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8324B5" w14:textId="77777777" w:rsidR="00171267" w:rsidRPr="00171267" w:rsidRDefault="00171267" w:rsidP="00BA4BF2">
      <w:pPr>
        <w:jc w:val="both"/>
        <w:outlineLvl w:val="0"/>
        <w:rPr>
          <w:rFonts w:eastAsiaTheme="minorEastAsia"/>
          <w:b/>
          <w:sz w:val="24"/>
          <w:szCs w:val="24"/>
          <w:lang w:val="en-GB" w:eastAsia="de-DE"/>
        </w:rPr>
      </w:pPr>
      <w:r w:rsidRPr="00171267">
        <w:rPr>
          <w:rFonts w:eastAsiaTheme="minorEastAsia"/>
          <w:b/>
          <w:sz w:val="24"/>
          <w:szCs w:val="24"/>
          <w:lang w:val="en-GB" w:eastAsia="de-DE"/>
        </w:rPr>
        <w:t>Supplemental content</w:t>
      </w:r>
    </w:p>
    <w:p w14:paraId="1123FBEA" w14:textId="77777777" w:rsidR="00171267" w:rsidRDefault="00171267" w:rsidP="00171267">
      <w:pPr>
        <w:jc w:val="both"/>
        <w:rPr>
          <w:rFonts w:eastAsiaTheme="minorEastAsia"/>
          <w:sz w:val="24"/>
          <w:szCs w:val="24"/>
          <w:lang w:val="en-GB" w:eastAsia="de-DE"/>
        </w:rPr>
      </w:pPr>
    </w:p>
    <w:p w14:paraId="2C83F06A" w14:textId="77777777" w:rsidR="00171267" w:rsidRDefault="00171267" w:rsidP="00BA4BF2">
      <w:pPr>
        <w:jc w:val="both"/>
        <w:outlineLvl w:val="0"/>
        <w:rPr>
          <w:rFonts w:eastAsiaTheme="minorEastAsia"/>
          <w:sz w:val="24"/>
          <w:szCs w:val="24"/>
          <w:lang w:val="en-GB" w:eastAsia="de-DE"/>
        </w:rPr>
      </w:pPr>
      <w:r>
        <w:rPr>
          <w:rFonts w:eastAsiaTheme="minorEastAsia"/>
          <w:sz w:val="24"/>
          <w:szCs w:val="24"/>
          <w:lang w:val="en-GB" w:eastAsia="de-DE"/>
        </w:rPr>
        <w:t>Table 1. Baseline variables of subgroups.</w:t>
      </w:r>
    </w:p>
    <w:p w14:paraId="5CAAD305" w14:textId="77777777" w:rsidR="00D127DD" w:rsidRPr="008A0341" w:rsidRDefault="00D127DD">
      <w:pPr>
        <w:rPr>
          <w:lang w:val="en-US"/>
        </w:rPr>
      </w:pPr>
    </w:p>
    <w:tbl>
      <w:tblPr>
        <w:tblpPr w:leftFromText="141" w:rightFromText="141" w:vertAnchor="page" w:horzAnchor="page" w:tblpX="1613" w:tblpY="2498"/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16"/>
        <w:gridCol w:w="142"/>
        <w:gridCol w:w="1418"/>
        <w:gridCol w:w="1417"/>
        <w:gridCol w:w="661"/>
        <w:gridCol w:w="50"/>
        <w:gridCol w:w="1338"/>
        <w:gridCol w:w="1626"/>
        <w:gridCol w:w="728"/>
      </w:tblGrid>
      <w:tr w:rsidR="00171267" w:rsidRPr="00644B6D" w14:paraId="4F233244" w14:textId="77777777" w:rsidTr="00FA2517">
        <w:trPr>
          <w:trHeight w:val="120"/>
        </w:trPr>
        <w:tc>
          <w:tcPr>
            <w:tcW w:w="17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206E4FB8" w14:textId="77777777" w:rsidR="00171267" w:rsidRPr="00644B6D" w:rsidRDefault="00171267" w:rsidP="00FA2517">
            <w:pPr>
              <w:spacing w:line="120" w:lineRule="atLeast"/>
              <w:ind w:left="60" w:right="60"/>
              <w:rPr>
                <w:rFonts w:ascii="Times" w:eastAsiaTheme="minorEastAsia" w:hAnsi="Times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Baseline variables (n=48)</w:t>
            </w:r>
          </w:p>
        </w:tc>
        <w:tc>
          <w:tcPr>
            <w:tcW w:w="1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42F504B5" w14:textId="77777777" w:rsidR="00171267" w:rsidRPr="00644B6D" w:rsidRDefault="00171267" w:rsidP="00FA2517">
            <w:pPr>
              <w:spacing w:line="120" w:lineRule="atLeast"/>
              <w:ind w:left="60" w:right="60"/>
              <w:rPr>
                <w:rFonts w:ascii="Times" w:hAnsi="Times"/>
                <w:lang w:val="en-GB" w:eastAsia="de-DE"/>
              </w:rPr>
            </w:pPr>
            <w:r w:rsidRPr="00644B6D">
              <w:rPr>
                <w:rFonts w:ascii="Times" w:hAnsi="Times"/>
                <w:lang w:val="en-GB" w:eastAsia="de-DE"/>
              </w:rPr>
              <w:t> 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4CC27CCE" w14:textId="77777777" w:rsidR="00171267" w:rsidRPr="00644B6D" w:rsidRDefault="00171267" w:rsidP="00FA2517">
            <w:pPr>
              <w:spacing w:line="120" w:lineRule="atLeast"/>
              <w:ind w:left="60" w:right="60"/>
              <w:jc w:val="center"/>
              <w:rPr>
                <w:rFonts w:ascii="Times" w:eastAsiaTheme="minorEastAsia" w:hAnsi="Times"/>
                <w:lang w:val="en-GB" w:eastAsia="de-DE"/>
              </w:rPr>
            </w:pPr>
            <w:proofErr w:type="spellStart"/>
            <w:r>
              <w:rPr>
                <w:rFonts w:eastAsiaTheme="minorEastAsia"/>
                <w:b/>
                <w:bCs/>
                <w:sz w:val="16"/>
                <w:szCs w:val="16"/>
                <w:lang w:val="en-GB" w:eastAsia="de-DE"/>
              </w:rPr>
              <w:t>c</w:t>
            </w:r>
            <w:r w:rsidRPr="00644B6D">
              <w:rPr>
                <w:rFonts w:eastAsiaTheme="minorEastAsia"/>
                <w:b/>
                <w:bCs/>
                <w:sz w:val="16"/>
                <w:szCs w:val="16"/>
                <w:lang w:val="en-GB" w:eastAsia="de-DE"/>
              </w:rPr>
              <w:t>ECLS</w:t>
            </w:r>
            <w:proofErr w:type="spellEnd"/>
            <w:r w:rsidRPr="00644B6D">
              <w:rPr>
                <w:rFonts w:eastAsiaTheme="minorEastAsia"/>
                <w:b/>
                <w:bCs/>
                <w:sz w:val="16"/>
                <w:szCs w:val="16"/>
                <w:lang w:val="en-GB" w:eastAsia="de-DE"/>
              </w:rPr>
              <w:t xml:space="preserve"> </w:t>
            </w:r>
            <w:r>
              <w:rPr>
                <w:rFonts w:eastAsiaTheme="minorEastAsia"/>
                <w:b/>
                <w:bCs/>
                <w:sz w:val="16"/>
                <w:szCs w:val="16"/>
                <w:lang w:val="en-GB" w:eastAsia="de-DE"/>
              </w:rPr>
              <w:t>w/</w:t>
            </w:r>
            <w:r w:rsidRPr="00644B6D">
              <w:rPr>
                <w:rFonts w:eastAsiaTheme="minorEastAsia"/>
                <w:b/>
                <w:bCs/>
                <w:sz w:val="16"/>
                <w:szCs w:val="16"/>
                <w:lang w:val="en-GB" w:eastAsia="de-DE"/>
              </w:rPr>
              <w:t xml:space="preserve"> (n=20)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5C3AB7A3" w14:textId="77777777" w:rsidR="00171267" w:rsidRPr="00644B6D" w:rsidRDefault="00171267" w:rsidP="00FA2517">
            <w:pPr>
              <w:spacing w:line="120" w:lineRule="atLeast"/>
              <w:ind w:left="60" w:right="60"/>
              <w:jc w:val="center"/>
              <w:rPr>
                <w:rFonts w:ascii="Times" w:eastAsiaTheme="minorEastAsia" w:hAnsi="Times"/>
                <w:lang w:val="en-GB" w:eastAsia="de-DE"/>
              </w:rPr>
            </w:pPr>
            <w:proofErr w:type="spellStart"/>
            <w:r>
              <w:rPr>
                <w:rFonts w:eastAsiaTheme="minorEastAsia"/>
                <w:b/>
                <w:bCs/>
                <w:sz w:val="16"/>
                <w:szCs w:val="16"/>
                <w:lang w:val="en-GB" w:eastAsia="de-DE"/>
              </w:rPr>
              <w:t>c</w:t>
            </w:r>
            <w:r w:rsidRPr="00644B6D">
              <w:rPr>
                <w:rFonts w:eastAsiaTheme="minorEastAsia"/>
                <w:b/>
                <w:bCs/>
                <w:sz w:val="16"/>
                <w:szCs w:val="16"/>
                <w:lang w:val="en-GB" w:eastAsia="de-DE"/>
              </w:rPr>
              <w:t>ECLS</w:t>
            </w:r>
            <w:proofErr w:type="spellEnd"/>
            <w:r w:rsidRPr="00644B6D">
              <w:rPr>
                <w:rFonts w:eastAsiaTheme="minorEastAsia"/>
                <w:b/>
                <w:bCs/>
                <w:sz w:val="16"/>
                <w:szCs w:val="16"/>
                <w:lang w:val="en-GB" w:eastAsia="de-DE"/>
              </w:rPr>
              <w:t xml:space="preserve"> </w:t>
            </w:r>
            <w:r>
              <w:rPr>
                <w:rFonts w:eastAsiaTheme="minorEastAsia"/>
                <w:b/>
                <w:bCs/>
                <w:sz w:val="16"/>
                <w:szCs w:val="16"/>
                <w:lang w:val="en-GB" w:eastAsia="de-DE"/>
              </w:rPr>
              <w:t xml:space="preserve">w/o </w:t>
            </w:r>
            <w:r w:rsidRPr="00644B6D">
              <w:rPr>
                <w:rFonts w:eastAsiaTheme="minorEastAsia"/>
                <w:b/>
                <w:bCs/>
                <w:sz w:val="16"/>
                <w:szCs w:val="16"/>
                <w:lang w:val="en-GB" w:eastAsia="de-DE"/>
              </w:rPr>
              <w:t>(n=18)</w:t>
            </w:r>
          </w:p>
        </w:tc>
        <w:tc>
          <w:tcPr>
            <w:tcW w:w="6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53A3C905" w14:textId="77777777" w:rsidR="00171267" w:rsidRPr="00644B6D" w:rsidRDefault="00171267" w:rsidP="00FA2517">
            <w:pPr>
              <w:spacing w:line="120" w:lineRule="atLeast"/>
              <w:ind w:left="60" w:right="60"/>
              <w:jc w:val="center"/>
              <w:rPr>
                <w:rFonts w:ascii="Times" w:eastAsiaTheme="minorEastAsia" w:hAnsi="Times"/>
                <w:lang w:val="en-GB" w:eastAsia="de-DE"/>
              </w:rPr>
            </w:pPr>
            <w:r w:rsidRPr="00644B6D">
              <w:rPr>
                <w:rFonts w:eastAsiaTheme="minorEastAsia"/>
                <w:b/>
                <w:bCs/>
                <w:sz w:val="16"/>
                <w:szCs w:val="16"/>
                <w:lang w:val="en-GB" w:eastAsia="de-DE"/>
              </w:rPr>
              <w:t>p - value</w:t>
            </w:r>
          </w:p>
        </w:tc>
        <w:tc>
          <w:tcPr>
            <w:tcW w:w="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4D63B8BB" w14:textId="77777777" w:rsidR="00171267" w:rsidRPr="00644B6D" w:rsidRDefault="00171267" w:rsidP="00FA2517">
            <w:pPr>
              <w:spacing w:line="120" w:lineRule="atLeast"/>
              <w:ind w:left="60" w:right="60"/>
              <w:rPr>
                <w:rFonts w:ascii="Times" w:hAnsi="Times"/>
                <w:lang w:val="en-GB" w:eastAsia="de-DE"/>
              </w:rPr>
            </w:pPr>
            <w:r w:rsidRPr="00644B6D">
              <w:rPr>
                <w:rFonts w:ascii="Times" w:hAnsi="Times"/>
                <w:lang w:val="en-GB" w:eastAsia="de-DE"/>
              </w:rPr>
              <w:t> </w:t>
            </w:r>
          </w:p>
        </w:tc>
        <w:tc>
          <w:tcPr>
            <w:tcW w:w="13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05B2B7B4" w14:textId="77777777" w:rsidR="00171267" w:rsidRPr="00644B6D" w:rsidRDefault="00171267" w:rsidP="00FA2517">
            <w:pPr>
              <w:spacing w:line="120" w:lineRule="atLeast"/>
              <w:ind w:left="60" w:right="60"/>
              <w:jc w:val="center"/>
              <w:rPr>
                <w:rFonts w:ascii="Times" w:eastAsiaTheme="minorEastAsia" w:hAnsi="Times"/>
                <w:lang w:val="en-GB" w:eastAsia="de-DE"/>
              </w:rPr>
            </w:pPr>
            <w:proofErr w:type="spellStart"/>
            <w:r>
              <w:rPr>
                <w:rFonts w:eastAsiaTheme="minorEastAsia"/>
                <w:b/>
                <w:bCs/>
                <w:sz w:val="16"/>
                <w:szCs w:val="16"/>
                <w:lang w:val="en-GB" w:eastAsia="de-DE"/>
              </w:rPr>
              <w:t>pECLS</w:t>
            </w:r>
            <w:proofErr w:type="spellEnd"/>
            <w:r>
              <w:rPr>
                <w:rFonts w:eastAsiaTheme="minorEastAsia"/>
                <w:b/>
                <w:bCs/>
                <w:sz w:val="16"/>
                <w:szCs w:val="16"/>
                <w:lang w:val="en-GB" w:eastAsia="de-DE"/>
              </w:rPr>
              <w:t xml:space="preserve"> </w:t>
            </w:r>
            <w:r w:rsidRPr="00644B6D">
              <w:rPr>
                <w:rFonts w:eastAsiaTheme="minorEastAsia"/>
                <w:b/>
                <w:bCs/>
                <w:sz w:val="16"/>
                <w:szCs w:val="16"/>
                <w:lang w:val="en-GB" w:eastAsia="de-DE"/>
              </w:rPr>
              <w:t>(n=10)</w:t>
            </w:r>
          </w:p>
        </w:tc>
        <w:tc>
          <w:tcPr>
            <w:tcW w:w="16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343E18BB" w14:textId="77777777" w:rsidR="00171267" w:rsidRPr="00644B6D" w:rsidRDefault="00171267" w:rsidP="00FA2517">
            <w:pPr>
              <w:spacing w:line="120" w:lineRule="atLeast"/>
              <w:ind w:left="60" w:right="60"/>
              <w:jc w:val="center"/>
              <w:rPr>
                <w:rFonts w:ascii="Times" w:eastAsiaTheme="minorEastAsia" w:hAnsi="Times"/>
                <w:lang w:val="en-GB" w:eastAsia="de-DE"/>
              </w:rPr>
            </w:pPr>
            <w:proofErr w:type="spellStart"/>
            <w:r>
              <w:rPr>
                <w:rFonts w:eastAsiaTheme="minorEastAsia"/>
                <w:b/>
                <w:bCs/>
                <w:sz w:val="16"/>
                <w:szCs w:val="16"/>
                <w:lang w:val="en-GB" w:eastAsia="de-DE"/>
              </w:rPr>
              <w:t>c</w:t>
            </w:r>
            <w:r w:rsidRPr="00644B6D">
              <w:rPr>
                <w:rFonts w:eastAsiaTheme="minorEastAsia"/>
                <w:b/>
                <w:bCs/>
                <w:sz w:val="16"/>
                <w:szCs w:val="16"/>
                <w:lang w:val="en-GB" w:eastAsia="de-DE"/>
              </w:rPr>
              <w:t>ECLS</w:t>
            </w:r>
            <w:proofErr w:type="spellEnd"/>
            <w:r w:rsidRPr="00644B6D">
              <w:rPr>
                <w:rFonts w:eastAsiaTheme="minorEastAsia"/>
                <w:b/>
                <w:bCs/>
                <w:sz w:val="16"/>
                <w:szCs w:val="16"/>
                <w:lang w:val="en-GB" w:eastAsia="de-DE"/>
              </w:rPr>
              <w:t xml:space="preserve"> </w:t>
            </w:r>
            <w:r>
              <w:rPr>
                <w:rFonts w:eastAsiaTheme="minorEastAsia"/>
                <w:b/>
                <w:bCs/>
                <w:sz w:val="16"/>
                <w:szCs w:val="16"/>
                <w:lang w:val="en-GB" w:eastAsia="de-DE"/>
              </w:rPr>
              <w:t xml:space="preserve">  </w:t>
            </w:r>
            <w:r w:rsidRPr="00644B6D">
              <w:rPr>
                <w:rFonts w:eastAsiaTheme="minorEastAsia"/>
                <w:b/>
                <w:bCs/>
                <w:sz w:val="16"/>
                <w:szCs w:val="16"/>
                <w:lang w:val="en-GB" w:eastAsia="de-DE"/>
              </w:rPr>
              <w:t>(n=38)</w:t>
            </w:r>
          </w:p>
        </w:tc>
        <w:tc>
          <w:tcPr>
            <w:tcW w:w="7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4D479B72" w14:textId="77777777" w:rsidR="00171267" w:rsidRPr="00644B6D" w:rsidRDefault="00171267" w:rsidP="00FA2517">
            <w:pPr>
              <w:spacing w:line="120" w:lineRule="atLeast"/>
              <w:ind w:left="60" w:right="60"/>
              <w:jc w:val="center"/>
              <w:rPr>
                <w:rFonts w:ascii="Times" w:eastAsiaTheme="minorEastAsia" w:hAnsi="Times"/>
                <w:lang w:val="en-GB" w:eastAsia="de-DE"/>
              </w:rPr>
            </w:pPr>
            <w:r w:rsidRPr="00644B6D">
              <w:rPr>
                <w:rFonts w:eastAsiaTheme="minorEastAsia"/>
                <w:b/>
                <w:bCs/>
                <w:sz w:val="16"/>
                <w:szCs w:val="16"/>
                <w:lang w:val="en-GB" w:eastAsia="de-DE"/>
              </w:rPr>
              <w:t>p - value</w:t>
            </w:r>
          </w:p>
        </w:tc>
      </w:tr>
      <w:tr w:rsidR="00171267" w:rsidRPr="00644B6D" w14:paraId="33AFE584" w14:textId="77777777" w:rsidTr="00FA2517">
        <w:trPr>
          <w:trHeight w:val="420"/>
        </w:trPr>
        <w:tc>
          <w:tcPr>
            <w:tcW w:w="17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44C29FB" w14:textId="77777777" w:rsidR="00171267" w:rsidRPr="00644B6D" w:rsidRDefault="00171267" w:rsidP="00FA2517">
            <w:pPr>
              <w:ind w:left="60" w:right="60"/>
              <w:rPr>
                <w:rFonts w:ascii="Times" w:eastAsiaTheme="minorEastAsia" w:hAnsi="Times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female</w:t>
            </w:r>
          </w:p>
        </w:tc>
        <w:tc>
          <w:tcPr>
            <w:tcW w:w="1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8F33C67" w14:textId="77777777" w:rsidR="00171267" w:rsidRPr="00644B6D" w:rsidRDefault="00171267" w:rsidP="00FA2517">
            <w:pPr>
              <w:ind w:left="60" w:right="60"/>
              <w:rPr>
                <w:rFonts w:ascii="Times" w:hAnsi="Times"/>
                <w:lang w:val="en-GB" w:eastAsia="de-DE"/>
              </w:rPr>
            </w:pPr>
            <w:r w:rsidRPr="00644B6D">
              <w:rPr>
                <w:rFonts w:ascii="Times" w:hAnsi="Times"/>
                <w:lang w:val="en-GB" w:eastAsia="de-DE"/>
              </w:rPr>
              <w:t> 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6611A6E" w14:textId="77777777" w:rsidR="00171267" w:rsidRPr="00644B6D" w:rsidRDefault="00BA4BF2" w:rsidP="00FA2517">
            <w:pPr>
              <w:ind w:left="60" w:right="60"/>
              <w:jc w:val="center"/>
              <w:rPr>
                <w:rFonts w:ascii="Times" w:eastAsiaTheme="minorEastAsia" w:hAnsi="Times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6 (30</w:t>
            </w:r>
            <w:r w:rsidR="00171267" w:rsidRPr="00644B6D">
              <w:rPr>
                <w:rFonts w:eastAsiaTheme="minorEastAsia"/>
                <w:sz w:val="16"/>
                <w:szCs w:val="16"/>
                <w:lang w:val="en-GB" w:eastAsia="de-DE"/>
              </w:rPr>
              <w:t>)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63FADBA" w14:textId="77777777" w:rsidR="00171267" w:rsidRPr="00644B6D" w:rsidRDefault="00BA4BF2" w:rsidP="00FA2517">
            <w:pPr>
              <w:ind w:left="60" w:right="60"/>
              <w:jc w:val="center"/>
              <w:rPr>
                <w:rFonts w:ascii="Times" w:eastAsiaTheme="minorEastAsia" w:hAnsi="Times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9 (50</w:t>
            </w:r>
            <w:r w:rsidR="00171267" w:rsidRPr="00644B6D">
              <w:rPr>
                <w:rFonts w:eastAsiaTheme="minorEastAsia"/>
                <w:sz w:val="16"/>
                <w:szCs w:val="16"/>
                <w:lang w:val="en-GB" w:eastAsia="de-DE"/>
              </w:rPr>
              <w:t>)</w:t>
            </w:r>
          </w:p>
        </w:tc>
        <w:tc>
          <w:tcPr>
            <w:tcW w:w="6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3F88227" w14:textId="77777777" w:rsidR="00171267" w:rsidRPr="00644B6D" w:rsidRDefault="00171267" w:rsidP="00FA2517">
            <w:pPr>
              <w:ind w:left="60" w:right="60"/>
              <w:jc w:val="center"/>
              <w:rPr>
                <w:rFonts w:ascii="Times" w:eastAsiaTheme="minorEastAsia" w:hAnsi="Times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0.208</w:t>
            </w:r>
          </w:p>
        </w:tc>
        <w:tc>
          <w:tcPr>
            <w:tcW w:w="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FA5D3E1" w14:textId="77777777" w:rsidR="00171267" w:rsidRPr="00644B6D" w:rsidRDefault="00171267" w:rsidP="00FA2517">
            <w:pPr>
              <w:ind w:left="60" w:right="60"/>
              <w:rPr>
                <w:rFonts w:ascii="Times" w:hAnsi="Times"/>
                <w:lang w:val="en-GB" w:eastAsia="de-DE"/>
              </w:rPr>
            </w:pPr>
            <w:r w:rsidRPr="00644B6D">
              <w:rPr>
                <w:rFonts w:ascii="Times" w:hAnsi="Times"/>
                <w:lang w:val="en-GB" w:eastAsia="de-DE"/>
              </w:rPr>
              <w:t> </w:t>
            </w:r>
          </w:p>
        </w:tc>
        <w:tc>
          <w:tcPr>
            <w:tcW w:w="13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7BE440A" w14:textId="77777777" w:rsidR="00171267" w:rsidRPr="00644B6D" w:rsidRDefault="00BA4BF2" w:rsidP="00FA2517">
            <w:pPr>
              <w:ind w:left="60" w:right="60"/>
              <w:jc w:val="center"/>
              <w:rPr>
                <w:rFonts w:ascii="Times" w:eastAsiaTheme="minorEastAsia" w:hAnsi="Times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2 (20</w:t>
            </w:r>
            <w:r w:rsidR="00171267" w:rsidRPr="00644B6D">
              <w:rPr>
                <w:rFonts w:eastAsiaTheme="minorEastAsia"/>
                <w:sz w:val="16"/>
                <w:szCs w:val="16"/>
                <w:lang w:val="en-GB" w:eastAsia="de-DE"/>
              </w:rPr>
              <w:t>)</w:t>
            </w:r>
          </w:p>
        </w:tc>
        <w:tc>
          <w:tcPr>
            <w:tcW w:w="16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94523A7" w14:textId="77777777" w:rsidR="00171267" w:rsidRPr="00644B6D" w:rsidRDefault="00171267" w:rsidP="00FA2517">
            <w:pPr>
              <w:ind w:left="60" w:right="60"/>
              <w:jc w:val="center"/>
              <w:rPr>
                <w:rFonts w:ascii="Times" w:eastAsiaTheme="minorEastAsia" w:hAnsi="Times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15  (39.5)</w:t>
            </w:r>
          </w:p>
        </w:tc>
        <w:tc>
          <w:tcPr>
            <w:tcW w:w="72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C75865A" w14:textId="77777777" w:rsidR="00171267" w:rsidRPr="00644B6D" w:rsidRDefault="00171267" w:rsidP="00FA2517">
            <w:pPr>
              <w:ind w:left="60" w:right="60"/>
              <w:jc w:val="center"/>
              <w:rPr>
                <w:rFonts w:ascii="Times" w:eastAsiaTheme="minorEastAsia" w:hAnsi="Times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0.252</w:t>
            </w:r>
          </w:p>
        </w:tc>
      </w:tr>
      <w:tr w:rsidR="00171267" w:rsidRPr="00644B6D" w14:paraId="2A80EE69" w14:textId="77777777" w:rsidTr="00FA2517">
        <w:trPr>
          <w:trHeight w:val="42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E04C2FB" w14:textId="77777777" w:rsidR="00171267" w:rsidRPr="00644B6D" w:rsidRDefault="00171267" w:rsidP="00FA2517">
            <w:pPr>
              <w:ind w:left="60" w:right="60"/>
              <w:rPr>
                <w:rFonts w:ascii="Times" w:eastAsiaTheme="minorEastAsia" w:hAnsi="Times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male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7B902B5" w14:textId="77777777" w:rsidR="00171267" w:rsidRPr="00644B6D" w:rsidRDefault="00171267" w:rsidP="00FA2517">
            <w:pPr>
              <w:ind w:left="60" w:right="60"/>
              <w:rPr>
                <w:rFonts w:ascii="Times" w:hAnsi="Times"/>
                <w:lang w:val="en-GB" w:eastAsia="de-DE"/>
              </w:rPr>
            </w:pPr>
            <w:r w:rsidRPr="00644B6D">
              <w:rPr>
                <w:rFonts w:ascii="Times" w:hAnsi="Times"/>
                <w:lang w:val="en-GB" w:eastAsia="de-D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FA9A668" w14:textId="77777777" w:rsidR="00171267" w:rsidRPr="00644B6D" w:rsidRDefault="00BA4BF2" w:rsidP="00FA2517">
            <w:pPr>
              <w:ind w:left="60" w:right="60"/>
              <w:jc w:val="center"/>
              <w:rPr>
                <w:rFonts w:ascii="Times" w:eastAsiaTheme="minorEastAsia" w:hAnsi="Times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14 (70</w:t>
            </w:r>
            <w:r w:rsidR="00171267" w:rsidRPr="00644B6D">
              <w:rPr>
                <w:rFonts w:eastAsiaTheme="minorEastAsia"/>
                <w:sz w:val="16"/>
                <w:szCs w:val="16"/>
                <w:lang w:val="en-GB" w:eastAsia="de-D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A61B6A8" w14:textId="77777777" w:rsidR="00171267" w:rsidRPr="00644B6D" w:rsidRDefault="00171267" w:rsidP="00FA2517">
            <w:pPr>
              <w:ind w:left="60" w:right="60"/>
              <w:jc w:val="center"/>
              <w:rPr>
                <w:rFonts w:ascii="Times" w:eastAsiaTheme="minorEastAsia" w:hAnsi="Times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 xml:space="preserve">9 </w:t>
            </w:r>
            <w:r w:rsidR="00BA4BF2">
              <w:rPr>
                <w:rFonts w:eastAsiaTheme="minorEastAsia"/>
                <w:sz w:val="16"/>
                <w:szCs w:val="16"/>
                <w:lang w:val="en-GB" w:eastAsia="de-DE"/>
              </w:rPr>
              <w:t>(50</w:t>
            </w: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1A8FA76" w14:textId="77777777" w:rsidR="00171267" w:rsidRPr="00644B6D" w:rsidRDefault="00171267" w:rsidP="00FA2517">
            <w:pPr>
              <w:ind w:left="60" w:right="60"/>
              <w:jc w:val="center"/>
              <w:rPr>
                <w:rFonts w:ascii="Times" w:eastAsiaTheme="minorEastAsia" w:hAnsi="Times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0.208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A9D59E2" w14:textId="77777777" w:rsidR="00171267" w:rsidRPr="00644B6D" w:rsidRDefault="00171267" w:rsidP="00FA2517">
            <w:pPr>
              <w:ind w:left="60" w:right="60"/>
              <w:rPr>
                <w:rFonts w:ascii="Times" w:hAnsi="Times"/>
                <w:lang w:val="en-GB" w:eastAsia="de-DE"/>
              </w:rPr>
            </w:pPr>
            <w:r w:rsidRPr="00644B6D">
              <w:rPr>
                <w:rFonts w:ascii="Times" w:hAnsi="Times"/>
                <w:lang w:val="en-GB" w:eastAsia="de-DE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18E04D9" w14:textId="77777777" w:rsidR="00171267" w:rsidRPr="00644B6D" w:rsidRDefault="00BA4BF2" w:rsidP="00FA2517">
            <w:pPr>
              <w:ind w:left="60" w:right="60"/>
              <w:jc w:val="center"/>
              <w:rPr>
                <w:rFonts w:ascii="Times" w:eastAsiaTheme="minorEastAsia" w:hAnsi="Times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8 (80</w:t>
            </w:r>
            <w:r w:rsidR="00171267" w:rsidRPr="00644B6D">
              <w:rPr>
                <w:rFonts w:eastAsiaTheme="minorEastAsia"/>
                <w:sz w:val="16"/>
                <w:szCs w:val="16"/>
                <w:lang w:val="en-GB" w:eastAsia="de-DE"/>
              </w:rPr>
              <w:t>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05CD932" w14:textId="77777777" w:rsidR="00171267" w:rsidRPr="00644B6D" w:rsidRDefault="00BA4BF2" w:rsidP="00FA2517">
            <w:pPr>
              <w:ind w:left="60" w:right="60"/>
              <w:jc w:val="center"/>
              <w:rPr>
                <w:rFonts w:ascii="Times" w:eastAsiaTheme="minorEastAsia" w:hAnsi="Times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23 (60.5</w:t>
            </w:r>
            <w:r w:rsidR="00171267" w:rsidRPr="00644B6D">
              <w:rPr>
                <w:rFonts w:eastAsiaTheme="minorEastAsia"/>
                <w:sz w:val="16"/>
                <w:szCs w:val="16"/>
                <w:lang w:val="en-GB" w:eastAsia="de-DE"/>
              </w:rPr>
              <w:t>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504F6E9" w14:textId="77777777" w:rsidR="00171267" w:rsidRPr="00644B6D" w:rsidRDefault="00171267" w:rsidP="00FA2517">
            <w:pPr>
              <w:ind w:left="60" w:right="60"/>
              <w:jc w:val="center"/>
              <w:rPr>
                <w:rFonts w:ascii="Times" w:eastAsiaTheme="minorEastAsia" w:hAnsi="Times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0.208</w:t>
            </w:r>
          </w:p>
        </w:tc>
      </w:tr>
      <w:tr w:rsidR="00171267" w:rsidRPr="00644B6D" w14:paraId="086BFCD2" w14:textId="77777777" w:rsidTr="00FA2517">
        <w:trPr>
          <w:trHeight w:val="42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F4708F9" w14:textId="77777777" w:rsidR="00171267" w:rsidRPr="00644B6D" w:rsidRDefault="00171267" w:rsidP="00FA2517">
            <w:pPr>
              <w:ind w:left="60" w:right="60"/>
              <w:rPr>
                <w:rFonts w:ascii="Times" w:eastAsiaTheme="minorEastAsia" w:hAnsi="Times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age, years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3300F69" w14:textId="77777777" w:rsidR="00171267" w:rsidRPr="00644B6D" w:rsidRDefault="00171267" w:rsidP="00FA2517">
            <w:pPr>
              <w:ind w:left="60" w:right="60"/>
              <w:rPr>
                <w:rFonts w:ascii="Times" w:hAnsi="Times"/>
                <w:lang w:val="en-GB" w:eastAsia="de-DE"/>
              </w:rPr>
            </w:pPr>
            <w:r w:rsidRPr="00644B6D">
              <w:rPr>
                <w:rFonts w:ascii="Times" w:hAnsi="Times"/>
                <w:lang w:val="en-GB" w:eastAsia="de-D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5CC1442" w14:textId="77777777" w:rsidR="00171267" w:rsidRPr="00644B6D" w:rsidRDefault="00171267" w:rsidP="00FA2517">
            <w:pPr>
              <w:ind w:left="60" w:right="60"/>
              <w:jc w:val="center"/>
              <w:rPr>
                <w:rFonts w:ascii="Times" w:eastAsiaTheme="minorEastAsia" w:hAnsi="Times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38.28 ± 20.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13219B8" w14:textId="77777777" w:rsidR="00171267" w:rsidRPr="00644B6D" w:rsidRDefault="00171267" w:rsidP="00FA2517">
            <w:pPr>
              <w:ind w:left="60" w:right="60"/>
              <w:jc w:val="center"/>
              <w:rPr>
                <w:rFonts w:ascii="Times" w:eastAsiaTheme="minorEastAsia" w:hAnsi="Times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60.36 ± 13.7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A11777E" w14:textId="77777777" w:rsidR="00171267" w:rsidRPr="00644B6D" w:rsidRDefault="00171267" w:rsidP="00FA2517">
            <w:pPr>
              <w:ind w:left="60" w:right="60"/>
              <w:jc w:val="center"/>
              <w:rPr>
                <w:rFonts w:ascii="Times" w:eastAsiaTheme="minorEastAsia" w:hAnsi="Times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&lt;0.01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B21F9D6" w14:textId="77777777" w:rsidR="00171267" w:rsidRPr="00644B6D" w:rsidRDefault="00171267" w:rsidP="00FA2517">
            <w:pPr>
              <w:ind w:left="60" w:right="60"/>
              <w:rPr>
                <w:rFonts w:ascii="Times" w:hAnsi="Times"/>
                <w:lang w:val="en-GB" w:eastAsia="de-DE"/>
              </w:rPr>
            </w:pPr>
            <w:r w:rsidRPr="00644B6D">
              <w:rPr>
                <w:rFonts w:ascii="Times" w:hAnsi="Times"/>
                <w:lang w:val="en-GB" w:eastAsia="de-DE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17A5126" w14:textId="77777777" w:rsidR="00171267" w:rsidRPr="00644B6D" w:rsidRDefault="00171267" w:rsidP="00FA2517">
            <w:pPr>
              <w:ind w:left="60" w:right="60"/>
              <w:jc w:val="center"/>
              <w:rPr>
                <w:rFonts w:ascii="Times" w:eastAsiaTheme="minorEastAsia" w:hAnsi="Times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53.40 ± 13.9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C87E071" w14:textId="77777777" w:rsidR="00171267" w:rsidRPr="00644B6D" w:rsidRDefault="00171267" w:rsidP="00FA2517">
            <w:pPr>
              <w:ind w:left="60" w:right="60"/>
              <w:jc w:val="center"/>
              <w:rPr>
                <w:rFonts w:ascii="Times" w:eastAsiaTheme="minorEastAsia" w:hAnsi="Times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48.74 ± 20.7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3BA2D63" w14:textId="77777777" w:rsidR="00171267" w:rsidRPr="00644B6D" w:rsidRDefault="00171267" w:rsidP="00FA2517">
            <w:pPr>
              <w:ind w:left="60" w:right="60"/>
              <w:jc w:val="center"/>
              <w:rPr>
                <w:rFonts w:ascii="Times" w:eastAsiaTheme="minorEastAsia" w:hAnsi="Times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0.411</w:t>
            </w:r>
          </w:p>
        </w:tc>
      </w:tr>
      <w:tr w:rsidR="00171267" w:rsidRPr="00644B6D" w14:paraId="5986D058" w14:textId="77777777" w:rsidTr="00FA2517">
        <w:trPr>
          <w:trHeight w:val="42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1CEAD33" w14:textId="77777777" w:rsidR="00171267" w:rsidRPr="00644B6D" w:rsidRDefault="00171267" w:rsidP="00FA2517">
            <w:pPr>
              <w:ind w:left="60" w:right="60"/>
              <w:rPr>
                <w:rFonts w:ascii="Times" w:eastAsiaTheme="minorEastAsia" w:hAnsi="Times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BMI kg/m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0D75E1C" w14:textId="77777777" w:rsidR="00171267" w:rsidRPr="00644B6D" w:rsidRDefault="00171267" w:rsidP="00FA2517">
            <w:pPr>
              <w:ind w:left="60" w:right="60"/>
              <w:rPr>
                <w:rFonts w:ascii="Times" w:hAnsi="Times"/>
                <w:lang w:val="en-GB" w:eastAsia="de-DE"/>
              </w:rPr>
            </w:pPr>
            <w:r w:rsidRPr="00644B6D">
              <w:rPr>
                <w:rFonts w:ascii="Times" w:hAnsi="Times"/>
                <w:lang w:val="en-GB" w:eastAsia="de-D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142372E" w14:textId="77777777" w:rsidR="00171267" w:rsidRPr="00644B6D" w:rsidRDefault="00171267" w:rsidP="00FA2517">
            <w:pPr>
              <w:ind w:left="60" w:right="60"/>
              <w:jc w:val="center"/>
              <w:rPr>
                <w:rFonts w:ascii="Times" w:eastAsiaTheme="minorEastAsia" w:hAnsi="Times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23.13 ± 4.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44BC5D7" w14:textId="77777777" w:rsidR="00171267" w:rsidRPr="00644B6D" w:rsidRDefault="00171267" w:rsidP="00FA2517">
            <w:pPr>
              <w:ind w:left="60" w:right="60"/>
              <w:jc w:val="center"/>
              <w:rPr>
                <w:rFonts w:ascii="Times" w:eastAsiaTheme="minorEastAsia" w:hAnsi="Times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26.46 ± 4.2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9F192B0" w14:textId="77777777" w:rsidR="00171267" w:rsidRPr="00644B6D" w:rsidRDefault="00171267" w:rsidP="00FA2517">
            <w:pPr>
              <w:ind w:left="60" w:right="60"/>
              <w:jc w:val="center"/>
              <w:rPr>
                <w:rFonts w:ascii="Times" w:eastAsiaTheme="minorEastAsia" w:hAnsi="Times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0.028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3952BA7" w14:textId="77777777" w:rsidR="00171267" w:rsidRPr="00644B6D" w:rsidRDefault="00171267" w:rsidP="00FA2517">
            <w:pPr>
              <w:ind w:left="60" w:right="60"/>
              <w:rPr>
                <w:rFonts w:ascii="Times" w:hAnsi="Times"/>
                <w:lang w:val="en-GB" w:eastAsia="de-DE"/>
              </w:rPr>
            </w:pPr>
            <w:r w:rsidRPr="00644B6D">
              <w:rPr>
                <w:rFonts w:ascii="Times" w:hAnsi="Times"/>
                <w:lang w:val="en-GB" w:eastAsia="de-DE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CB8649B" w14:textId="77777777" w:rsidR="00171267" w:rsidRPr="00644B6D" w:rsidRDefault="00171267" w:rsidP="00FA2517">
            <w:pPr>
              <w:ind w:left="60" w:right="60"/>
              <w:jc w:val="center"/>
              <w:rPr>
                <w:rFonts w:ascii="Times" w:eastAsiaTheme="minorEastAsia" w:hAnsi="Times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28.50 ± 4.8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8F87E54" w14:textId="77777777" w:rsidR="00171267" w:rsidRPr="00644B6D" w:rsidRDefault="00171267" w:rsidP="00FA2517">
            <w:pPr>
              <w:ind w:left="60" w:right="60"/>
              <w:jc w:val="center"/>
              <w:rPr>
                <w:rFonts w:ascii="Times" w:eastAsiaTheme="minorEastAsia" w:hAnsi="Times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24.66 ± 4.6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0132532" w14:textId="77777777" w:rsidR="00171267" w:rsidRPr="00644B6D" w:rsidRDefault="00171267" w:rsidP="00FA2517">
            <w:pPr>
              <w:ind w:left="60" w:right="60"/>
              <w:jc w:val="center"/>
              <w:rPr>
                <w:rFonts w:ascii="Times" w:eastAsiaTheme="minorEastAsia" w:hAnsi="Times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0.027</w:t>
            </w:r>
          </w:p>
        </w:tc>
      </w:tr>
      <w:tr w:rsidR="00171267" w:rsidRPr="00644B6D" w14:paraId="16F7C1DA" w14:textId="77777777" w:rsidTr="00FA2517">
        <w:trPr>
          <w:trHeight w:val="42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F3B05D" w14:textId="77777777" w:rsidR="00171267" w:rsidRPr="00644B6D" w:rsidRDefault="00171267" w:rsidP="00FA2517">
            <w:pPr>
              <w:ind w:left="60" w:right="60"/>
              <w:rPr>
                <w:rFonts w:eastAsiaTheme="minorEastAsia"/>
                <w:sz w:val="16"/>
                <w:szCs w:val="16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inotropic support preoperative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C1A4F1" w14:textId="77777777" w:rsidR="00171267" w:rsidRPr="00644B6D" w:rsidRDefault="00171267" w:rsidP="00FA2517">
            <w:pPr>
              <w:ind w:left="60" w:right="60"/>
              <w:rPr>
                <w:rFonts w:ascii="Times" w:hAnsi="Times"/>
                <w:lang w:val="en-GB"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E1A47D" w14:textId="77777777" w:rsidR="00171267" w:rsidRPr="00644B6D" w:rsidRDefault="00BA4BF2" w:rsidP="00FA2517">
            <w:pPr>
              <w:ind w:left="60" w:right="60"/>
              <w:jc w:val="center"/>
              <w:rPr>
                <w:rFonts w:eastAsiaTheme="minorEastAsia"/>
                <w:sz w:val="16"/>
                <w:szCs w:val="16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20 (100</w:t>
            </w:r>
            <w:r w:rsidR="00171267" w:rsidRPr="00644B6D">
              <w:rPr>
                <w:rFonts w:eastAsiaTheme="minorEastAsia"/>
                <w:sz w:val="16"/>
                <w:szCs w:val="16"/>
                <w:lang w:val="en-GB" w:eastAsia="de-D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7041AD" w14:textId="77777777" w:rsidR="00171267" w:rsidRPr="00644B6D" w:rsidRDefault="00BA4BF2" w:rsidP="00FA2517">
            <w:pPr>
              <w:ind w:left="60" w:right="60"/>
              <w:jc w:val="center"/>
              <w:rPr>
                <w:rFonts w:eastAsiaTheme="minorEastAsia"/>
                <w:sz w:val="16"/>
                <w:szCs w:val="16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18 (100</w:t>
            </w:r>
            <w:r w:rsidR="00171267" w:rsidRPr="00644B6D">
              <w:rPr>
                <w:rFonts w:eastAsiaTheme="minorEastAsia"/>
                <w:sz w:val="16"/>
                <w:szCs w:val="16"/>
                <w:lang w:val="en-GB" w:eastAsia="de-DE"/>
              </w:rPr>
              <w:t>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9463C3" w14:textId="77777777" w:rsidR="00171267" w:rsidRPr="00644B6D" w:rsidRDefault="00171267" w:rsidP="00FA2517">
            <w:pPr>
              <w:ind w:left="60" w:right="60"/>
              <w:jc w:val="center"/>
              <w:rPr>
                <w:rFonts w:eastAsiaTheme="minorEastAsia"/>
                <w:sz w:val="16"/>
                <w:szCs w:val="16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1.000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C4087B" w14:textId="77777777" w:rsidR="00171267" w:rsidRPr="00644B6D" w:rsidRDefault="00171267" w:rsidP="00FA2517">
            <w:pPr>
              <w:ind w:left="60" w:right="60"/>
              <w:rPr>
                <w:rFonts w:ascii="Times" w:hAnsi="Times"/>
                <w:lang w:val="en-GB" w:eastAsia="de-DE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862BF4" w14:textId="77777777" w:rsidR="00171267" w:rsidRPr="00644B6D" w:rsidRDefault="00BA4BF2" w:rsidP="00FA2517">
            <w:pPr>
              <w:ind w:left="60" w:right="60"/>
              <w:jc w:val="center"/>
              <w:rPr>
                <w:rFonts w:eastAsiaTheme="minorEastAsia"/>
                <w:sz w:val="16"/>
                <w:szCs w:val="16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10 (100</w:t>
            </w:r>
            <w:r w:rsidR="00171267" w:rsidRPr="00644B6D">
              <w:rPr>
                <w:rFonts w:eastAsiaTheme="minorEastAsia"/>
                <w:sz w:val="16"/>
                <w:szCs w:val="16"/>
                <w:lang w:val="en-GB" w:eastAsia="de-DE"/>
              </w:rPr>
              <w:t>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50FE3D" w14:textId="77777777" w:rsidR="00171267" w:rsidRPr="00644B6D" w:rsidRDefault="00BA4BF2" w:rsidP="00FA2517">
            <w:pPr>
              <w:ind w:left="60" w:right="60"/>
              <w:jc w:val="center"/>
              <w:rPr>
                <w:rFonts w:eastAsiaTheme="minorEastAsia"/>
                <w:sz w:val="16"/>
                <w:szCs w:val="16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38 (100</w:t>
            </w:r>
            <w:r w:rsidR="00171267" w:rsidRPr="00644B6D">
              <w:rPr>
                <w:rFonts w:eastAsiaTheme="minorEastAsia"/>
                <w:sz w:val="16"/>
                <w:szCs w:val="16"/>
                <w:lang w:val="en-GB" w:eastAsia="de-DE"/>
              </w:rPr>
              <w:t>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3658C1" w14:textId="77777777" w:rsidR="00171267" w:rsidRPr="00644B6D" w:rsidRDefault="00171267" w:rsidP="00FA2517">
            <w:pPr>
              <w:ind w:left="60" w:right="60"/>
              <w:jc w:val="center"/>
              <w:rPr>
                <w:rFonts w:eastAsiaTheme="minorEastAsia"/>
                <w:sz w:val="16"/>
                <w:szCs w:val="16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1.000</w:t>
            </w:r>
          </w:p>
        </w:tc>
      </w:tr>
      <w:tr w:rsidR="00171267" w:rsidRPr="00644B6D" w14:paraId="19A152EF" w14:textId="77777777" w:rsidTr="00FA2517">
        <w:trPr>
          <w:trHeight w:val="42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9D48497" w14:textId="77777777" w:rsidR="00171267" w:rsidRPr="00644B6D" w:rsidRDefault="00171267" w:rsidP="00FA2517">
            <w:pPr>
              <w:ind w:left="60" w:right="60"/>
              <w:rPr>
                <w:rFonts w:ascii="Times" w:eastAsiaTheme="minorEastAsia" w:hAnsi="Times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IABP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8EF57C5" w14:textId="77777777" w:rsidR="00171267" w:rsidRPr="00644B6D" w:rsidRDefault="00171267" w:rsidP="00FA2517">
            <w:pPr>
              <w:ind w:left="60" w:right="60"/>
              <w:rPr>
                <w:rFonts w:ascii="Times" w:hAnsi="Times"/>
                <w:lang w:val="en-GB" w:eastAsia="de-DE"/>
              </w:rPr>
            </w:pPr>
            <w:r w:rsidRPr="00644B6D">
              <w:rPr>
                <w:rFonts w:ascii="Times" w:hAnsi="Times"/>
                <w:lang w:val="en-GB" w:eastAsia="de-D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106DBEA" w14:textId="77777777" w:rsidR="00171267" w:rsidRPr="00644B6D" w:rsidRDefault="00BA4BF2" w:rsidP="00FA2517">
            <w:pPr>
              <w:ind w:left="60" w:right="60"/>
              <w:jc w:val="center"/>
              <w:rPr>
                <w:rFonts w:ascii="Times" w:eastAsiaTheme="minorEastAsia" w:hAnsi="Times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2 (10</w:t>
            </w:r>
            <w:r w:rsidR="00171267" w:rsidRPr="00644B6D">
              <w:rPr>
                <w:rFonts w:eastAsiaTheme="minorEastAsia"/>
                <w:sz w:val="16"/>
                <w:szCs w:val="16"/>
                <w:lang w:val="en-GB" w:eastAsia="de-D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F2F4E16" w14:textId="77777777" w:rsidR="00171267" w:rsidRPr="00644B6D" w:rsidRDefault="00BA4BF2" w:rsidP="00FA2517">
            <w:pPr>
              <w:ind w:left="60" w:right="60"/>
              <w:jc w:val="center"/>
              <w:rPr>
                <w:rFonts w:ascii="Times" w:eastAsiaTheme="minorEastAsia" w:hAnsi="Times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8 (44</w:t>
            </w:r>
            <w:r w:rsidR="00171267" w:rsidRPr="00644B6D">
              <w:rPr>
                <w:rFonts w:eastAsiaTheme="minorEastAsia"/>
                <w:sz w:val="16"/>
                <w:szCs w:val="16"/>
                <w:lang w:val="en-GB" w:eastAsia="de-DE"/>
              </w:rPr>
              <w:t>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4D39708" w14:textId="77777777" w:rsidR="00171267" w:rsidRPr="00644B6D" w:rsidRDefault="00171267" w:rsidP="00FA2517">
            <w:pPr>
              <w:ind w:left="60" w:right="60"/>
              <w:jc w:val="center"/>
              <w:rPr>
                <w:rFonts w:ascii="Times" w:eastAsiaTheme="minorEastAsia" w:hAnsi="Times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0.016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455E8A5" w14:textId="77777777" w:rsidR="00171267" w:rsidRPr="00644B6D" w:rsidRDefault="00171267" w:rsidP="00FA2517">
            <w:pPr>
              <w:ind w:left="60" w:right="60"/>
              <w:rPr>
                <w:rFonts w:ascii="Times" w:hAnsi="Times"/>
                <w:lang w:val="en-GB" w:eastAsia="de-DE"/>
              </w:rPr>
            </w:pPr>
            <w:r w:rsidRPr="00644B6D">
              <w:rPr>
                <w:rFonts w:ascii="Times" w:hAnsi="Times"/>
                <w:lang w:val="en-GB" w:eastAsia="de-DE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ECADA81" w14:textId="77777777" w:rsidR="00171267" w:rsidRPr="00644B6D" w:rsidRDefault="00BA4BF2" w:rsidP="00FA2517">
            <w:pPr>
              <w:ind w:left="60" w:right="60"/>
              <w:jc w:val="center"/>
              <w:rPr>
                <w:rFonts w:ascii="Times" w:eastAsiaTheme="minorEastAsia" w:hAnsi="Times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7 (70</w:t>
            </w:r>
            <w:r w:rsidR="00171267" w:rsidRPr="00644B6D">
              <w:rPr>
                <w:rFonts w:eastAsiaTheme="minorEastAsia"/>
                <w:sz w:val="16"/>
                <w:szCs w:val="16"/>
                <w:lang w:val="en-GB" w:eastAsia="de-DE"/>
              </w:rPr>
              <w:t>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72D7B87" w14:textId="77777777" w:rsidR="00171267" w:rsidRPr="00644B6D" w:rsidRDefault="00BA4BF2" w:rsidP="00FA2517">
            <w:pPr>
              <w:ind w:left="60" w:right="60"/>
              <w:jc w:val="center"/>
              <w:rPr>
                <w:rFonts w:ascii="Times" w:eastAsiaTheme="minorEastAsia" w:hAnsi="Times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10 (26.3</w:t>
            </w:r>
            <w:r w:rsidR="00171267" w:rsidRPr="00644B6D">
              <w:rPr>
                <w:rFonts w:eastAsiaTheme="minorEastAsia"/>
                <w:sz w:val="16"/>
                <w:szCs w:val="16"/>
                <w:lang w:val="en-GB" w:eastAsia="de-DE"/>
              </w:rPr>
              <w:t>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6E8BCD7" w14:textId="77777777" w:rsidR="00171267" w:rsidRPr="00644B6D" w:rsidRDefault="00171267" w:rsidP="00FA2517">
            <w:pPr>
              <w:ind w:left="60" w:right="60"/>
              <w:jc w:val="center"/>
              <w:rPr>
                <w:rFonts w:ascii="Times" w:eastAsiaTheme="minorEastAsia" w:hAnsi="Times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0.01</w:t>
            </w:r>
          </w:p>
        </w:tc>
      </w:tr>
      <w:tr w:rsidR="00171267" w:rsidRPr="00644B6D" w14:paraId="4F336D31" w14:textId="77777777" w:rsidTr="00FA2517">
        <w:trPr>
          <w:trHeight w:val="42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CF75198" w14:textId="77777777" w:rsidR="00171267" w:rsidRPr="00644B6D" w:rsidRDefault="00171267" w:rsidP="00FA2517">
            <w:pPr>
              <w:ind w:left="60" w:right="60"/>
              <w:rPr>
                <w:rFonts w:ascii="Times" w:eastAsiaTheme="minorEastAsia" w:hAnsi="Times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portable heart lung support</w:t>
            </w: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 xml:space="preserve"> system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7022BF5" w14:textId="77777777" w:rsidR="00171267" w:rsidRPr="00644B6D" w:rsidRDefault="00171267" w:rsidP="00FA2517">
            <w:pPr>
              <w:ind w:left="60" w:right="60"/>
              <w:rPr>
                <w:rFonts w:ascii="Times" w:hAnsi="Times"/>
                <w:lang w:val="en-GB" w:eastAsia="de-DE"/>
              </w:rPr>
            </w:pPr>
            <w:r w:rsidRPr="00644B6D">
              <w:rPr>
                <w:rFonts w:ascii="Times" w:hAnsi="Times"/>
                <w:lang w:val="en-GB" w:eastAsia="de-D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95D1385" w14:textId="77777777" w:rsidR="00171267" w:rsidRPr="00644B6D" w:rsidRDefault="00BA4BF2" w:rsidP="00FA2517">
            <w:pPr>
              <w:ind w:left="60" w:right="60"/>
              <w:jc w:val="center"/>
              <w:rPr>
                <w:rFonts w:ascii="Times" w:eastAsiaTheme="minorEastAsia" w:hAnsi="Times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7 (35</w:t>
            </w:r>
            <w:r w:rsidR="00171267" w:rsidRPr="00644B6D">
              <w:rPr>
                <w:rFonts w:eastAsiaTheme="minorEastAsia"/>
                <w:sz w:val="16"/>
                <w:szCs w:val="16"/>
                <w:lang w:val="en-GB" w:eastAsia="de-D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2C2B407" w14:textId="77777777" w:rsidR="00171267" w:rsidRPr="00644B6D" w:rsidRDefault="00BA4BF2" w:rsidP="00FA2517">
            <w:pPr>
              <w:ind w:left="60" w:right="60"/>
              <w:jc w:val="center"/>
              <w:rPr>
                <w:rFonts w:ascii="Times" w:eastAsiaTheme="minorEastAsia" w:hAnsi="Times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2 (11</w:t>
            </w:r>
            <w:r w:rsidR="00171267" w:rsidRPr="00644B6D">
              <w:rPr>
                <w:rFonts w:eastAsiaTheme="minorEastAsia"/>
                <w:sz w:val="16"/>
                <w:szCs w:val="16"/>
                <w:lang w:val="en-GB" w:eastAsia="de-DE"/>
              </w:rPr>
              <w:t>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2813ACC" w14:textId="77777777" w:rsidR="00171267" w:rsidRPr="00644B6D" w:rsidRDefault="00171267" w:rsidP="00FA2517">
            <w:pPr>
              <w:ind w:left="60" w:right="60"/>
              <w:jc w:val="center"/>
              <w:rPr>
                <w:rFonts w:ascii="Times" w:eastAsiaTheme="minorEastAsia" w:hAnsi="Times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0.084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2B97E2C" w14:textId="77777777" w:rsidR="00171267" w:rsidRPr="00644B6D" w:rsidRDefault="00171267" w:rsidP="00FA2517">
            <w:pPr>
              <w:ind w:left="60" w:right="60"/>
              <w:rPr>
                <w:rFonts w:ascii="Times" w:hAnsi="Times"/>
                <w:lang w:val="en-GB" w:eastAsia="de-DE"/>
              </w:rPr>
            </w:pPr>
            <w:r w:rsidRPr="00644B6D">
              <w:rPr>
                <w:rFonts w:ascii="Times" w:hAnsi="Times"/>
                <w:lang w:val="en-GB" w:eastAsia="de-DE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12A448F" w14:textId="77777777" w:rsidR="00171267" w:rsidRPr="00644B6D" w:rsidRDefault="00BA4BF2" w:rsidP="00FA2517">
            <w:pPr>
              <w:ind w:left="60" w:right="60"/>
              <w:jc w:val="center"/>
              <w:rPr>
                <w:rFonts w:ascii="Times" w:eastAsiaTheme="minorEastAsia" w:hAnsi="Times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0 (0</w:t>
            </w:r>
            <w:r w:rsidR="00171267" w:rsidRPr="00644B6D">
              <w:rPr>
                <w:rFonts w:eastAsiaTheme="minorEastAsia"/>
                <w:sz w:val="16"/>
                <w:szCs w:val="16"/>
                <w:lang w:val="en-GB" w:eastAsia="de-DE"/>
              </w:rPr>
              <w:t>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D951557" w14:textId="77777777" w:rsidR="00171267" w:rsidRPr="00644B6D" w:rsidRDefault="00BA4BF2" w:rsidP="00FA2517">
            <w:pPr>
              <w:ind w:left="60" w:right="60"/>
              <w:jc w:val="center"/>
              <w:rPr>
                <w:rFonts w:ascii="Times" w:eastAsiaTheme="minorEastAsia" w:hAnsi="Times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9 (23.7</w:t>
            </w:r>
            <w:r w:rsidR="00171267" w:rsidRPr="00644B6D">
              <w:rPr>
                <w:rFonts w:eastAsiaTheme="minorEastAsia"/>
                <w:sz w:val="16"/>
                <w:szCs w:val="16"/>
                <w:lang w:val="en-GB" w:eastAsia="de-DE"/>
              </w:rPr>
              <w:t>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B6079F4" w14:textId="77777777" w:rsidR="00171267" w:rsidRPr="00644B6D" w:rsidRDefault="00171267" w:rsidP="00FA2517">
            <w:pPr>
              <w:ind w:left="60" w:right="60"/>
              <w:jc w:val="center"/>
              <w:rPr>
                <w:rFonts w:ascii="Times" w:eastAsiaTheme="minorEastAsia" w:hAnsi="Times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0.088</w:t>
            </w:r>
          </w:p>
        </w:tc>
      </w:tr>
      <w:tr w:rsidR="00171267" w:rsidRPr="00644B6D" w14:paraId="3683189C" w14:textId="77777777" w:rsidTr="00FA2517">
        <w:trPr>
          <w:trHeight w:val="42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2F0CBB1" w14:textId="77777777" w:rsidR="00171267" w:rsidRPr="00644B6D" w:rsidRDefault="00171267" w:rsidP="00FA2517">
            <w:pPr>
              <w:ind w:left="60" w:right="60"/>
              <w:rPr>
                <w:rFonts w:ascii="Times" w:eastAsiaTheme="minorEastAsia" w:hAnsi="Times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mechanical ventilation, pre op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AC30570" w14:textId="77777777" w:rsidR="00171267" w:rsidRPr="00644B6D" w:rsidRDefault="00171267" w:rsidP="00FA2517">
            <w:pPr>
              <w:ind w:left="60" w:right="60"/>
              <w:rPr>
                <w:rFonts w:ascii="Times" w:hAnsi="Times"/>
                <w:lang w:val="en-GB" w:eastAsia="de-DE"/>
              </w:rPr>
            </w:pPr>
            <w:r w:rsidRPr="00644B6D">
              <w:rPr>
                <w:rFonts w:ascii="Times" w:hAnsi="Times"/>
                <w:lang w:val="en-GB" w:eastAsia="de-D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6B4861C" w14:textId="77777777" w:rsidR="00171267" w:rsidRPr="00644B6D" w:rsidRDefault="00171267" w:rsidP="00FA2517">
            <w:pPr>
              <w:ind w:left="60" w:right="60"/>
              <w:jc w:val="center"/>
              <w:rPr>
                <w:rFonts w:ascii="Times" w:eastAsiaTheme="minorEastAsia" w:hAnsi="Times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14 (7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689CAA5" w14:textId="77777777" w:rsidR="00171267" w:rsidRPr="00644B6D" w:rsidRDefault="00BA4BF2" w:rsidP="00FA2517">
            <w:pPr>
              <w:ind w:left="60" w:right="60"/>
              <w:jc w:val="center"/>
              <w:rPr>
                <w:rFonts w:ascii="Times" w:eastAsiaTheme="minorEastAsia" w:hAnsi="Times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9 (50</w:t>
            </w:r>
            <w:r w:rsidR="00171267" w:rsidRPr="00644B6D">
              <w:rPr>
                <w:rFonts w:eastAsiaTheme="minorEastAsia"/>
                <w:sz w:val="16"/>
                <w:szCs w:val="16"/>
                <w:lang w:val="en-GB" w:eastAsia="de-DE"/>
              </w:rPr>
              <w:t>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F2FFA0D" w14:textId="77777777" w:rsidR="00171267" w:rsidRPr="00644B6D" w:rsidRDefault="00171267" w:rsidP="00FA2517">
            <w:pPr>
              <w:ind w:left="60" w:right="60"/>
              <w:jc w:val="center"/>
              <w:rPr>
                <w:rFonts w:ascii="Times" w:eastAsiaTheme="minorEastAsia" w:hAnsi="Times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0.208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E98A3F4" w14:textId="77777777" w:rsidR="00171267" w:rsidRPr="00644B6D" w:rsidRDefault="00171267" w:rsidP="00FA2517">
            <w:pPr>
              <w:ind w:left="60" w:right="60"/>
              <w:rPr>
                <w:rFonts w:ascii="Times" w:hAnsi="Times"/>
                <w:lang w:val="en-GB" w:eastAsia="de-DE"/>
              </w:rPr>
            </w:pPr>
            <w:r w:rsidRPr="00644B6D">
              <w:rPr>
                <w:rFonts w:ascii="Times" w:hAnsi="Times"/>
                <w:lang w:val="en-GB" w:eastAsia="de-DE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0D6C2AC" w14:textId="77777777" w:rsidR="00171267" w:rsidRPr="00644B6D" w:rsidRDefault="00BA4BF2" w:rsidP="00FA2517">
            <w:pPr>
              <w:ind w:left="60" w:right="60"/>
              <w:jc w:val="center"/>
              <w:rPr>
                <w:rFonts w:ascii="Times" w:eastAsiaTheme="minorEastAsia" w:hAnsi="Times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10 (100</w:t>
            </w:r>
            <w:r w:rsidR="00171267" w:rsidRPr="00644B6D">
              <w:rPr>
                <w:rFonts w:eastAsiaTheme="minorEastAsia"/>
                <w:sz w:val="16"/>
                <w:szCs w:val="16"/>
                <w:lang w:val="en-GB" w:eastAsia="de-DE"/>
              </w:rPr>
              <w:t>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9F72438" w14:textId="77777777" w:rsidR="00171267" w:rsidRPr="00644B6D" w:rsidRDefault="00BA4BF2" w:rsidP="00FA2517">
            <w:pPr>
              <w:ind w:left="60" w:right="60"/>
              <w:jc w:val="center"/>
              <w:rPr>
                <w:rFonts w:ascii="Times" w:eastAsiaTheme="minorEastAsia" w:hAnsi="Times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23 (60.5</w:t>
            </w:r>
            <w:r w:rsidR="00171267" w:rsidRPr="00644B6D">
              <w:rPr>
                <w:rFonts w:eastAsiaTheme="minorEastAsia"/>
                <w:sz w:val="16"/>
                <w:szCs w:val="16"/>
                <w:lang w:val="en-GB" w:eastAsia="de-DE"/>
              </w:rPr>
              <w:t>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93522C0" w14:textId="77777777" w:rsidR="00171267" w:rsidRPr="00644B6D" w:rsidRDefault="00171267" w:rsidP="00FA2517">
            <w:pPr>
              <w:ind w:left="60" w:right="60"/>
              <w:jc w:val="center"/>
              <w:rPr>
                <w:rFonts w:ascii="Times" w:eastAsiaTheme="minorEastAsia" w:hAnsi="Times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0.017</w:t>
            </w:r>
          </w:p>
        </w:tc>
      </w:tr>
      <w:tr w:rsidR="00171267" w:rsidRPr="00644B6D" w14:paraId="6F84C317" w14:textId="77777777" w:rsidTr="00FA2517">
        <w:trPr>
          <w:trHeight w:val="420"/>
        </w:trPr>
        <w:tc>
          <w:tcPr>
            <w:tcW w:w="17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5E53F1FC" w14:textId="77777777" w:rsidR="00171267" w:rsidRPr="00644B6D" w:rsidRDefault="00171267" w:rsidP="00FA2517">
            <w:pPr>
              <w:ind w:left="60" w:right="60"/>
              <w:rPr>
                <w:rFonts w:ascii="Times" w:eastAsiaTheme="minorEastAsia" w:hAnsi="Times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 xml:space="preserve">ECLS post </w:t>
            </w:r>
            <w:proofErr w:type="spellStart"/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cardiotomy</w:t>
            </w:r>
            <w:proofErr w:type="spellEnd"/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5773E2A" w14:textId="77777777" w:rsidR="00171267" w:rsidRPr="00644B6D" w:rsidRDefault="00171267" w:rsidP="00FA2517">
            <w:pPr>
              <w:ind w:left="60" w:right="60"/>
              <w:rPr>
                <w:rFonts w:ascii="Times" w:hAnsi="Times"/>
                <w:lang w:val="en-GB" w:eastAsia="de-DE"/>
              </w:rPr>
            </w:pPr>
            <w:r w:rsidRPr="00644B6D">
              <w:rPr>
                <w:rFonts w:ascii="Times" w:hAnsi="Times"/>
                <w:lang w:val="en-GB" w:eastAsia="de-D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A98C77E" w14:textId="77777777" w:rsidR="00171267" w:rsidRPr="00644B6D" w:rsidRDefault="00BA4BF2" w:rsidP="00FA2517">
            <w:pPr>
              <w:ind w:left="60" w:right="60"/>
              <w:jc w:val="center"/>
              <w:rPr>
                <w:rFonts w:ascii="Times" w:eastAsiaTheme="minorEastAsia" w:hAnsi="Times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2 (10</w:t>
            </w:r>
            <w:r w:rsidR="00171267" w:rsidRPr="00644B6D">
              <w:rPr>
                <w:rFonts w:eastAsiaTheme="minorEastAsia"/>
                <w:sz w:val="16"/>
                <w:szCs w:val="16"/>
                <w:lang w:val="en-GB" w:eastAsia="de-D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22A1EBE" w14:textId="77777777" w:rsidR="00171267" w:rsidRPr="00644B6D" w:rsidRDefault="00BA4BF2" w:rsidP="00FA2517">
            <w:pPr>
              <w:ind w:left="60" w:right="60"/>
              <w:jc w:val="center"/>
              <w:rPr>
                <w:rFonts w:ascii="Times" w:eastAsiaTheme="minorEastAsia" w:hAnsi="Times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11 (61.1</w:t>
            </w:r>
            <w:r w:rsidR="00171267" w:rsidRPr="00644B6D">
              <w:rPr>
                <w:rFonts w:eastAsiaTheme="minorEastAsia"/>
                <w:sz w:val="16"/>
                <w:szCs w:val="16"/>
                <w:lang w:val="en-GB" w:eastAsia="de-DE"/>
              </w:rPr>
              <w:t>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4EA1D11" w14:textId="77777777" w:rsidR="00171267" w:rsidRPr="00644B6D" w:rsidRDefault="00171267" w:rsidP="00FA2517">
            <w:pPr>
              <w:ind w:left="60" w:right="60"/>
              <w:jc w:val="center"/>
              <w:rPr>
                <w:rFonts w:ascii="Times" w:eastAsiaTheme="minorEastAsia" w:hAnsi="Times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&lt;0.01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469D7EF" w14:textId="77777777" w:rsidR="00171267" w:rsidRPr="00644B6D" w:rsidRDefault="00171267" w:rsidP="00FA2517">
            <w:pPr>
              <w:ind w:left="60" w:right="60"/>
              <w:rPr>
                <w:rFonts w:ascii="Times" w:hAnsi="Times"/>
                <w:lang w:val="en-GB" w:eastAsia="de-DE"/>
              </w:rPr>
            </w:pPr>
            <w:r w:rsidRPr="00644B6D">
              <w:rPr>
                <w:rFonts w:ascii="Times" w:hAnsi="Times"/>
                <w:lang w:val="en-GB" w:eastAsia="de-DE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B8DE5F6" w14:textId="77777777" w:rsidR="00171267" w:rsidRPr="00644B6D" w:rsidRDefault="00BA4BF2" w:rsidP="00FA2517">
            <w:pPr>
              <w:ind w:left="60" w:right="60"/>
              <w:jc w:val="center"/>
              <w:rPr>
                <w:rFonts w:ascii="Times" w:eastAsiaTheme="minorEastAsia" w:hAnsi="Times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2 (20</w:t>
            </w:r>
            <w:r w:rsidR="00171267" w:rsidRPr="00644B6D">
              <w:rPr>
                <w:rFonts w:eastAsiaTheme="minorEastAsia"/>
                <w:sz w:val="16"/>
                <w:szCs w:val="16"/>
                <w:lang w:val="en-GB" w:eastAsia="de-DE"/>
              </w:rPr>
              <w:t>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DBBC4D7" w14:textId="77777777" w:rsidR="00171267" w:rsidRPr="00644B6D" w:rsidRDefault="00BA4BF2" w:rsidP="00FA2517">
            <w:pPr>
              <w:ind w:left="60" w:right="60"/>
              <w:jc w:val="center"/>
              <w:rPr>
                <w:rFonts w:ascii="Times" w:eastAsiaTheme="minorEastAsia" w:hAnsi="Times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13  (34.2</w:t>
            </w:r>
            <w:r w:rsidR="00171267" w:rsidRPr="00644B6D">
              <w:rPr>
                <w:rFonts w:eastAsiaTheme="minorEastAsia"/>
                <w:sz w:val="16"/>
                <w:szCs w:val="16"/>
                <w:lang w:val="en-GB" w:eastAsia="de-DE"/>
              </w:rPr>
              <w:t>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77B47F8" w14:textId="77777777" w:rsidR="00171267" w:rsidRPr="00644B6D" w:rsidRDefault="00171267" w:rsidP="00FA2517">
            <w:pPr>
              <w:ind w:left="60" w:right="60"/>
              <w:jc w:val="center"/>
              <w:rPr>
                <w:rFonts w:ascii="Times" w:eastAsiaTheme="minorEastAsia" w:hAnsi="Times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0.388</w:t>
            </w:r>
          </w:p>
        </w:tc>
      </w:tr>
      <w:tr w:rsidR="00171267" w:rsidRPr="008A0341" w14:paraId="71BD1ECC" w14:textId="77777777" w:rsidTr="00FA2517">
        <w:trPr>
          <w:trHeight w:val="300"/>
        </w:trPr>
        <w:tc>
          <w:tcPr>
            <w:tcW w:w="9096" w:type="dxa"/>
            <w:gridSpan w:val="9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33D4CEE" w14:textId="77777777" w:rsidR="00171267" w:rsidRPr="00644B6D" w:rsidRDefault="00171267" w:rsidP="00FA2517">
            <w:pPr>
              <w:ind w:left="60" w:right="60"/>
              <w:rPr>
                <w:rFonts w:ascii="Times" w:eastAsiaTheme="minorEastAsia" w:hAnsi="Times"/>
                <w:lang w:val="en-GB" w:eastAsia="de-DE"/>
              </w:rPr>
            </w:pPr>
            <w:r w:rsidRPr="00644B6D">
              <w:rPr>
                <w:sz w:val="16"/>
                <w:szCs w:val="16"/>
                <w:lang w:val="en-GB"/>
              </w:rPr>
              <w:t>Data are presented as n (percentage) or mean ± standard deviation (SD). Student t test for continuous variables or Chi-squared test for categorical v</w:t>
            </w:r>
            <w:r>
              <w:rPr>
                <w:sz w:val="16"/>
                <w:szCs w:val="16"/>
                <w:lang w:val="en-GB"/>
              </w:rPr>
              <w:t>ariables. A probability value (p</w:t>
            </w:r>
            <w:r w:rsidRPr="00644B6D">
              <w:rPr>
                <w:sz w:val="16"/>
                <w:szCs w:val="16"/>
                <w:lang w:val="en-GB"/>
              </w:rPr>
              <w:t xml:space="preserve">-value) of &lt;0.05 was considered significant. </w:t>
            </w: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 xml:space="preserve">BMI, Body Mass Index; </w:t>
            </w:r>
            <w:r>
              <w:rPr>
                <w:rFonts w:eastAsiaTheme="minorEastAsia"/>
                <w:sz w:val="16"/>
                <w:szCs w:val="16"/>
                <w:lang w:val="en-GB" w:eastAsia="de-DE"/>
              </w:rPr>
              <w:t xml:space="preserve">C, central; </w:t>
            </w: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ECLS, extracorporeal life support; IABP, intra-aortic balloon pump</w:t>
            </w:r>
            <w:r w:rsidR="00446374">
              <w:rPr>
                <w:rFonts w:eastAsiaTheme="minorEastAsia"/>
                <w:sz w:val="16"/>
                <w:szCs w:val="16"/>
                <w:lang w:val="en-GB" w:eastAsia="de-DE"/>
              </w:rPr>
              <w:t>; p, peripheral, w</w:t>
            </w:r>
            <w:proofErr w:type="gramStart"/>
            <w:r w:rsidR="00446374">
              <w:rPr>
                <w:rFonts w:eastAsiaTheme="minorEastAsia"/>
                <w:sz w:val="16"/>
                <w:szCs w:val="16"/>
                <w:lang w:val="en-GB" w:eastAsia="de-DE"/>
              </w:rPr>
              <w:t>/ ,</w:t>
            </w:r>
            <w:proofErr w:type="gramEnd"/>
            <w:r w:rsidR="00446374">
              <w:rPr>
                <w:rFonts w:eastAsiaTheme="minorEastAsia"/>
                <w:sz w:val="16"/>
                <w:szCs w:val="16"/>
                <w:lang w:val="en-GB" w:eastAsia="de-DE"/>
              </w:rPr>
              <w:t xml:space="preserve"> with; w/o, without. </w:t>
            </w:r>
          </w:p>
        </w:tc>
      </w:tr>
    </w:tbl>
    <w:p w14:paraId="7F537E3A" w14:textId="77777777" w:rsidR="00171267" w:rsidRPr="008A0341" w:rsidRDefault="00171267">
      <w:pPr>
        <w:rPr>
          <w:lang w:val="en-US"/>
        </w:rPr>
      </w:pPr>
    </w:p>
    <w:p w14:paraId="411E7CAB" w14:textId="77777777" w:rsidR="00171267" w:rsidRPr="008A0341" w:rsidRDefault="00171267">
      <w:pPr>
        <w:rPr>
          <w:lang w:val="en-US"/>
        </w:rPr>
      </w:pPr>
    </w:p>
    <w:p w14:paraId="49A180DD" w14:textId="77777777" w:rsidR="00171267" w:rsidRPr="008A0341" w:rsidRDefault="00171267">
      <w:pPr>
        <w:rPr>
          <w:lang w:val="en-US"/>
        </w:rPr>
      </w:pPr>
    </w:p>
    <w:p w14:paraId="53D988D5" w14:textId="77777777" w:rsidR="00171267" w:rsidRDefault="00171267" w:rsidP="00171267">
      <w:pPr>
        <w:jc w:val="both"/>
        <w:rPr>
          <w:rFonts w:eastAsiaTheme="minorEastAsia"/>
          <w:sz w:val="24"/>
          <w:szCs w:val="24"/>
          <w:lang w:val="en-GB" w:eastAsia="de-DE"/>
        </w:rPr>
      </w:pPr>
    </w:p>
    <w:p w14:paraId="5B633875" w14:textId="77777777" w:rsidR="00171267" w:rsidRDefault="00171267" w:rsidP="00171267">
      <w:pPr>
        <w:jc w:val="both"/>
        <w:rPr>
          <w:rFonts w:eastAsiaTheme="minorEastAsia"/>
          <w:sz w:val="24"/>
          <w:szCs w:val="24"/>
          <w:lang w:val="en-GB" w:eastAsia="de-DE"/>
        </w:rPr>
      </w:pPr>
    </w:p>
    <w:p w14:paraId="0879BB9F" w14:textId="77777777" w:rsidR="00171267" w:rsidRDefault="00171267" w:rsidP="00BA4BF2">
      <w:pPr>
        <w:jc w:val="both"/>
        <w:outlineLvl w:val="0"/>
        <w:rPr>
          <w:rFonts w:eastAsiaTheme="minorEastAsia"/>
          <w:sz w:val="24"/>
          <w:szCs w:val="24"/>
          <w:lang w:val="en-GB" w:eastAsia="de-DE"/>
        </w:rPr>
      </w:pPr>
      <w:r>
        <w:rPr>
          <w:rFonts w:eastAsiaTheme="minorEastAsia"/>
          <w:sz w:val="24"/>
          <w:szCs w:val="24"/>
          <w:lang w:val="en-GB" w:eastAsia="de-DE"/>
        </w:rPr>
        <w:t xml:space="preserve">Table 2. </w:t>
      </w:r>
      <w:proofErr w:type="gramStart"/>
      <w:r>
        <w:rPr>
          <w:rFonts w:eastAsiaTheme="minorEastAsia"/>
          <w:sz w:val="24"/>
          <w:szCs w:val="24"/>
          <w:lang w:val="en-GB" w:eastAsia="de-DE"/>
        </w:rPr>
        <w:t>Outcome variables of subgroups.</w:t>
      </w:r>
      <w:proofErr w:type="gramEnd"/>
    </w:p>
    <w:p w14:paraId="411F7171" w14:textId="77777777" w:rsidR="00171267" w:rsidRPr="008A0341" w:rsidRDefault="00171267">
      <w:pPr>
        <w:rPr>
          <w:lang w:val="en-US"/>
        </w:rPr>
      </w:pPr>
    </w:p>
    <w:tbl>
      <w:tblPr>
        <w:tblpPr w:leftFromText="141" w:rightFromText="141" w:vertAnchor="page" w:horzAnchor="page" w:tblpX="1613" w:tblpY="9698"/>
        <w:tblW w:w="927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65"/>
        <w:gridCol w:w="200"/>
        <w:gridCol w:w="1040"/>
        <w:gridCol w:w="1040"/>
        <w:gridCol w:w="851"/>
        <w:gridCol w:w="200"/>
        <w:gridCol w:w="1357"/>
        <w:gridCol w:w="1379"/>
        <w:gridCol w:w="1246"/>
      </w:tblGrid>
      <w:tr w:rsidR="00171267" w:rsidRPr="00644B6D" w14:paraId="43D0BDCB" w14:textId="77777777" w:rsidTr="00171267">
        <w:trPr>
          <w:trHeight w:val="120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6E4FDC1B" w14:textId="77777777" w:rsidR="00171267" w:rsidRPr="00644B6D" w:rsidRDefault="00171267" w:rsidP="00171267">
            <w:pPr>
              <w:spacing w:line="120" w:lineRule="atLeast"/>
              <w:ind w:left="60" w:right="60"/>
              <w:jc w:val="center"/>
              <w:rPr>
                <w:rFonts w:ascii="Times" w:eastAsiaTheme="minorEastAsia" w:hAnsi="Times"/>
                <w:b/>
                <w:lang w:val="en-GB" w:eastAsia="de-DE"/>
              </w:rPr>
            </w:pPr>
            <w:r w:rsidRPr="00644B6D">
              <w:rPr>
                <w:rFonts w:eastAsiaTheme="minorEastAsia"/>
                <w:b/>
                <w:sz w:val="16"/>
                <w:szCs w:val="16"/>
                <w:lang w:val="en-GB" w:eastAsia="de-DE"/>
              </w:rPr>
              <w:t>Outcome variables (n=48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08BBF2C5" w14:textId="77777777" w:rsidR="00171267" w:rsidRPr="00644B6D" w:rsidRDefault="00171267" w:rsidP="00171267">
            <w:pPr>
              <w:spacing w:line="120" w:lineRule="atLeast"/>
              <w:ind w:left="60" w:right="60"/>
              <w:jc w:val="center"/>
              <w:rPr>
                <w:rFonts w:ascii="Times" w:hAnsi="Times"/>
                <w:lang w:val="en-GB" w:eastAsia="de-D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2D5D25E4" w14:textId="77777777" w:rsidR="00171267" w:rsidRPr="00644B6D" w:rsidRDefault="00171267" w:rsidP="00171267">
            <w:pPr>
              <w:spacing w:line="120" w:lineRule="atLeast"/>
              <w:ind w:left="60" w:right="60"/>
              <w:jc w:val="center"/>
              <w:rPr>
                <w:rFonts w:ascii="Times" w:eastAsiaTheme="minorEastAsia" w:hAnsi="Times"/>
                <w:lang w:val="en-GB" w:eastAsia="de-DE"/>
              </w:rPr>
            </w:pPr>
            <w:proofErr w:type="spellStart"/>
            <w:r>
              <w:rPr>
                <w:rFonts w:eastAsiaTheme="minorEastAsia"/>
                <w:b/>
                <w:bCs/>
                <w:sz w:val="16"/>
                <w:szCs w:val="16"/>
                <w:lang w:val="en-GB" w:eastAsia="de-DE"/>
              </w:rPr>
              <w:t>c</w:t>
            </w:r>
            <w:r w:rsidRPr="00644B6D">
              <w:rPr>
                <w:rFonts w:eastAsiaTheme="minorEastAsia"/>
                <w:b/>
                <w:bCs/>
                <w:sz w:val="16"/>
                <w:szCs w:val="16"/>
                <w:lang w:val="en-GB" w:eastAsia="de-DE"/>
              </w:rPr>
              <w:t>ECLS</w:t>
            </w:r>
            <w:proofErr w:type="spellEnd"/>
            <w:r>
              <w:rPr>
                <w:rFonts w:eastAsiaTheme="minorEastAsia"/>
                <w:b/>
                <w:bCs/>
                <w:sz w:val="16"/>
                <w:szCs w:val="16"/>
                <w:lang w:val="en-GB" w:eastAsia="de-DE"/>
              </w:rPr>
              <w:t xml:space="preserve">  </w:t>
            </w:r>
            <w:r w:rsidRPr="00644B6D">
              <w:rPr>
                <w:rFonts w:eastAsiaTheme="minorEastAsia"/>
                <w:b/>
                <w:bCs/>
                <w:sz w:val="16"/>
                <w:szCs w:val="16"/>
                <w:lang w:val="en-GB" w:eastAsia="de-DE"/>
              </w:rPr>
              <w:t xml:space="preserve"> </w:t>
            </w:r>
            <w:r>
              <w:rPr>
                <w:rFonts w:eastAsiaTheme="minorEastAsia"/>
                <w:b/>
                <w:bCs/>
                <w:sz w:val="16"/>
                <w:szCs w:val="16"/>
                <w:lang w:val="en-GB" w:eastAsia="de-DE"/>
              </w:rPr>
              <w:t xml:space="preserve">w/ </w:t>
            </w:r>
            <w:r w:rsidRPr="00644B6D">
              <w:rPr>
                <w:rFonts w:eastAsiaTheme="minorEastAsia"/>
                <w:b/>
                <w:bCs/>
                <w:sz w:val="16"/>
                <w:szCs w:val="16"/>
                <w:lang w:val="en-GB" w:eastAsia="de-DE"/>
              </w:rPr>
              <w:t>vent (n=20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698369C0" w14:textId="77777777" w:rsidR="00171267" w:rsidRPr="00644B6D" w:rsidRDefault="00171267" w:rsidP="00171267">
            <w:pPr>
              <w:spacing w:line="120" w:lineRule="atLeast"/>
              <w:ind w:left="60" w:right="60"/>
              <w:jc w:val="center"/>
              <w:rPr>
                <w:rFonts w:ascii="Times" w:eastAsiaTheme="minorEastAsia" w:hAnsi="Times"/>
                <w:lang w:val="en-GB" w:eastAsia="de-DE"/>
              </w:rPr>
            </w:pPr>
            <w:proofErr w:type="spellStart"/>
            <w:r>
              <w:rPr>
                <w:rFonts w:eastAsiaTheme="minorEastAsia"/>
                <w:b/>
                <w:bCs/>
                <w:sz w:val="16"/>
                <w:szCs w:val="16"/>
                <w:lang w:val="en-GB" w:eastAsia="de-DE"/>
              </w:rPr>
              <w:t>c</w:t>
            </w:r>
            <w:r w:rsidRPr="00644B6D">
              <w:rPr>
                <w:rFonts w:eastAsiaTheme="minorEastAsia"/>
                <w:b/>
                <w:bCs/>
                <w:sz w:val="16"/>
                <w:szCs w:val="16"/>
                <w:lang w:val="en-GB" w:eastAsia="de-DE"/>
              </w:rPr>
              <w:t>EC</w:t>
            </w:r>
            <w:r>
              <w:rPr>
                <w:rFonts w:eastAsiaTheme="minorEastAsia"/>
                <w:b/>
                <w:bCs/>
                <w:sz w:val="16"/>
                <w:szCs w:val="16"/>
                <w:lang w:val="en-GB" w:eastAsia="de-DE"/>
              </w:rPr>
              <w:t>LS</w:t>
            </w:r>
            <w:proofErr w:type="spellEnd"/>
            <w:r>
              <w:rPr>
                <w:rFonts w:eastAsiaTheme="minorEastAsia"/>
                <w:b/>
                <w:bCs/>
                <w:sz w:val="16"/>
                <w:szCs w:val="16"/>
                <w:lang w:val="en-GB" w:eastAsia="de-DE"/>
              </w:rPr>
              <w:t xml:space="preserve"> w/o</w:t>
            </w:r>
            <w:r w:rsidRPr="00644B6D">
              <w:rPr>
                <w:rFonts w:eastAsiaTheme="minorEastAsia"/>
                <w:b/>
                <w:bCs/>
                <w:sz w:val="16"/>
                <w:szCs w:val="16"/>
                <w:lang w:val="en-GB" w:eastAsia="de-DE"/>
              </w:rPr>
              <w:t xml:space="preserve"> vent (n=18)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717CE75A" w14:textId="77777777" w:rsidR="00171267" w:rsidRPr="00644B6D" w:rsidRDefault="00171267" w:rsidP="00171267">
            <w:pPr>
              <w:spacing w:line="120" w:lineRule="atLeast"/>
              <w:ind w:left="60" w:right="60"/>
              <w:jc w:val="center"/>
              <w:rPr>
                <w:rFonts w:ascii="Times" w:eastAsiaTheme="minorEastAsia" w:hAnsi="Times"/>
                <w:lang w:val="en-GB" w:eastAsia="de-DE"/>
              </w:rPr>
            </w:pPr>
            <w:r w:rsidRPr="00644B6D">
              <w:rPr>
                <w:rFonts w:eastAsiaTheme="minorEastAsia"/>
                <w:b/>
                <w:bCs/>
                <w:sz w:val="16"/>
                <w:szCs w:val="16"/>
                <w:lang w:val="en-GB" w:eastAsia="de-DE"/>
              </w:rPr>
              <w:t>p - valu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5FC46A85" w14:textId="77777777" w:rsidR="00171267" w:rsidRPr="00644B6D" w:rsidRDefault="00171267" w:rsidP="00171267">
            <w:pPr>
              <w:spacing w:line="120" w:lineRule="atLeast"/>
              <w:ind w:left="60" w:right="60"/>
              <w:jc w:val="center"/>
              <w:rPr>
                <w:rFonts w:ascii="Times" w:hAnsi="Times"/>
                <w:lang w:val="en-GB" w:eastAsia="de-D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0D374FDA" w14:textId="77777777" w:rsidR="00171267" w:rsidRPr="00644B6D" w:rsidRDefault="00171267" w:rsidP="00171267">
            <w:pPr>
              <w:spacing w:line="120" w:lineRule="atLeast"/>
              <w:ind w:left="60" w:right="60"/>
              <w:jc w:val="center"/>
              <w:rPr>
                <w:rFonts w:ascii="Times" w:eastAsiaTheme="minorEastAsia" w:hAnsi="Times"/>
                <w:lang w:val="en-GB" w:eastAsia="de-DE"/>
              </w:rPr>
            </w:pPr>
            <w:proofErr w:type="spellStart"/>
            <w:r>
              <w:rPr>
                <w:rFonts w:eastAsiaTheme="minorEastAsia"/>
                <w:b/>
                <w:bCs/>
                <w:sz w:val="16"/>
                <w:szCs w:val="16"/>
                <w:lang w:val="en-GB" w:eastAsia="de-DE"/>
              </w:rPr>
              <w:t>pECLS</w:t>
            </w:r>
            <w:proofErr w:type="spellEnd"/>
            <w:r w:rsidRPr="00644B6D">
              <w:rPr>
                <w:rFonts w:eastAsiaTheme="minorEastAsia"/>
                <w:b/>
                <w:bCs/>
                <w:sz w:val="16"/>
                <w:szCs w:val="16"/>
                <w:lang w:val="en-GB" w:eastAsia="de-DE"/>
              </w:rPr>
              <w:t xml:space="preserve"> </w:t>
            </w:r>
            <w:r>
              <w:rPr>
                <w:rFonts w:eastAsiaTheme="minorEastAsia"/>
                <w:b/>
                <w:bCs/>
                <w:sz w:val="16"/>
                <w:szCs w:val="16"/>
                <w:lang w:val="en-GB" w:eastAsia="de-DE"/>
              </w:rPr>
              <w:t xml:space="preserve"> </w:t>
            </w:r>
            <w:r w:rsidR="008A0341">
              <w:rPr>
                <w:rFonts w:eastAsiaTheme="minorEastAsia"/>
                <w:b/>
                <w:bCs/>
                <w:sz w:val="16"/>
                <w:szCs w:val="16"/>
                <w:lang w:val="en-GB" w:eastAsia="de-DE"/>
              </w:rPr>
              <w:t>(</w:t>
            </w:r>
            <w:r w:rsidRPr="00644B6D">
              <w:rPr>
                <w:rFonts w:eastAsiaTheme="minorEastAsia"/>
                <w:b/>
                <w:bCs/>
                <w:sz w:val="16"/>
                <w:szCs w:val="16"/>
                <w:lang w:val="en-GB" w:eastAsia="de-DE"/>
              </w:rPr>
              <w:t>n=10)</w:t>
            </w:r>
            <w:r>
              <w:rPr>
                <w:rFonts w:eastAsiaTheme="minorEastAsia"/>
                <w:b/>
                <w:bCs/>
                <w:sz w:val="16"/>
                <w:szCs w:val="16"/>
                <w:lang w:val="en-GB" w:eastAsia="de-DE"/>
              </w:rPr>
              <w:t xml:space="preserve"> </w:t>
            </w:r>
          </w:p>
        </w:tc>
        <w:tc>
          <w:tcPr>
            <w:tcW w:w="13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1DFF2860" w14:textId="77777777" w:rsidR="00171267" w:rsidRPr="00644B6D" w:rsidRDefault="00171267" w:rsidP="00171267">
            <w:pPr>
              <w:spacing w:line="120" w:lineRule="atLeast"/>
              <w:ind w:left="60" w:right="60"/>
              <w:jc w:val="center"/>
              <w:rPr>
                <w:rFonts w:ascii="Times" w:eastAsiaTheme="minorEastAsia" w:hAnsi="Times"/>
                <w:lang w:val="en-GB" w:eastAsia="de-DE"/>
              </w:rPr>
            </w:pPr>
            <w:proofErr w:type="spellStart"/>
            <w:r>
              <w:rPr>
                <w:rFonts w:eastAsiaTheme="minorEastAsia"/>
                <w:b/>
                <w:bCs/>
                <w:sz w:val="16"/>
                <w:szCs w:val="16"/>
                <w:lang w:val="en-GB" w:eastAsia="de-DE"/>
              </w:rPr>
              <w:t>c</w:t>
            </w:r>
            <w:r w:rsidRPr="00644B6D">
              <w:rPr>
                <w:rFonts w:eastAsiaTheme="minorEastAsia"/>
                <w:b/>
                <w:bCs/>
                <w:sz w:val="16"/>
                <w:szCs w:val="16"/>
                <w:lang w:val="en-GB" w:eastAsia="de-DE"/>
              </w:rPr>
              <w:t>ECLS</w:t>
            </w:r>
            <w:proofErr w:type="spellEnd"/>
            <w:r w:rsidRPr="00644B6D">
              <w:rPr>
                <w:rFonts w:eastAsiaTheme="minorEastAsia"/>
                <w:b/>
                <w:bCs/>
                <w:sz w:val="16"/>
                <w:szCs w:val="16"/>
                <w:lang w:val="en-GB" w:eastAsia="de-DE"/>
              </w:rPr>
              <w:t xml:space="preserve"> (n=38)</w:t>
            </w:r>
          </w:p>
        </w:tc>
        <w:tc>
          <w:tcPr>
            <w:tcW w:w="12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60BCBDF8" w14:textId="77777777" w:rsidR="00171267" w:rsidRPr="00644B6D" w:rsidRDefault="00171267" w:rsidP="00171267">
            <w:pPr>
              <w:spacing w:line="120" w:lineRule="atLeast"/>
              <w:ind w:left="60" w:right="60"/>
              <w:jc w:val="center"/>
              <w:rPr>
                <w:rFonts w:ascii="Times" w:eastAsiaTheme="minorEastAsia" w:hAnsi="Times"/>
                <w:lang w:val="en-GB" w:eastAsia="de-DE"/>
              </w:rPr>
            </w:pPr>
            <w:r w:rsidRPr="00644B6D">
              <w:rPr>
                <w:rFonts w:eastAsiaTheme="minorEastAsia"/>
                <w:b/>
                <w:bCs/>
                <w:sz w:val="16"/>
                <w:szCs w:val="16"/>
                <w:lang w:val="en-GB" w:eastAsia="de-DE"/>
              </w:rPr>
              <w:t>p - value</w:t>
            </w:r>
          </w:p>
        </w:tc>
      </w:tr>
      <w:tr w:rsidR="00171267" w:rsidRPr="00644B6D" w14:paraId="3C6A503F" w14:textId="77777777" w:rsidTr="00171267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3A0DE166" w14:textId="77777777" w:rsidR="00171267" w:rsidRPr="00644B6D" w:rsidRDefault="00171267" w:rsidP="00171267">
            <w:pPr>
              <w:ind w:left="60" w:right="60"/>
              <w:rPr>
                <w:rFonts w:eastAsiaTheme="minorEastAsia"/>
                <w:sz w:val="16"/>
                <w:szCs w:val="16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length of support, day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418CD8ED" w14:textId="77777777" w:rsidR="00171267" w:rsidRPr="00644B6D" w:rsidRDefault="00171267" w:rsidP="00171267">
            <w:pPr>
              <w:ind w:left="60" w:right="60"/>
              <w:jc w:val="center"/>
              <w:rPr>
                <w:rFonts w:ascii="Times" w:hAnsi="Times"/>
                <w:lang w:val="en-GB" w:eastAsia="de-DE"/>
              </w:rPr>
            </w:pPr>
            <w:r w:rsidRPr="00644B6D">
              <w:rPr>
                <w:rFonts w:ascii="Times" w:hAnsi="Times"/>
                <w:lang w:val="en-GB" w:eastAsia="de-DE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536AD1E4" w14:textId="77777777" w:rsidR="00171267" w:rsidRPr="00644B6D" w:rsidRDefault="00171267" w:rsidP="00171267">
            <w:pPr>
              <w:ind w:left="60" w:right="60"/>
              <w:jc w:val="center"/>
              <w:rPr>
                <w:rFonts w:eastAsiaTheme="minorEastAsia"/>
                <w:sz w:val="16"/>
                <w:szCs w:val="16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7.4</w:t>
            </w: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 xml:space="preserve"> </w:t>
            </w:r>
            <w:r>
              <w:rPr>
                <w:rFonts w:eastAsiaTheme="minorEastAsia"/>
                <w:sz w:val="16"/>
                <w:szCs w:val="16"/>
                <w:lang w:val="en-GB" w:eastAsia="de-DE"/>
              </w:rPr>
              <w:t>± 4.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4402F0D8" w14:textId="77777777" w:rsidR="00171267" w:rsidRPr="00644B6D" w:rsidRDefault="00171267" w:rsidP="00171267">
            <w:pPr>
              <w:ind w:left="60" w:right="60"/>
              <w:jc w:val="center"/>
              <w:rPr>
                <w:rFonts w:eastAsiaTheme="minorEastAsia"/>
                <w:sz w:val="16"/>
                <w:szCs w:val="16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4.8 ± 2.6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3FDE6037" w14:textId="77777777" w:rsidR="00171267" w:rsidRPr="00644B6D" w:rsidRDefault="00171267" w:rsidP="00171267">
            <w:pPr>
              <w:ind w:left="60" w:right="60"/>
              <w:jc w:val="center"/>
              <w:rPr>
                <w:rFonts w:eastAsiaTheme="minorEastAsia"/>
                <w:sz w:val="16"/>
                <w:szCs w:val="16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0.03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511DFE56" w14:textId="77777777" w:rsidR="00171267" w:rsidRPr="00644B6D" w:rsidRDefault="00171267" w:rsidP="00171267">
            <w:pPr>
              <w:ind w:left="60" w:right="60"/>
              <w:jc w:val="center"/>
              <w:rPr>
                <w:rFonts w:ascii="Times" w:hAnsi="Times"/>
                <w:lang w:val="en-GB" w:eastAsia="de-DE"/>
              </w:rPr>
            </w:pPr>
            <w:r w:rsidRPr="00644B6D">
              <w:rPr>
                <w:rFonts w:ascii="Times" w:hAnsi="Times"/>
                <w:lang w:val="en-GB" w:eastAsia="de-DE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06B319B7" w14:textId="77777777" w:rsidR="00171267" w:rsidRPr="00644B6D" w:rsidRDefault="00171267" w:rsidP="00171267">
            <w:pPr>
              <w:ind w:left="60" w:right="60"/>
              <w:jc w:val="center"/>
              <w:rPr>
                <w:rFonts w:eastAsiaTheme="minorEastAsia"/>
                <w:sz w:val="16"/>
                <w:szCs w:val="16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6.0 ± 4.5</w:t>
            </w:r>
          </w:p>
        </w:tc>
        <w:tc>
          <w:tcPr>
            <w:tcW w:w="1379" w:type="dxa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1FEE273F" w14:textId="77777777" w:rsidR="00171267" w:rsidRPr="00644B6D" w:rsidRDefault="00171267" w:rsidP="00171267">
            <w:pPr>
              <w:ind w:left="60" w:right="60"/>
              <w:jc w:val="center"/>
              <w:rPr>
                <w:rFonts w:eastAsiaTheme="minorEastAsia"/>
                <w:sz w:val="16"/>
                <w:szCs w:val="16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6.1 ± 3.7</w:t>
            </w:r>
          </w:p>
        </w:tc>
        <w:tc>
          <w:tcPr>
            <w:tcW w:w="1246" w:type="dxa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0E646459" w14:textId="77777777" w:rsidR="00171267" w:rsidRPr="00644B6D" w:rsidRDefault="00171267" w:rsidP="00171267">
            <w:pPr>
              <w:ind w:left="60" w:right="60"/>
              <w:jc w:val="center"/>
              <w:rPr>
                <w:rFonts w:eastAsiaTheme="minorEastAsia"/>
                <w:sz w:val="16"/>
                <w:szCs w:val="16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0.924</w:t>
            </w:r>
          </w:p>
        </w:tc>
      </w:tr>
      <w:tr w:rsidR="00171267" w:rsidRPr="00644B6D" w14:paraId="0FE953A1" w14:textId="77777777" w:rsidTr="00171267">
        <w:trPr>
          <w:trHeight w:val="42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955747" w14:textId="77777777" w:rsidR="00171267" w:rsidRPr="00644B6D" w:rsidRDefault="00171267" w:rsidP="00171267">
            <w:pPr>
              <w:ind w:left="60" w:right="60"/>
              <w:rPr>
                <w:rFonts w:eastAsiaTheme="minorEastAsia"/>
                <w:sz w:val="16"/>
                <w:szCs w:val="16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hospital stay, day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422931" w14:textId="77777777" w:rsidR="00171267" w:rsidRPr="00644B6D" w:rsidRDefault="00171267" w:rsidP="00171267">
            <w:pPr>
              <w:ind w:left="60" w:right="60"/>
              <w:jc w:val="center"/>
              <w:rPr>
                <w:rFonts w:ascii="Times" w:hAnsi="Times"/>
                <w:lang w:val="en-GB" w:eastAsia="de-DE"/>
              </w:rPr>
            </w:pPr>
            <w:r w:rsidRPr="00644B6D">
              <w:rPr>
                <w:rFonts w:ascii="Times" w:hAnsi="Times"/>
                <w:lang w:val="en-GB" w:eastAsia="de-DE"/>
              </w:rPr>
              <w:t> 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3313F1" w14:textId="77777777" w:rsidR="00171267" w:rsidRPr="00644B6D" w:rsidRDefault="00171267" w:rsidP="00171267">
            <w:pPr>
              <w:ind w:left="60" w:right="60"/>
              <w:jc w:val="center"/>
              <w:rPr>
                <w:rFonts w:eastAsiaTheme="minorEastAsia"/>
                <w:sz w:val="16"/>
                <w:szCs w:val="16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54.3 ± 62.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90E7E9" w14:textId="77777777" w:rsidR="00171267" w:rsidRPr="00644B6D" w:rsidRDefault="00171267" w:rsidP="00171267">
            <w:pPr>
              <w:ind w:left="60" w:right="60"/>
              <w:jc w:val="center"/>
              <w:rPr>
                <w:rFonts w:eastAsiaTheme="minorEastAsia"/>
                <w:sz w:val="16"/>
                <w:szCs w:val="16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29.2</w:t>
            </w: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 xml:space="preserve"> ± 37.00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1D8394" w14:textId="77777777" w:rsidR="00171267" w:rsidRPr="00644B6D" w:rsidRDefault="00171267" w:rsidP="00171267">
            <w:pPr>
              <w:ind w:left="60" w:right="60"/>
              <w:jc w:val="center"/>
              <w:rPr>
                <w:rFonts w:eastAsiaTheme="minorEastAsia"/>
                <w:sz w:val="16"/>
                <w:szCs w:val="16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0.15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4D8581" w14:textId="77777777" w:rsidR="00171267" w:rsidRPr="00644B6D" w:rsidRDefault="00171267" w:rsidP="00171267">
            <w:pPr>
              <w:ind w:left="60" w:right="60"/>
              <w:jc w:val="center"/>
              <w:rPr>
                <w:rFonts w:ascii="Times" w:hAnsi="Times"/>
                <w:lang w:val="en-GB" w:eastAsia="de-DE"/>
              </w:rPr>
            </w:pPr>
            <w:r w:rsidRPr="00644B6D">
              <w:rPr>
                <w:rFonts w:ascii="Times" w:hAnsi="Times"/>
                <w:lang w:val="en-GB" w:eastAsia="de-DE"/>
              </w:rPr>
              <w:t> 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077D4F" w14:textId="77777777" w:rsidR="00171267" w:rsidRPr="00644B6D" w:rsidRDefault="00171267" w:rsidP="00171267">
            <w:pPr>
              <w:ind w:left="60" w:right="60"/>
              <w:jc w:val="center"/>
              <w:rPr>
                <w:rFonts w:eastAsiaTheme="minorEastAsia"/>
                <w:sz w:val="16"/>
                <w:szCs w:val="16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28.5 ± 32.9</w:t>
            </w:r>
          </w:p>
        </w:tc>
        <w:tc>
          <w:tcPr>
            <w:tcW w:w="1379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5EF234" w14:textId="77777777" w:rsidR="00171267" w:rsidRPr="00644B6D" w:rsidRDefault="00171267" w:rsidP="00171267">
            <w:pPr>
              <w:ind w:left="60" w:right="60"/>
              <w:jc w:val="center"/>
              <w:rPr>
                <w:rFonts w:eastAsiaTheme="minorEastAsia"/>
                <w:sz w:val="16"/>
                <w:szCs w:val="16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41.3</w:t>
            </w: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 xml:space="preserve"> ± 51</w:t>
            </w:r>
            <w:r>
              <w:rPr>
                <w:rFonts w:eastAsiaTheme="minorEastAsia"/>
                <w:sz w:val="16"/>
                <w:szCs w:val="16"/>
                <w:lang w:val="en-GB" w:eastAsia="de-DE"/>
              </w:rPr>
              <w:t>.9</w:t>
            </w:r>
          </w:p>
        </w:tc>
        <w:tc>
          <w:tcPr>
            <w:tcW w:w="1246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7E78B3" w14:textId="77777777" w:rsidR="00171267" w:rsidRPr="00644B6D" w:rsidRDefault="00171267" w:rsidP="00171267">
            <w:pPr>
              <w:ind w:left="60" w:right="60"/>
              <w:jc w:val="center"/>
              <w:rPr>
                <w:rFonts w:eastAsiaTheme="minorEastAsia"/>
                <w:sz w:val="16"/>
                <w:szCs w:val="16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0.466</w:t>
            </w:r>
          </w:p>
        </w:tc>
      </w:tr>
      <w:tr w:rsidR="00171267" w:rsidRPr="00644B6D" w14:paraId="16A39979" w14:textId="77777777" w:rsidTr="00171267">
        <w:trPr>
          <w:trHeight w:val="42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3A10D9" w14:textId="77777777" w:rsidR="00171267" w:rsidRPr="00644B6D" w:rsidRDefault="00171267" w:rsidP="00171267">
            <w:pPr>
              <w:ind w:left="60" w:right="60"/>
              <w:rPr>
                <w:rFonts w:eastAsiaTheme="minorEastAsia"/>
                <w:sz w:val="16"/>
                <w:szCs w:val="16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mechanical ventilation, hour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A501A4" w14:textId="77777777" w:rsidR="00171267" w:rsidRPr="00644B6D" w:rsidRDefault="00171267" w:rsidP="00171267">
            <w:pPr>
              <w:ind w:left="60" w:right="60"/>
              <w:jc w:val="center"/>
              <w:rPr>
                <w:rFonts w:ascii="Times" w:hAnsi="Times"/>
                <w:lang w:val="en-GB" w:eastAsia="de-DE"/>
              </w:rPr>
            </w:pPr>
            <w:r w:rsidRPr="00644B6D">
              <w:rPr>
                <w:rFonts w:ascii="Times" w:hAnsi="Times"/>
                <w:lang w:val="en-GB" w:eastAsia="de-DE"/>
              </w:rPr>
              <w:t> 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3CBBE2" w14:textId="77777777" w:rsidR="00171267" w:rsidRPr="00644B6D" w:rsidRDefault="00171267" w:rsidP="00171267">
            <w:pPr>
              <w:ind w:left="60" w:right="60"/>
              <w:jc w:val="center"/>
              <w:rPr>
                <w:rFonts w:eastAsiaTheme="minorEastAsia"/>
                <w:sz w:val="16"/>
                <w:szCs w:val="16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761.3 ± 1047.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0095A1" w14:textId="77777777" w:rsidR="00171267" w:rsidRPr="00644B6D" w:rsidRDefault="00171267" w:rsidP="00171267">
            <w:pPr>
              <w:ind w:left="60" w:right="60"/>
              <w:jc w:val="center"/>
              <w:rPr>
                <w:rFonts w:eastAsiaTheme="minorEastAsia"/>
                <w:sz w:val="16"/>
                <w:szCs w:val="16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372.6 ± 406.2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793B19" w14:textId="77777777" w:rsidR="00171267" w:rsidRPr="00644B6D" w:rsidRDefault="00171267" w:rsidP="00171267">
            <w:pPr>
              <w:ind w:left="60" w:right="60"/>
              <w:jc w:val="center"/>
              <w:rPr>
                <w:rFonts w:eastAsiaTheme="minorEastAsia"/>
                <w:sz w:val="16"/>
                <w:szCs w:val="16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0.14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DD006E" w14:textId="77777777" w:rsidR="00171267" w:rsidRPr="00644B6D" w:rsidRDefault="00171267" w:rsidP="00171267">
            <w:pPr>
              <w:ind w:left="60" w:right="60"/>
              <w:jc w:val="center"/>
              <w:rPr>
                <w:rFonts w:ascii="Times" w:hAnsi="Times"/>
                <w:lang w:val="en-GB" w:eastAsia="de-DE"/>
              </w:rPr>
            </w:pPr>
            <w:r w:rsidRPr="00644B6D">
              <w:rPr>
                <w:rFonts w:ascii="Times" w:hAnsi="Times"/>
                <w:lang w:val="en-GB" w:eastAsia="de-DE"/>
              </w:rPr>
              <w:t> 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664756" w14:textId="77777777" w:rsidR="00171267" w:rsidRPr="00644B6D" w:rsidRDefault="00171267" w:rsidP="00171267">
            <w:pPr>
              <w:ind w:left="60" w:right="60"/>
              <w:jc w:val="center"/>
              <w:rPr>
                <w:rFonts w:eastAsiaTheme="minorEastAsia"/>
                <w:sz w:val="16"/>
                <w:szCs w:val="16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403.1 ± 482.7</w:t>
            </w:r>
          </w:p>
        </w:tc>
        <w:tc>
          <w:tcPr>
            <w:tcW w:w="1379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CBA41B" w14:textId="77777777" w:rsidR="00171267" w:rsidRPr="00644B6D" w:rsidRDefault="00171267" w:rsidP="00171267">
            <w:pPr>
              <w:ind w:left="60" w:right="60"/>
              <w:jc w:val="center"/>
              <w:rPr>
                <w:rFonts w:eastAsiaTheme="minorEastAsia"/>
                <w:sz w:val="16"/>
                <w:szCs w:val="16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577.13 ± 823.6</w:t>
            </w:r>
          </w:p>
        </w:tc>
        <w:tc>
          <w:tcPr>
            <w:tcW w:w="1246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636EF0" w14:textId="77777777" w:rsidR="00171267" w:rsidRPr="00644B6D" w:rsidRDefault="00171267" w:rsidP="00171267">
            <w:pPr>
              <w:ind w:left="60" w:right="60"/>
              <w:jc w:val="center"/>
              <w:rPr>
                <w:rFonts w:eastAsiaTheme="minorEastAsia"/>
                <w:sz w:val="16"/>
                <w:szCs w:val="16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0.399</w:t>
            </w:r>
          </w:p>
        </w:tc>
      </w:tr>
      <w:tr w:rsidR="00171267" w:rsidRPr="00644B6D" w14:paraId="2EF02DFA" w14:textId="77777777" w:rsidTr="00171267">
        <w:trPr>
          <w:trHeight w:val="42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D4377D9" w14:textId="77777777" w:rsidR="00171267" w:rsidRPr="00644B6D" w:rsidRDefault="00171267" w:rsidP="00171267">
            <w:pPr>
              <w:ind w:left="60" w:right="60"/>
              <w:rPr>
                <w:rFonts w:ascii="Times" w:eastAsiaTheme="minorEastAsia" w:hAnsi="Times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bridge to recovery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0597ED9" w14:textId="77777777" w:rsidR="00171267" w:rsidRPr="00644B6D" w:rsidRDefault="00171267" w:rsidP="00171267">
            <w:pPr>
              <w:ind w:left="60" w:right="60"/>
              <w:jc w:val="center"/>
              <w:rPr>
                <w:rFonts w:ascii="Times" w:hAnsi="Times"/>
                <w:lang w:val="en-GB" w:eastAsia="de-DE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4641B74" w14:textId="77777777" w:rsidR="00171267" w:rsidRPr="00644B6D" w:rsidRDefault="00BA4BF2" w:rsidP="00171267">
            <w:pPr>
              <w:ind w:left="60" w:right="60"/>
              <w:jc w:val="center"/>
              <w:rPr>
                <w:rFonts w:ascii="Times" w:eastAsiaTheme="minorEastAsia" w:hAnsi="Times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1 (5</w:t>
            </w:r>
            <w:r w:rsidR="00171267" w:rsidRPr="00644B6D">
              <w:rPr>
                <w:rFonts w:eastAsiaTheme="minorEastAsia"/>
                <w:sz w:val="16"/>
                <w:szCs w:val="16"/>
                <w:lang w:val="en-GB" w:eastAsia="de-DE"/>
              </w:rPr>
              <w:t>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F7E1C10" w14:textId="77777777" w:rsidR="00171267" w:rsidRPr="00644B6D" w:rsidRDefault="00BA4BF2" w:rsidP="00171267">
            <w:pPr>
              <w:ind w:left="60" w:right="60"/>
              <w:jc w:val="center"/>
              <w:rPr>
                <w:rFonts w:ascii="Times" w:eastAsiaTheme="minorEastAsia" w:hAnsi="Times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3 (16.7</w:t>
            </w:r>
            <w:r w:rsidR="00171267" w:rsidRPr="00644B6D">
              <w:rPr>
                <w:rFonts w:eastAsiaTheme="minorEastAsia"/>
                <w:sz w:val="16"/>
                <w:szCs w:val="16"/>
                <w:lang w:val="en-GB" w:eastAsia="de-DE"/>
              </w:rPr>
              <w:t>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407735F" w14:textId="77777777" w:rsidR="00171267" w:rsidRPr="00EE2444" w:rsidRDefault="00171267" w:rsidP="00171267">
            <w:pPr>
              <w:ind w:left="60" w:right="60"/>
              <w:jc w:val="center"/>
              <w:rPr>
                <w:rFonts w:ascii="Times" w:eastAsiaTheme="minorEastAsia" w:hAnsi="Times"/>
                <w:lang w:val="en-GB" w:eastAsia="de-DE"/>
              </w:rPr>
            </w:pPr>
            <w:r w:rsidRPr="00EE2444">
              <w:rPr>
                <w:rFonts w:eastAsiaTheme="minorEastAsia"/>
                <w:sz w:val="16"/>
                <w:szCs w:val="16"/>
                <w:lang w:val="en-GB" w:eastAsia="de-DE"/>
              </w:rPr>
              <w:t>0.24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CE1CA06" w14:textId="77777777" w:rsidR="00171267" w:rsidRPr="00EE2444" w:rsidRDefault="00171267" w:rsidP="00171267">
            <w:pPr>
              <w:ind w:left="60" w:right="60"/>
              <w:jc w:val="center"/>
              <w:rPr>
                <w:rFonts w:ascii="Times" w:hAnsi="Times"/>
                <w:lang w:val="en-GB" w:eastAsia="de-DE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D0FF8BC" w14:textId="77777777" w:rsidR="00171267" w:rsidRPr="00EE2444" w:rsidRDefault="00BA4BF2" w:rsidP="00171267">
            <w:pPr>
              <w:ind w:left="60" w:right="60"/>
              <w:jc w:val="center"/>
              <w:rPr>
                <w:rFonts w:ascii="Times" w:eastAsiaTheme="minorEastAsia" w:hAnsi="Times"/>
                <w:lang w:val="en-GB" w:eastAsia="de-DE"/>
              </w:rPr>
            </w:pPr>
            <w:r w:rsidRPr="00EE2444">
              <w:rPr>
                <w:rFonts w:eastAsiaTheme="minorEastAsia"/>
                <w:sz w:val="16"/>
                <w:szCs w:val="16"/>
                <w:lang w:val="en-GB" w:eastAsia="de-DE"/>
              </w:rPr>
              <w:t>0 (0</w:t>
            </w:r>
            <w:r w:rsidR="00171267" w:rsidRPr="00EE2444">
              <w:rPr>
                <w:rFonts w:eastAsiaTheme="minorEastAsia"/>
                <w:sz w:val="16"/>
                <w:szCs w:val="16"/>
                <w:lang w:val="en-GB" w:eastAsia="de-DE"/>
              </w:rPr>
              <w:t>)</w:t>
            </w:r>
          </w:p>
        </w:tc>
        <w:tc>
          <w:tcPr>
            <w:tcW w:w="1379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8C612C0" w14:textId="77777777" w:rsidR="00171267" w:rsidRPr="00EE2444" w:rsidRDefault="00BA4BF2" w:rsidP="00171267">
            <w:pPr>
              <w:ind w:left="60" w:right="60"/>
              <w:jc w:val="center"/>
              <w:rPr>
                <w:rFonts w:ascii="Times" w:eastAsiaTheme="minorEastAsia" w:hAnsi="Times"/>
                <w:lang w:val="en-GB" w:eastAsia="de-DE"/>
              </w:rPr>
            </w:pPr>
            <w:r w:rsidRPr="00EE2444">
              <w:rPr>
                <w:rFonts w:eastAsiaTheme="minorEastAsia"/>
                <w:sz w:val="16"/>
                <w:szCs w:val="16"/>
                <w:lang w:val="en-GB" w:eastAsia="de-DE"/>
              </w:rPr>
              <w:t>4 (10.5</w:t>
            </w:r>
            <w:r w:rsidR="00171267" w:rsidRPr="00EE2444">
              <w:rPr>
                <w:rFonts w:eastAsiaTheme="minorEastAsia"/>
                <w:sz w:val="16"/>
                <w:szCs w:val="16"/>
                <w:lang w:val="en-GB" w:eastAsia="de-DE"/>
              </w:rPr>
              <w:t>)</w:t>
            </w:r>
          </w:p>
        </w:tc>
        <w:tc>
          <w:tcPr>
            <w:tcW w:w="1246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1CA0A0C" w14:textId="77777777" w:rsidR="00171267" w:rsidRPr="00EE2444" w:rsidRDefault="00171267" w:rsidP="00171267">
            <w:pPr>
              <w:ind w:left="60" w:right="60"/>
              <w:jc w:val="center"/>
              <w:rPr>
                <w:rFonts w:ascii="Times" w:eastAsiaTheme="minorEastAsia" w:hAnsi="Times"/>
                <w:lang w:val="en-GB" w:eastAsia="de-DE"/>
              </w:rPr>
            </w:pPr>
            <w:r w:rsidRPr="00EE2444">
              <w:rPr>
                <w:rFonts w:eastAsiaTheme="minorEastAsia"/>
                <w:sz w:val="16"/>
                <w:szCs w:val="16"/>
                <w:lang w:val="en-GB" w:eastAsia="de-DE"/>
              </w:rPr>
              <w:t>0.284</w:t>
            </w:r>
          </w:p>
        </w:tc>
      </w:tr>
      <w:tr w:rsidR="00171267" w:rsidRPr="00644B6D" w14:paraId="6CD08079" w14:textId="77777777" w:rsidTr="00171267">
        <w:trPr>
          <w:trHeight w:val="4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F208B76" w14:textId="77777777" w:rsidR="00171267" w:rsidRPr="00644B6D" w:rsidRDefault="00171267" w:rsidP="00171267">
            <w:pPr>
              <w:ind w:left="60" w:right="60"/>
              <w:rPr>
                <w:rFonts w:ascii="Times" w:eastAsiaTheme="minorEastAsia" w:hAnsi="Times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bridge to transpl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E931E30" w14:textId="77777777" w:rsidR="00171267" w:rsidRPr="00644B6D" w:rsidRDefault="00171267" w:rsidP="00171267">
            <w:pPr>
              <w:ind w:left="60" w:right="60"/>
              <w:jc w:val="center"/>
              <w:rPr>
                <w:rFonts w:ascii="Times" w:hAnsi="Times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CF9D5A0" w14:textId="77777777" w:rsidR="00171267" w:rsidRPr="00644B6D" w:rsidRDefault="00446374" w:rsidP="00171267">
            <w:pPr>
              <w:ind w:left="60" w:right="60"/>
              <w:jc w:val="center"/>
              <w:rPr>
                <w:rFonts w:ascii="Times" w:eastAsiaTheme="minorEastAsia" w:hAnsi="Times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4 (20</w:t>
            </w:r>
            <w:r w:rsidR="00171267" w:rsidRPr="00644B6D">
              <w:rPr>
                <w:rFonts w:eastAsiaTheme="minorEastAsia"/>
                <w:sz w:val="16"/>
                <w:szCs w:val="16"/>
                <w:lang w:val="en-GB" w:eastAsia="de-D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785522F" w14:textId="77777777" w:rsidR="00171267" w:rsidRPr="00644B6D" w:rsidRDefault="00BA4BF2" w:rsidP="00171267">
            <w:pPr>
              <w:ind w:left="60" w:right="60"/>
              <w:jc w:val="center"/>
              <w:rPr>
                <w:rFonts w:ascii="Times" w:eastAsiaTheme="minorEastAsia" w:hAnsi="Times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0 (0</w:t>
            </w:r>
            <w:r w:rsidR="00171267" w:rsidRPr="00644B6D">
              <w:rPr>
                <w:rFonts w:eastAsiaTheme="minorEastAsia"/>
                <w:sz w:val="16"/>
                <w:szCs w:val="16"/>
                <w:lang w:val="en-GB" w:eastAsia="de-DE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0AEC6F7" w14:textId="77777777" w:rsidR="00171267" w:rsidRPr="00EE2444" w:rsidRDefault="00446374" w:rsidP="00171267">
            <w:pPr>
              <w:ind w:left="60" w:right="60"/>
              <w:jc w:val="center"/>
              <w:rPr>
                <w:rFonts w:ascii="Times" w:eastAsiaTheme="minorEastAsia" w:hAnsi="Times"/>
                <w:lang w:val="en-GB" w:eastAsia="de-DE"/>
              </w:rPr>
            </w:pPr>
            <w:r w:rsidRPr="00EE2444">
              <w:rPr>
                <w:rFonts w:eastAsiaTheme="minorEastAsia"/>
                <w:sz w:val="16"/>
                <w:szCs w:val="16"/>
                <w:lang w:val="en-GB" w:eastAsia="de-DE"/>
              </w:rPr>
              <w:t>0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C13CF2A" w14:textId="77777777" w:rsidR="00171267" w:rsidRPr="00EE2444" w:rsidRDefault="00171267" w:rsidP="00171267">
            <w:pPr>
              <w:ind w:left="60" w:right="60"/>
              <w:jc w:val="center"/>
              <w:rPr>
                <w:rFonts w:ascii="Times" w:hAnsi="Times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EFF6B80" w14:textId="77777777" w:rsidR="00171267" w:rsidRPr="00EE2444" w:rsidRDefault="00BA4BF2" w:rsidP="00171267">
            <w:pPr>
              <w:ind w:left="60" w:right="60"/>
              <w:jc w:val="center"/>
              <w:rPr>
                <w:rFonts w:ascii="Times" w:eastAsiaTheme="minorEastAsia" w:hAnsi="Times"/>
                <w:lang w:val="en-GB" w:eastAsia="de-DE"/>
              </w:rPr>
            </w:pPr>
            <w:r w:rsidRPr="00EE2444">
              <w:rPr>
                <w:rFonts w:eastAsiaTheme="minorEastAsia"/>
                <w:sz w:val="16"/>
                <w:szCs w:val="16"/>
                <w:lang w:val="en-GB" w:eastAsia="de-DE"/>
              </w:rPr>
              <w:t>1 (10</w:t>
            </w:r>
            <w:r w:rsidR="00171267" w:rsidRPr="00EE2444">
              <w:rPr>
                <w:rFonts w:eastAsiaTheme="minorEastAsia"/>
                <w:sz w:val="16"/>
                <w:szCs w:val="16"/>
                <w:lang w:val="en-GB" w:eastAsia="de-DE"/>
              </w:rPr>
              <w:t>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7CC0743" w14:textId="77777777" w:rsidR="00171267" w:rsidRPr="00EE2444" w:rsidRDefault="00446374" w:rsidP="00171267">
            <w:pPr>
              <w:ind w:left="60" w:right="60"/>
              <w:jc w:val="center"/>
              <w:rPr>
                <w:rFonts w:ascii="Times" w:eastAsiaTheme="minorEastAsia" w:hAnsi="Times"/>
                <w:lang w:val="en-GB" w:eastAsia="de-DE"/>
              </w:rPr>
            </w:pPr>
            <w:r w:rsidRPr="00EE2444">
              <w:rPr>
                <w:rFonts w:eastAsiaTheme="minorEastAsia"/>
                <w:sz w:val="16"/>
                <w:szCs w:val="16"/>
                <w:lang w:val="en-GB" w:eastAsia="de-DE"/>
              </w:rPr>
              <w:t>4 (1</w:t>
            </w:r>
            <w:r w:rsidR="00171267" w:rsidRPr="00EE2444">
              <w:rPr>
                <w:rFonts w:eastAsiaTheme="minorEastAsia"/>
                <w:sz w:val="16"/>
                <w:szCs w:val="16"/>
                <w:lang w:val="en-GB" w:eastAsia="de-DE"/>
              </w:rPr>
              <w:t>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93F4F42" w14:textId="77777777" w:rsidR="00171267" w:rsidRPr="00EE2444" w:rsidRDefault="00446374" w:rsidP="00171267">
            <w:pPr>
              <w:ind w:left="60" w:right="60"/>
              <w:jc w:val="center"/>
              <w:rPr>
                <w:rFonts w:ascii="Times" w:eastAsiaTheme="minorEastAsia" w:hAnsi="Times"/>
                <w:lang w:val="en-GB" w:eastAsia="de-DE"/>
              </w:rPr>
            </w:pPr>
            <w:r w:rsidRPr="00EE2444">
              <w:rPr>
                <w:rFonts w:eastAsiaTheme="minorEastAsia"/>
                <w:sz w:val="16"/>
                <w:szCs w:val="16"/>
                <w:lang w:val="en-GB" w:eastAsia="de-DE"/>
              </w:rPr>
              <w:t>&gt;0.999</w:t>
            </w:r>
          </w:p>
        </w:tc>
      </w:tr>
      <w:tr w:rsidR="00171267" w:rsidRPr="00644B6D" w14:paraId="4BC203F3" w14:textId="77777777" w:rsidTr="00171267">
        <w:trPr>
          <w:trHeight w:val="4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5DD9892" w14:textId="77777777" w:rsidR="00171267" w:rsidRPr="00644B6D" w:rsidRDefault="00171267" w:rsidP="00171267">
            <w:pPr>
              <w:ind w:left="60" w:right="60"/>
              <w:rPr>
                <w:rFonts w:ascii="Times" w:eastAsiaTheme="minorEastAsia" w:hAnsi="Times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bridge to brid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132E131" w14:textId="77777777" w:rsidR="00171267" w:rsidRPr="00644B6D" w:rsidRDefault="00171267" w:rsidP="00171267">
            <w:pPr>
              <w:ind w:left="60" w:right="60"/>
              <w:jc w:val="center"/>
              <w:rPr>
                <w:rFonts w:ascii="Times" w:hAnsi="Times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7F611EE" w14:textId="77777777" w:rsidR="00171267" w:rsidRPr="00644B6D" w:rsidRDefault="00BA4BF2" w:rsidP="00171267">
            <w:pPr>
              <w:ind w:left="60" w:right="60"/>
              <w:jc w:val="center"/>
              <w:rPr>
                <w:rFonts w:ascii="Times" w:eastAsiaTheme="minorEastAsia" w:hAnsi="Times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10 (50</w:t>
            </w:r>
            <w:r w:rsidR="00171267" w:rsidRPr="00644B6D">
              <w:rPr>
                <w:rFonts w:eastAsiaTheme="minorEastAsia"/>
                <w:sz w:val="16"/>
                <w:szCs w:val="16"/>
                <w:lang w:val="en-GB" w:eastAsia="de-D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61ABE7D" w14:textId="77777777" w:rsidR="00171267" w:rsidRPr="00644B6D" w:rsidRDefault="00BA4BF2" w:rsidP="00171267">
            <w:pPr>
              <w:ind w:left="60" w:right="60"/>
              <w:jc w:val="center"/>
              <w:rPr>
                <w:rFonts w:ascii="Times" w:eastAsiaTheme="minorEastAsia" w:hAnsi="Times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1 (5.6</w:t>
            </w:r>
            <w:r w:rsidR="00171267" w:rsidRPr="00644B6D">
              <w:rPr>
                <w:rFonts w:eastAsiaTheme="minorEastAsia"/>
                <w:sz w:val="16"/>
                <w:szCs w:val="16"/>
                <w:lang w:val="en-GB" w:eastAsia="de-DE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B0A91E3" w14:textId="77777777" w:rsidR="00171267" w:rsidRPr="00EE2444" w:rsidRDefault="00171267" w:rsidP="00171267">
            <w:pPr>
              <w:ind w:left="60" w:right="60"/>
              <w:jc w:val="center"/>
              <w:rPr>
                <w:rFonts w:ascii="Times" w:eastAsiaTheme="minorEastAsia" w:hAnsi="Times"/>
                <w:lang w:val="en-GB" w:eastAsia="de-DE"/>
              </w:rPr>
            </w:pPr>
            <w:r w:rsidRPr="00EE2444">
              <w:rPr>
                <w:rFonts w:eastAsiaTheme="minorEastAsia"/>
                <w:sz w:val="16"/>
                <w:szCs w:val="16"/>
                <w:lang w:val="en-GB" w:eastAsia="de-DE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F8B6817" w14:textId="77777777" w:rsidR="00171267" w:rsidRPr="00EE2444" w:rsidRDefault="00171267" w:rsidP="00171267">
            <w:pPr>
              <w:ind w:left="60" w:right="60"/>
              <w:jc w:val="center"/>
              <w:rPr>
                <w:rFonts w:ascii="Times" w:hAnsi="Times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224FDCB" w14:textId="77777777" w:rsidR="00171267" w:rsidRPr="00EE2444" w:rsidRDefault="00171267" w:rsidP="00171267">
            <w:pPr>
              <w:ind w:left="60" w:right="60"/>
              <w:jc w:val="center"/>
              <w:rPr>
                <w:rFonts w:ascii="Times" w:eastAsiaTheme="minorEastAsia" w:hAnsi="Times"/>
                <w:lang w:val="en-GB" w:eastAsia="de-DE"/>
              </w:rPr>
            </w:pPr>
            <w:r w:rsidRPr="00EE2444">
              <w:rPr>
                <w:rFonts w:eastAsiaTheme="minorEastAsia"/>
                <w:sz w:val="16"/>
                <w:szCs w:val="16"/>
                <w:lang w:val="en-GB" w:eastAsia="de-DE"/>
              </w:rPr>
              <w:t>3 (30</w:t>
            </w:r>
            <w:r w:rsidR="00BA4BF2" w:rsidRPr="00EE2444">
              <w:rPr>
                <w:rFonts w:eastAsiaTheme="minorEastAsia"/>
                <w:sz w:val="16"/>
                <w:szCs w:val="16"/>
                <w:lang w:val="en-GB" w:eastAsia="de-DE"/>
              </w:rPr>
              <w:t>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0291A81" w14:textId="77777777" w:rsidR="00171267" w:rsidRPr="00EE2444" w:rsidRDefault="00BA4BF2" w:rsidP="00171267">
            <w:pPr>
              <w:ind w:left="60" w:right="60"/>
              <w:jc w:val="center"/>
              <w:rPr>
                <w:rFonts w:ascii="Times" w:eastAsiaTheme="minorEastAsia" w:hAnsi="Times"/>
                <w:lang w:val="en-GB" w:eastAsia="de-DE"/>
              </w:rPr>
            </w:pPr>
            <w:r w:rsidRPr="00EE2444">
              <w:rPr>
                <w:rFonts w:eastAsiaTheme="minorEastAsia"/>
                <w:sz w:val="16"/>
                <w:szCs w:val="16"/>
                <w:lang w:val="en-GB" w:eastAsia="de-DE"/>
              </w:rPr>
              <w:t>11 (28.9</w:t>
            </w:r>
            <w:r w:rsidR="00171267" w:rsidRPr="00EE2444">
              <w:rPr>
                <w:rFonts w:eastAsiaTheme="minorEastAsia"/>
                <w:sz w:val="16"/>
                <w:szCs w:val="16"/>
                <w:lang w:val="en-GB" w:eastAsia="de-DE"/>
              </w:rPr>
              <w:t>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3EAA4D3" w14:textId="77777777" w:rsidR="00171267" w:rsidRPr="00EE2444" w:rsidRDefault="00171267" w:rsidP="00171267">
            <w:pPr>
              <w:ind w:left="60" w:right="60"/>
              <w:jc w:val="center"/>
              <w:rPr>
                <w:rFonts w:ascii="Times" w:eastAsiaTheme="minorEastAsia" w:hAnsi="Times"/>
                <w:lang w:val="en-GB" w:eastAsia="de-DE"/>
              </w:rPr>
            </w:pPr>
            <w:r w:rsidRPr="00EE2444">
              <w:rPr>
                <w:rFonts w:eastAsiaTheme="minorEastAsia"/>
                <w:sz w:val="16"/>
                <w:szCs w:val="16"/>
                <w:lang w:val="en-GB" w:eastAsia="de-DE"/>
              </w:rPr>
              <w:t>0.948</w:t>
            </w:r>
          </w:p>
        </w:tc>
      </w:tr>
      <w:tr w:rsidR="00171267" w:rsidRPr="00644B6D" w14:paraId="741DCE7A" w14:textId="77777777" w:rsidTr="00171267">
        <w:trPr>
          <w:trHeight w:val="4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D1E5E30" w14:textId="77777777" w:rsidR="00171267" w:rsidRPr="00644B6D" w:rsidRDefault="00171267" w:rsidP="00171267">
            <w:pPr>
              <w:ind w:left="60" w:right="60"/>
              <w:rPr>
                <w:rFonts w:ascii="Times" w:eastAsiaTheme="minorEastAsia" w:hAnsi="Times"/>
                <w:lang w:val="en-GB" w:eastAsia="de-DE"/>
              </w:rPr>
            </w:pPr>
            <w:proofErr w:type="spellStart"/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exitus</w:t>
            </w:r>
            <w:proofErr w:type="spellEnd"/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 xml:space="preserve"> during sup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1103A45" w14:textId="77777777" w:rsidR="00171267" w:rsidRPr="00644B6D" w:rsidRDefault="00171267" w:rsidP="00171267">
            <w:pPr>
              <w:ind w:left="60" w:right="60"/>
              <w:jc w:val="center"/>
              <w:rPr>
                <w:rFonts w:ascii="Times" w:hAnsi="Times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6983306" w14:textId="77777777" w:rsidR="00171267" w:rsidRPr="00644B6D" w:rsidRDefault="00BA4BF2" w:rsidP="00171267">
            <w:pPr>
              <w:ind w:left="60" w:right="60"/>
              <w:jc w:val="center"/>
              <w:rPr>
                <w:rFonts w:ascii="Times" w:eastAsiaTheme="minorEastAsia" w:hAnsi="Times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5 (25</w:t>
            </w:r>
            <w:r w:rsidR="00171267" w:rsidRPr="00644B6D">
              <w:rPr>
                <w:rFonts w:eastAsiaTheme="minorEastAsia"/>
                <w:sz w:val="16"/>
                <w:szCs w:val="16"/>
                <w:lang w:val="en-GB" w:eastAsia="de-D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7EA2B5F" w14:textId="77777777" w:rsidR="00171267" w:rsidRPr="00644B6D" w:rsidRDefault="00BA4BF2" w:rsidP="00171267">
            <w:pPr>
              <w:ind w:left="60" w:right="60"/>
              <w:jc w:val="center"/>
              <w:rPr>
                <w:rFonts w:ascii="Times" w:eastAsiaTheme="minorEastAsia" w:hAnsi="Times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10 (56</w:t>
            </w:r>
            <w:r w:rsidR="00171267" w:rsidRPr="00644B6D">
              <w:rPr>
                <w:rFonts w:eastAsiaTheme="minorEastAsia"/>
                <w:sz w:val="16"/>
                <w:szCs w:val="16"/>
                <w:lang w:val="en-GB" w:eastAsia="de-DE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D8EAC36" w14:textId="77777777" w:rsidR="00171267" w:rsidRPr="00EE2444" w:rsidRDefault="00171267" w:rsidP="00171267">
            <w:pPr>
              <w:ind w:left="60" w:right="60"/>
              <w:jc w:val="center"/>
              <w:rPr>
                <w:rFonts w:ascii="Times" w:eastAsiaTheme="minorEastAsia" w:hAnsi="Times"/>
                <w:lang w:val="en-GB" w:eastAsia="de-DE"/>
              </w:rPr>
            </w:pPr>
            <w:r w:rsidRPr="00EE2444">
              <w:rPr>
                <w:rFonts w:eastAsiaTheme="minorEastAsia"/>
                <w:sz w:val="16"/>
                <w:szCs w:val="16"/>
                <w:lang w:val="en-GB" w:eastAsia="de-DE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5715F25" w14:textId="77777777" w:rsidR="00171267" w:rsidRPr="00EE2444" w:rsidRDefault="00171267" w:rsidP="00171267">
            <w:pPr>
              <w:ind w:left="60" w:right="60"/>
              <w:jc w:val="center"/>
              <w:rPr>
                <w:rFonts w:ascii="Times" w:hAnsi="Times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95BEBE0" w14:textId="77777777" w:rsidR="00171267" w:rsidRPr="00EE2444" w:rsidRDefault="00BA4BF2" w:rsidP="00171267">
            <w:pPr>
              <w:ind w:left="60" w:right="60"/>
              <w:jc w:val="center"/>
              <w:rPr>
                <w:rFonts w:ascii="Times" w:eastAsiaTheme="minorEastAsia" w:hAnsi="Times"/>
                <w:lang w:val="en-GB" w:eastAsia="de-DE"/>
              </w:rPr>
            </w:pPr>
            <w:r w:rsidRPr="00EE2444">
              <w:rPr>
                <w:rFonts w:eastAsiaTheme="minorEastAsia"/>
                <w:sz w:val="16"/>
                <w:szCs w:val="16"/>
                <w:lang w:val="en-GB" w:eastAsia="de-DE"/>
              </w:rPr>
              <w:t>6 (60</w:t>
            </w:r>
            <w:r w:rsidR="00171267" w:rsidRPr="00EE2444">
              <w:rPr>
                <w:rFonts w:eastAsiaTheme="minorEastAsia"/>
                <w:sz w:val="16"/>
                <w:szCs w:val="16"/>
                <w:lang w:val="en-GB" w:eastAsia="de-DE"/>
              </w:rPr>
              <w:t>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674DD9F" w14:textId="77777777" w:rsidR="00171267" w:rsidRPr="00EE2444" w:rsidRDefault="00BA4BF2" w:rsidP="00171267">
            <w:pPr>
              <w:ind w:left="60" w:right="60"/>
              <w:jc w:val="center"/>
              <w:rPr>
                <w:rFonts w:ascii="Times" w:eastAsiaTheme="minorEastAsia" w:hAnsi="Times"/>
                <w:lang w:val="en-GB" w:eastAsia="de-DE"/>
              </w:rPr>
            </w:pPr>
            <w:r w:rsidRPr="00EE2444">
              <w:rPr>
                <w:rFonts w:eastAsiaTheme="minorEastAsia"/>
                <w:sz w:val="16"/>
                <w:szCs w:val="16"/>
                <w:lang w:val="en-GB" w:eastAsia="de-DE"/>
              </w:rPr>
              <w:t>15 (39.5</w:t>
            </w:r>
            <w:r w:rsidR="00171267" w:rsidRPr="00EE2444">
              <w:rPr>
                <w:rFonts w:eastAsiaTheme="minorEastAsia"/>
                <w:sz w:val="16"/>
                <w:szCs w:val="16"/>
                <w:lang w:val="en-GB" w:eastAsia="de-DE"/>
              </w:rPr>
              <w:t>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C66F04E" w14:textId="77777777" w:rsidR="00171267" w:rsidRPr="00EE2444" w:rsidRDefault="00171267" w:rsidP="00171267">
            <w:pPr>
              <w:ind w:left="60" w:right="60"/>
              <w:jc w:val="center"/>
              <w:rPr>
                <w:rFonts w:ascii="Times" w:eastAsiaTheme="minorEastAsia" w:hAnsi="Times"/>
                <w:lang w:val="en-GB" w:eastAsia="de-DE"/>
              </w:rPr>
            </w:pPr>
            <w:r w:rsidRPr="00EE2444">
              <w:rPr>
                <w:rFonts w:eastAsiaTheme="minorEastAsia"/>
                <w:sz w:val="16"/>
                <w:szCs w:val="16"/>
                <w:lang w:val="en-GB" w:eastAsia="de-DE"/>
              </w:rPr>
              <w:t>0.244</w:t>
            </w:r>
          </w:p>
        </w:tc>
      </w:tr>
      <w:tr w:rsidR="00171267" w:rsidRPr="00644B6D" w14:paraId="01FD7CE9" w14:textId="77777777" w:rsidTr="00171267">
        <w:trPr>
          <w:trHeight w:val="4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6871EF9" w14:textId="77777777" w:rsidR="00171267" w:rsidRPr="00644B6D" w:rsidRDefault="00171267" w:rsidP="00171267">
            <w:pPr>
              <w:ind w:left="60" w:right="60"/>
              <w:rPr>
                <w:rFonts w:ascii="Times" w:eastAsiaTheme="minorEastAsia" w:hAnsi="Times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30-day surviv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8BC0BA6" w14:textId="77777777" w:rsidR="00171267" w:rsidRPr="00644B6D" w:rsidRDefault="00171267" w:rsidP="00171267">
            <w:pPr>
              <w:ind w:left="60" w:right="60"/>
              <w:jc w:val="center"/>
              <w:rPr>
                <w:rFonts w:ascii="Times" w:hAnsi="Times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117CD4C" w14:textId="77777777" w:rsidR="00171267" w:rsidRPr="00644B6D" w:rsidRDefault="00BA4BF2" w:rsidP="00171267">
            <w:pPr>
              <w:ind w:left="60" w:right="60"/>
              <w:jc w:val="center"/>
              <w:rPr>
                <w:rFonts w:ascii="Times" w:eastAsiaTheme="minorEastAsia" w:hAnsi="Times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11 (55</w:t>
            </w:r>
            <w:r w:rsidR="00171267" w:rsidRPr="00644B6D">
              <w:rPr>
                <w:rFonts w:eastAsiaTheme="minorEastAsia"/>
                <w:sz w:val="16"/>
                <w:szCs w:val="16"/>
                <w:lang w:val="en-GB" w:eastAsia="de-D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92BCF53" w14:textId="77777777" w:rsidR="00171267" w:rsidRPr="00644B6D" w:rsidRDefault="00BA4BF2" w:rsidP="00171267">
            <w:pPr>
              <w:ind w:left="60" w:right="60"/>
              <w:jc w:val="center"/>
              <w:rPr>
                <w:rFonts w:ascii="Times" w:eastAsiaTheme="minorEastAsia" w:hAnsi="Times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5 (27.8</w:t>
            </w:r>
            <w:r w:rsidR="00171267" w:rsidRPr="00644B6D">
              <w:rPr>
                <w:rFonts w:eastAsiaTheme="minorEastAsia"/>
                <w:sz w:val="16"/>
                <w:szCs w:val="16"/>
                <w:lang w:val="en-GB" w:eastAsia="de-DE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0BD8083" w14:textId="77777777" w:rsidR="00171267" w:rsidRPr="00EE2444" w:rsidRDefault="00171267" w:rsidP="00171267">
            <w:pPr>
              <w:ind w:left="60" w:right="60"/>
              <w:jc w:val="center"/>
              <w:rPr>
                <w:rFonts w:ascii="Times" w:eastAsiaTheme="minorEastAsia" w:hAnsi="Times"/>
                <w:lang w:val="en-GB" w:eastAsia="de-DE"/>
              </w:rPr>
            </w:pPr>
            <w:r w:rsidRPr="00EE2444">
              <w:rPr>
                <w:rFonts w:eastAsiaTheme="minorEastAsia"/>
                <w:sz w:val="16"/>
                <w:szCs w:val="16"/>
                <w:lang w:val="en-GB" w:eastAsia="de-DE"/>
              </w:rPr>
              <w:t>0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0F807DF" w14:textId="77777777" w:rsidR="00171267" w:rsidRPr="00EE2444" w:rsidRDefault="00171267" w:rsidP="00171267">
            <w:pPr>
              <w:ind w:left="60" w:right="60"/>
              <w:jc w:val="center"/>
              <w:rPr>
                <w:rFonts w:ascii="Times" w:hAnsi="Times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652A72B" w14:textId="77777777" w:rsidR="00171267" w:rsidRPr="00EE2444" w:rsidRDefault="00BA4BF2" w:rsidP="00171267">
            <w:pPr>
              <w:ind w:left="60" w:right="60"/>
              <w:jc w:val="center"/>
              <w:rPr>
                <w:rFonts w:ascii="Times" w:eastAsiaTheme="minorEastAsia" w:hAnsi="Times"/>
                <w:lang w:val="en-GB" w:eastAsia="de-DE"/>
              </w:rPr>
            </w:pPr>
            <w:r w:rsidRPr="00EE2444">
              <w:rPr>
                <w:rFonts w:eastAsiaTheme="minorEastAsia"/>
                <w:sz w:val="16"/>
                <w:szCs w:val="16"/>
                <w:lang w:val="en-GB" w:eastAsia="de-DE"/>
              </w:rPr>
              <w:t>2 (20</w:t>
            </w:r>
            <w:r w:rsidR="00171267" w:rsidRPr="00EE2444">
              <w:rPr>
                <w:rFonts w:eastAsiaTheme="minorEastAsia"/>
                <w:sz w:val="16"/>
                <w:szCs w:val="16"/>
                <w:lang w:val="en-GB" w:eastAsia="de-DE"/>
              </w:rPr>
              <w:t>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BE3D616" w14:textId="77777777" w:rsidR="00171267" w:rsidRPr="00EE2444" w:rsidRDefault="00BA4BF2" w:rsidP="00171267">
            <w:pPr>
              <w:ind w:left="60" w:right="60"/>
              <w:jc w:val="center"/>
              <w:rPr>
                <w:rFonts w:ascii="Times" w:eastAsiaTheme="minorEastAsia" w:hAnsi="Times"/>
                <w:lang w:val="en-GB" w:eastAsia="de-DE"/>
              </w:rPr>
            </w:pPr>
            <w:r w:rsidRPr="00EE2444">
              <w:rPr>
                <w:rFonts w:eastAsiaTheme="minorEastAsia"/>
                <w:sz w:val="16"/>
                <w:szCs w:val="16"/>
                <w:lang w:val="en-GB" w:eastAsia="de-DE"/>
              </w:rPr>
              <w:t>16 (42.1</w:t>
            </w:r>
            <w:r w:rsidR="00171267" w:rsidRPr="00EE2444">
              <w:rPr>
                <w:rFonts w:eastAsiaTheme="minorEastAsia"/>
                <w:sz w:val="16"/>
                <w:szCs w:val="16"/>
                <w:lang w:val="en-GB" w:eastAsia="de-DE"/>
              </w:rPr>
              <w:t>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E991668" w14:textId="77777777" w:rsidR="00171267" w:rsidRPr="00EE2444" w:rsidRDefault="00171267" w:rsidP="00171267">
            <w:pPr>
              <w:ind w:left="60" w:right="60"/>
              <w:jc w:val="center"/>
              <w:rPr>
                <w:rFonts w:ascii="Times" w:eastAsiaTheme="minorEastAsia" w:hAnsi="Times"/>
                <w:lang w:val="en-GB" w:eastAsia="de-DE"/>
              </w:rPr>
            </w:pPr>
            <w:r w:rsidRPr="00EE2444">
              <w:rPr>
                <w:rFonts w:eastAsiaTheme="minorEastAsia"/>
                <w:sz w:val="16"/>
                <w:szCs w:val="16"/>
                <w:lang w:val="en-GB" w:eastAsia="de-DE"/>
              </w:rPr>
              <w:t>0.199</w:t>
            </w:r>
          </w:p>
        </w:tc>
      </w:tr>
      <w:tr w:rsidR="00171267" w:rsidRPr="00644B6D" w14:paraId="324ECB77" w14:textId="77777777" w:rsidTr="00171267">
        <w:trPr>
          <w:trHeight w:val="4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4ADA420" w14:textId="77777777" w:rsidR="00171267" w:rsidRPr="00644B6D" w:rsidRDefault="00171267" w:rsidP="00171267">
            <w:pPr>
              <w:ind w:left="60" w:right="60"/>
              <w:rPr>
                <w:rFonts w:ascii="Times" w:eastAsiaTheme="minorEastAsia" w:hAnsi="Times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6-month surviv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47E4348" w14:textId="77777777" w:rsidR="00171267" w:rsidRPr="00644B6D" w:rsidRDefault="00171267" w:rsidP="00171267">
            <w:pPr>
              <w:ind w:left="60" w:right="60"/>
              <w:jc w:val="center"/>
              <w:rPr>
                <w:rFonts w:ascii="Times" w:hAnsi="Times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AE8020A" w14:textId="77777777" w:rsidR="00171267" w:rsidRPr="00644B6D" w:rsidRDefault="00BA4BF2" w:rsidP="00171267">
            <w:pPr>
              <w:ind w:left="60" w:right="60"/>
              <w:jc w:val="center"/>
              <w:rPr>
                <w:rFonts w:ascii="Times" w:eastAsiaTheme="minorEastAsia" w:hAnsi="Times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8 (40</w:t>
            </w:r>
            <w:r w:rsidR="00171267" w:rsidRPr="00644B6D">
              <w:rPr>
                <w:rFonts w:eastAsiaTheme="minorEastAsia"/>
                <w:sz w:val="16"/>
                <w:szCs w:val="16"/>
                <w:lang w:val="en-GB" w:eastAsia="de-D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1A30E26" w14:textId="77777777" w:rsidR="00171267" w:rsidRPr="00644B6D" w:rsidRDefault="00BA4BF2" w:rsidP="00171267">
            <w:pPr>
              <w:ind w:left="60" w:right="60"/>
              <w:jc w:val="center"/>
              <w:rPr>
                <w:rFonts w:ascii="Times" w:eastAsiaTheme="minorEastAsia" w:hAnsi="Times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3 (16.7</w:t>
            </w:r>
            <w:r w:rsidR="00171267" w:rsidRPr="00644B6D">
              <w:rPr>
                <w:rFonts w:eastAsiaTheme="minorEastAsia"/>
                <w:sz w:val="16"/>
                <w:szCs w:val="16"/>
                <w:lang w:val="en-GB" w:eastAsia="de-DE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762C3D0" w14:textId="77777777" w:rsidR="00171267" w:rsidRPr="00EE2444" w:rsidRDefault="00EE2444" w:rsidP="00171267">
            <w:pPr>
              <w:ind w:left="60" w:right="60"/>
              <w:jc w:val="center"/>
              <w:rPr>
                <w:rFonts w:ascii="Times" w:eastAsiaTheme="minorEastAsia" w:hAnsi="Times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0.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2FECDB7" w14:textId="77777777" w:rsidR="00171267" w:rsidRPr="00EE2444" w:rsidRDefault="00171267" w:rsidP="00171267">
            <w:pPr>
              <w:ind w:left="60" w:right="60"/>
              <w:jc w:val="center"/>
              <w:rPr>
                <w:rFonts w:ascii="Times" w:hAnsi="Times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426C670" w14:textId="77777777" w:rsidR="00171267" w:rsidRPr="00EE2444" w:rsidRDefault="00BA4BF2" w:rsidP="00171267">
            <w:pPr>
              <w:ind w:left="60" w:right="60"/>
              <w:jc w:val="center"/>
              <w:rPr>
                <w:rFonts w:ascii="Times" w:eastAsiaTheme="minorEastAsia" w:hAnsi="Times"/>
                <w:lang w:val="en-GB" w:eastAsia="de-DE"/>
              </w:rPr>
            </w:pPr>
            <w:r w:rsidRPr="00EE2444">
              <w:rPr>
                <w:rFonts w:eastAsiaTheme="minorEastAsia"/>
                <w:sz w:val="16"/>
                <w:szCs w:val="16"/>
                <w:lang w:val="en-GB" w:eastAsia="de-DE"/>
              </w:rPr>
              <w:t>2 (20</w:t>
            </w:r>
            <w:r w:rsidR="00171267" w:rsidRPr="00EE2444">
              <w:rPr>
                <w:rFonts w:eastAsiaTheme="minorEastAsia"/>
                <w:sz w:val="16"/>
                <w:szCs w:val="16"/>
                <w:lang w:val="en-GB" w:eastAsia="de-DE"/>
              </w:rPr>
              <w:t>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E97922D" w14:textId="77777777" w:rsidR="00171267" w:rsidRPr="00EE2444" w:rsidRDefault="00BA4BF2" w:rsidP="00171267">
            <w:pPr>
              <w:ind w:left="60" w:right="60"/>
              <w:jc w:val="center"/>
              <w:rPr>
                <w:rFonts w:ascii="Times" w:eastAsiaTheme="minorEastAsia" w:hAnsi="Times"/>
                <w:lang w:val="en-GB" w:eastAsia="de-DE"/>
              </w:rPr>
            </w:pPr>
            <w:r w:rsidRPr="00EE2444">
              <w:rPr>
                <w:rFonts w:eastAsiaTheme="minorEastAsia"/>
                <w:sz w:val="16"/>
                <w:szCs w:val="16"/>
                <w:lang w:val="en-GB" w:eastAsia="de-DE"/>
              </w:rPr>
              <w:t>11</w:t>
            </w:r>
            <w:r w:rsidR="00171267" w:rsidRPr="00EE2444">
              <w:rPr>
                <w:rFonts w:eastAsiaTheme="minorEastAsia"/>
                <w:sz w:val="16"/>
                <w:szCs w:val="16"/>
                <w:lang w:val="en-GB" w:eastAsia="de-DE"/>
              </w:rPr>
              <w:t xml:space="preserve"> </w:t>
            </w:r>
            <w:r w:rsidR="00EE2444">
              <w:rPr>
                <w:rFonts w:eastAsiaTheme="minorEastAsia"/>
                <w:sz w:val="16"/>
                <w:szCs w:val="16"/>
                <w:lang w:val="en-GB" w:eastAsia="de-DE"/>
              </w:rPr>
              <w:t>(28.9</w:t>
            </w:r>
            <w:r w:rsidR="00171267" w:rsidRPr="00EE2444">
              <w:rPr>
                <w:rFonts w:eastAsiaTheme="minorEastAsia"/>
                <w:sz w:val="16"/>
                <w:szCs w:val="16"/>
                <w:lang w:val="en-GB" w:eastAsia="de-DE"/>
              </w:rPr>
              <w:t>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7CF99DF" w14:textId="77777777" w:rsidR="00171267" w:rsidRPr="00EE2444" w:rsidRDefault="00EE2444" w:rsidP="00171267">
            <w:pPr>
              <w:ind w:left="60" w:right="60"/>
              <w:jc w:val="center"/>
              <w:rPr>
                <w:rFonts w:ascii="Times" w:eastAsiaTheme="minorEastAsia" w:hAnsi="Times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0.710</w:t>
            </w:r>
          </w:p>
        </w:tc>
      </w:tr>
      <w:tr w:rsidR="00171267" w:rsidRPr="00644B6D" w14:paraId="23FE225A" w14:textId="77777777" w:rsidTr="00171267">
        <w:trPr>
          <w:trHeight w:val="420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13E06AB3" w14:textId="77777777" w:rsidR="00171267" w:rsidRPr="00644B6D" w:rsidRDefault="00EE2444" w:rsidP="00171267">
            <w:pPr>
              <w:ind w:left="60" w:right="60"/>
              <w:rPr>
                <w:rFonts w:ascii="Times" w:eastAsiaTheme="minorEastAsia" w:hAnsi="Times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1</w:t>
            </w:r>
            <w:r w:rsidR="00171267" w:rsidRPr="00644B6D">
              <w:rPr>
                <w:rFonts w:eastAsiaTheme="minorEastAsia"/>
                <w:sz w:val="16"/>
                <w:szCs w:val="16"/>
                <w:lang w:val="en-GB" w:eastAsia="de-DE"/>
              </w:rPr>
              <w:t>-year surviv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236A2008" w14:textId="77777777" w:rsidR="00171267" w:rsidRPr="00644B6D" w:rsidRDefault="00171267" w:rsidP="00171267">
            <w:pPr>
              <w:ind w:left="60" w:right="60"/>
              <w:jc w:val="center"/>
              <w:rPr>
                <w:rFonts w:ascii="Times" w:hAnsi="Times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395BA5ED" w14:textId="77777777" w:rsidR="00171267" w:rsidRPr="00644B6D" w:rsidRDefault="00BA4BF2" w:rsidP="00171267">
            <w:pPr>
              <w:ind w:left="60" w:right="60"/>
              <w:jc w:val="center"/>
              <w:rPr>
                <w:rFonts w:ascii="Times" w:eastAsiaTheme="minorEastAsia" w:hAnsi="Times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7 (35</w:t>
            </w:r>
            <w:r w:rsidR="00171267" w:rsidRPr="00644B6D">
              <w:rPr>
                <w:rFonts w:eastAsiaTheme="minorEastAsia"/>
                <w:sz w:val="16"/>
                <w:szCs w:val="16"/>
                <w:lang w:val="en-GB" w:eastAsia="de-D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0BF958D5" w14:textId="77777777" w:rsidR="00171267" w:rsidRPr="00644B6D" w:rsidRDefault="00BA4BF2" w:rsidP="00171267">
            <w:pPr>
              <w:ind w:left="60" w:right="60"/>
              <w:jc w:val="center"/>
              <w:rPr>
                <w:rFonts w:ascii="Times" w:eastAsiaTheme="minorEastAsia" w:hAnsi="Times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3 (16.7</w:t>
            </w:r>
            <w:r w:rsidR="00171267" w:rsidRPr="00644B6D">
              <w:rPr>
                <w:rFonts w:eastAsiaTheme="minorEastAsia"/>
                <w:sz w:val="16"/>
                <w:szCs w:val="16"/>
                <w:lang w:val="en-GB" w:eastAsia="de-DE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77D18DC9" w14:textId="77777777" w:rsidR="00171267" w:rsidRPr="00EE2444" w:rsidRDefault="00EE2444" w:rsidP="00171267">
            <w:pPr>
              <w:ind w:left="60" w:right="60"/>
              <w:jc w:val="center"/>
              <w:rPr>
                <w:rFonts w:ascii="Times" w:eastAsiaTheme="minorEastAsia" w:hAnsi="Times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0.2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3D3950E1" w14:textId="77777777" w:rsidR="00171267" w:rsidRPr="00EE2444" w:rsidRDefault="00171267" w:rsidP="00171267">
            <w:pPr>
              <w:ind w:left="60" w:right="60"/>
              <w:jc w:val="center"/>
              <w:rPr>
                <w:rFonts w:ascii="Times" w:hAnsi="Times"/>
                <w:lang w:val="en-GB" w:eastAsia="de-DE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5AE0A120" w14:textId="77777777" w:rsidR="00171267" w:rsidRPr="00EE2444" w:rsidRDefault="00BA4BF2" w:rsidP="00171267">
            <w:pPr>
              <w:ind w:left="60" w:right="60"/>
              <w:jc w:val="center"/>
              <w:rPr>
                <w:rFonts w:ascii="Times" w:eastAsiaTheme="minorEastAsia" w:hAnsi="Times"/>
                <w:lang w:val="en-GB" w:eastAsia="de-DE"/>
              </w:rPr>
            </w:pPr>
            <w:r w:rsidRPr="00EE2444">
              <w:rPr>
                <w:rFonts w:eastAsiaTheme="minorEastAsia"/>
                <w:sz w:val="16"/>
                <w:szCs w:val="16"/>
                <w:lang w:val="en-GB" w:eastAsia="de-DE"/>
              </w:rPr>
              <w:t>2 (20</w:t>
            </w:r>
            <w:r w:rsidR="00171267" w:rsidRPr="00EE2444">
              <w:rPr>
                <w:rFonts w:eastAsiaTheme="minorEastAsia"/>
                <w:sz w:val="16"/>
                <w:szCs w:val="16"/>
                <w:lang w:val="en-GB" w:eastAsia="de-DE"/>
              </w:rPr>
              <w:t>)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76923D36" w14:textId="77777777" w:rsidR="00171267" w:rsidRPr="00EE2444" w:rsidRDefault="00EE2444" w:rsidP="00171267">
            <w:pPr>
              <w:ind w:left="60" w:right="60"/>
              <w:jc w:val="center"/>
              <w:rPr>
                <w:rFonts w:ascii="Times" w:eastAsiaTheme="minorEastAsia" w:hAnsi="Times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10 (26.3</w:t>
            </w:r>
            <w:bookmarkStart w:id="0" w:name="_GoBack"/>
            <w:bookmarkEnd w:id="0"/>
            <w:r w:rsidR="00171267" w:rsidRPr="00EE2444">
              <w:rPr>
                <w:rFonts w:eastAsiaTheme="minorEastAsia"/>
                <w:sz w:val="16"/>
                <w:szCs w:val="16"/>
                <w:lang w:val="en-GB" w:eastAsia="de-DE"/>
              </w:rPr>
              <w:t>)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34332BB" w14:textId="77777777" w:rsidR="00171267" w:rsidRPr="00EE2444" w:rsidRDefault="00EE2444" w:rsidP="00171267">
            <w:pPr>
              <w:ind w:left="60" w:right="60"/>
              <w:jc w:val="center"/>
              <w:rPr>
                <w:rFonts w:ascii="Times" w:eastAsiaTheme="minorEastAsia" w:hAnsi="Times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&gt;0.999</w:t>
            </w:r>
          </w:p>
        </w:tc>
      </w:tr>
      <w:tr w:rsidR="00171267" w:rsidRPr="008A0341" w14:paraId="1873137A" w14:textId="77777777" w:rsidTr="00171267">
        <w:trPr>
          <w:trHeight w:val="354"/>
        </w:trPr>
        <w:tc>
          <w:tcPr>
            <w:tcW w:w="9278" w:type="dxa"/>
            <w:gridSpan w:val="9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778982E" w14:textId="77777777" w:rsidR="00171267" w:rsidRPr="00644B6D" w:rsidRDefault="00171267" w:rsidP="00171267">
            <w:pPr>
              <w:ind w:left="60" w:right="60"/>
              <w:rPr>
                <w:rFonts w:ascii="Times" w:eastAsiaTheme="minorEastAsia" w:hAnsi="Times"/>
                <w:lang w:val="en-GB" w:eastAsia="de-DE"/>
              </w:rPr>
            </w:pPr>
            <w:r w:rsidRPr="00644B6D">
              <w:rPr>
                <w:sz w:val="16"/>
                <w:szCs w:val="16"/>
                <w:lang w:val="en-GB"/>
              </w:rPr>
              <w:t>Data are presented as n (percentage) Chi-squared test for categorical v</w:t>
            </w:r>
            <w:r>
              <w:rPr>
                <w:sz w:val="16"/>
                <w:szCs w:val="16"/>
                <w:lang w:val="en-GB"/>
              </w:rPr>
              <w:t>ariables. A probability value (p</w:t>
            </w:r>
            <w:r w:rsidRPr="00644B6D">
              <w:rPr>
                <w:sz w:val="16"/>
                <w:szCs w:val="16"/>
                <w:lang w:val="en-GB"/>
              </w:rPr>
              <w:t>-value) of &lt;0.05 was considered significant.</w:t>
            </w:r>
            <w:r>
              <w:rPr>
                <w:sz w:val="16"/>
                <w:szCs w:val="16"/>
                <w:lang w:val="en-GB"/>
              </w:rPr>
              <w:t xml:space="preserve"> C, central;</w:t>
            </w:r>
            <w:r w:rsidRPr="00644B6D">
              <w:rPr>
                <w:sz w:val="16"/>
                <w:szCs w:val="16"/>
                <w:lang w:val="en-GB"/>
              </w:rPr>
              <w:t xml:space="preserve"> </w:t>
            </w: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ECLS, extracorporeal life support</w:t>
            </w:r>
            <w:r>
              <w:rPr>
                <w:rFonts w:eastAsiaTheme="minorEastAsia"/>
                <w:sz w:val="16"/>
                <w:szCs w:val="16"/>
                <w:lang w:val="en-GB" w:eastAsia="de-DE"/>
              </w:rPr>
              <w:t>; p, peripheral</w:t>
            </w:r>
            <w:r w:rsidR="00446374">
              <w:rPr>
                <w:rFonts w:eastAsiaTheme="minorEastAsia"/>
                <w:sz w:val="16"/>
                <w:szCs w:val="16"/>
                <w:lang w:val="en-GB" w:eastAsia="de-DE"/>
              </w:rPr>
              <w:t xml:space="preserve">; </w:t>
            </w:r>
            <w:r w:rsidR="00446374">
              <w:rPr>
                <w:rFonts w:eastAsiaTheme="minorEastAsia"/>
                <w:sz w:val="16"/>
                <w:szCs w:val="16"/>
                <w:lang w:val="en-GB" w:eastAsia="de-DE"/>
              </w:rPr>
              <w:t>w</w:t>
            </w:r>
            <w:proofErr w:type="gramStart"/>
            <w:r w:rsidR="00446374">
              <w:rPr>
                <w:rFonts w:eastAsiaTheme="minorEastAsia"/>
                <w:sz w:val="16"/>
                <w:szCs w:val="16"/>
                <w:lang w:val="en-GB" w:eastAsia="de-DE"/>
              </w:rPr>
              <w:t>/ ,</w:t>
            </w:r>
            <w:proofErr w:type="gramEnd"/>
            <w:r w:rsidR="00446374">
              <w:rPr>
                <w:rFonts w:eastAsiaTheme="minorEastAsia"/>
                <w:sz w:val="16"/>
                <w:szCs w:val="16"/>
                <w:lang w:val="en-GB" w:eastAsia="de-DE"/>
              </w:rPr>
              <w:t xml:space="preserve"> with; w/o, without.</w:t>
            </w:r>
          </w:p>
        </w:tc>
      </w:tr>
    </w:tbl>
    <w:p w14:paraId="11BEDEFA" w14:textId="77777777" w:rsidR="00171267" w:rsidRPr="008A0341" w:rsidRDefault="00171267">
      <w:pPr>
        <w:rPr>
          <w:lang w:val="en-US"/>
        </w:rPr>
      </w:pPr>
    </w:p>
    <w:p w14:paraId="627CE460" w14:textId="77777777" w:rsidR="00171267" w:rsidRPr="008A0341" w:rsidRDefault="00171267">
      <w:pPr>
        <w:rPr>
          <w:lang w:val="en-US"/>
        </w:rPr>
      </w:pPr>
    </w:p>
    <w:p w14:paraId="6C52229F" w14:textId="77777777" w:rsidR="00171267" w:rsidRPr="008A0341" w:rsidRDefault="00171267">
      <w:pPr>
        <w:rPr>
          <w:lang w:val="en-US"/>
        </w:rPr>
      </w:pPr>
    </w:p>
    <w:p w14:paraId="26070F3F" w14:textId="77777777" w:rsidR="00171267" w:rsidRPr="008A0341" w:rsidRDefault="00171267" w:rsidP="00BA4BF2">
      <w:pPr>
        <w:outlineLvl w:val="0"/>
        <w:rPr>
          <w:lang w:val="en-US"/>
        </w:rPr>
      </w:pPr>
      <w:r>
        <w:rPr>
          <w:rFonts w:eastAsiaTheme="minorEastAsia"/>
          <w:sz w:val="24"/>
          <w:szCs w:val="24"/>
          <w:lang w:val="en-GB" w:eastAsia="de-DE"/>
        </w:rPr>
        <w:t xml:space="preserve">Table 3. </w:t>
      </w:r>
      <w:proofErr w:type="gramStart"/>
      <w:r w:rsidRPr="00644B6D">
        <w:rPr>
          <w:rFonts w:eastAsiaTheme="minorEastAsia"/>
          <w:sz w:val="24"/>
          <w:szCs w:val="24"/>
          <w:lang w:val="en-GB" w:eastAsia="de-DE"/>
        </w:rPr>
        <w:t>Progress of clinical parameters following ECLS</w:t>
      </w:r>
      <w:r>
        <w:rPr>
          <w:rFonts w:eastAsiaTheme="minorEastAsia"/>
          <w:sz w:val="24"/>
          <w:szCs w:val="24"/>
          <w:lang w:val="en-GB" w:eastAsia="de-DE"/>
        </w:rPr>
        <w:t>.</w:t>
      </w:r>
      <w:proofErr w:type="gramEnd"/>
    </w:p>
    <w:p w14:paraId="77E0A37F" w14:textId="77777777" w:rsidR="00171267" w:rsidRPr="008A0341" w:rsidRDefault="00171267">
      <w:pPr>
        <w:rPr>
          <w:lang w:val="en-US"/>
        </w:rPr>
      </w:pPr>
    </w:p>
    <w:p w14:paraId="7FED4781" w14:textId="77777777" w:rsidR="00171267" w:rsidRPr="008A0341" w:rsidRDefault="00171267">
      <w:pPr>
        <w:rPr>
          <w:lang w:val="en-US"/>
        </w:rPr>
      </w:pPr>
    </w:p>
    <w:p w14:paraId="4CDD102E" w14:textId="77777777" w:rsidR="00171267" w:rsidRPr="008A0341" w:rsidRDefault="00171267">
      <w:pPr>
        <w:rPr>
          <w:lang w:val="en-US"/>
        </w:rPr>
      </w:pPr>
    </w:p>
    <w:tbl>
      <w:tblPr>
        <w:tblpPr w:leftFromText="141" w:rightFromText="141" w:vertAnchor="text" w:horzAnchor="page" w:tblpX="2333" w:tblpY="-22"/>
        <w:tblOverlap w:val="never"/>
        <w:tblW w:w="5668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32"/>
        <w:gridCol w:w="1480"/>
        <w:gridCol w:w="1603"/>
        <w:gridCol w:w="36"/>
        <w:gridCol w:w="567"/>
        <w:gridCol w:w="50"/>
      </w:tblGrid>
      <w:tr w:rsidR="00171267" w:rsidRPr="00644B6D" w14:paraId="67851C11" w14:textId="77777777" w:rsidTr="00FA2517">
        <w:trPr>
          <w:trHeight w:val="580"/>
        </w:trPr>
        <w:tc>
          <w:tcPr>
            <w:tcW w:w="19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57C29957" w14:textId="77777777" w:rsidR="00171267" w:rsidRPr="00644B6D" w:rsidRDefault="00171267" w:rsidP="00FA2517">
            <w:pPr>
              <w:spacing w:line="120" w:lineRule="atLeast"/>
              <w:ind w:left="60" w:right="60"/>
              <w:rPr>
                <w:rFonts w:ascii="Times" w:eastAsiaTheme="minorEastAsia" w:hAnsi="Times"/>
                <w:lang w:val="en-GB" w:eastAsia="de-DE"/>
              </w:rPr>
            </w:pPr>
            <w:r>
              <w:rPr>
                <w:rFonts w:eastAsiaTheme="minorEastAsia"/>
                <w:b/>
                <w:sz w:val="16"/>
                <w:szCs w:val="16"/>
                <w:lang w:val="en-GB" w:eastAsia="de-DE"/>
              </w:rPr>
              <w:t xml:space="preserve">Progress of clinical </w:t>
            </w:r>
            <w:proofErr w:type="spellStart"/>
            <w:r>
              <w:rPr>
                <w:rFonts w:eastAsiaTheme="minorEastAsia"/>
                <w:b/>
                <w:sz w:val="16"/>
                <w:szCs w:val="16"/>
                <w:lang w:val="en-GB" w:eastAsia="de-DE"/>
              </w:rPr>
              <w:t>paramteres</w:t>
            </w:r>
            <w:proofErr w:type="spellEnd"/>
            <w:r>
              <w:rPr>
                <w:rFonts w:eastAsiaTheme="minorEastAsia"/>
                <w:b/>
                <w:sz w:val="16"/>
                <w:szCs w:val="16"/>
                <w:lang w:val="en-GB" w:eastAsia="de-DE"/>
              </w:rPr>
              <w:t xml:space="preserve"> </w:t>
            </w:r>
            <w:r w:rsidRPr="00644B6D">
              <w:rPr>
                <w:rFonts w:eastAsiaTheme="minorEastAsia"/>
                <w:b/>
                <w:sz w:val="16"/>
                <w:szCs w:val="16"/>
                <w:lang w:val="en-GB" w:eastAsia="de-DE"/>
              </w:rPr>
              <w:t xml:space="preserve"> (n=48)</w:t>
            </w: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 xml:space="preserve"> </w:t>
            </w:r>
          </w:p>
        </w:tc>
        <w:tc>
          <w:tcPr>
            <w:tcW w:w="14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5F817645" w14:textId="77777777" w:rsidR="00171267" w:rsidRPr="00644B6D" w:rsidRDefault="00171267" w:rsidP="00FA2517">
            <w:pPr>
              <w:spacing w:line="120" w:lineRule="atLeast"/>
              <w:ind w:left="60" w:right="60"/>
              <w:jc w:val="center"/>
              <w:rPr>
                <w:rFonts w:ascii="Times" w:eastAsiaTheme="minorEastAsia" w:hAnsi="Times"/>
                <w:lang w:val="en-GB" w:eastAsia="de-DE"/>
              </w:rPr>
            </w:pPr>
            <w:r>
              <w:rPr>
                <w:rFonts w:eastAsiaTheme="minorEastAsia"/>
                <w:b/>
                <w:bCs/>
                <w:sz w:val="16"/>
                <w:szCs w:val="16"/>
                <w:lang w:val="en-GB" w:eastAsia="de-DE"/>
              </w:rPr>
              <w:t>w/ v</w:t>
            </w:r>
            <w:r w:rsidRPr="00644B6D">
              <w:rPr>
                <w:rFonts w:eastAsiaTheme="minorEastAsia"/>
                <w:b/>
                <w:bCs/>
                <w:sz w:val="16"/>
                <w:szCs w:val="16"/>
                <w:lang w:val="en-GB" w:eastAsia="de-DE"/>
              </w:rPr>
              <w:t>ent (n=20)</w:t>
            </w:r>
          </w:p>
        </w:tc>
        <w:tc>
          <w:tcPr>
            <w:tcW w:w="16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04A322D7" w14:textId="77777777" w:rsidR="00171267" w:rsidRPr="00644B6D" w:rsidRDefault="00171267" w:rsidP="00FA2517">
            <w:pPr>
              <w:spacing w:line="120" w:lineRule="atLeast"/>
              <w:ind w:left="60" w:right="60"/>
              <w:jc w:val="center"/>
              <w:rPr>
                <w:rFonts w:ascii="Times" w:eastAsiaTheme="minorEastAsia" w:hAnsi="Times"/>
                <w:lang w:val="en-GB" w:eastAsia="de-DE"/>
              </w:rPr>
            </w:pPr>
            <w:r>
              <w:rPr>
                <w:rFonts w:eastAsiaTheme="minorEastAsia"/>
                <w:b/>
                <w:bCs/>
                <w:sz w:val="16"/>
                <w:szCs w:val="16"/>
                <w:lang w:val="en-GB" w:eastAsia="de-DE"/>
              </w:rPr>
              <w:t>w/o vent (28)</w:t>
            </w:r>
          </w:p>
        </w:tc>
        <w:tc>
          <w:tcPr>
            <w:tcW w:w="60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017C498E" w14:textId="77777777" w:rsidR="00171267" w:rsidRPr="00644B6D" w:rsidRDefault="00171267" w:rsidP="00FA2517">
            <w:pPr>
              <w:spacing w:line="120" w:lineRule="atLeast"/>
              <w:ind w:right="60"/>
              <w:rPr>
                <w:rFonts w:ascii="Times" w:eastAsiaTheme="minorEastAsia" w:hAnsi="Times"/>
                <w:lang w:val="en-GB" w:eastAsia="de-DE"/>
              </w:rPr>
            </w:pPr>
            <w:r>
              <w:rPr>
                <w:rFonts w:eastAsiaTheme="minorEastAsia"/>
                <w:b/>
                <w:bCs/>
                <w:sz w:val="16"/>
                <w:szCs w:val="16"/>
                <w:lang w:val="en-GB" w:eastAsia="de-DE"/>
              </w:rPr>
              <w:t>p-</w:t>
            </w:r>
            <w:r w:rsidRPr="00644B6D">
              <w:rPr>
                <w:rFonts w:eastAsiaTheme="minorEastAsia"/>
                <w:b/>
                <w:bCs/>
                <w:sz w:val="16"/>
                <w:szCs w:val="16"/>
                <w:lang w:val="en-GB" w:eastAsia="de-DE"/>
              </w:rPr>
              <w:t>value</w:t>
            </w:r>
          </w:p>
        </w:tc>
        <w:tc>
          <w:tcPr>
            <w:tcW w:w="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181E8FF3" w14:textId="77777777" w:rsidR="00171267" w:rsidRPr="00644B6D" w:rsidRDefault="00171267" w:rsidP="00FA2517">
            <w:pPr>
              <w:ind w:left="60" w:right="60"/>
              <w:rPr>
                <w:lang w:val="en-GB" w:eastAsia="de-DE"/>
              </w:rPr>
            </w:pPr>
            <w:r w:rsidRPr="00644B6D">
              <w:rPr>
                <w:lang w:val="en-GB" w:eastAsia="de-DE"/>
              </w:rPr>
              <w:t> </w:t>
            </w:r>
          </w:p>
        </w:tc>
      </w:tr>
      <w:tr w:rsidR="00171267" w:rsidRPr="00644B6D" w14:paraId="6B925C3D" w14:textId="77777777" w:rsidTr="00FA2517">
        <w:trPr>
          <w:trHeight w:val="420"/>
        </w:trPr>
        <w:tc>
          <w:tcPr>
            <w:tcW w:w="19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7892A5C1" w14:textId="77777777" w:rsidR="00171267" w:rsidRPr="00644B6D" w:rsidRDefault="00171267" w:rsidP="00FA2517">
            <w:pPr>
              <w:ind w:left="60" w:right="120"/>
              <w:rPr>
                <w:rFonts w:eastAsiaTheme="minorEastAsia"/>
                <w:lang w:val="en-GB" w:eastAsia="de-DE"/>
              </w:rPr>
            </w:pPr>
            <w:proofErr w:type="spellStart"/>
            <w:r w:rsidRPr="00644B6D">
              <w:rPr>
                <w:rFonts w:eastAsiaTheme="minorEastAsia"/>
                <w:b/>
                <w:bCs/>
                <w:sz w:val="16"/>
                <w:szCs w:val="16"/>
                <w:lang w:val="en-GB" w:eastAsia="de-DE"/>
              </w:rPr>
              <w:t>prä</w:t>
            </w:r>
            <w:proofErr w:type="spellEnd"/>
            <w:r w:rsidRPr="00644B6D">
              <w:rPr>
                <w:rFonts w:eastAsiaTheme="minorEastAsia"/>
                <w:b/>
                <w:bCs/>
                <w:sz w:val="16"/>
                <w:szCs w:val="16"/>
                <w:lang w:val="en-GB" w:eastAsia="de-DE"/>
              </w:rPr>
              <w:t xml:space="preserve"> ECLS</w:t>
            </w:r>
          </w:p>
        </w:tc>
        <w:tc>
          <w:tcPr>
            <w:tcW w:w="14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2CEDE316" w14:textId="77777777" w:rsidR="00171267" w:rsidRPr="00644B6D" w:rsidRDefault="00171267" w:rsidP="00FA2517">
            <w:pPr>
              <w:ind w:left="60" w:right="60"/>
              <w:rPr>
                <w:lang w:val="en-GB" w:eastAsia="de-DE"/>
              </w:rPr>
            </w:pPr>
            <w:r w:rsidRPr="00644B6D">
              <w:rPr>
                <w:lang w:val="en-GB" w:eastAsia="de-DE"/>
              </w:rPr>
              <w:t> </w:t>
            </w:r>
          </w:p>
        </w:tc>
        <w:tc>
          <w:tcPr>
            <w:tcW w:w="16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3D2D9424" w14:textId="77777777" w:rsidR="00171267" w:rsidRPr="00644B6D" w:rsidRDefault="00171267" w:rsidP="00FA2517">
            <w:pPr>
              <w:ind w:left="60" w:right="60"/>
              <w:rPr>
                <w:lang w:val="en-GB" w:eastAsia="de-DE"/>
              </w:rPr>
            </w:pPr>
            <w:r w:rsidRPr="00644B6D">
              <w:rPr>
                <w:lang w:val="en-GB" w:eastAsia="de-DE"/>
              </w:rPr>
              <w:t> </w:t>
            </w:r>
          </w:p>
        </w:tc>
        <w:tc>
          <w:tcPr>
            <w:tcW w:w="60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1898F80E" w14:textId="77777777" w:rsidR="00171267" w:rsidRPr="00644B6D" w:rsidRDefault="00171267" w:rsidP="00FA2517">
            <w:pPr>
              <w:ind w:left="60" w:right="60"/>
              <w:rPr>
                <w:lang w:val="en-GB" w:eastAsia="de-DE"/>
              </w:rPr>
            </w:pPr>
            <w:r w:rsidRPr="00644B6D">
              <w:rPr>
                <w:lang w:val="en-GB" w:eastAsia="de-DE"/>
              </w:rPr>
              <w:t> </w:t>
            </w:r>
          </w:p>
        </w:tc>
        <w:tc>
          <w:tcPr>
            <w:tcW w:w="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3F70F5CC" w14:textId="77777777" w:rsidR="00171267" w:rsidRPr="00644B6D" w:rsidRDefault="00171267" w:rsidP="00FA2517">
            <w:pPr>
              <w:ind w:left="60" w:right="60"/>
              <w:rPr>
                <w:lang w:val="en-GB" w:eastAsia="de-DE"/>
              </w:rPr>
            </w:pPr>
            <w:r w:rsidRPr="00644B6D">
              <w:rPr>
                <w:lang w:val="en-GB" w:eastAsia="de-DE"/>
              </w:rPr>
              <w:t> </w:t>
            </w:r>
          </w:p>
        </w:tc>
      </w:tr>
      <w:tr w:rsidR="00171267" w:rsidRPr="00644B6D" w14:paraId="337190E7" w14:textId="77777777" w:rsidTr="00FA2517">
        <w:trPr>
          <w:trHeight w:val="420"/>
        </w:trPr>
        <w:tc>
          <w:tcPr>
            <w:tcW w:w="19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8E974C9" w14:textId="77777777" w:rsidR="00171267" w:rsidRPr="00644B6D" w:rsidRDefault="00171267" w:rsidP="00FA2517">
            <w:pPr>
              <w:ind w:left="60" w:right="120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creatinine mg/dl</w:t>
            </w:r>
          </w:p>
        </w:tc>
        <w:tc>
          <w:tcPr>
            <w:tcW w:w="14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F32411F" w14:textId="77777777" w:rsidR="00171267" w:rsidRPr="00644B6D" w:rsidRDefault="00171267" w:rsidP="00FA2517">
            <w:pPr>
              <w:ind w:left="60" w:right="60"/>
              <w:jc w:val="center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1.82 ±1.03</w:t>
            </w:r>
          </w:p>
        </w:tc>
        <w:tc>
          <w:tcPr>
            <w:tcW w:w="1639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5F93700" w14:textId="77777777" w:rsidR="00171267" w:rsidRPr="00644B6D" w:rsidRDefault="00171267" w:rsidP="00FA2517">
            <w:pPr>
              <w:ind w:left="60" w:right="320"/>
              <w:jc w:val="center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2.0</w:t>
            </w: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 xml:space="preserve">± </w:t>
            </w:r>
            <w:r>
              <w:rPr>
                <w:rFonts w:eastAsiaTheme="minorEastAsia"/>
                <w:sz w:val="16"/>
                <w:szCs w:val="16"/>
                <w:lang w:val="en-GB" w:eastAsia="de-DE"/>
              </w:rPr>
              <w:t>1.0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BFD4B0" w14:textId="77777777" w:rsidR="00171267" w:rsidRPr="00DD5A73" w:rsidRDefault="00171267" w:rsidP="00FA2517">
            <w:pPr>
              <w:ind w:left="60" w:right="-40"/>
              <w:jc w:val="center"/>
              <w:rPr>
                <w:rFonts w:eastAsiaTheme="minorEastAsia"/>
                <w:sz w:val="16"/>
                <w:szCs w:val="16"/>
                <w:lang w:val="en-GB" w:eastAsia="de-DE"/>
              </w:rPr>
            </w:pPr>
            <w:r w:rsidRPr="00DD5A73">
              <w:rPr>
                <w:rFonts w:eastAsiaTheme="minorEastAsia"/>
                <w:sz w:val="16"/>
                <w:szCs w:val="16"/>
                <w:lang w:val="en-GB" w:eastAsia="de-DE"/>
              </w:rPr>
              <w:t>0.597</w:t>
            </w:r>
          </w:p>
        </w:tc>
        <w:tc>
          <w:tcPr>
            <w:tcW w:w="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4F4E0A" w14:textId="77777777" w:rsidR="00171267" w:rsidRPr="00DD5A73" w:rsidRDefault="00171267" w:rsidP="00FA2517">
            <w:pPr>
              <w:ind w:left="60" w:right="60"/>
              <w:jc w:val="center"/>
              <w:rPr>
                <w:rFonts w:eastAsiaTheme="minorEastAsia"/>
                <w:sz w:val="16"/>
                <w:szCs w:val="16"/>
                <w:lang w:val="en-GB" w:eastAsia="de-DE"/>
              </w:rPr>
            </w:pPr>
          </w:p>
        </w:tc>
      </w:tr>
      <w:tr w:rsidR="00171267" w:rsidRPr="00644B6D" w14:paraId="7D4A3C0A" w14:textId="77777777" w:rsidTr="00FA2517">
        <w:trPr>
          <w:trHeight w:val="42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6D0BB65" w14:textId="77777777" w:rsidR="00171267" w:rsidRPr="00644B6D" w:rsidRDefault="00171267" w:rsidP="00FA2517">
            <w:pPr>
              <w:ind w:left="60" w:right="120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GOT U/L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0B1E47D" w14:textId="77777777" w:rsidR="00171267" w:rsidRPr="00644B6D" w:rsidRDefault="00171267" w:rsidP="00FA2517">
            <w:pPr>
              <w:ind w:left="60" w:right="60"/>
              <w:jc w:val="center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1428.8</w:t>
            </w: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 xml:space="preserve"> ± 2207.6</w:t>
            </w:r>
          </w:p>
        </w:tc>
        <w:tc>
          <w:tcPr>
            <w:tcW w:w="1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3975E3C" w14:textId="77777777" w:rsidR="00171267" w:rsidRPr="00644B6D" w:rsidRDefault="00171267" w:rsidP="00FA2517">
            <w:pPr>
              <w:ind w:left="60" w:right="320"/>
              <w:jc w:val="center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800.1  ± 149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0700EF" w14:textId="77777777" w:rsidR="00171267" w:rsidRPr="00DD5A73" w:rsidRDefault="00171267" w:rsidP="00FA2517">
            <w:pPr>
              <w:ind w:left="60" w:right="-40"/>
              <w:jc w:val="center"/>
              <w:rPr>
                <w:rFonts w:eastAsiaTheme="minorEastAsia"/>
                <w:sz w:val="16"/>
                <w:szCs w:val="16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0.260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BBA233" w14:textId="77777777" w:rsidR="00171267" w:rsidRPr="00DD5A73" w:rsidRDefault="00171267" w:rsidP="00FA2517">
            <w:pPr>
              <w:ind w:left="60" w:right="60"/>
              <w:jc w:val="center"/>
              <w:rPr>
                <w:rFonts w:eastAsiaTheme="minorEastAsia"/>
                <w:sz w:val="16"/>
                <w:szCs w:val="16"/>
                <w:lang w:val="en-GB" w:eastAsia="de-DE"/>
              </w:rPr>
            </w:pPr>
          </w:p>
        </w:tc>
      </w:tr>
      <w:tr w:rsidR="00171267" w:rsidRPr="00644B6D" w14:paraId="64144F0A" w14:textId="77777777" w:rsidTr="00FA2517">
        <w:trPr>
          <w:trHeight w:val="42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3EE50B5" w14:textId="77777777" w:rsidR="00171267" w:rsidRPr="00644B6D" w:rsidRDefault="00171267" w:rsidP="00FA2517">
            <w:pPr>
              <w:ind w:left="60" w:right="120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GPT U/L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89AFA03" w14:textId="77777777" w:rsidR="00171267" w:rsidRPr="00644B6D" w:rsidRDefault="00171267" w:rsidP="00FA2517">
            <w:pPr>
              <w:ind w:left="60" w:right="60"/>
              <w:jc w:val="center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894.7</w:t>
            </w: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 xml:space="preserve"> ±1414.63</w:t>
            </w:r>
          </w:p>
        </w:tc>
        <w:tc>
          <w:tcPr>
            <w:tcW w:w="1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C75F8CA" w14:textId="77777777" w:rsidR="00171267" w:rsidRPr="00644B6D" w:rsidRDefault="00171267" w:rsidP="00FA2517">
            <w:pPr>
              <w:ind w:left="60" w:right="320"/>
              <w:jc w:val="center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653.9 ± 1396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D643F6" w14:textId="77777777" w:rsidR="00171267" w:rsidRPr="00DD5A73" w:rsidRDefault="00171267" w:rsidP="00FA2517">
            <w:pPr>
              <w:ind w:left="60" w:right="-40"/>
              <w:jc w:val="center"/>
              <w:rPr>
                <w:rFonts w:eastAsiaTheme="minorEastAsia"/>
                <w:sz w:val="16"/>
                <w:szCs w:val="16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0.573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FA0164" w14:textId="77777777" w:rsidR="00171267" w:rsidRPr="00DD5A73" w:rsidRDefault="00171267" w:rsidP="00FA2517">
            <w:pPr>
              <w:ind w:left="60" w:right="60"/>
              <w:jc w:val="center"/>
              <w:rPr>
                <w:rFonts w:eastAsiaTheme="minorEastAsia"/>
                <w:sz w:val="16"/>
                <w:szCs w:val="16"/>
                <w:lang w:val="en-GB" w:eastAsia="de-DE"/>
              </w:rPr>
            </w:pPr>
          </w:p>
        </w:tc>
      </w:tr>
      <w:tr w:rsidR="00171267" w:rsidRPr="00644B6D" w14:paraId="5DE1D3F4" w14:textId="77777777" w:rsidTr="00FA2517">
        <w:trPr>
          <w:trHeight w:val="42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A291A41" w14:textId="77777777" w:rsidR="00171267" w:rsidRPr="00644B6D" w:rsidRDefault="00171267" w:rsidP="00FA2517">
            <w:pPr>
              <w:ind w:left="60" w:right="120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lactate mg/dl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5E137D6" w14:textId="77777777" w:rsidR="00171267" w:rsidRPr="00644B6D" w:rsidRDefault="00171267" w:rsidP="00FA2517">
            <w:pPr>
              <w:ind w:left="60" w:right="60"/>
              <w:jc w:val="center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70.8</w:t>
            </w: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 xml:space="preserve"> ± 47.</w:t>
            </w:r>
            <w:r>
              <w:rPr>
                <w:rFonts w:eastAsiaTheme="minorEastAsia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1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C27C8E8" w14:textId="77777777" w:rsidR="00171267" w:rsidRPr="00644B6D" w:rsidRDefault="00171267" w:rsidP="00FA2517">
            <w:pPr>
              <w:ind w:left="60" w:right="320"/>
              <w:jc w:val="center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75.1 ± 35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536704" w14:textId="77777777" w:rsidR="00171267" w:rsidRPr="00DD5A73" w:rsidRDefault="00171267" w:rsidP="00FA2517">
            <w:pPr>
              <w:ind w:left="60" w:right="-40"/>
              <w:jc w:val="center"/>
              <w:rPr>
                <w:rFonts w:eastAsiaTheme="minorEastAsia"/>
                <w:sz w:val="16"/>
                <w:szCs w:val="16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0.853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A3CC50" w14:textId="77777777" w:rsidR="00171267" w:rsidRPr="00DD5A73" w:rsidRDefault="00171267" w:rsidP="00FA2517">
            <w:pPr>
              <w:ind w:left="60" w:right="60"/>
              <w:jc w:val="center"/>
              <w:rPr>
                <w:rFonts w:eastAsiaTheme="minorEastAsia"/>
                <w:sz w:val="16"/>
                <w:szCs w:val="16"/>
                <w:lang w:val="en-GB" w:eastAsia="de-DE"/>
              </w:rPr>
            </w:pPr>
          </w:p>
        </w:tc>
      </w:tr>
      <w:tr w:rsidR="00171267" w:rsidRPr="00644B6D" w14:paraId="21C87117" w14:textId="77777777" w:rsidTr="00FA2517">
        <w:trPr>
          <w:trHeight w:val="42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B8D2F01" w14:textId="77777777" w:rsidR="00171267" w:rsidRPr="00644B6D" w:rsidRDefault="00171267" w:rsidP="00FA2517">
            <w:pPr>
              <w:ind w:left="60" w:right="120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FiO2 %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250FA67" w14:textId="77777777" w:rsidR="00171267" w:rsidRPr="00644B6D" w:rsidRDefault="00171267" w:rsidP="00FA2517">
            <w:pPr>
              <w:ind w:left="60" w:right="60"/>
              <w:jc w:val="center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89.8</w:t>
            </w: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 xml:space="preserve"> ± 15.2</w:t>
            </w:r>
          </w:p>
        </w:tc>
        <w:tc>
          <w:tcPr>
            <w:tcW w:w="1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7A30E5E" w14:textId="77777777" w:rsidR="00171267" w:rsidRPr="00644B6D" w:rsidRDefault="00171267" w:rsidP="00FA2517">
            <w:pPr>
              <w:ind w:left="60" w:right="320"/>
              <w:jc w:val="center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90.4</w:t>
            </w: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 xml:space="preserve"> ± 1</w:t>
            </w:r>
            <w:r>
              <w:rPr>
                <w:rFonts w:eastAsiaTheme="minorEastAsia"/>
                <w:sz w:val="16"/>
                <w:szCs w:val="16"/>
                <w:lang w:val="en-GB" w:eastAsia="de-DE"/>
              </w:rPr>
              <w:t>9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6B1AE4" w14:textId="77777777" w:rsidR="00171267" w:rsidRPr="00DD5A73" w:rsidRDefault="00171267" w:rsidP="00FA2517">
            <w:pPr>
              <w:ind w:left="60" w:right="-40"/>
              <w:jc w:val="center"/>
              <w:rPr>
                <w:rFonts w:eastAsiaTheme="minorEastAsia"/>
                <w:sz w:val="16"/>
                <w:szCs w:val="16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0.919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F38880" w14:textId="77777777" w:rsidR="00171267" w:rsidRPr="00DD5A73" w:rsidRDefault="00171267" w:rsidP="00FA2517">
            <w:pPr>
              <w:ind w:left="60" w:right="60"/>
              <w:jc w:val="center"/>
              <w:rPr>
                <w:rFonts w:eastAsiaTheme="minorEastAsia"/>
                <w:sz w:val="16"/>
                <w:szCs w:val="16"/>
                <w:lang w:val="en-GB" w:eastAsia="de-DE"/>
              </w:rPr>
            </w:pPr>
          </w:p>
        </w:tc>
      </w:tr>
      <w:tr w:rsidR="00171267" w:rsidRPr="00644B6D" w14:paraId="53AF3249" w14:textId="77777777" w:rsidTr="00FA2517">
        <w:trPr>
          <w:trHeight w:val="42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1A749FC" w14:textId="77777777" w:rsidR="00171267" w:rsidRPr="00644B6D" w:rsidRDefault="00171267" w:rsidP="00FA2517">
            <w:pPr>
              <w:ind w:left="60" w:right="120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paO2 mmHg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9CE1F17" w14:textId="77777777" w:rsidR="00171267" w:rsidRPr="00644B6D" w:rsidRDefault="00171267" w:rsidP="00FA2517">
            <w:pPr>
              <w:ind w:left="60" w:right="60"/>
              <w:jc w:val="center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189.6</w:t>
            </w: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 xml:space="preserve"> ± 110.8</w:t>
            </w:r>
          </w:p>
        </w:tc>
        <w:tc>
          <w:tcPr>
            <w:tcW w:w="1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38B8753" w14:textId="77777777" w:rsidR="00171267" w:rsidRPr="00644B6D" w:rsidRDefault="00171267" w:rsidP="00FA2517">
            <w:pPr>
              <w:ind w:left="60" w:right="320"/>
              <w:jc w:val="center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150.5</w:t>
            </w: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 xml:space="preserve"> ±</w:t>
            </w:r>
            <w:r>
              <w:rPr>
                <w:rFonts w:eastAsiaTheme="minorEastAsia"/>
                <w:sz w:val="16"/>
                <w:szCs w:val="16"/>
                <w:lang w:val="en-GB" w:eastAsia="de-DE"/>
              </w:rPr>
              <w:t xml:space="preserve"> 65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D37069" w14:textId="77777777" w:rsidR="00171267" w:rsidRPr="00DD5A73" w:rsidRDefault="00171267" w:rsidP="00FA2517">
            <w:pPr>
              <w:ind w:left="60" w:right="-40"/>
              <w:jc w:val="center"/>
              <w:rPr>
                <w:rFonts w:eastAsiaTheme="minorEastAsia"/>
                <w:sz w:val="16"/>
                <w:szCs w:val="16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0.158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8C769D" w14:textId="77777777" w:rsidR="00171267" w:rsidRPr="00DD5A73" w:rsidRDefault="00171267" w:rsidP="00FA2517">
            <w:pPr>
              <w:ind w:left="60" w:right="60"/>
              <w:jc w:val="center"/>
              <w:rPr>
                <w:rFonts w:eastAsiaTheme="minorEastAsia"/>
                <w:sz w:val="16"/>
                <w:szCs w:val="16"/>
                <w:lang w:val="en-GB" w:eastAsia="de-DE"/>
              </w:rPr>
            </w:pPr>
          </w:p>
        </w:tc>
      </w:tr>
      <w:tr w:rsidR="00171267" w:rsidRPr="00644B6D" w14:paraId="5E390E9B" w14:textId="77777777" w:rsidTr="00FA2517">
        <w:trPr>
          <w:trHeight w:val="42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328FEC7" w14:textId="77777777" w:rsidR="00171267" w:rsidRPr="00644B6D" w:rsidRDefault="00171267" w:rsidP="00FA2517">
            <w:pPr>
              <w:ind w:left="60" w:right="120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pCO2 mmHg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6C2CD1E" w14:textId="77777777" w:rsidR="00171267" w:rsidRPr="00644B6D" w:rsidRDefault="00171267" w:rsidP="00FA2517">
            <w:pPr>
              <w:ind w:left="60" w:right="60"/>
              <w:jc w:val="center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37.3 ± 11.10</w:t>
            </w:r>
          </w:p>
        </w:tc>
        <w:tc>
          <w:tcPr>
            <w:tcW w:w="1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A43D3EB" w14:textId="77777777" w:rsidR="00171267" w:rsidRPr="00644B6D" w:rsidRDefault="00171267" w:rsidP="00FA2517">
            <w:pPr>
              <w:ind w:left="60" w:right="320"/>
              <w:jc w:val="center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39.4</w:t>
            </w: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 xml:space="preserve"> ± 6.</w:t>
            </w:r>
            <w:r>
              <w:rPr>
                <w:rFonts w:eastAsiaTheme="minorEastAsia"/>
                <w:sz w:val="16"/>
                <w:szCs w:val="16"/>
                <w:lang w:val="en-GB" w:eastAsia="de-DE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258495" w14:textId="77777777" w:rsidR="00171267" w:rsidRPr="00DD5A73" w:rsidRDefault="00171267" w:rsidP="00FA2517">
            <w:pPr>
              <w:ind w:left="60" w:right="-40"/>
              <w:jc w:val="center"/>
              <w:rPr>
                <w:rFonts w:eastAsiaTheme="minorEastAsia"/>
                <w:sz w:val="16"/>
                <w:szCs w:val="16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0.451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5C3A66" w14:textId="77777777" w:rsidR="00171267" w:rsidRPr="00DD5A73" w:rsidRDefault="00171267" w:rsidP="00FA2517">
            <w:pPr>
              <w:ind w:left="60" w:right="60"/>
              <w:jc w:val="center"/>
              <w:rPr>
                <w:rFonts w:eastAsiaTheme="minorEastAsia"/>
                <w:sz w:val="16"/>
                <w:szCs w:val="16"/>
                <w:lang w:val="en-GB" w:eastAsia="de-DE"/>
              </w:rPr>
            </w:pPr>
          </w:p>
        </w:tc>
      </w:tr>
      <w:tr w:rsidR="00171267" w:rsidRPr="00644B6D" w14:paraId="22F0B3AF" w14:textId="77777777" w:rsidTr="00FA2517">
        <w:trPr>
          <w:trHeight w:val="42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DF228F3" w14:textId="77777777" w:rsidR="00171267" w:rsidRPr="00644B6D" w:rsidRDefault="00171267" w:rsidP="00FA2517">
            <w:pPr>
              <w:ind w:left="60" w:right="120"/>
              <w:rPr>
                <w:rFonts w:eastAsiaTheme="minorEastAsia"/>
                <w:lang w:val="en-GB" w:eastAsia="de-DE"/>
              </w:rPr>
            </w:pPr>
            <w:proofErr w:type="spellStart"/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Horovitz</w:t>
            </w:r>
            <w:proofErr w:type="spellEnd"/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 xml:space="preserve"> mmHg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E19C78B" w14:textId="77777777" w:rsidR="00171267" w:rsidRPr="00644B6D" w:rsidRDefault="00171267" w:rsidP="00FA2517">
            <w:pPr>
              <w:ind w:left="60" w:right="60"/>
              <w:jc w:val="center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214.24</w:t>
            </w: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 xml:space="preserve"> ± 128.</w:t>
            </w:r>
            <w:r>
              <w:rPr>
                <w:rFonts w:eastAsiaTheme="minorEastAsia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1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E091476" w14:textId="77777777" w:rsidR="00171267" w:rsidRPr="00644B6D" w:rsidRDefault="00171267" w:rsidP="00FA2517">
            <w:pPr>
              <w:ind w:left="60" w:right="320"/>
              <w:jc w:val="center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146.4 ± 96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62BB19" w14:textId="77777777" w:rsidR="00171267" w:rsidRPr="00DD5A73" w:rsidRDefault="00171267" w:rsidP="00FA2517">
            <w:pPr>
              <w:ind w:left="60" w:right="-40"/>
              <w:jc w:val="center"/>
              <w:rPr>
                <w:rFonts w:eastAsiaTheme="minorEastAsia"/>
                <w:sz w:val="16"/>
                <w:szCs w:val="16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0.126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B08BD2" w14:textId="77777777" w:rsidR="00171267" w:rsidRPr="00DD5A73" w:rsidRDefault="00171267" w:rsidP="00FA2517">
            <w:pPr>
              <w:ind w:left="60" w:right="60"/>
              <w:jc w:val="center"/>
              <w:rPr>
                <w:rFonts w:eastAsiaTheme="minorEastAsia"/>
                <w:sz w:val="16"/>
                <w:szCs w:val="16"/>
                <w:lang w:val="en-GB" w:eastAsia="de-DE"/>
              </w:rPr>
            </w:pPr>
          </w:p>
        </w:tc>
      </w:tr>
      <w:tr w:rsidR="00171267" w:rsidRPr="00644B6D" w14:paraId="2CD2C8A9" w14:textId="77777777" w:rsidTr="00FA2517">
        <w:trPr>
          <w:trHeight w:val="420"/>
        </w:trPr>
        <w:tc>
          <w:tcPr>
            <w:tcW w:w="19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072A037D" w14:textId="77777777" w:rsidR="00171267" w:rsidRPr="00644B6D" w:rsidRDefault="00171267" w:rsidP="00FA2517">
            <w:pPr>
              <w:ind w:left="60" w:right="120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b/>
                <w:bCs/>
                <w:sz w:val="16"/>
                <w:szCs w:val="16"/>
                <w:lang w:val="en-GB" w:eastAsia="de-DE"/>
              </w:rPr>
              <w:t>after one day suppor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71D48DC0" w14:textId="77777777" w:rsidR="00171267" w:rsidRPr="00644B6D" w:rsidRDefault="00171267" w:rsidP="00FA2517">
            <w:pPr>
              <w:ind w:left="60" w:right="60"/>
              <w:jc w:val="center"/>
              <w:rPr>
                <w:lang w:val="en-GB" w:eastAsia="de-DE"/>
              </w:rPr>
            </w:pPr>
          </w:p>
        </w:tc>
        <w:tc>
          <w:tcPr>
            <w:tcW w:w="1639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024EF990" w14:textId="77777777" w:rsidR="00171267" w:rsidRPr="00644B6D" w:rsidRDefault="00171267" w:rsidP="00FA2517">
            <w:pPr>
              <w:ind w:left="60" w:right="60"/>
              <w:jc w:val="center"/>
              <w:rPr>
                <w:lang w:val="en-GB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AC8B1B3" w14:textId="77777777" w:rsidR="00171267" w:rsidRPr="00DD5A73" w:rsidRDefault="00171267" w:rsidP="00FA2517">
            <w:pPr>
              <w:ind w:left="60" w:right="60"/>
              <w:jc w:val="center"/>
              <w:rPr>
                <w:rFonts w:eastAsiaTheme="minorEastAsia"/>
                <w:sz w:val="16"/>
                <w:szCs w:val="16"/>
                <w:lang w:val="en-GB" w:eastAsia="de-DE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055F632" w14:textId="77777777" w:rsidR="00171267" w:rsidRPr="00DD5A73" w:rsidRDefault="00171267" w:rsidP="00FA2517">
            <w:pPr>
              <w:ind w:left="60" w:right="60"/>
              <w:jc w:val="center"/>
              <w:rPr>
                <w:rFonts w:eastAsiaTheme="minorEastAsia"/>
                <w:sz w:val="16"/>
                <w:szCs w:val="16"/>
                <w:lang w:val="en-GB" w:eastAsia="de-DE"/>
              </w:rPr>
            </w:pPr>
          </w:p>
        </w:tc>
      </w:tr>
      <w:tr w:rsidR="00171267" w:rsidRPr="00644B6D" w14:paraId="51FB84CD" w14:textId="77777777" w:rsidTr="00FA2517">
        <w:trPr>
          <w:trHeight w:val="420"/>
        </w:trPr>
        <w:tc>
          <w:tcPr>
            <w:tcW w:w="19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D68D5D6" w14:textId="77777777" w:rsidR="00171267" w:rsidRPr="00644B6D" w:rsidRDefault="00171267" w:rsidP="00FA2517">
            <w:pPr>
              <w:ind w:left="60" w:right="120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creatinine mg/dl</w:t>
            </w:r>
          </w:p>
        </w:tc>
        <w:tc>
          <w:tcPr>
            <w:tcW w:w="14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9E02F70" w14:textId="77777777" w:rsidR="00171267" w:rsidRPr="00644B6D" w:rsidRDefault="00171267" w:rsidP="00FA2517">
            <w:pPr>
              <w:ind w:left="60" w:right="60"/>
              <w:jc w:val="center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1.71 ± 1.05</w:t>
            </w:r>
          </w:p>
        </w:tc>
        <w:tc>
          <w:tcPr>
            <w:tcW w:w="1639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88941C" w14:textId="77777777" w:rsidR="00171267" w:rsidRPr="00644B6D" w:rsidRDefault="00171267" w:rsidP="00FA2517">
            <w:pPr>
              <w:ind w:left="60" w:right="320"/>
              <w:jc w:val="center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1.80 ± 0.73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A6C765" w14:textId="77777777" w:rsidR="00171267" w:rsidRPr="00DD5A73" w:rsidRDefault="00171267" w:rsidP="00FA2517">
            <w:pPr>
              <w:ind w:left="60" w:right="-40"/>
              <w:jc w:val="center"/>
              <w:rPr>
                <w:rFonts w:eastAsiaTheme="minorEastAsia"/>
                <w:sz w:val="16"/>
                <w:szCs w:val="16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0.757</w:t>
            </w:r>
          </w:p>
        </w:tc>
        <w:tc>
          <w:tcPr>
            <w:tcW w:w="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3C43A2" w14:textId="77777777" w:rsidR="00171267" w:rsidRPr="00DD5A73" w:rsidRDefault="00171267" w:rsidP="00FA2517">
            <w:pPr>
              <w:ind w:left="60" w:right="60"/>
              <w:jc w:val="center"/>
              <w:rPr>
                <w:rFonts w:eastAsiaTheme="minorEastAsia"/>
                <w:sz w:val="16"/>
                <w:szCs w:val="16"/>
                <w:lang w:val="en-GB" w:eastAsia="de-DE"/>
              </w:rPr>
            </w:pPr>
          </w:p>
        </w:tc>
      </w:tr>
      <w:tr w:rsidR="00171267" w:rsidRPr="00644B6D" w14:paraId="5BDBB322" w14:textId="77777777" w:rsidTr="00FA2517">
        <w:trPr>
          <w:trHeight w:val="42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9229C7E" w14:textId="77777777" w:rsidR="00171267" w:rsidRPr="00644B6D" w:rsidRDefault="00171267" w:rsidP="00FA2517">
            <w:pPr>
              <w:ind w:left="60" w:right="120"/>
              <w:rPr>
                <w:rFonts w:eastAsiaTheme="minorEastAsia"/>
                <w:lang w:val="en-GB" w:eastAsia="de-DE"/>
              </w:rPr>
            </w:pPr>
            <w:proofErr w:type="spellStart"/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bilirubine</w:t>
            </w:r>
            <w:proofErr w:type="spellEnd"/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 xml:space="preserve"> total mg/dl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FDA5673" w14:textId="77777777" w:rsidR="00171267" w:rsidRPr="00644B6D" w:rsidRDefault="00171267" w:rsidP="00FA2517">
            <w:pPr>
              <w:ind w:left="60" w:right="60"/>
              <w:jc w:val="center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5.23 ± 4.63</w:t>
            </w:r>
          </w:p>
        </w:tc>
        <w:tc>
          <w:tcPr>
            <w:tcW w:w="1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338152" w14:textId="77777777" w:rsidR="00171267" w:rsidRPr="00644B6D" w:rsidRDefault="00171267" w:rsidP="00FA2517">
            <w:pPr>
              <w:ind w:left="60" w:right="320"/>
              <w:jc w:val="center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5.0 ± 3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F51742" w14:textId="77777777" w:rsidR="00171267" w:rsidRPr="00DD5A73" w:rsidRDefault="00171267" w:rsidP="00FA2517">
            <w:pPr>
              <w:ind w:left="60" w:right="-40"/>
              <w:jc w:val="center"/>
              <w:rPr>
                <w:rFonts w:eastAsiaTheme="minorEastAsia"/>
                <w:sz w:val="16"/>
                <w:szCs w:val="16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0.870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8A0B2E" w14:textId="77777777" w:rsidR="00171267" w:rsidRPr="00DD5A73" w:rsidRDefault="00171267" w:rsidP="00FA2517">
            <w:pPr>
              <w:ind w:left="60" w:right="60"/>
              <w:jc w:val="center"/>
              <w:rPr>
                <w:rFonts w:eastAsiaTheme="minorEastAsia"/>
                <w:sz w:val="16"/>
                <w:szCs w:val="16"/>
                <w:lang w:val="en-GB" w:eastAsia="de-DE"/>
              </w:rPr>
            </w:pPr>
          </w:p>
        </w:tc>
      </w:tr>
      <w:tr w:rsidR="00171267" w:rsidRPr="00644B6D" w14:paraId="1E8E2F70" w14:textId="77777777" w:rsidTr="00FA2517">
        <w:trPr>
          <w:trHeight w:val="42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6740DE0" w14:textId="77777777" w:rsidR="00171267" w:rsidRPr="00644B6D" w:rsidRDefault="00171267" w:rsidP="00FA2517">
            <w:pPr>
              <w:ind w:left="60" w:right="120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GOT U/L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D44FAC6" w14:textId="77777777" w:rsidR="00171267" w:rsidRPr="00644B6D" w:rsidRDefault="00171267" w:rsidP="00FA2517">
            <w:pPr>
              <w:ind w:left="60" w:right="60"/>
              <w:jc w:val="center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1522.8</w:t>
            </w: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 xml:space="preserve"> ± 2516.6</w:t>
            </w:r>
          </w:p>
        </w:tc>
        <w:tc>
          <w:tcPr>
            <w:tcW w:w="1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558B2B" w14:textId="77777777" w:rsidR="00171267" w:rsidRPr="00644B6D" w:rsidRDefault="00171267" w:rsidP="00FA2517">
            <w:pPr>
              <w:ind w:left="60" w:right="320"/>
              <w:jc w:val="center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2146.0 ± 4005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C8D999" w14:textId="77777777" w:rsidR="00171267" w:rsidRPr="00DD5A73" w:rsidRDefault="00171267" w:rsidP="00FA2517">
            <w:pPr>
              <w:ind w:left="60" w:right="-40"/>
              <w:jc w:val="center"/>
              <w:rPr>
                <w:rFonts w:eastAsiaTheme="minorEastAsia"/>
                <w:sz w:val="16"/>
                <w:szCs w:val="16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0.558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50886B" w14:textId="77777777" w:rsidR="00171267" w:rsidRPr="00DD5A73" w:rsidRDefault="00171267" w:rsidP="00FA2517">
            <w:pPr>
              <w:ind w:left="60" w:right="60"/>
              <w:jc w:val="center"/>
              <w:rPr>
                <w:rFonts w:eastAsiaTheme="minorEastAsia"/>
                <w:sz w:val="16"/>
                <w:szCs w:val="16"/>
                <w:lang w:val="en-GB" w:eastAsia="de-DE"/>
              </w:rPr>
            </w:pPr>
          </w:p>
        </w:tc>
      </w:tr>
      <w:tr w:rsidR="00171267" w:rsidRPr="00644B6D" w14:paraId="1B78FBCD" w14:textId="77777777" w:rsidTr="00FA2517">
        <w:trPr>
          <w:trHeight w:val="42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FBEA8DD" w14:textId="77777777" w:rsidR="00171267" w:rsidRPr="00644B6D" w:rsidRDefault="00171267" w:rsidP="00FA2517">
            <w:pPr>
              <w:ind w:left="60" w:right="120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GPT U/L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0610392" w14:textId="77777777" w:rsidR="00171267" w:rsidRPr="00644B6D" w:rsidRDefault="00171267" w:rsidP="00FA2517">
            <w:pPr>
              <w:ind w:left="60" w:right="60"/>
              <w:jc w:val="center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693.3</w:t>
            </w: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 xml:space="preserve"> ± 1063.2</w:t>
            </w:r>
          </w:p>
        </w:tc>
        <w:tc>
          <w:tcPr>
            <w:tcW w:w="1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D2D75A" w14:textId="77777777" w:rsidR="00171267" w:rsidRPr="00644B6D" w:rsidRDefault="00171267" w:rsidP="00FA2517">
            <w:pPr>
              <w:ind w:left="60" w:right="320"/>
              <w:jc w:val="center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753.9 ± 1640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9C4CF9" w14:textId="77777777" w:rsidR="00171267" w:rsidRPr="00DD5A73" w:rsidRDefault="00171267" w:rsidP="00FA2517">
            <w:pPr>
              <w:ind w:left="60" w:right="-40"/>
              <w:jc w:val="center"/>
              <w:rPr>
                <w:rFonts w:eastAsiaTheme="minorEastAsia"/>
                <w:sz w:val="16"/>
                <w:szCs w:val="16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0.890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41A58E" w14:textId="77777777" w:rsidR="00171267" w:rsidRPr="00DD5A73" w:rsidRDefault="00171267" w:rsidP="00FA2517">
            <w:pPr>
              <w:ind w:left="60" w:right="60"/>
              <w:jc w:val="center"/>
              <w:rPr>
                <w:rFonts w:eastAsiaTheme="minorEastAsia"/>
                <w:sz w:val="16"/>
                <w:szCs w:val="16"/>
                <w:lang w:val="en-GB" w:eastAsia="de-DE"/>
              </w:rPr>
            </w:pPr>
          </w:p>
        </w:tc>
      </w:tr>
      <w:tr w:rsidR="00171267" w:rsidRPr="00644B6D" w14:paraId="75C4B63E" w14:textId="77777777" w:rsidTr="00FA2517">
        <w:trPr>
          <w:trHeight w:val="42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B609854" w14:textId="77777777" w:rsidR="00171267" w:rsidRPr="00644B6D" w:rsidRDefault="00171267" w:rsidP="00FA2517">
            <w:pPr>
              <w:ind w:left="60" w:right="120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lactate mg/dl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3C0927B" w14:textId="77777777" w:rsidR="00171267" w:rsidRPr="00644B6D" w:rsidRDefault="00171267" w:rsidP="00FA2517">
            <w:pPr>
              <w:ind w:left="60" w:right="60"/>
              <w:jc w:val="center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28.4</w:t>
            </w: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 xml:space="preserve"> ± 24.1</w:t>
            </w:r>
          </w:p>
        </w:tc>
        <w:tc>
          <w:tcPr>
            <w:tcW w:w="1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C0227E" w14:textId="77777777" w:rsidR="00171267" w:rsidRPr="00644B6D" w:rsidRDefault="00171267" w:rsidP="00FA2517">
            <w:pPr>
              <w:ind w:left="60" w:right="320"/>
              <w:jc w:val="center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43.3 ± 36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F82340" w14:textId="77777777" w:rsidR="00171267" w:rsidRPr="00DD5A73" w:rsidRDefault="00171267" w:rsidP="00FA2517">
            <w:pPr>
              <w:ind w:left="60" w:right="-40"/>
              <w:jc w:val="center"/>
              <w:rPr>
                <w:rFonts w:eastAsiaTheme="minorEastAsia"/>
                <w:sz w:val="16"/>
                <w:szCs w:val="16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0.853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6D222D" w14:textId="77777777" w:rsidR="00171267" w:rsidRPr="00DD5A73" w:rsidRDefault="00171267" w:rsidP="00FA2517">
            <w:pPr>
              <w:ind w:left="60" w:right="60"/>
              <w:jc w:val="center"/>
              <w:rPr>
                <w:rFonts w:eastAsiaTheme="minorEastAsia"/>
                <w:sz w:val="16"/>
                <w:szCs w:val="16"/>
                <w:lang w:val="en-GB" w:eastAsia="de-DE"/>
              </w:rPr>
            </w:pPr>
          </w:p>
        </w:tc>
      </w:tr>
      <w:tr w:rsidR="00171267" w:rsidRPr="00644B6D" w14:paraId="1FAEC232" w14:textId="77777777" w:rsidTr="00FA2517">
        <w:trPr>
          <w:trHeight w:val="42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6905493" w14:textId="77777777" w:rsidR="00171267" w:rsidRPr="00644B6D" w:rsidRDefault="00171267" w:rsidP="00FA2517">
            <w:pPr>
              <w:ind w:left="60" w:right="120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FiO2 %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A094792" w14:textId="77777777" w:rsidR="00171267" w:rsidRPr="00644B6D" w:rsidRDefault="00171267" w:rsidP="00FA2517">
            <w:pPr>
              <w:ind w:left="60" w:right="60"/>
              <w:jc w:val="center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59.2</w:t>
            </w: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± 19.</w:t>
            </w:r>
            <w:r>
              <w:rPr>
                <w:rFonts w:eastAsiaTheme="minorEastAsia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0B8069" w14:textId="77777777" w:rsidR="00171267" w:rsidRPr="00644B6D" w:rsidRDefault="00171267" w:rsidP="00FA2517">
            <w:pPr>
              <w:ind w:left="60" w:right="320"/>
              <w:jc w:val="center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62.9</w:t>
            </w: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 xml:space="preserve"> ± </w:t>
            </w:r>
            <w:r>
              <w:rPr>
                <w:rFonts w:eastAsiaTheme="minorEastAsia"/>
                <w:sz w:val="16"/>
                <w:szCs w:val="16"/>
                <w:lang w:val="en-GB" w:eastAsia="de-DE"/>
              </w:rPr>
              <w:t>28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4A03DB" w14:textId="77777777" w:rsidR="00171267" w:rsidRPr="00DD5A73" w:rsidRDefault="00171267" w:rsidP="00FA2517">
            <w:pPr>
              <w:ind w:left="60" w:right="-40"/>
              <w:jc w:val="center"/>
              <w:rPr>
                <w:rFonts w:eastAsiaTheme="minorEastAsia"/>
                <w:sz w:val="16"/>
                <w:szCs w:val="16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0.634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829585" w14:textId="77777777" w:rsidR="00171267" w:rsidRPr="00DD5A73" w:rsidRDefault="00171267" w:rsidP="00FA2517">
            <w:pPr>
              <w:ind w:left="60" w:right="60"/>
              <w:jc w:val="center"/>
              <w:rPr>
                <w:rFonts w:eastAsiaTheme="minorEastAsia"/>
                <w:sz w:val="16"/>
                <w:szCs w:val="16"/>
                <w:lang w:val="en-GB" w:eastAsia="de-DE"/>
              </w:rPr>
            </w:pPr>
          </w:p>
        </w:tc>
      </w:tr>
      <w:tr w:rsidR="00171267" w:rsidRPr="00644B6D" w14:paraId="4A4B1AF9" w14:textId="77777777" w:rsidTr="00FA2517">
        <w:trPr>
          <w:trHeight w:val="42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E5CC3F5" w14:textId="77777777" w:rsidR="00171267" w:rsidRPr="00644B6D" w:rsidRDefault="00171267" w:rsidP="00FA2517">
            <w:pPr>
              <w:ind w:left="60" w:right="120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paO2 mmHg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7D64A49" w14:textId="77777777" w:rsidR="00171267" w:rsidRPr="00644B6D" w:rsidRDefault="00171267" w:rsidP="00FA2517">
            <w:pPr>
              <w:ind w:left="60" w:right="60"/>
              <w:jc w:val="center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1805</w:t>
            </w: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 xml:space="preserve"> ±65.</w:t>
            </w:r>
            <w:r>
              <w:rPr>
                <w:rFonts w:eastAsiaTheme="minorEastAsia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1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EC9E2A" w14:textId="77777777" w:rsidR="00171267" w:rsidRPr="00644B6D" w:rsidRDefault="00171267" w:rsidP="00FA2517">
            <w:pPr>
              <w:ind w:left="60" w:right="320"/>
              <w:jc w:val="center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1</w:t>
            </w:r>
            <w:r>
              <w:rPr>
                <w:rFonts w:eastAsiaTheme="minorEastAsia"/>
                <w:sz w:val="16"/>
                <w:szCs w:val="16"/>
                <w:lang w:val="en-GB" w:eastAsia="de-DE"/>
              </w:rPr>
              <w:t>78.1 ±73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7C5F9B" w14:textId="77777777" w:rsidR="00171267" w:rsidRPr="00DD5A73" w:rsidRDefault="00171267" w:rsidP="00FA2517">
            <w:pPr>
              <w:ind w:left="60" w:right="-40"/>
              <w:jc w:val="center"/>
              <w:rPr>
                <w:rFonts w:eastAsiaTheme="minorEastAsia"/>
                <w:sz w:val="16"/>
                <w:szCs w:val="16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0.721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6C6AD4" w14:textId="77777777" w:rsidR="00171267" w:rsidRPr="00DD5A73" w:rsidRDefault="00171267" w:rsidP="00FA2517">
            <w:pPr>
              <w:ind w:left="60" w:right="60"/>
              <w:jc w:val="center"/>
              <w:rPr>
                <w:rFonts w:eastAsiaTheme="minorEastAsia"/>
                <w:sz w:val="16"/>
                <w:szCs w:val="16"/>
                <w:lang w:val="en-GB" w:eastAsia="de-DE"/>
              </w:rPr>
            </w:pPr>
          </w:p>
        </w:tc>
      </w:tr>
      <w:tr w:rsidR="00171267" w:rsidRPr="00644B6D" w14:paraId="4C74D5D3" w14:textId="77777777" w:rsidTr="00FA2517">
        <w:trPr>
          <w:trHeight w:val="42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E569D62" w14:textId="77777777" w:rsidR="00171267" w:rsidRPr="00644B6D" w:rsidRDefault="00171267" w:rsidP="00FA2517">
            <w:pPr>
              <w:ind w:left="60" w:right="120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paCO2 mmHg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BE08F5F" w14:textId="77777777" w:rsidR="00171267" w:rsidRPr="00644B6D" w:rsidRDefault="00171267" w:rsidP="00FA2517">
            <w:pPr>
              <w:ind w:left="60" w:right="60"/>
              <w:jc w:val="center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38.07 ± 4.0</w:t>
            </w:r>
          </w:p>
        </w:tc>
        <w:tc>
          <w:tcPr>
            <w:tcW w:w="1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E8F007" w14:textId="77777777" w:rsidR="00171267" w:rsidRPr="00644B6D" w:rsidRDefault="00171267" w:rsidP="00FA2517">
            <w:pPr>
              <w:ind w:left="60" w:right="320"/>
              <w:jc w:val="center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39.4 ± 5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4CFF14" w14:textId="77777777" w:rsidR="00171267" w:rsidRPr="00DD5A73" w:rsidRDefault="00171267" w:rsidP="00FA2517">
            <w:pPr>
              <w:ind w:left="60" w:right="-40"/>
              <w:jc w:val="center"/>
              <w:rPr>
                <w:rFonts w:eastAsiaTheme="minorEastAsia"/>
                <w:sz w:val="16"/>
                <w:szCs w:val="16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0.373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E2877E" w14:textId="77777777" w:rsidR="00171267" w:rsidRPr="00DD5A73" w:rsidRDefault="00171267" w:rsidP="00FA2517">
            <w:pPr>
              <w:ind w:left="60" w:right="60"/>
              <w:jc w:val="center"/>
              <w:rPr>
                <w:rFonts w:eastAsiaTheme="minorEastAsia"/>
                <w:sz w:val="16"/>
                <w:szCs w:val="16"/>
                <w:lang w:val="en-GB" w:eastAsia="de-DE"/>
              </w:rPr>
            </w:pPr>
          </w:p>
        </w:tc>
      </w:tr>
      <w:tr w:rsidR="00171267" w:rsidRPr="00644B6D" w14:paraId="699F5CEE" w14:textId="77777777" w:rsidTr="00FA2517">
        <w:trPr>
          <w:trHeight w:val="42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93BCC74" w14:textId="77777777" w:rsidR="00171267" w:rsidRPr="00644B6D" w:rsidRDefault="00171267" w:rsidP="00FA2517">
            <w:pPr>
              <w:ind w:left="60" w:right="120"/>
              <w:rPr>
                <w:rFonts w:eastAsiaTheme="minorEastAsia"/>
                <w:lang w:val="en-GB" w:eastAsia="de-DE"/>
              </w:rPr>
            </w:pPr>
            <w:proofErr w:type="spellStart"/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Horovitz</w:t>
            </w:r>
            <w:proofErr w:type="spellEnd"/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 xml:space="preserve"> Index mmHg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61F5EF3" w14:textId="77777777" w:rsidR="00171267" w:rsidRPr="00644B6D" w:rsidRDefault="00171267" w:rsidP="00FA2517">
            <w:pPr>
              <w:ind w:left="60" w:right="60"/>
              <w:jc w:val="center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352.6</w:t>
            </w: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 xml:space="preserve"> ± 206.6</w:t>
            </w:r>
          </w:p>
        </w:tc>
        <w:tc>
          <w:tcPr>
            <w:tcW w:w="1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8A5DD4" w14:textId="77777777" w:rsidR="00171267" w:rsidRPr="00644B6D" w:rsidRDefault="00171267" w:rsidP="00FA2517">
            <w:pPr>
              <w:ind w:left="60" w:right="320"/>
              <w:jc w:val="center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362.1 ± 20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3E67C8" w14:textId="77777777" w:rsidR="00171267" w:rsidRPr="00DD5A73" w:rsidRDefault="00171267" w:rsidP="00FA2517">
            <w:pPr>
              <w:ind w:left="60" w:right="-40"/>
              <w:jc w:val="center"/>
              <w:rPr>
                <w:rFonts w:eastAsiaTheme="minorEastAsia"/>
                <w:sz w:val="16"/>
                <w:szCs w:val="16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0.909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202E5C" w14:textId="77777777" w:rsidR="00171267" w:rsidRPr="00DD5A73" w:rsidRDefault="00171267" w:rsidP="00FA2517">
            <w:pPr>
              <w:ind w:left="60" w:right="60"/>
              <w:jc w:val="center"/>
              <w:rPr>
                <w:rFonts w:eastAsiaTheme="minorEastAsia"/>
                <w:sz w:val="16"/>
                <w:szCs w:val="16"/>
                <w:lang w:val="en-GB" w:eastAsia="de-DE"/>
              </w:rPr>
            </w:pPr>
          </w:p>
        </w:tc>
      </w:tr>
      <w:tr w:rsidR="00171267" w:rsidRPr="00644B6D" w14:paraId="35F76140" w14:textId="77777777" w:rsidTr="00FA2517">
        <w:trPr>
          <w:trHeight w:val="420"/>
        </w:trPr>
        <w:tc>
          <w:tcPr>
            <w:tcW w:w="19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21BD0AAD" w14:textId="77777777" w:rsidR="00171267" w:rsidRPr="00644B6D" w:rsidRDefault="00171267" w:rsidP="00FA2517">
            <w:pPr>
              <w:ind w:left="60" w:right="120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b/>
                <w:bCs/>
                <w:sz w:val="16"/>
                <w:szCs w:val="16"/>
                <w:lang w:val="en-GB" w:eastAsia="de-DE"/>
              </w:rPr>
              <w:t xml:space="preserve">after three </w:t>
            </w:r>
            <w:r w:rsidRPr="00644B6D">
              <w:rPr>
                <w:rFonts w:eastAsiaTheme="minorEastAsia"/>
                <w:b/>
                <w:bCs/>
                <w:sz w:val="16"/>
                <w:szCs w:val="16"/>
                <w:lang w:val="en-GB" w:eastAsia="de-DE"/>
              </w:rPr>
              <w:t>days suppor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6C4F5E1F" w14:textId="77777777" w:rsidR="00171267" w:rsidRPr="00644B6D" w:rsidRDefault="00171267" w:rsidP="00FA2517">
            <w:pPr>
              <w:ind w:left="60" w:right="60"/>
              <w:jc w:val="center"/>
              <w:rPr>
                <w:lang w:val="en-GB" w:eastAsia="de-DE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3BDAABD8" w14:textId="77777777" w:rsidR="00171267" w:rsidRPr="00644B6D" w:rsidRDefault="00171267" w:rsidP="00FA2517">
            <w:pPr>
              <w:ind w:left="60" w:right="60"/>
              <w:jc w:val="center"/>
              <w:rPr>
                <w:lang w:val="en-GB" w:eastAsia="de-DE"/>
              </w:rPr>
            </w:pPr>
          </w:p>
        </w:tc>
        <w:tc>
          <w:tcPr>
            <w:tcW w:w="60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EFF5C8D" w14:textId="77777777" w:rsidR="00171267" w:rsidRPr="00DD5A73" w:rsidRDefault="00171267" w:rsidP="00FA2517">
            <w:pPr>
              <w:ind w:left="60" w:right="60"/>
              <w:jc w:val="center"/>
              <w:rPr>
                <w:rFonts w:eastAsiaTheme="minorEastAsia"/>
                <w:sz w:val="16"/>
                <w:szCs w:val="16"/>
                <w:lang w:val="en-GB" w:eastAsia="de-DE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58E7A52" w14:textId="77777777" w:rsidR="00171267" w:rsidRPr="00DD5A73" w:rsidRDefault="00171267" w:rsidP="00FA2517">
            <w:pPr>
              <w:ind w:left="60" w:right="60"/>
              <w:jc w:val="center"/>
              <w:rPr>
                <w:rFonts w:eastAsiaTheme="minorEastAsia"/>
                <w:sz w:val="16"/>
                <w:szCs w:val="16"/>
                <w:lang w:val="en-GB" w:eastAsia="de-DE"/>
              </w:rPr>
            </w:pPr>
          </w:p>
        </w:tc>
      </w:tr>
      <w:tr w:rsidR="00171267" w:rsidRPr="00644B6D" w14:paraId="26757B29" w14:textId="77777777" w:rsidTr="00FA2517">
        <w:trPr>
          <w:trHeight w:val="420"/>
        </w:trPr>
        <w:tc>
          <w:tcPr>
            <w:tcW w:w="19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E5A9656" w14:textId="77777777" w:rsidR="00171267" w:rsidRPr="00644B6D" w:rsidRDefault="00171267" w:rsidP="00FA2517">
            <w:pPr>
              <w:ind w:left="60" w:right="120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creatinine mg/dl</w:t>
            </w:r>
          </w:p>
        </w:tc>
        <w:tc>
          <w:tcPr>
            <w:tcW w:w="14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4464307" w14:textId="77777777" w:rsidR="00171267" w:rsidRPr="00644B6D" w:rsidRDefault="00171267" w:rsidP="00FA2517">
            <w:pPr>
              <w:ind w:left="60" w:right="60"/>
              <w:jc w:val="center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1.69 ± 1.26</w:t>
            </w:r>
          </w:p>
        </w:tc>
        <w:tc>
          <w:tcPr>
            <w:tcW w:w="160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8618AB" w14:textId="77777777" w:rsidR="00171267" w:rsidRPr="00644B6D" w:rsidRDefault="00171267" w:rsidP="00FA2517">
            <w:pPr>
              <w:ind w:left="60" w:right="320"/>
              <w:jc w:val="center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1.53 ± 0.62</w:t>
            </w:r>
          </w:p>
        </w:tc>
        <w:tc>
          <w:tcPr>
            <w:tcW w:w="603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6D29A4" w14:textId="77777777" w:rsidR="00171267" w:rsidRPr="00DD5A73" w:rsidRDefault="00171267" w:rsidP="00FA2517">
            <w:pPr>
              <w:ind w:left="60" w:right="-40"/>
              <w:jc w:val="center"/>
              <w:rPr>
                <w:rFonts w:eastAsiaTheme="minorEastAsia"/>
                <w:sz w:val="16"/>
                <w:szCs w:val="16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0.642</w:t>
            </w:r>
          </w:p>
        </w:tc>
        <w:tc>
          <w:tcPr>
            <w:tcW w:w="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E36A64" w14:textId="77777777" w:rsidR="00171267" w:rsidRPr="00DD5A73" w:rsidRDefault="00171267" w:rsidP="00FA2517">
            <w:pPr>
              <w:ind w:left="60" w:right="60"/>
              <w:jc w:val="center"/>
              <w:rPr>
                <w:rFonts w:eastAsiaTheme="minorEastAsia"/>
                <w:sz w:val="16"/>
                <w:szCs w:val="16"/>
                <w:lang w:val="en-GB" w:eastAsia="de-DE"/>
              </w:rPr>
            </w:pPr>
          </w:p>
        </w:tc>
      </w:tr>
      <w:tr w:rsidR="00171267" w:rsidRPr="00644B6D" w14:paraId="4C666669" w14:textId="77777777" w:rsidTr="00FA2517">
        <w:trPr>
          <w:trHeight w:val="42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4029EE7" w14:textId="77777777" w:rsidR="00171267" w:rsidRPr="00644B6D" w:rsidRDefault="00171267" w:rsidP="00FA2517">
            <w:pPr>
              <w:ind w:left="60" w:right="120"/>
              <w:rPr>
                <w:rFonts w:eastAsiaTheme="minorEastAsia"/>
                <w:lang w:val="en-GB" w:eastAsia="de-DE"/>
              </w:rPr>
            </w:pPr>
            <w:proofErr w:type="spellStart"/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bilirubine</w:t>
            </w:r>
            <w:proofErr w:type="spellEnd"/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 xml:space="preserve"> total mg/dl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396B093" w14:textId="77777777" w:rsidR="00171267" w:rsidRPr="00644B6D" w:rsidRDefault="00171267" w:rsidP="00FA2517">
            <w:pPr>
              <w:ind w:left="60" w:right="60"/>
              <w:jc w:val="center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5.5</w:t>
            </w: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 xml:space="preserve"> ± 6.4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00DB21" w14:textId="77777777" w:rsidR="00171267" w:rsidRPr="00644B6D" w:rsidRDefault="00171267" w:rsidP="00FA2517">
            <w:pPr>
              <w:ind w:left="60" w:right="320"/>
              <w:jc w:val="center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5.93 ± 6</w:t>
            </w: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.</w:t>
            </w:r>
            <w:r>
              <w:rPr>
                <w:rFonts w:eastAsiaTheme="minorEastAsia"/>
                <w:sz w:val="16"/>
                <w:szCs w:val="16"/>
                <w:lang w:val="en-GB" w:eastAsia="de-DE"/>
              </w:rPr>
              <w:t>83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E37832" w14:textId="77777777" w:rsidR="00171267" w:rsidRPr="00DD5A73" w:rsidRDefault="00171267" w:rsidP="00FA2517">
            <w:pPr>
              <w:ind w:left="60" w:right="-40"/>
              <w:jc w:val="center"/>
              <w:rPr>
                <w:rFonts w:eastAsiaTheme="minorEastAsia"/>
                <w:sz w:val="16"/>
                <w:szCs w:val="16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0.846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871612" w14:textId="77777777" w:rsidR="00171267" w:rsidRPr="00DD5A73" w:rsidRDefault="00171267" w:rsidP="00FA2517">
            <w:pPr>
              <w:ind w:left="60" w:right="60"/>
              <w:jc w:val="center"/>
              <w:rPr>
                <w:rFonts w:eastAsiaTheme="minorEastAsia"/>
                <w:sz w:val="16"/>
                <w:szCs w:val="16"/>
                <w:lang w:val="en-GB" w:eastAsia="de-DE"/>
              </w:rPr>
            </w:pPr>
          </w:p>
        </w:tc>
      </w:tr>
      <w:tr w:rsidR="00171267" w:rsidRPr="00644B6D" w14:paraId="5BC21194" w14:textId="77777777" w:rsidTr="00FA2517">
        <w:trPr>
          <w:trHeight w:val="42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F73BAFD" w14:textId="77777777" w:rsidR="00171267" w:rsidRPr="00644B6D" w:rsidRDefault="00171267" w:rsidP="00FA2517">
            <w:pPr>
              <w:ind w:left="60" w:right="120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GOT U/L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5D94484" w14:textId="77777777" w:rsidR="00171267" w:rsidRPr="00644B6D" w:rsidRDefault="00171267" w:rsidP="00FA2517">
            <w:pPr>
              <w:ind w:left="60" w:right="60"/>
              <w:jc w:val="center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559.4</w:t>
            </w: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 xml:space="preserve"> ± 885.</w:t>
            </w:r>
            <w:r>
              <w:rPr>
                <w:rFonts w:eastAsiaTheme="minorEastAsia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26562A" w14:textId="77777777" w:rsidR="00171267" w:rsidRPr="00644B6D" w:rsidRDefault="00171267" w:rsidP="00FA2517">
            <w:pPr>
              <w:ind w:left="60" w:right="320"/>
              <w:jc w:val="center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807.3 ± 1018.6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C47DC5" w14:textId="77777777" w:rsidR="00171267" w:rsidRPr="00DD5A73" w:rsidRDefault="00171267" w:rsidP="00FA2517">
            <w:pPr>
              <w:ind w:left="60" w:right="-40"/>
              <w:jc w:val="center"/>
              <w:rPr>
                <w:rFonts w:eastAsiaTheme="minorEastAsia"/>
                <w:sz w:val="16"/>
                <w:szCs w:val="16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0.436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19D9B7" w14:textId="77777777" w:rsidR="00171267" w:rsidRPr="00DD5A73" w:rsidRDefault="00171267" w:rsidP="00FA2517">
            <w:pPr>
              <w:ind w:left="60" w:right="60"/>
              <w:jc w:val="center"/>
              <w:rPr>
                <w:rFonts w:eastAsiaTheme="minorEastAsia"/>
                <w:sz w:val="16"/>
                <w:szCs w:val="16"/>
                <w:lang w:val="en-GB" w:eastAsia="de-DE"/>
              </w:rPr>
            </w:pPr>
          </w:p>
        </w:tc>
      </w:tr>
      <w:tr w:rsidR="00171267" w:rsidRPr="00644B6D" w14:paraId="610D9F0B" w14:textId="77777777" w:rsidTr="00FA2517">
        <w:trPr>
          <w:trHeight w:val="42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F293B46" w14:textId="77777777" w:rsidR="00171267" w:rsidRPr="00644B6D" w:rsidRDefault="00171267" w:rsidP="00FA2517">
            <w:pPr>
              <w:ind w:left="60" w:right="120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GPT U/L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BD3C479" w14:textId="77777777" w:rsidR="00171267" w:rsidRPr="00644B6D" w:rsidRDefault="00171267" w:rsidP="00FA2517">
            <w:pPr>
              <w:ind w:left="60" w:right="60"/>
              <w:jc w:val="center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397.5 ± 554.5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2519D7" w14:textId="77777777" w:rsidR="00171267" w:rsidRPr="00644B6D" w:rsidRDefault="00171267" w:rsidP="00FA2517">
            <w:pPr>
              <w:ind w:left="60" w:right="320"/>
              <w:jc w:val="center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408.07 ± 736</w:t>
            </w: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.3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5D3CAD" w14:textId="77777777" w:rsidR="00171267" w:rsidRPr="00DD5A73" w:rsidRDefault="00171267" w:rsidP="00FA2517">
            <w:pPr>
              <w:ind w:left="60" w:right="-40"/>
              <w:jc w:val="center"/>
              <w:rPr>
                <w:rFonts w:eastAsiaTheme="minorEastAsia"/>
                <w:sz w:val="16"/>
                <w:szCs w:val="16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0.959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ED7E27" w14:textId="77777777" w:rsidR="00171267" w:rsidRPr="00DD5A73" w:rsidRDefault="00171267" w:rsidP="00FA2517">
            <w:pPr>
              <w:ind w:left="60" w:right="60"/>
              <w:jc w:val="center"/>
              <w:rPr>
                <w:rFonts w:eastAsiaTheme="minorEastAsia"/>
                <w:sz w:val="16"/>
                <w:szCs w:val="16"/>
                <w:lang w:val="en-GB" w:eastAsia="de-DE"/>
              </w:rPr>
            </w:pPr>
          </w:p>
        </w:tc>
      </w:tr>
      <w:tr w:rsidR="00171267" w:rsidRPr="00644B6D" w14:paraId="7433BABF" w14:textId="77777777" w:rsidTr="00FA2517">
        <w:trPr>
          <w:trHeight w:val="42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29B5305" w14:textId="77777777" w:rsidR="00171267" w:rsidRPr="00644B6D" w:rsidRDefault="00171267" w:rsidP="00FA2517">
            <w:pPr>
              <w:ind w:left="60" w:right="120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lastRenderedPageBreak/>
              <w:t>lactate mg/dl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BCCC17A" w14:textId="77777777" w:rsidR="00171267" w:rsidRPr="00644B6D" w:rsidRDefault="00171267" w:rsidP="00FA2517">
            <w:pPr>
              <w:ind w:left="60" w:right="60"/>
              <w:jc w:val="center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15.1</w:t>
            </w: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 xml:space="preserve"> ± 14.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275D47" w14:textId="77777777" w:rsidR="00171267" w:rsidRPr="00644B6D" w:rsidRDefault="00171267" w:rsidP="00FA2517">
            <w:pPr>
              <w:ind w:left="60" w:right="320"/>
              <w:jc w:val="center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19.3 ± 10.6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3265A6" w14:textId="77777777" w:rsidR="00171267" w:rsidRPr="00DD5A73" w:rsidRDefault="00171267" w:rsidP="00FA2517">
            <w:pPr>
              <w:ind w:left="60" w:right="-40"/>
              <w:jc w:val="center"/>
              <w:rPr>
                <w:rFonts w:eastAsiaTheme="minorEastAsia"/>
                <w:sz w:val="16"/>
                <w:szCs w:val="16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0.319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729110" w14:textId="77777777" w:rsidR="00171267" w:rsidRPr="00DD5A73" w:rsidRDefault="00171267" w:rsidP="00FA2517">
            <w:pPr>
              <w:ind w:left="60" w:right="60"/>
              <w:jc w:val="center"/>
              <w:rPr>
                <w:rFonts w:eastAsiaTheme="minorEastAsia"/>
                <w:sz w:val="16"/>
                <w:szCs w:val="16"/>
                <w:lang w:val="en-GB" w:eastAsia="de-DE"/>
              </w:rPr>
            </w:pPr>
          </w:p>
        </w:tc>
      </w:tr>
      <w:tr w:rsidR="00171267" w:rsidRPr="00644B6D" w14:paraId="0B45FDA2" w14:textId="77777777" w:rsidTr="00FA2517">
        <w:trPr>
          <w:trHeight w:val="42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F902A78" w14:textId="77777777" w:rsidR="00171267" w:rsidRPr="00644B6D" w:rsidRDefault="00171267" w:rsidP="00FA2517">
            <w:pPr>
              <w:ind w:left="60" w:right="120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paO2 mmHg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8BA2BD0" w14:textId="77777777" w:rsidR="00171267" w:rsidRPr="00644B6D" w:rsidRDefault="00171267" w:rsidP="00FA2517">
            <w:pPr>
              <w:ind w:left="60" w:right="60"/>
              <w:jc w:val="center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180.1</w:t>
            </w: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 xml:space="preserve"> ± 49.8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2FABE4" w14:textId="77777777" w:rsidR="00171267" w:rsidRPr="00644B6D" w:rsidRDefault="00171267" w:rsidP="00FA2517">
            <w:pPr>
              <w:ind w:left="60" w:right="320"/>
              <w:jc w:val="center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54.5</w:t>
            </w: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 xml:space="preserve"> ± </w:t>
            </w:r>
            <w:r>
              <w:rPr>
                <w:rFonts w:eastAsiaTheme="minorEastAsia"/>
                <w:sz w:val="16"/>
                <w:szCs w:val="16"/>
                <w:lang w:val="en-GB" w:eastAsia="de-DE"/>
              </w:rPr>
              <w:t>22.1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E24829" w14:textId="77777777" w:rsidR="00171267" w:rsidRPr="00DD5A73" w:rsidRDefault="00171267" w:rsidP="00FA2517">
            <w:pPr>
              <w:ind w:left="60" w:right="-40"/>
              <w:jc w:val="center"/>
              <w:rPr>
                <w:rFonts w:eastAsiaTheme="minorEastAsia"/>
                <w:sz w:val="16"/>
                <w:szCs w:val="16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0.346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F709F5" w14:textId="77777777" w:rsidR="00171267" w:rsidRPr="00DD5A73" w:rsidRDefault="00171267" w:rsidP="00FA2517">
            <w:pPr>
              <w:ind w:left="60" w:right="60"/>
              <w:jc w:val="center"/>
              <w:rPr>
                <w:rFonts w:eastAsiaTheme="minorEastAsia"/>
                <w:sz w:val="16"/>
                <w:szCs w:val="16"/>
                <w:lang w:val="en-GB" w:eastAsia="de-DE"/>
              </w:rPr>
            </w:pPr>
          </w:p>
        </w:tc>
      </w:tr>
      <w:tr w:rsidR="00171267" w:rsidRPr="00644B6D" w14:paraId="08A6FC5C" w14:textId="77777777" w:rsidTr="00FA2517">
        <w:trPr>
          <w:trHeight w:val="42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71FEC79" w14:textId="77777777" w:rsidR="00171267" w:rsidRPr="00644B6D" w:rsidRDefault="00171267" w:rsidP="00FA2517">
            <w:pPr>
              <w:ind w:left="60" w:right="120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paCO2 mmHg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EBF8F69" w14:textId="77777777" w:rsidR="00171267" w:rsidRPr="00644B6D" w:rsidRDefault="00171267" w:rsidP="00FA2517">
            <w:pPr>
              <w:ind w:left="60" w:right="60"/>
              <w:jc w:val="center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38.5 ± 4.5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ED847D" w14:textId="77777777" w:rsidR="00171267" w:rsidRPr="00644B6D" w:rsidRDefault="00171267" w:rsidP="00FA2517">
            <w:pPr>
              <w:ind w:left="60" w:right="320"/>
              <w:jc w:val="center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1</w:t>
            </w:r>
            <w:r>
              <w:rPr>
                <w:rFonts w:eastAsiaTheme="minorEastAsia"/>
                <w:sz w:val="16"/>
                <w:szCs w:val="16"/>
                <w:lang w:val="en-GB" w:eastAsia="de-DE"/>
              </w:rPr>
              <w:t>64.3 ±50</w:t>
            </w: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.</w:t>
            </w:r>
            <w:r>
              <w:rPr>
                <w:rFonts w:eastAsiaTheme="minorEastAsia"/>
                <w:sz w:val="16"/>
                <w:szCs w:val="16"/>
                <w:lang w:val="en-GB" w:eastAsia="de-DE"/>
              </w:rPr>
              <w:t>6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0084FB" w14:textId="77777777" w:rsidR="00171267" w:rsidRPr="00DD5A73" w:rsidRDefault="00171267" w:rsidP="00FA2517">
            <w:pPr>
              <w:ind w:left="60" w:right="-40"/>
              <w:jc w:val="center"/>
              <w:rPr>
                <w:rFonts w:eastAsiaTheme="minorEastAsia"/>
                <w:sz w:val="16"/>
                <w:szCs w:val="16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0.949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FA554A" w14:textId="77777777" w:rsidR="00171267" w:rsidRPr="00DD5A73" w:rsidRDefault="00171267" w:rsidP="00FA2517">
            <w:pPr>
              <w:ind w:left="60" w:right="60"/>
              <w:jc w:val="center"/>
              <w:rPr>
                <w:rFonts w:eastAsiaTheme="minorEastAsia"/>
                <w:sz w:val="16"/>
                <w:szCs w:val="16"/>
                <w:lang w:val="en-GB" w:eastAsia="de-DE"/>
              </w:rPr>
            </w:pPr>
          </w:p>
        </w:tc>
      </w:tr>
      <w:tr w:rsidR="00171267" w:rsidRPr="00644B6D" w14:paraId="6F065516" w14:textId="77777777" w:rsidTr="00FA2517">
        <w:trPr>
          <w:trHeight w:val="42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92C0E4C" w14:textId="77777777" w:rsidR="00171267" w:rsidRPr="00644B6D" w:rsidRDefault="00171267" w:rsidP="00FA2517">
            <w:pPr>
              <w:ind w:left="60" w:right="120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FiO2 %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A2D27E9" w14:textId="77777777" w:rsidR="00171267" w:rsidRPr="00644B6D" w:rsidRDefault="00171267" w:rsidP="00FA2517">
            <w:pPr>
              <w:ind w:left="60" w:right="60"/>
              <w:jc w:val="center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57.5 ± 19.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611F97" w14:textId="77777777" w:rsidR="00171267" w:rsidRPr="00644B6D" w:rsidRDefault="00171267" w:rsidP="00FA2517">
            <w:pPr>
              <w:ind w:left="60" w:right="320"/>
              <w:jc w:val="center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38.6</w:t>
            </w: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 xml:space="preserve"> ± 5.</w:t>
            </w:r>
            <w:r>
              <w:rPr>
                <w:rFonts w:eastAsiaTheme="minorEastAsia"/>
                <w:sz w:val="16"/>
                <w:szCs w:val="16"/>
                <w:lang w:val="en-GB" w:eastAsia="de-DE"/>
              </w:rPr>
              <w:t>6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05A6C3" w14:textId="77777777" w:rsidR="00171267" w:rsidRPr="00DD5A73" w:rsidRDefault="00171267" w:rsidP="00FA2517">
            <w:pPr>
              <w:ind w:left="60" w:right="-40"/>
              <w:jc w:val="center"/>
              <w:rPr>
                <w:rFonts w:eastAsiaTheme="minorEastAsia"/>
                <w:sz w:val="16"/>
                <w:szCs w:val="16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0.646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DB8EE9" w14:textId="77777777" w:rsidR="00171267" w:rsidRPr="00DD5A73" w:rsidRDefault="00171267" w:rsidP="00FA2517">
            <w:pPr>
              <w:ind w:left="60" w:right="60"/>
              <w:jc w:val="center"/>
              <w:rPr>
                <w:rFonts w:eastAsiaTheme="minorEastAsia"/>
                <w:sz w:val="16"/>
                <w:szCs w:val="16"/>
                <w:lang w:val="en-GB" w:eastAsia="de-DE"/>
              </w:rPr>
            </w:pPr>
          </w:p>
        </w:tc>
      </w:tr>
      <w:tr w:rsidR="00171267" w:rsidRPr="00644B6D" w14:paraId="6ED121EA" w14:textId="77777777" w:rsidTr="00FA2517">
        <w:trPr>
          <w:trHeight w:val="420"/>
        </w:trPr>
        <w:tc>
          <w:tcPr>
            <w:tcW w:w="193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  <w:hideMark/>
          </w:tcPr>
          <w:p w14:paraId="60FB2207" w14:textId="77777777" w:rsidR="00171267" w:rsidRPr="00644B6D" w:rsidRDefault="00171267" w:rsidP="00FA2517">
            <w:pPr>
              <w:ind w:left="60" w:right="120"/>
              <w:rPr>
                <w:rFonts w:eastAsiaTheme="minorEastAsia"/>
                <w:lang w:val="en-GB" w:eastAsia="de-DE"/>
              </w:rPr>
            </w:pPr>
            <w:proofErr w:type="spellStart"/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Horovitz</w:t>
            </w:r>
            <w:proofErr w:type="spellEnd"/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 xml:space="preserve"> Index mmHg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  <w:hideMark/>
          </w:tcPr>
          <w:p w14:paraId="1D555C42" w14:textId="77777777" w:rsidR="00171267" w:rsidRPr="00644B6D" w:rsidRDefault="00171267" w:rsidP="00FA2517">
            <w:pPr>
              <w:ind w:left="60" w:right="60"/>
              <w:jc w:val="center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376 ± 112.03</w:t>
            </w:r>
          </w:p>
        </w:tc>
        <w:tc>
          <w:tcPr>
            <w:tcW w:w="160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EC11129" w14:textId="77777777" w:rsidR="00171267" w:rsidRPr="00644B6D" w:rsidRDefault="00171267" w:rsidP="00FA2517">
            <w:pPr>
              <w:ind w:left="60" w:right="320"/>
              <w:jc w:val="center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416.21 ± 261.2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FBC5324" w14:textId="77777777" w:rsidR="00171267" w:rsidRPr="00CA3874" w:rsidRDefault="00171267" w:rsidP="00FA2517">
            <w:pPr>
              <w:ind w:left="60" w:right="-40"/>
              <w:jc w:val="center"/>
              <w:rPr>
                <w:rFonts w:eastAsiaTheme="minorEastAsia"/>
                <w:sz w:val="16"/>
                <w:szCs w:val="16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0.608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CE9904" w14:textId="77777777" w:rsidR="00171267" w:rsidRPr="00CA3874" w:rsidRDefault="00171267" w:rsidP="00FA2517">
            <w:pPr>
              <w:ind w:left="60" w:right="60"/>
              <w:jc w:val="center"/>
              <w:rPr>
                <w:rFonts w:eastAsiaTheme="minorEastAsia"/>
                <w:sz w:val="16"/>
                <w:szCs w:val="16"/>
                <w:lang w:val="en-GB" w:eastAsia="de-DE"/>
              </w:rPr>
            </w:pPr>
          </w:p>
        </w:tc>
      </w:tr>
      <w:tr w:rsidR="00171267" w:rsidRPr="00644B6D" w14:paraId="24B3768B" w14:textId="77777777" w:rsidTr="00FA2517">
        <w:trPr>
          <w:trHeight w:val="420"/>
        </w:trPr>
        <w:tc>
          <w:tcPr>
            <w:tcW w:w="19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80F0AC3" w14:textId="77777777" w:rsidR="00171267" w:rsidRPr="00644B6D" w:rsidRDefault="00171267" w:rsidP="00FA2517">
            <w:pPr>
              <w:ind w:left="60" w:right="120"/>
              <w:rPr>
                <w:rFonts w:eastAsiaTheme="minorEastAsia"/>
                <w:sz w:val="16"/>
                <w:szCs w:val="16"/>
                <w:lang w:val="en-GB" w:eastAsia="de-DE"/>
              </w:rPr>
            </w:pPr>
            <w:r w:rsidRPr="00644B6D">
              <w:rPr>
                <w:rFonts w:eastAsiaTheme="minorEastAsia"/>
                <w:b/>
                <w:bCs/>
                <w:sz w:val="16"/>
                <w:szCs w:val="16"/>
                <w:lang w:val="en-GB" w:eastAsia="de-DE"/>
              </w:rPr>
              <w:t>post ECL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41CC551" w14:textId="77777777" w:rsidR="00171267" w:rsidRPr="00644B6D" w:rsidRDefault="00171267" w:rsidP="00FA2517">
            <w:pPr>
              <w:ind w:left="60" w:right="60"/>
              <w:jc w:val="center"/>
              <w:rPr>
                <w:rFonts w:eastAsiaTheme="minorEastAsia"/>
                <w:sz w:val="16"/>
                <w:szCs w:val="16"/>
                <w:lang w:val="en-GB" w:eastAsia="de-DE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ECA6C2B" w14:textId="77777777" w:rsidR="00171267" w:rsidRDefault="00171267" w:rsidP="00FA2517">
            <w:pPr>
              <w:ind w:left="60" w:right="320"/>
              <w:jc w:val="center"/>
              <w:rPr>
                <w:rFonts w:eastAsiaTheme="minorEastAsia"/>
                <w:sz w:val="16"/>
                <w:szCs w:val="16"/>
                <w:lang w:val="en-GB" w:eastAsia="de-DE"/>
              </w:rPr>
            </w:pPr>
          </w:p>
        </w:tc>
        <w:tc>
          <w:tcPr>
            <w:tcW w:w="60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6A4B338" w14:textId="77777777" w:rsidR="00171267" w:rsidRPr="00CA3874" w:rsidRDefault="00171267" w:rsidP="00FA2517">
            <w:pPr>
              <w:ind w:left="60" w:right="-40"/>
              <w:jc w:val="center"/>
              <w:rPr>
                <w:rFonts w:eastAsiaTheme="minorEastAsia"/>
                <w:sz w:val="16"/>
                <w:szCs w:val="16"/>
                <w:lang w:val="en-GB" w:eastAsia="de-DE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7C4016" w14:textId="77777777" w:rsidR="00171267" w:rsidRPr="00CA3874" w:rsidRDefault="00171267" w:rsidP="00FA2517">
            <w:pPr>
              <w:ind w:left="60" w:right="60"/>
              <w:jc w:val="center"/>
              <w:rPr>
                <w:rFonts w:eastAsiaTheme="minorEastAsia"/>
                <w:sz w:val="16"/>
                <w:szCs w:val="16"/>
                <w:lang w:val="en-GB" w:eastAsia="de-DE"/>
              </w:rPr>
            </w:pPr>
          </w:p>
        </w:tc>
      </w:tr>
      <w:tr w:rsidR="00171267" w:rsidRPr="00644B6D" w14:paraId="5ED72C3B" w14:textId="77777777" w:rsidTr="00FA2517">
        <w:trPr>
          <w:trHeight w:val="42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D77137" w14:textId="77777777" w:rsidR="00171267" w:rsidRPr="00644B6D" w:rsidRDefault="00171267" w:rsidP="00FA2517">
            <w:pPr>
              <w:ind w:left="60" w:right="120"/>
              <w:rPr>
                <w:rFonts w:eastAsiaTheme="minorEastAsia"/>
                <w:sz w:val="16"/>
                <w:szCs w:val="16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creatinine mg/dl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1EFFBB" w14:textId="77777777" w:rsidR="00171267" w:rsidRPr="00644B6D" w:rsidRDefault="00171267" w:rsidP="00FA2517">
            <w:pPr>
              <w:ind w:left="60" w:right="60"/>
              <w:jc w:val="center"/>
              <w:rPr>
                <w:rFonts w:eastAsiaTheme="minorEastAsia"/>
                <w:sz w:val="16"/>
                <w:szCs w:val="16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1.69 ± 1.26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457DF9" w14:textId="77777777" w:rsidR="00171267" w:rsidRDefault="00171267" w:rsidP="00FA2517">
            <w:pPr>
              <w:ind w:left="60" w:right="320"/>
              <w:jc w:val="center"/>
              <w:rPr>
                <w:rFonts w:eastAsiaTheme="minorEastAsia"/>
                <w:sz w:val="16"/>
                <w:szCs w:val="16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1.49</w:t>
            </w: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 xml:space="preserve"> ± 0.5</w:t>
            </w:r>
            <w:r>
              <w:rPr>
                <w:rFonts w:eastAsiaTheme="minorEastAsia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FEBFE1" w14:textId="77777777" w:rsidR="00171267" w:rsidRPr="00CA3874" w:rsidRDefault="00171267" w:rsidP="00FA2517">
            <w:pPr>
              <w:ind w:left="60" w:right="-40"/>
              <w:jc w:val="center"/>
              <w:rPr>
                <w:rFonts w:eastAsiaTheme="minorEastAsia"/>
                <w:sz w:val="16"/>
                <w:szCs w:val="16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0.275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13EF7B" w14:textId="77777777" w:rsidR="00171267" w:rsidRPr="00CA3874" w:rsidRDefault="00171267" w:rsidP="00FA2517">
            <w:pPr>
              <w:ind w:left="60" w:right="60"/>
              <w:jc w:val="center"/>
              <w:rPr>
                <w:rFonts w:eastAsiaTheme="minorEastAsia"/>
                <w:sz w:val="16"/>
                <w:szCs w:val="16"/>
                <w:lang w:val="en-GB" w:eastAsia="de-DE"/>
              </w:rPr>
            </w:pPr>
          </w:p>
        </w:tc>
      </w:tr>
      <w:tr w:rsidR="00171267" w:rsidRPr="00644B6D" w14:paraId="184DE0BD" w14:textId="77777777" w:rsidTr="00FA2517">
        <w:trPr>
          <w:trHeight w:val="42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C8B8A8" w14:textId="77777777" w:rsidR="00171267" w:rsidRPr="00644B6D" w:rsidRDefault="00171267" w:rsidP="00FA2517">
            <w:pPr>
              <w:ind w:left="60" w:right="120"/>
              <w:rPr>
                <w:rFonts w:eastAsiaTheme="minorEastAsia"/>
                <w:sz w:val="16"/>
                <w:szCs w:val="16"/>
                <w:lang w:val="en-GB" w:eastAsia="de-DE"/>
              </w:rPr>
            </w:pPr>
            <w:proofErr w:type="spellStart"/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bilirubine</w:t>
            </w:r>
            <w:proofErr w:type="spellEnd"/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 xml:space="preserve"> total mg/dl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611471" w14:textId="77777777" w:rsidR="00171267" w:rsidRPr="00644B6D" w:rsidRDefault="00171267" w:rsidP="00FA2517">
            <w:pPr>
              <w:ind w:left="60" w:right="60"/>
              <w:jc w:val="center"/>
              <w:rPr>
                <w:rFonts w:eastAsiaTheme="minorEastAsia"/>
                <w:sz w:val="16"/>
                <w:szCs w:val="16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5.51 ± 6.42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5A265D" w14:textId="77777777" w:rsidR="00171267" w:rsidRDefault="00171267" w:rsidP="00FA2517">
            <w:pPr>
              <w:ind w:left="60" w:right="320"/>
              <w:jc w:val="center"/>
              <w:rPr>
                <w:rFonts w:eastAsiaTheme="minorEastAsia"/>
                <w:sz w:val="16"/>
                <w:szCs w:val="16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4.9 ± 6.7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7EAC88" w14:textId="77777777" w:rsidR="00171267" w:rsidRPr="00CA3874" w:rsidRDefault="00171267" w:rsidP="00FA2517">
            <w:pPr>
              <w:ind w:left="60" w:right="-40"/>
              <w:jc w:val="center"/>
              <w:rPr>
                <w:rFonts w:eastAsiaTheme="minorEastAsia"/>
                <w:sz w:val="16"/>
                <w:szCs w:val="16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0.417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ADA2DD" w14:textId="77777777" w:rsidR="00171267" w:rsidRPr="00CA3874" w:rsidRDefault="00171267" w:rsidP="00FA2517">
            <w:pPr>
              <w:ind w:left="60" w:right="60"/>
              <w:jc w:val="center"/>
              <w:rPr>
                <w:rFonts w:eastAsiaTheme="minorEastAsia"/>
                <w:sz w:val="16"/>
                <w:szCs w:val="16"/>
                <w:lang w:val="en-GB" w:eastAsia="de-DE"/>
              </w:rPr>
            </w:pPr>
          </w:p>
        </w:tc>
      </w:tr>
      <w:tr w:rsidR="00171267" w:rsidRPr="00644B6D" w14:paraId="3194EB7E" w14:textId="77777777" w:rsidTr="00FA2517">
        <w:trPr>
          <w:trHeight w:val="42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B36E13" w14:textId="77777777" w:rsidR="00171267" w:rsidRPr="00644B6D" w:rsidRDefault="00171267" w:rsidP="00FA2517">
            <w:pPr>
              <w:ind w:left="60" w:right="120"/>
              <w:rPr>
                <w:rFonts w:eastAsiaTheme="minorEastAsia"/>
                <w:sz w:val="16"/>
                <w:szCs w:val="16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GOT U/L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92D0AE" w14:textId="77777777" w:rsidR="00171267" w:rsidRPr="00644B6D" w:rsidRDefault="00171267" w:rsidP="00FA2517">
            <w:pPr>
              <w:ind w:left="60" w:right="60"/>
              <w:jc w:val="center"/>
              <w:rPr>
                <w:rFonts w:eastAsiaTheme="minorEastAsia"/>
                <w:sz w:val="16"/>
                <w:szCs w:val="16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559.39 ± 885.26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5C6DC4" w14:textId="77777777" w:rsidR="00171267" w:rsidRDefault="00171267" w:rsidP="00FA2517">
            <w:pPr>
              <w:ind w:left="60" w:right="320"/>
              <w:jc w:val="center"/>
              <w:rPr>
                <w:rFonts w:eastAsiaTheme="minorEastAsia"/>
                <w:sz w:val="16"/>
                <w:szCs w:val="16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390.8</w:t>
            </w: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 xml:space="preserve"> ± </w:t>
            </w:r>
            <w:r>
              <w:rPr>
                <w:rFonts w:eastAsiaTheme="minorEastAsia"/>
                <w:sz w:val="16"/>
                <w:szCs w:val="16"/>
                <w:lang w:val="en-GB" w:eastAsia="de-DE"/>
              </w:rPr>
              <w:t>710.7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EBC7C7" w14:textId="77777777" w:rsidR="00171267" w:rsidRPr="00CA3874" w:rsidRDefault="00171267" w:rsidP="00FA2517">
            <w:pPr>
              <w:ind w:left="60" w:right="-40"/>
              <w:jc w:val="center"/>
              <w:rPr>
                <w:rFonts w:eastAsiaTheme="minorEastAsia"/>
                <w:sz w:val="16"/>
                <w:szCs w:val="16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0.430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5BF363" w14:textId="77777777" w:rsidR="00171267" w:rsidRPr="00CA3874" w:rsidRDefault="00171267" w:rsidP="00FA2517">
            <w:pPr>
              <w:ind w:left="60" w:right="60"/>
              <w:jc w:val="center"/>
              <w:rPr>
                <w:rFonts w:eastAsiaTheme="minorEastAsia"/>
                <w:sz w:val="16"/>
                <w:szCs w:val="16"/>
                <w:lang w:val="en-GB" w:eastAsia="de-DE"/>
              </w:rPr>
            </w:pPr>
          </w:p>
        </w:tc>
      </w:tr>
      <w:tr w:rsidR="00171267" w:rsidRPr="00644B6D" w14:paraId="53AF2B0A" w14:textId="77777777" w:rsidTr="00FA2517">
        <w:trPr>
          <w:trHeight w:val="42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1B0209" w14:textId="77777777" w:rsidR="00171267" w:rsidRPr="00644B6D" w:rsidRDefault="00171267" w:rsidP="00FA2517">
            <w:pPr>
              <w:ind w:left="60" w:right="120"/>
              <w:rPr>
                <w:rFonts w:eastAsiaTheme="minorEastAsia"/>
                <w:sz w:val="16"/>
                <w:szCs w:val="16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GPT U/L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29F520" w14:textId="77777777" w:rsidR="00171267" w:rsidRPr="00644B6D" w:rsidRDefault="00171267" w:rsidP="00FA2517">
            <w:pPr>
              <w:ind w:left="60" w:right="60"/>
              <w:jc w:val="center"/>
              <w:rPr>
                <w:rFonts w:eastAsiaTheme="minorEastAsia"/>
                <w:sz w:val="16"/>
                <w:szCs w:val="16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397.5 ± 554.54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ADAF01" w14:textId="77777777" w:rsidR="00171267" w:rsidRDefault="00171267" w:rsidP="00FA2517">
            <w:pPr>
              <w:ind w:left="60" w:right="320"/>
              <w:jc w:val="center"/>
              <w:rPr>
                <w:rFonts w:eastAsiaTheme="minorEastAsia"/>
                <w:sz w:val="16"/>
                <w:szCs w:val="16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312.5</w:t>
            </w: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 xml:space="preserve"> ± </w:t>
            </w:r>
            <w:r>
              <w:rPr>
                <w:rFonts w:eastAsiaTheme="minorEastAsia"/>
                <w:sz w:val="16"/>
                <w:szCs w:val="16"/>
                <w:lang w:val="en-GB" w:eastAsia="de-DE"/>
              </w:rPr>
              <w:t>626.9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1FA629" w14:textId="77777777" w:rsidR="00171267" w:rsidRPr="00CA3874" w:rsidRDefault="00171267" w:rsidP="00FA2517">
            <w:pPr>
              <w:ind w:left="60" w:right="-40"/>
              <w:jc w:val="center"/>
              <w:rPr>
                <w:rFonts w:eastAsiaTheme="minorEastAsia"/>
                <w:sz w:val="16"/>
                <w:szCs w:val="16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0.491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3642D9" w14:textId="77777777" w:rsidR="00171267" w:rsidRPr="00CA3874" w:rsidRDefault="00171267" w:rsidP="00FA2517">
            <w:pPr>
              <w:ind w:left="60" w:right="60"/>
              <w:jc w:val="center"/>
              <w:rPr>
                <w:rFonts w:eastAsiaTheme="minorEastAsia"/>
                <w:sz w:val="16"/>
                <w:szCs w:val="16"/>
                <w:lang w:val="en-GB" w:eastAsia="de-DE"/>
              </w:rPr>
            </w:pPr>
          </w:p>
        </w:tc>
      </w:tr>
      <w:tr w:rsidR="00171267" w:rsidRPr="00644B6D" w14:paraId="565095B1" w14:textId="77777777" w:rsidTr="00FA2517">
        <w:trPr>
          <w:trHeight w:val="42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12FEEC" w14:textId="77777777" w:rsidR="00171267" w:rsidRPr="00644B6D" w:rsidRDefault="00171267" w:rsidP="00FA2517">
            <w:pPr>
              <w:ind w:left="60" w:right="120"/>
              <w:rPr>
                <w:rFonts w:eastAsiaTheme="minorEastAsia"/>
                <w:sz w:val="16"/>
                <w:szCs w:val="16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lactate mg/dl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CA5783" w14:textId="77777777" w:rsidR="00171267" w:rsidRPr="00644B6D" w:rsidRDefault="00171267" w:rsidP="00FA2517">
            <w:pPr>
              <w:ind w:left="60" w:right="60"/>
              <w:jc w:val="center"/>
              <w:rPr>
                <w:rFonts w:eastAsiaTheme="minorEastAsia"/>
                <w:sz w:val="16"/>
                <w:szCs w:val="16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15.13 ± 14.03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8C03C6" w14:textId="77777777" w:rsidR="00171267" w:rsidRDefault="00171267" w:rsidP="00FA2517">
            <w:pPr>
              <w:ind w:left="60" w:right="320"/>
              <w:jc w:val="center"/>
              <w:rPr>
                <w:rFonts w:eastAsiaTheme="minorEastAsia"/>
                <w:sz w:val="16"/>
                <w:szCs w:val="16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20.9 ± 22.2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79A2D8" w14:textId="77777777" w:rsidR="00171267" w:rsidRPr="00CA3874" w:rsidRDefault="00171267" w:rsidP="00FA2517">
            <w:pPr>
              <w:ind w:left="60" w:right="-40"/>
              <w:jc w:val="center"/>
              <w:rPr>
                <w:rFonts w:eastAsiaTheme="minorEastAsia"/>
                <w:sz w:val="16"/>
                <w:szCs w:val="16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0.404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68D8C3" w14:textId="77777777" w:rsidR="00171267" w:rsidRPr="00CA3874" w:rsidRDefault="00171267" w:rsidP="00FA2517">
            <w:pPr>
              <w:ind w:left="60" w:right="60"/>
              <w:jc w:val="center"/>
              <w:rPr>
                <w:rFonts w:eastAsiaTheme="minorEastAsia"/>
                <w:sz w:val="16"/>
                <w:szCs w:val="16"/>
                <w:lang w:val="en-GB" w:eastAsia="de-DE"/>
              </w:rPr>
            </w:pPr>
          </w:p>
        </w:tc>
      </w:tr>
      <w:tr w:rsidR="00171267" w:rsidRPr="00644B6D" w14:paraId="6BAE49F1" w14:textId="77777777" w:rsidTr="00FA2517">
        <w:trPr>
          <w:trHeight w:val="42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8B93DF" w14:textId="77777777" w:rsidR="00171267" w:rsidRPr="00644B6D" w:rsidRDefault="00171267" w:rsidP="00FA2517">
            <w:pPr>
              <w:ind w:left="60" w:right="120"/>
              <w:rPr>
                <w:rFonts w:eastAsiaTheme="minorEastAsia"/>
                <w:sz w:val="16"/>
                <w:szCs w:val="16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paO2 mmHg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B4B36B" w14:textId="77777777" w:rsidR="00171267" w:rsidRPr="00644B6D" w:rsidRDefault="00171267" w:rsidP="00FA2517">
            <w:pPr>
              <w:ind w:left="60" w:right="60"/>
              <w:jc w:val="center"/>
              <w:rPr>
                <w:rFonts w:eastAsiaTheme="minorEastAsia"/>
                <w:sz w:val="16"/>
                <w:szCs w:val="16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180.11 ± 49.84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53EECE" w14:textId="77777777" w:rsidR="00171267" w:rsidRDefault="00171267" w:rsidP="00FA2517">
            <w:pPr>
              <w:ind w:left="60" w:right="320"/>
              <w:jc w:val="center"/>
              <w:rPr>
                <w:rFonts w:eastAsiaTheme="minorEastAsia"/>
                <w:sz w:val="16"/>
                <w:szCs w:val="16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137.3± 50.7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FD33FF" w14:textId="77777777" w:rsidR="00171267" w:rsidRPr="00CA3874" w:rsidRDefault="00171267" w:rsidP="00FA2517">
            <w:pPr>
              <w:ind w:left="60" w:right="-40"/>
              <w:jc w:val="center"/>
              <w:rPr>
                <w:rFonts w:eastAsiaTheme="minorEastAsia"/>
                <w:sz w:val="16"/>
                <w:szCs w:val="16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0.264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C08B56" w14:textId="77777777" w:rsidR="00171267" w:rsidRPr="00CA3874" w:rsidRDefault="00171267" w:rsidP="00FA2517">
            <w:pPr>
              <w:ind w:left="60" w:right="60"/>
              <w:jc w:val="center"/>
              <w:rPr>
                <w:rFonts w:eastAsiaTheme="minorEastAsia"/>
                <w:sz w:val="16"/>
                <w:szCs w:val="16"/>
                <w:lang w:val="en-GB" w:eastAsia="de-DE"/>
              </w:rPr>
            </w:pPr>
          </w:p>
        </w:tc>
      </w:tr>
      <w:tr w:rsidR="00171267" w:rsidRPr="00644B6D" w14:paraId="08C05DE5" w14:textId="77777777" w:rsidTr="00FA2517">
        <w:trPr>
          <w:trHeight w:val="42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578B61" w14:textId="77777777" w:rsidR="00171267" w:rsidRPr="00644B6D" w:rsidRDefault="00171267" w:rsidP="00FA2517">
            <w:pPr>
              <w:ind w:left="60" w:right="120"/>
              <w:rPr>
                <w:rFonts w:eastAsiaTheme="minorEastAsia"/>
                <w:sz w:val="16"/>
                <w:szCs w:val="16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paCO2 mmHg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8AC035" w14:textId="77777777" w:rsidR="00171267" w:rsidRPr="00644B6D" w:rsidRDefault="00171267" w:rsidP="00FA2517">
            <w:pPr>
              <w:ind w:left="60" w:right="60"/>
              <w:jc w:val="center"/>
              <w:rPr>
                <w:rFonts w:eastAsiaTheme="minorEastAsia"/>
                <w:sz w:val="16"/>
                <w:szCs w:val="16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38.46 ± 4.45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FCA564" w14:textId="77777777" w:rsidR="00171267" w:rsidRDefault="00171267" w:rsidP="00FA2517">
            <w:pPr>
              <w:ind w:left="60" w:right="320"/>
              <w:jc w:val="center"/>
              <w:rPr>
                <w:rFonts w:eastAsiaTheme="minorEastAsia"/>
                <w:sz w:val="16"/>
                <w:szCs w:val="16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44.1 ± 13.7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61DC25" w14:textId="77777777" w:rsidR="00171267" w:rsidRPr="00CA3874" w:rsidRDefault="00171267" w:rsidP="00FA2517">
            <w:pPr>
              <w:ind w:left="60" w:right="-40"/>
              <w:jc w:val="center"/>
              <w:rPr>
                <w:rFonts w:eastAsiaTheme="minorEastAsia"/>
                <w:sz w:val="16"/>
                <w:szCs w:val="16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0.436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476A29" w14:textId="77777777" w:rsidR="00171267" w:rsidRPr="00CA3874" w:rsidRDefault="00171267" w:rsidP="00FA2517">
            <w:pPr>
              <w:ind w:left="60" w:right="60"/>
              <w:jc w:val="center"/>
              <w:rPr>
                <w:rFonts w:eastAsiaTheme="minorEastAsia"/>
                <w:sz w:val="16"/>
                <w:szCs w:val="16"/>
                <w:lang w:val="en-GB" w:eastAsia="de-DE"/>
              </w:rPr>
            </w:pPr>
          </w:p>
        </w:tc>
      </w:tr>
      <w:tr w:rsidR="00171267" w:rsidRPr="00644B6D" w14:paraId="3104E011" w14:textId="77777777" w:rsidTr="00FA2517">
        <w:trPr>
          <w:trHeight w:val="42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DEDA1B" w14:textId="77777777" w:rsidR="00171267" w:rsidRPr="00644B6D" w:rsidRDefault="00171267" w:rsidP="00FA2517">
            <w:pPr>
              <w:ind w:left="60" w:right="120"/>
              <w:rPr>
                <w:rFonts w:eastAsiaTheme="minorEastAsia"/>
                <w:sz w:val="16"/>
                <w:szCs w:val="16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FiO2 %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622C52" w14:textId="77777777" w:rsidR="00171267" w:rsidRPr="00644B6D" w:rsidRDefault="00171267" w:rsidP="00FA2517">
            <w:pPr>
              <w:ind w:left="60" w:right="60"/>
              <w:jc w:val="center"/>
              <w:rPr>
                <w:rFonts w:eastAsiaTheme="minorEastAsia"/>
                <w:sz w:val="16"/>
                <w:szCs w:val="16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57.5 ± 18.962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4B0D45" w14:textId="77777777" w:rsidR="00171267" w:rsidRDefault="00171267" w:rsidP="00FA2517">
            <w:pPr>
              <w:ind w:left="60" w:right="320"/>
              <w:jc w:val="center"/>
              <w:rPr>
                <w:rFonts w:eastAsiaTheme="minorEastAsia"/>
                <w:sz w:val="16"/>
                <w:szCs w:val="16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62.8</w:t>
            </w: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 xml:space="preserve"> ± </w:t>
            </w:r>
            <w:r>
              <w:rPr>
                <w:rFonts w:eastAsiaTheme="minorEastAsia"/>
                <w:sz w:val="16"/>
                <w:szCs w:val="16"/>
                <w:lang w:val="en-GB" w:eastAsia="de-DE"/>
              </w:rPr>
              <w:t>13.9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48F4D8" w14:textId="77777777" w:rsidR="00171267" w:rsidRPr="00CA3874" w:rsidRDefault="00171267" w:rsidP="00FA2517">
            <w:pPr>
              <w:ind w:left="60" w:right="-40"/>
              <w:jc w:val="center"/>
              <w:rPr>
                <w:rFonts w:eastAsiaTheme="minorEastAsia"/>
                <w:sz w:val="16"/>
                <w:szCs w:val="16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0.134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E5E813" w14:textId="77777777" w:rsidR="00171267" w:rsidRPr="00CA3874" w:rsidRDefault="00171267" w:rsidP="00FA2517">
            <w:pPr>
              <w:ind w:left="60" w:right="60"/>
              <w:jc w:val="center"/>
              <w:rPr>
                <w:rFonts w:eastAsiaTheme="minorEastAsia"/>
                <w:sz w:val="16"/>
                <w:szCs w:val="16"/>
                <w:lang w:val="en-GB" w:eastAsia="de-DE"/>
              </w:rPr>
            </w:pPr>
          </w:p>
        </w:tc>
      </w:tr>
      <w:tr w:rsidR="00171267" w:rsidRPr="00644B6D" w14:paraId="04E4ADF8" w14:textId="77777777" w:rsidTr="00FA2517">
        <w:trPr>
          <w:trHeight w:val="42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14CABD" w14:textId="77777777" w:rsidR="00171267" w:rsidRPr="00644B6D" w:rsidRDefault="00171267" w:rsidP="00FA2517">
            <w:pPr>
              <w:ind w:left="60" w:right="120"/>
              <w:rPr>
                <w:rFonts w:eastAsiaTheme="minorEastAsia"/>
                <w:sz w:val="16"/>
                <w:szCs w:val="16"/>
                <w:lang w:val="en-GB" w:eastAsia="de-DE"/>
              </w:rPr>
            </w:pPr>
            <w:proofErr w:type="spellStart"/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Horovitz</w:t>
            </w:r>
            <w:proofErr w:type="spellEnd"/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 xml:space="preserve"> Index mmHg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B270FA" w14:textId="77777777" w:rsidR="00171267" w:rsidRPr="00644B6D" w:rsidRDefault="00171267" w:rsidP="00FA2517">
            <w:pPr>
              <w:ind w:left="60" w:right="60"/>
              <w:jc w:val="center"/>
              <w:rPr>
                <w:rFonts w:eastAsiaTheme="minorEastAsia"/>
                <w:sz w:val="16"/>
                <w:szCs w:val="16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376 ± 112.03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A50921" w14:textId="77777777" w:rsidR="00171267" w:rsidRDefault="00171267" w:rsidP="00FA2517">
            <w:pPr>
              <w:ind w:left="60" w:right="320"/>
              <w:jc w:val="center"/>
              <w:rPr>
                <w:rFonts w:eastAsiaTheme="minorEastAsia"/>
                <w:sz w:val="16"/>
                <w:szCs w:val="16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260.5</w:t>
            </w: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 xml:space="preserve"> ± </w:t>
            </w:r>
            <w:r>
              <w:rPr>
                <w:rFonts w:eastAsiaTheme="minorEastAsia"/>
                <w:sz w:val="16"/>
                <w:szCs w:val="16"/>
                <w:lang w:val="en-GB" w:eastAsia="de-DE"/>
              </w:rPr>
              <w:t>82.2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5BF673" w14:textId="77777777" w:rsidR="00171267" w:rsidRPr="00CA3874" w:rsidRDefault="00171267" w:rsidP="00FA2517">
            <w:pPr>
              <w:ind w:left="60" w:right="-40"/>
              <w:jc w:val="center"/>
              <w:rPr>
                <w:rFonts w:eastAsiaTheme="minorEastAsia"/>
                <w:sz w:val="16"/>
                <w:szCs w:val="16"/>
                <w:lang w:val="en-GB" w:eastAsia="de-DE"/>
              </w:rPr>
            </w:pPr>
            <w:r w:rsidRPr="00CA3874">
              <w:rPr>
                <w:rFonts w:eastAsiaTheme="minorEastAsia"/>
                <w:sz w:val="16"/>
                <w:szCs w:val="16"/>
                <w:lang w:val="en-GB" w:eastAsia="de-DE"/>
              </w:rPr>
              <w:t>0.308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0A9435" w14:textId="77777777" w:rsidR="00171267" w:rsidRPr="00CA3874" w:rsidRDefault="00171267" w:rsidP="00FA2517">
            <w:pPr>
              <w:ind w:left="60" w:right="60"/>
              <w:jc w:val="center"/>
              <w:rPr>
                <w:rFonts w:eastAsiaTheme="minorEastAsia"/>
                <w:sz w:val="16"/>
                <w:szCs w:val="16"/>
                <w:lang w:val="en-GB" w:eastAsia="de-DE"/>
              </w:rPr>
            </w:pPr>
          </w:p>
        </w:tc>
      </w:tr>
      <w:tr w:rsidR="00171267" w:rsidRPr="008A0341" w14:paraId="5E07DA9B" w14:textId="77777777" w:rsidTr="00FA2517">
        <w:trPr>
          <w:trHeight w:val="420"/>
        </w:trPr>
        <w:tc>
          <w:tcPr>
            <w:tcW w:w="5668" w:type="dxa"/>
            <w:gridSpan w:val="6"/>
            <w:tcBorders>
              <w:top w:val="single" w:sz="8" w:space="0" w:color="000000"/>
              <w:left w:val="nil"/>
              <w:bottom w:val="nil"/>
            </w:tcBorders>
            <w:shd w:val="clear" w:color="auto" w:fill="FFFFFF"/>
            <w:vAlign w:val="center"/>
          </w:tcPr>
          <w:p w14:paraId="53F2A81C" w14:textId="77777777" w:rsidR="00171267" w:rsidRPr="008A0341" w:rsidRDefault="00171267" w:rsidP="00FA2517">
            <w:pPr>
              <w:spacing w:line="360" w:lineRule="auto"/>
              <w:jc w:val="both"/>
              <w:rPr>
                <w:lang w:val="en-US"/>
              </w:rPr>
            </w:pPr>
            <w:r w:rsidRPr="00644B6D">
              <w:rPr>
                <w:sz w:val="16"/>
                <w:szCs w:val="16"/>
                <w:lang w:val="en-GB"/>
              </w:rPr>
              <w:t>Data are presented as mean ± standard deviation (SD). Student t test for continuous v</w:t>
            </w:r>
            <w:r>
              <w:rPr>
                <w:sz w:val="16"/>
                <w:szCs w:val="16"/>
                <w:lang w:val="en-GB"/>
              </w:rPr>
              <w:t>ariables. A probability value (p</w:t>
            </w:r>
            <w:r w:rsidRPr="00644B6D">
              <w:rPr>
                <w:sz w:val="16"/>
                <w:szCs w:val="16"/>
                <w:lang w:val="en-GB"/>
              </w:rPr>
              <w:t xml:space="preserve">-value) of &lt;0.05 was considered significant. </w:t>
            </w: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 xml:space="preserve">ECLS, extracorporeal life support; FiO2, fraction of inspired oxygen; </w:t>
            </w:r>
            <w:proofErr w:type="spellStart"/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Horovitz</w:t>
            </w:r>
            <w:proofErr w:type="spellEnd"/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 xml:space="preserve"> index, PaO2 (</w:t>
            </w:r>
            <w:r w:rsidR="00BA4BF2">
              <w:fldChar w:fldCharType="begin"/>
            </w:r>
            <w:r w:rsidR="00BA4BF2">
              <w:instrText xml:space="preserve"> HYPERLINK "https://galileo.kgu.de/owa/redir.aspx?SURL=P_QZGK7FPZWaqkzROgblXIddmuJh1CJLEDIjZwhUKA8fXNwzKhjUCGgAdAB0AHAAOgAvAC8AZQBuAC4AdwBpAGsAaQBwAGUAZABpAGEALgBvAHIAZwAvAHcAaQBrAGkALwBQAGEAcgB0AGkAYQBsAF8AcAByAGUAcwBzAHUAcgBlAF8AbwBmAF8AbwB4AHkAZwBlAG4A&amp;URL=http%3a%2f%2fen.wikipedia.org%2fwiki%2fPartial_pressure_of_oxygen" \t "_blank" </w:instrText>
            </w:r>
            <w:r w:rsidR="00BA4BF2">
              <w:fldChar w:fldCharType="separate"/>
            </w: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partial pressure of oxygen</w:t>
            </w:r>
            <w:r w:rsidR="00BA4BF2">
              <w:rPr>
                <w:rFonts w:eastAsiaTheme="minorEastAsia"/>
                <w:sz w:val="16"/>
                <w:szCs w:val="16"/>
                <w:lang w:val="en-GB" w:eastAsia="de-DE"/>
              </w:rPr>
              <w:fldChar w:fldCharType="end"/>
            </w: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 xml:space="preserve"> in blood) / FiO2; GOT, glutamic </w:t>
            </w:r>
            <w:proofErr w:type="spellStart"/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oxaloacetic</w:t>
            </w:r>
            <w:proofErr w:type="spellEnd"/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 xml:space="preserve"> transaminase; GPT, glutamate-pyruvate transaminase; paO2, partial pressure of arterial oxygen; paCO2, partial pressure of arterial carbon dioxide</w:t>
            </w:r>
            <w:r w:rsidR="00446374">
              <w:rPr>
                <w:rFonts w:eastAsiaTheme="minorEastAsia"/>
                <w:sz w:val="16"/>
                <w:szCs w:val="16"/>
                <w:lang w:val="en-GB" w:eastAsia="de-DE"/>
              </w:rPr>
              <w:t xml:space="preserve">;  </w:t>
            </w:r>
            <w:r w:rsidR="00446374">
              <w:rPr>
                <w:rFonts w:eastAsiaTheme="minorEastAsia"/>
                <w:sz w:val="16"/>
                <w:szCs w:val="16"/>
                <w:lang w:val="en-GB" w:eastAsia="de-DE"/>
              </w:rPr>
              <w:t>w/ , with; w/o, without.</w:t>
            </w:r>
          </w:p>
          <w:p w14:paraId="1F2809AC" w14:textId="77777777" w:rsidR="00171267" w:rsidRPr="00644B6D" w:rsidRDefault="00171267" w:rsidP="00FA2517">
            <w:pPr>
              <w:ind w:left="60" w:right="60"/>
              <w:jc w:val="center"/>
              <w:rPr>
                <w:lang w:val="en-GB" w:eastAsia="de-DE"/>
              </w:rPr>
            </w:pPr>
          </w:p>
        </w:tc>
      </w:tr>
    </w:tbl>
    <w:p w14:paraId="6E5A6551" w14:textId="77777777" w:rsidR="00171267" w:rsidRPr="008A0341" w:rsidRDefault="00171267">
      <w:pPr>
        <w:rPr>
          <w:lang w:val="en-US"/>
        </w:rPr>
      </w:pPr>
    </w:p>
    <w:p w14:paraId="1CEDBBAE" w14:textId="77777777" w:rsidR="00171267" w:rsidRPr="008A0341" w:rsidRDefault="00171267">
      <w:pPr>
        <w:rPr>
          <w:lang w:val="en-US"/>
        </w:rPr>
      </w:pPr>
    </w:p>
    <w:p w14:paraId="6745C160" w14:textId="77777777" w:rsidR="00171267" w:rsidRPr="008A0341" w:rsidRDefault="00171267">
      <w:pPr>
        <w:rPr>
          <w:lang w:val="en-US"/>
        </w:rPr>
      </w:pPr>
    </w:p>
    <w:p w14:paraId="7A185E6E" w14:textId="77777777" w:rsidR="00171267" w:rsidRPr="008A0341" w:rsidRDefault="00171267">
      <w:pPr>
        <w:rPr>
          <w:lang w:val="en-US"/>
        </w:rPr>
      </w:pPr>
    </w:p>
    <w:p w14:paraId="13EBAB02" w14:textId="77777777" w:rsidR="00171267" w:rsidRPr="008A0341" w:rsidRDefault="00171267">
      <w:pPr>
        <w:rPr>
          <w:lang w:val="en-US"/>
        </w:rPr>
      </w:pPr>
    </w:p>
    <w:p w14:paraId="530C27BE" w14:textId="77777777" w:rsidR="00171267" w:rsidRPr="008A0341" w:rsidRDefault="00171267">
      <w:pPr>
        <w:rPr>
          <w:lang w:val="en-US"/>
        </w:rPr>
      </w:pPr>
    </w:p>
    <w:p w14:paraId="145D90D3" w14:textId="77777777" w:rsidR="00171267" w:rsidRPr="008A0341" w:rsidRDefault="00171267">
      <w:pPr>
        <w:rPr>
          <w:lang w:val="en-US"/>
        </w:rPr>
      </w:pPr>
    </w:p>
    <w:p w14:paraId="6489983C" w14:textId="77777777" w:rsidR="00171267" w:rsidRPr="008A0341" w:rsidRDefault="00171267">
      <w:pPr>
        <w:rPr>
          <w:lang w:val="en-US"/>
        </w:rPr>
      </w:pPr>
    </w:p>
    <w:p w14:paraId="0DA22EBC" w14:textId="77777777" w:rsidR="00171267" w:rsidRPr="008A0341" w:rsidRDefault="00171267">
      <w:pPr>
        <w:rPr>
          <w:lang w:val="en-US"/>
        </w:rPr>
      </w:pPr>
    </w:p>
    <w:p w14:paraId="21E79C38" w14:textId="77777777" w:rsidR="00171267" w:rsidRPr="008A0341" w:rsidRDefault="00171267">
      <w:pPr>
        <w:rPr>
          <w:lang w:val="en-US"/>
        </w:rPr>
      </w:pPr>
    </w:p>
    <w:p w14:paraId="4D60D37B" w14:textId="77777777" w:rsidR="00171267" w:rsidRPr="008A0341" w:rsidRDefault="00171267">
      <w:pPr>
        <w:rPr>
          <w:lang w:val="en-US"/>
        </w:rPr>
      </w:pPr>
    </w:p>
    <w:p w14:paraId="169DE5EF" w14:textId="77777777" w:rsidR="00171267" w:rsidRPr="008A0341" w:rsidRDefault="00171267">
      <w:pPr>
        <w:rPr>
          <w:lang w:val="en-US"/>
        </w:rPr>
      </w:pPr>
    </w:p>
    <w:p w14:paraId="428AC9E8" w14:textId="77777777" w:rsidR="00171267" w:rsidRPr="008A0341" w:rsidRDefault="00171267">
      <w:pPr>
        <w:rPr>
          <w:lang w:val="en-US"/>
        </w:rPr>
      </w:pPr>
    </w:p>
    <w:p w14:paraId="61709914" w14:textId="77777777" w:rsidR="00171267" w:rsidRPr="008A0341" w:rsidRDefault="00171267">
      <w:pPr>
        <w:rPr>
          <w:lang w:val="en-US"/>
        </w:rPr>
      </w:pPr>
    </w:p>
    <w:p w14:paraId="37AD7F44" w14:textId="77777777" w:rsidR="00171267" w:rsidRPr="008A0341" w:rsidRDefault="00171267">
      <w:pPr>
        <w:rPr>
          <w:lang w:val="en-US"/>
        </w:rPr>
      </w:pPr>
    </w:p>
    <w:p w14:paraId="15F815DE" w14:textId="77777777" w:rsidR="00171267" w:rsidRPr="008A0341" w:rsidRDefault="00171267">
      <w:pPr>
        <w:rPr>
          <w:lang w:val="en-US"/>
        </w:rPr>
      </w:pPr>
    </w:p>
    <w:p w14:paraId="696BA808" w14:textId="77777777" w:rsidR="00171267" w:rsidRPr="008A0341" w:rsidRDefault="00171267">
      <w:pPr>
        <w:rPr>
          <w:lang w:val="en-US"/>
        </w:rPr>
      </w:pPr>
    </w:p>
    <w:p w14:paraId="621A388F" w14:textId="77777777" w:rsidR="00171267" w:rsidRPr="008A0341" w:rsidRDefault="00171267">
      <w:pPr>
        <w:rPr>
          <w:lang w:val="en-US"/>
        </w:rPr>
      </w:pPr>
    </w:p>
    <w:p w14:paraId="22F8B73E" w14:textId="77777777" w:rsidR="00171267" w:rsidRPr="008A0341" w:rsidRDefault="00171267">
      <w:pPr>
        <w:rPr>
          <w:lang w:val="en-US"/>
        </w:rPr>
      </w:pPr>
    </w:p>
    <w:p w14:paraId="3A9A9194" w14:textId="77777777" w:rsidR="00171267" w:rsidRPr="008A0341" w:rsidRDefault="00171267">
      <w:pPr>
        <w:rPr>
          <w:lang w:val="en-US"/>
        </w:rPr>
      </w:pPr>
    </w:p>
    <w:p w14:paraId="56CF9C40" w14:textId="77777777" w:rsidR="00171267" w:rsidRPr="008A0341" w:rsidRDefault="00171267">
      <w:pPr>
        <w:rPr>
          <w:lang w:val="en-US"/>
        </w:rPr>
      </w:pPr>
    </w:p>
    <w:p w14:paraId="75AA3A02" w14:textId="77777777" w:rsidR="00171267" w:rsidRPr="008A0341" w:rsidRDefault="00171267">
      <w:pPr>
        <w:rPr>
          <w:lang w:val="en-US"/>
        </w:rPr>
      </w:pPr>
    </w:p>
    <w:p w14:paraId="1E805B1C" w14:textId="77777777" w:rsidR="00171267" w:rsidRPr="008A0341" w:rsidRDefault="00171267">
      <w:pPr>
        <w:rPr>
          <w:lang w:val="en-US"/>
        </w:rPr>
      </w:pPr>
    </w:p>
    <w:p w14:paraId="3D3408BB" w14:textId="77777777" w:rsidR="00171267" w:rsidRPr="008A0341" w:rsidRDefault="00171267">
      <w:pPr>
        <w:rPr>
          <w:lang w:val="en-US"/>
        </w:rPr>
      </w:pPr>
    </w:p>
    <w:p w14:paraId="103FB352" w14:textId="77777777" w:rsidR="00171267" w:rsidRPr="008A0341" w:rsidRDefault="00171267">
      <w:pPr>
        <w:rPr>
          <w:lang w:val="en-US"/>
        </w:rPr>
      </w:pPr>
    </w:p>
    <w:p w14:paraId="76CF0BE8" w14:textId="77777777" w:rsidR="00171267" w:rsidRPr="008A0341" w:rsidRDefault="00171267">
      <w:pPr>
        <w:rPr>
          <w:lang w:val="en-US"/>
        </w:rPr>
      </w:pPr>
    </w:p>
    <w:p w14:paraId="0008A930" w14:textId="77777777" w:rsidR="00171267" w:rsidRPr="008A0341" w:rsidRDefault="00171267">
      <w:pPr>
        <w:rPr>
          <w:lang w:val="en-US"/>
        </w:rPr>
      </w:pPr>
    </w:p>
    <w:p w14:paraId="674F4B1C" w14:textId="77777777" w:rsidR="00171267" w:rsidRPr="008A0341" w:rsidRDefault="00171267">
      <w:pPr>
        <w:rPr>
          <w:lang w:val="en-US"/>
        </w:rPr>
      </w:pPr>
    </w:p>
    <w:p w14:paraId="6801659C" w14:textId="77777777" w:rsidR="00171267" w:rsidRPr="008A0341" w:rsidRDefault="00171267">
      <w:pPr>
        <w:rPr>
          <w:lang w:val="en-US"/>
        </w:rPr>
      </w:pPr>
    </w:p>
    <w:p w14:paraId="18A4037E" w14:textId="77777777" w:rsidR="00171267" w:rsidRPr="008A0341" w:rsidRDefault="00171267">
      <w:pPr>
        <w:rPr>
          <w:lang w:val="en-US"/>
        </w:rPr>
      </w:pPr>
    </w:p>
    <w:p w14:paraId="6726A8E0" w14:textId="77777777" w:rsidR="00171267" w:rsidRPr="008A0341" w:rsidRDefault="00171267">
      <w:pPr>
        <w:rPr>
          <w:lang w:val="en-US"/>
        </w:rPr>
      </w:pPr>
    </w:p>
    <w:p w14:paraId="51298ABE" w14:textId="77777777" w:rsidR="00171267" w:rsidRDefault="00171267">
      <w:pPr>
        <w:rPr>
          <w:rFonts w:eastAsiaTheme="minorEastAsia"/>
          <w:sz w:val="24"/>
          <w:szCs w:val="24"/>
          <w:lang w:val="en-GB" w:eastAsia="de-DE"/>
        </w:rPr>
      </w:pPr>
    </w:p>
    <w:p w14:paraId="41BC6E0B" w14:textId="77777777" w:rsidR="00171267" w:rsidRDefault="00171267">
      <w:pPr>
        <w:rPr>
          <w:rFonts w:eastAsiaTheme="minorEastAsia"/>
          <w:sz w:val="24"/>
          <w:szCs w:val="24"/>
          <w:lang w:val="en-GB" w:eastAsia="de-DE"/>
        </w:rPr>
      </w:pPr>
    </w:p>
    <w:p w14:paraId="74D67FB9" w14:textId="77777777" w:rsidR="00171267" w:rsidRDefault="00171267">
      <w:pPr>
        <w:rPr>
          <w:rFonts w:eastAsiaTheme="minorEastAsia"/>
          <w:sz w:val="24"/>
          <w:szCs w:val="24"/>
          <w:lang w:val="en-GB" w:eastAsia="de-DE"/>
        </w:rPr>
      </w:pPr>
    </w:p>
    <w:p w14:paraId="63EED357" w14:textId="77777777" w:rsidR="00171267" w:rsidRDefault="00171267">
      <w:pPr>
        <w:rPr>
          <w:rFonts w:eastAsiaTheme="minorEastAsia"/>
          <w:sz w:val="24"/>
          <w:szCs w:val="24"/>
          <w:lang w:val="en-GB" w:eastAsia="de-DE"/>
        </w:rPr>
      </w:pPr>
    </w:p>
    <w:p w14:paraId="5C2EA99D" w14:textId="77777777" w:rsidR="00171267" w:rsidRDefault="00171267">
      <w:pPr>
        <w:rPr>
          <w:rFonts w:eastAsiaTheme="minorEastAsia"/>
          <w:sz w:val="24"/>
          <w:szCs w:val="24"/>
          <w:lang w:val="en-GB" w:eastAsia="de-DE"/>
        </w:rPr>
      </w:pPr>
    </w:p>
    <w:p w14:paraId="052DD34A" w14:textId="77777777" w:rsidR="00171267" w:rsidRDefault="00171267">
      <w:pPr>
        <w:rPr>
          <w:rFonts w:eastAsiaTheme="minorEastAsia"/>
          <w:sz w:val="24"/>
          <w:szCs w:val="24"/>
          <w:lang w:val="en-GB" w:eastAsia="de-DE"/>
        </w:rPr>
      </w:pPr>
    </w:p>
    <w:p w14:paraId="4A0F7CE6" w14:textId="77777777" w:rsidR="00171267" w:rsidRDefault="00171267">
      <w:pPr>
        <w:rPr>
          <w:rFonts w:eastAsiaTheme="minorEastAsia"/>
          <w:sz w:val="24"/>
          <w:szCs w:val="24"/>
          <w:lang w:val="en-GB" w:eastAsia="de-DE"/>
        </w:rPr>
      </w:pPr>
    </w:p>
    <w:p w14:paraId="4F37542D" w14:textId="77777777" w:rsidR="00171267" w:rsidRDefault="00171267">
      <w:pPr>
        <w:rPr>
          <w:rFonts w:eastAsiaTheme="minorEastAsia"/>
          <w:sz w:val="24"/>
          <w:szCs w:val="24"/>
          <w:lang w:val="en-GB" w:eastAsia="de-DE"/>
        </w:rPr>
      </w:pPr>
    </w:p>
    <w:p w14:paraId="18A52D46" w14:textId="77777777" w:rsidR="00171267" w:rsidRDefault="00171267">
      <w:pPr>
        <w:rPr>
          <w:rFonts w:eastAsiaTheme="minorEastAsia"/>
          <w:sz w:val="24"/>
          <w:szCs w:val="24"/>
          <w:lang w:val="en-GB" w:eastAsia="de-DE"/>
        </w:rPr>
      </w:pPr>
    </w:p>
    <w:p w14:paraId="13C691A0" w14:textId="77777777" w:rsidR="00171267" w:rsidRDefault="00171267">
      <w:pPr>
        <w:rPr>
          <w:rFonts w:eastAsiaTheme="minorEastAsia"/>
          <w:sz w:val="24"/>
          <w:szCs w:val="24"/>
          <w:lang w:val="en-GB" w:eastAsia="de-DE"/>
        </w:rPr>
      </w:pPr>
    </w:p>
    <w:p w14:paraId="43CD6DA2" w14:textId="77777777" w:rsidR="00171267" w:rsidRDefault="00171267">
      <w:pPr>
        <w:rPr>
          <w:rFonts w:eastAsiaTheme="minorEastAsia"/>
          <w:sz w:val="24"/>
          <w:szCs w:val="24"/>
          <w:lang w:val="en-GB" w:eastAsia="de-DE"/>
        </w:rPr>
      </w:pPr>
    </w:p>
    <w:p w14:paraId="3AF3B6C5" w14:textId="77777777" w:rsidR="00171267" w:rsidRDefault="00171267">
      <w:pPr>
        <w:rPr>
          <w:rFonts w:eastAsiaTheme="minorEastAsia"/>
          <w:sz w:val="24"/>
          <w:szCs w:val="24"/>
          <w:lang w:val="en-GB" w:eastAsia="de-DE"/>
        </w:rPr>
      </w:pPr>
    </w:p>
    <w:p w14:paraId="32B77204" w14:textId="77777777" w:rsidR="00171267" w:rsidRDefault="00171267">
      <w:pPr>
        <w:rPr>
          <w:rFonts w:eastAsiaTheme="minorEastAsia"/>
          <w:sz w:val="24"/>
          <w:szCs w:val="24"/>
          <w:lang w:val="en-GB" w:eastAsia="de-DE"/>
        </w:rPr>
      </w:pPr>
    </w:p>
    <w:p w14:paraId="429DE41C" w14:textId="77777777" w:rsidR="00171267" w:rsidRDefault="00171267">
      <w:pPr>
        <w:rPr>
          <w:rFonts w:eastAsiaTheme="minorEastAsia"/>
          <w:sz w:val="24"/>
          <w:szCs w:val="24"/>
          <w:lang w:val="en-GB" w:eastAsia="de-DE"/>
        </w:rPr>
      </w:pPr>
    </w:p>
    <w:p w14:paraId="3E44EC26" w14:textId="77777777" w:rsidR="00171267" w:rsidRDefault="00171267">
      <w:pPr>
        <w:rPr>
          <w:rFonts w:eastAsiaTheme="minorEastAsia"/>
          <w:sz w:val="24"/>
          <w:szCs w:val="24"/>
          <w:lang w:val="en-GB" w:eastAsia="de-DE"/>
        </w:rPr>
      </w:pPr>
    </w:p>
    <w:p w14:paraId="75244FCF" w14:textId="77777777" w:rsidR="00171267" w:rsidRDefault="00171267">
      <w:pPr>
        <w:rPr>
          <w:rFonts w:eastAsiaTheme="minorEastAsia"/>
          <w:sz w:val="24"/>
          <w:szCs w:val="24"/>
          <w:lang w:val="en-GB" w:eastAsia="de-DE"/>
        </w:rPr>
      </w:pPr>
    </w:p>
    <w:p w14:paraId="0D16A885" w14:textId="77777777" w:rsidR="00171267" w:rsidRDefault="00171267">
      <w:pPr>
        <w:rPr>
          <w:rFonts w:eastAsiaTheme="minorEastAsia"/>
          <w:sz w:val="24"/>
          <w:szCs w:val="24"/>
          <w:lang w:val="en-GB" w:eastAsia="de-DE"/>
        </w:rPr>
      </w:pPr>
    </w:p>
    <w:p w14:paraId="394BB495" w14:textId="77777777" w:rsidR="00171267" w:rsidRDefault="00171267">
      <w:pPr>
        <w:rPr>
          <w:rFonts w:eastAsiaTheme="minorEastAsia"/>
          <w:sz w:val="24"/>
          <w:szCs w:val="24"/>
          <w:lang w:val="en-GB" w:eastAsia="de-DE"/>
        </w:rPr>
      </w:pPr>
    </w:p>
    <w:p w14:paraId="285B8FCC" w14:textId="77777777" w:rsidR="00171267" w:rsidRDefault="00171267">
      <w:pPr>
        <w:rPr>
          <w:rFonts w:eastAsiaTheme="minorEastAsia"/>
          <w:sz w:val="24"/>
          <w:szCs w:val="24"/>
          <w:lang w:val="en-GB" w:eastAsia="de-DE"/>
        </w:rPr>
      </w:pPr>
    </w:p>
    <w:p w14:paraId="5BA84C84" w14:textId="77777777" w:rsidR="00171267" w:rsidRDefault="00171267">
      <w:pPr>
        <w:rPr>
          <w:rFonts w:eastAsiaTheme="minorEastAsia"/>
          <w:sz w:val="24"/>
          <w:szCs w:val="24"/>
          <w:lang w:val="en-GB" w:eastAsia="de-DE"/>
        </w:rPr>
      </w:pPr>
    </w:p>
    <w:p w14:paraId="628C41C3" w14:textId="77777777" w:rsidR="00171267" w:rsidRDefault="00171267">
      <w:pPr>
        <w:rPr>
          <w:rFonts w:eastAsiaTheme="minorEastAsia"/>
          <w:sz w:val="24"/>
          <w:szCs w:val="24"/>
          <w:lang w:val="en-GB" w:eastAsia="de-DE"/>
        </w:rPr>
      </w:pPr>
    </w:p>
    <w:p w14:paraId="39C3BF90" w14:textId="77777777" w:rsidR="00171267" w:rsidRDefault="00171267">
      <w:pPr>
        <w:rPr>
          <w:rFonts w:eastAsiaTheme="minorEastAsia"/>
          <w:sz w:val="24"/>
          <w:szCs w:val="24"/>
          <w:lang w:val="en-GB" w:eastAsia="de-DE"/>
        </w:rPr>
      </w:pPr>
    </w:p>
    <w:p w14:paraId="2598DC78" w14:textId="77777777" w:rsidR="00171267" w:rsidRDefault="00171267" w:rsidP="00BA4BF2">
      <w:pPr>
        <w:outlineLvl w:val="0"/>
        <w:rPr>
          <w:rFonts w:eastAsiaTheme="minorEastAsia"/>
          <w:sz w:val="24"/>
          <w:szCs w:val="24"/>
          <w:lang w:val="en-GB" w:eastAsia="de-DE"/>
        </w:rPr>
      </w:pPr>
      <w:r>
        <w:rPr>
          <w:rFonts w:eastAsiaTheme="minorEastAsia"/>
          <w:sz w:val="24"/>
          <w:szCs w:val="24"/>
          <w:lang w:val="en-GB" w:eastAsia="de-DE"/>
        </w:rPr>
        <w:lastRenderedPageBreak/>
        <w:t>Table 4.</w:t>
      </w:r>
      <w:r w:rsidRPr="00644B6D">
        <w:rPr>
          <w:rFonts w:eastAsiaTheme="minorEastAsia"/>
          <w:sz w:val="24"/>
          <w:szCs w:val="24"/>
          <w:lang w:val="en-GB" w:eastAsia="de-DE"/>
        </w:rPr>
        <w:t xml:space="preserve"> </w:t>
      </w:r>
      <w:proofErr w:type="gramStart"/>
      <w:r w:rsidRPr="00644B6D">
        <w:rPr>
          <w:rFonts w:eastAsiaTheme="minorEastAsia"/>
          <w:sz w:val="24"/>
          <w:szCs w:val="24"/>
          <w:lang w:val="en-GB" w:eastAsia="de-DE"/>
        </w:rPr>
        <w:t>Progress of clinical parameters</w:t>
      </w:r>
      <w:r>
        <w:rPr>
          <w:rFonts w:eastAsiaTheme="minorEastAsia"/>
          <w:sz w:val="24"/>
          <w:szCs w:val="24"/>
          <w:lang w:val="en-GB" w:eastAsia="de-DE"/>
        </w:rPr>
        <w:t xml:space="preserve"> (subgroups)</w:t>
      </w:r>
      <w:r w:rsidRPr="00644B6D">
        <w:rPr>
          <w:rFonts w:eastAsiaTheme="minorEastAsia"/>
          <w:sz w:val="24"/>
          <w:szCs w:val="24"/>
          <w:lang w:val="en-GB" w:eastAsia="de-DE"/>
        </w:rPr>
        <w:t xml:space="preserve"> following ECLS</w:t>
      </w:r>
      <w:r>
        <w:rPr>
          <w:rFonts w:eastAsiaTheme="minorEastAsia"/>
          <w:sz w:val="24"/>
          <w:szCs w:val="24"/>
          <w:lang w:val="en-GB" w:eastAsia="de-DE"/>
        </w:rPr>
        <w:t>.</w:t>
      </w:r>
      <w:proofErr w:type="gramEnd"/>
    </w:p>
    <w:p w14:paraId="744EA34F" w14:textId="77777777" w:rsidR="00171267" w:rsidRDefault="00171267">
      <w:pPr>
        <w:rPr>
          <w:rFonts w:eastAsiaTheme="minorEastAsia"/>
          <w:sz w:val="24"/>
          <w:szCs w:val="24"/>
          <w:lang w:val="en-GB" w:eastAsia="de-DE"/>
        </w:rPr>
      </w:pPr>
    </w:p>
    <w:tbl>
      <w:tblPr>
        <w:tblpPr w:leftFromText="141" w:rightFromText="141" w:vertAnchor="text" w:horzAnchor="page" w:tblpX="1433" w:tblpY="331"/>
        <w:tblOverlap w:val="never"/>
        <w:tblW w:w="94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32"/>
        <w:gridCol w:w="1480"/>
        <w:gridCol w:w="1603"/>
        <w:gridCol w:w="36"/>
        <w:gridCol w:w="567"/>
        <w:gridCol w:w="50"/>
        <w:gridCol w:w="1701"/>
        <w:gridCol w:w="1448"/>
        <w:gridCol w:w="628"/>
      </w:tblGrid>
      <w:tr w:rsidR="00171267" w:rsidRPr="00644B6D" w14:paraId="76D339E4" w14:textId="77777777" w:rsidTr="00171267">
        <w:trPr>
          <w:trHeight w:val="580"/>
        </w:trPr>
        <w:tc>
          <w:tcPr>
            <w:tcW w:w="19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07DC04FD" w14:textId="77777777" w:rsidR="00171267" w:rsidRPr="00644B6D" w:rsidRDefault="00171267" w:rsidP="00171267">
            <w:pPr>
              <w:ind w:left="60" w:right="120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b/>
                <w:bCs/>
                <w:sz w:val="16"/>
                <w:szCs w:val="16"/>
                <w:lang w:val="en-GB" w:eastAsia="de-DE"/>
              </w:rPr>
              <w:t xml:space="preserve">progress </w:t>
            </w:r>
            <w:r w:rsidRPr="00644B6D">
              <w:rPr>
                <w:rFonts w:eastAsiaTheme="minorEastAsia"/>
                <w:b/>
                <w:bCs/>
                <w:sz w:val="16"/>
                <w:szCs w:val="16"/>
                <w:lang w:val="en-GB" w:eastAsia="de-DE"/>
              </w:rPr>
              <w:t>of variables (n=48)</w:t>
            </w:r>
          </w:p>
        </w:tc>
        <w:tc>
          <w:tcPr>
            <w:tcW w:w="14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1EB817FB" w14:textId="77777777" w:rsidR="00171267" w:rsidRDefault="00171267" w:rsidP="00171267">
            <w:pPr>
              <w:ind w:left="60" w:right="60"/>
              <w:jc w:val="both"/>
              <w:rPr>
                <w:rFonts w:eastAsiaTheme="minorEastAsia"/>
                <w:b/>
                <w:bCs/>
                <w:sz w:val="16"/>
                <w:szCs w:val="16"/>
                <w:lang w:val="en-GB" w:eastAsia="de-DE"/>
              </w:rPr>
            </w:pPr>
            <w:proofErr w:type="spellStart"/>
            <w:r>
              <w:rPr>
                <w:rFonts w:eastAsiaTheme="minorEastAsia"/>
                <w:b/>
                <w:bCs/>
                <w:sz w:val="16"/>
                <w:szCs w:val="16"/>
                <w:lang w:val="en-GB" w:eastAsia="de-DE"/>
              </w:rPr>
              <w:t>cECLS</w:t>
            </w:r>
            <w:proofErr w:type="spellEnd"/>
            <w:r>
              <w:rPr>
                <w:rFonts w:eastAsiaTheme="minorEastAsia"/>
                <w:b/>
                <w:bCs/>
                <w:sz w:val="16"/>
                <w:szCs w:val="16"/>
                <w:lang w:val="en-GB" w:eastAsia="de-DE"/>
              </w:rPr>
              <w:t xml:space="preserve">  w/ </w:t>
            </w:r>
            <w:r w:rsidRPr="00644B6D">
              <w:rPr>
                <w:rFonts w:eastAsiaTheme="minorEastAsia"/>
                <w:b/>
                <w:bCs/>
                <w:sz w:val="16"/>
                <w:szCs w:val="16"/>
                <w:lang w:val="en-GB" w:eastAsia="de-DE"/>
              </w:rPr>
              <w:t>vent</w:t>
            </w:r>
          </w:p>
          <w:p w14:paraId="177CC942" w14:textId="77777777" w:rsidR="00171267" w:rsidRPr="00644B6D" w:rsidRDefault="00171267" w:rsidP="00171267">
            <w:pPr>
              <w:ind w:left="60" w:right="60"/>
              <w:jc w:val="both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b/>
                <w:bCs/>
                <w:sz w:val="16"/>
                <w:szCs w:val="16"/>
                <w:lang w:val="en-GB" w:eastAsia="de-DE"/>
              </w:rPr>
              <w:t>(n=20)</w:t>
            </w:r>
          </w:p>
        </w:tc>
        <w:tc>
          <w:tcPr>
            <w:tcW w:w="16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2941B0FC" w14:textId="77777777" w:rsidR="00171267" w:rsidRPr="00644B6D" w:rsidRDefault="00171267" w:rsidP="00171267">
            <w:pPr>
              <w:ind w:left="60" w:right="400"/>
              <w:jc w:val="both"/>
              <w:rPr>
                <w:rFonts w:eastAsiaTheme="minorEastAsia"/>
                <w:lang w:val="en-GB" w:eastAsia="de-DE"/>
              </w:rPr>
            </w:pPr>
            <w:proofErr w:type="spellStart"/>
            <w:r>
              <w:rPr>
                <w:rFonts w:eastAsiaTheme="minorEastAsia"/>
                <w:b/>
                <w:bCs/>
                <w:sz w:val="16"/>
                <w:szCs w:val="16"/>
                <w:lang w:val="en-GB" w:eastAsia="de-DE"/>
              </w:rPr>
              <w:t>cECLS</w:t>
            </w:r>
            <w:proofErr w:type="spellEnd"/>
            <w:r>
              <w:rPr>
                <w:rFonts w:eastAsiaTheme="minorEastAsia"/>
                <w:b/>
                <w:bCs/>
                <w:sz w:val="16"/>
                <w:szCs w:val="16"/>
                <w:lang w:val="en-GB" w:eastAsia="de-DE"/>
              </w:rPr>
              <w:t xml:space="preserve"> w/o</w:t>
            </w:r>
            <w:r w:rsidRPr="00644B6D">
              <w:rPr>
                <w:rFonts w:eastAsiaTheme="minorEastAsia"/>
                <w:b/>
                <w:bCs/>
                <w:sz w:val="16"/>
                <w:szCs w:val="16"/>
                <w:lang w:val="en-GB" w:eastAsia="de-DE"/>
              </w:rPr>
              <w:t xml:space="preserve"> vent (n=18)</w:t>
            </w:r>
          </w:p>
        </w:tc>
        <w:tc>
          <w:tcPr>
            <w:tcW w:w="60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582F7C60" w14:textId="77777777" w:rsidR="00171267" w:rsidRPr="00644B6D" w:rsidRDefault="00171267" w:rsidP="00171267">
            <w:pPr>
              <w:ind w:left="60" w:right="-40"/>
              <w:jc w:val="both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b/>
                <w:bCs/>
                <w:sz w:val="16"/>
                <w:szCs w:val="16"/>
                <w:lang w:val="en-GB" w:eastAsia="de-DE"/>
              </w:rPr>
              <w:t>  </w:t>
            </w:r>
            <w:r w:rsidRPr="00644B6D">
              <w:rPr>
                <w:rFonts w:eastAsiaTheme="minorEastAsia"/>
                <w:b/>
                <w:bCs/>
                <w:sz w:val="16"/>
                <w:szCs w:val="16"/>
                <w:lang w:val="en-GB" w:eastAsia="de-DE"/>
              </w:rPr>
              <w:t>p- value</w:t>
            </w:r>
          </w:p>
        </w:tc>
        <w:tc>
          <w:tcPr>
            <w:tcW w:w="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30C35DFF" w14:textId="77777777" w:rsidR="00171267" w:rsidRPr="00644B6D" w:rsidRDefault="00171267" w:rsidP="00171267">
            <w:pPr>
              <w:ind w:left="60" w:right="60"/>
              <w:jc w:val="both"/>
              <w:rPr>
                <w:lang w:val="en-GB" w:eastAsia="de-DE"/>
              </w:rPr>
            </w:pPr>
            <w:r w:rsidRPr="00644B6D">
              <w:rPr>
                <w:lang w:val="en-GB" w:eastAsia="de-DE"/>
              </w:rPr>
              <w:t> 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51F9C16C" w14:textId="77777777" w:rsidR="00171267" w:rsidRPr="00644B6D" w:rsidRDefault="00171267" w:rsidP="00171267">
            <w:pPr>
              <w:ind w:left="60" w:right="-20" w:firstLine="60"/>
              <w:jc w:val="both"/>
              <w:rPr>
                <w:rFonts w:eastAsiaTheme="minorEastAsia"/>
                <w:lang w:val="en-GB" w:eastAsia="de-DE"/>
              </w:rPr>
            </w:pPr>
            <w:proofErr w:type="spellStart"/>
            <w:r>
              <w:rPr>
                <w:rFonts w:eastAsiaTheme="minorEastAsia"/>
                <w:b/>
                <w:bCs/>
                <w:sz w:val="16"/>
                <w:szCs w:val="16"/>
                <w:lang w:val="en-GB" w:eastAsia="de-DE"/>
              </w:rPr>
              <w:t>pECLS</w:t>
            </w:r>
            <w:proofErr w:type="spellEnd"/>
            <w:r w:rsidRPr="00644B6D">
              <w:rPr>
                <w:rFonts w:eastAsiaTheme="minorEastAsia"/>
                <w:b/>
                <w:bCs/>
                <w:sz w:val="16"/>
                <w:szCs w:val="16"/>
                <w:lang w:val="en-GB" w:eastAsia="de-DE"/>
              </w:rPr>
              <w:t xml:space="preserve"> (n=10)</w:t>
            </w:r>
          </w:p>
        </w:tc>
        <w:tc>
          <w:tcPr>
            <w:tcW w:w="14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757E3881" w14:textId="77777777" w:rsidR="00171267" w:rsidRPr="00644B6D" w:rsidRDefault="00171267" w:rsidP="00171267">
            <w:pPr>
              <w:ind w:left="200" w:right="60" w:hanging="60"/>
              <w:jc w:val="both"/>
              <w:rPr>
                <w:rFonts w:eastAsiaTheme="minorEastAsia"/>
                <w:lang w:val="en-GB" w:eastAsia="de-DE"/>
              </w:rPr>
            </w:pPr>
            <w:proofErr w:type="spellStart"/>
            <w:r>
              <w:rPr>
                <w:rFonts w:eastAsiaTheme="minorEastAsia"/>
                <w:b/>
                <w:bCs/>
                <w:sz w:val="16"/>
                <w:szCs w:val="16"/>
                <w:lang w:val="en-GB" w:eastAsia="de-DE"/>
              </w:rPr>
              <w:t>c</w:t>
            </w:r>
            <w:r w:rsidRPr="00644B6D">
              <w:rPr>
                <w:rFonts w:eastAsiaTheme="minorEastAsia"/>
                <w:b/>
                <w:bCs/>
                <w:sz w:val="16"/>
                <w:szCs w:val="16"/>
                <w:lang w:val="en-GB" w:eastAsia="de-DE"/>
              </w:rPr>
              <w:t>ECLS</w:t>
            </w:r>
            <w:proofErr w:type="spellEnd"/>
            <w:r w:rsidRPr="00644B6D">
              <w:rPr>
                <w:rFonts w:eastAsiaTheme="minorEastAsia"/>
                <w:b/>
                <w:bCs/>
                <w:sz w:val="16"/>
                <w:szCs w:val="16"/>
                <w:lang w:val="en-GB" w:eastAsia="de-DE"/>
              </w:rPr>
              <w:t xml:space="preserve"> (n=38)</w:t>
            </w:r>
          </w:p>
        </w:tc>
        <w:tc>
          <w:tcPr>
            <w:tcW w:w="6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064A98C4" w14:textId="77777777" w:rsidR="00171267" w:rsidRPr="00644B6D" w:rsidRDefault="00171267" w:rsidP="00171267">
            <w:pPr>
              <w:ind w:left="60" w:right="-20"/>
              <w:jc w:val="both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b/>
                <w:bCs/>
                <w:sz w:val="16"/>
                <w:szCs w:val="16"/>
                <w:lang w:val="en-GB" w:eastAsia="de-DE"/>
              </w:rPr>
              <w:t xml:space="preserve">   p-value</w:t>
            </w:r>
          </w:p>
        </w:tc>
      </w:tr>
      <w:tr w:rsidR="00171267" w:rsidRPr="00644B6D" w14:paraId="53678AFD" w14:textId="77777777" w:rsidTr="00171267">
        <w:trPr>
          <w:trHeight w:val="420"/>
        </w:trPr>
        <w:tc>
          <w:tcPr>
            <w:tcW w:w="19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2060E3DB" w14:textId="77777777" w:rsidR="00171267" w:rsidRPr="00644B6D" w:rsidRDefault="00171267" w:rsidP="00171267">
            <w:pPr>
              <w:ind w:left="60" w:right="120"/>
              <w:jc w:val="both"/>
              <w:rPr>
                <w:rFonts w:eastAsiaTheme="minorEastAsia"/>
                <w:lang w:val="en-GB" w:eastAsia="de-DE"/>
              </w:rPr>
            </w:pPr>
            <w:proofErr w:type="spellStart"/>
            <w:r w:rsidRPr="00644B6D">
              <w:rPr>
                <w:rFonts w:eastAsiaTheme="minorEastAsia"/>
                <w:b/>
                <w:bCs/>
                <w:sz w:val="16"/>
                <w:szCs w:val="16"/>
                <w:lang w:val="en-GB" w:eastAsia="de-DE"/>
              </w:rPr>
              <w:t>prä</w:t>
            </w:r>
            <w:proofErr w:type="spellEnd"/>
            <w:r w:rsidRPr="00644B6D">
              <w:rPr>
                <w:rFonts w:eastAsiaTheme="minorEastAsia"/>
                <w:b/>
                <w:bCs/>
                <w:sz w:val="16"/>
                <w:szCs w:val="16"/>
                <w:lang w:val="en-GB" w:eastAsia="de-DE"/>
              </w:rPr>
              <w:t xml:space="preserve"> ECLS</w:t>
            </w:r>
          </w:p>
        </w:tc>
        <w:tc>
          <w:tcPr>
            <w:tcW w:w="14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4011FE22" w14:textId="77777777" w:rsidR="00171267" w:rsidRPr="00644B6D" w:rsidRDefault="00171267" w:rsidP="00171267">
            <w:pPr>
              <w:ind w:left="60" w:right="60"/>
              <w:jc w:val="both"/>
              <w:rPr>
                <w:lang w:val="en-GB" w:eastAsia="de-DE"/>
              </w:rPr>
            </w:pPr>
            <w:r w:rsidRPr="00644B6D">
              <w:rPr>
                <w:lang w:val="en-GB" w:eastAsia="de-DE"/>
              </w:rPr>
              <w:t> </w:t>
            </w:r>
          </w:p>
        </w:tc>
        <w:tc>
          <w:tcPr>
            <w:tcW w:w="16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0D4F3353" w14:textId="77777777" w:rsidR="00171267" w:rsidRPr="00644B6D" w:rsidRDefault="00171267" w:rsidP="00171267">
            <w:pPr>
              <w:ind w:left="60" w:right="60"/>
              <w:jc w:val="both"/>
              <w:rPr>
                <w:lang w:val="en-GB" w:eastAsia="de-DE"/>
              </w:rPr>
            </w:pPr>
            <w:r w:rsidRPr="00644B6D">
              <w:rPr>
                <w:lang w:val="en-GB" w:eastAsia="de-DE"/>
              </w:rPr>
              <w:t> </w:t>
            </w:r>
          </w:p>
        </w:tc>
        <w:tc>
          <w:tcPr>
            <w:tcW w:w="60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3270A9E1" w14:textId="77777777" w:rsidR="00171267" w:rsidRPr="00644B6D" w:rsidRDefault="00171267" w:rsidP="00171267">
            <w:pPr>
              <w:ind w:left="60" w:right="60"/>
              <w:jc w:val="both"/>
              <w:rPr>
                <w:lang w:val="en-GB" w:eastAsia="de-DE"/>
              </w:rPr>
            </w:pPr>
            <w:r w:rsidRPr="00644B6D">
              <w:rPr>
                <w:lang w:val="en-GB" w:eastAsia="de-DE"/>
              </w:rPr>
              <w:t> </w:t>
            </w:r>
          </w:p>
        </w:tc>
        <w:tc>
          <w:tcPr>
            <w:tcW w:w="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2731F575" w14:textId="77777777" w:rsidR="00171267" w:rsidRPr="00644B6D" w:rsidRDefault="00171267" w:rsidP="00171267">
            <w:pPr>
              <w:ind w:left="60" w:right="60"/>
              <w:jc w:val="both"/>
              <w:rPr>
                <w:lang w:val="en-GB" w:eastAsia="de-DE"/>
              </w:rPr>
            </w:pPr>
            <w:r w:rsidRPr="00644B6D">
              <w:rPr>
                <w:lang w:val="en-GB" w:eastAsia="de-DE"/>
              </w:rPr>
              <w:t> 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42A23F61" w14:textId="77777777" w:rsidR="00171267" w:rsidRPr="00644B6D" w:rsidRDefault="00171267" w:rsidP="00171267">
            <w:pPr>
              <w:ind w:left="60" w:right="60"/>
              <w:jc w:val="both"/>
              <w:rPr>
                <w:lang w:val="en-GB" w:eastAsia="de-DE"/>
              </w:rPr>
            </w:pPr>
            <w:r w:rsidRPr="00644B6D">
              <w:rPr>
                <w:lang w:val="en-GB" w:eastAsia="de-DE"/>
              </w:rPr>
              <w:t> </w:t>
            </w:r>
          </w:p>
        </w:tc>
        <w:tc>
          <w:tcPr>
            <w:tcW w:w="14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656636B7" w14:textId="77777777" w:rsidR="00171267" w:rsidRPr="00644B6D" w:rsidRDefault="00171267" w:rsidP="00171267">
            <w:pPr>
              <w:ind w:left="60" w:right="60"/>
              <w:jc w:val="both"/>
              <w:rPr>
                <w:lang w:val="en-GB" w:eastAsia="de-DE"/>
              </w:rPr>
            </w:pPr>
            <w:r w:rsidRPr="00644B6D">
              <w:rPr>
                <w:lang w:val="en-GB" w:eastAsia="de-DE"/>
              </w:rPr>
              <w:t> </w:t>
            </w:r>
          </w:p>
        </w:tc>
        <w:tc>
          <w:tcPr>
            <w:tcW w:w="6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1D4DF974" w14:textId="77777777" w:rsidR="00171267" w:rsidRPr="00644B6D" w:rsidRDefault="00171267" w:rsidP="00171267">
            <w:pPr>
              <w:ind w:left="60" w:right="60"/>
              <w:jc w:val="both"/>
              <w:rPr>
                <w:lang w:val="en-GB" w:eastAsia="de-DE"/>
              </w:rPr>
            </w:pPr>
            <w:r w:rsidRPr="00644B6D">
              <w:rPr>
                <w:lang w:val="en-GB" w:eastAsia="de-DE"/>
              </w:rPr>
              <w:t> </w:t>
            </w:r>
          </w:p>
        </w:tc>
      </w:tr>
      <w:tr w:rsidR="00171267" w:rsidRPr="00644B6D" w14:paraId="76F6151B" w14:textId="77777777" w:rsidTr="00171267">
        <w:trPr>
          <w:trHeight w:val="420"/>
        </w:trPr>
        <w:tc>
          <w:tcPr>
            <w:tcW w:w="19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64C006C" w14:textId="77777777" w:rsidR="00171267" w:rsidRPr="00644B6D" w:rsidRDefault="00171267" w:rsidP="00171267">
            <w:pPr>
              <w:ind w:left="60" w:right="120"/>
              <w:jc w:val="both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creatinine mg/dl</w:t>
            </w:r>
          </w:p>
        </w:tc>
        <w:tc>
          <w:tcPr>
            <w:tcW w:w="14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CB91A61" w14:textId="77777777" w:rsidR="00171267" w:rsidRPr="00644B6D" w:rsidRDefault="00171267" w:rsidP="00171267">
            <w:pPr>
              <w:ind w:left="60" w:right="60"/>
              <w:jc w:val="both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1.82 ±1.03</w:t>
            </w:r>
          </w:p>
        </w:tc>
        <w:tc>
          <w:tcPr>
            <w:tcW w:w="1639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435F1B4" w14:textId="77777777" w:rsidR="00171267" w:rsidRPr="00644B6D" w:rsidRDefault="00171267" w:rsidP="00171267">
            <w:pPr>
              <w:ind w:left="60" w:right="320"/>
              <w:jc w:val="both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1.861 ± 1.42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486409B" w14:textId="77777777" w:rsidR="00171267" w:rsidRPr="00644B6D" w:rsidRDefault="00171267" w:rsidP="00171267">
            <w:pPr>
              <w:ind w:left="60" w:right="-40"/>
              <w:jc w:val="both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0,916</w:t>
            </w:r>
          </w:p>
        </w:tc>
        <w:tc>
          <w:tcPr>
            <w:tcW w:w="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D697FAE" w14:textId="77777777" w:rsidR="00171267" w:rsidRPr="00644B6D" w:rsidRDefault="00171267" w:rsidP="00171267">
            <w:pPr>
              <w:ind w:left="60" w:right="60"/>
              <w:jc w:val="both"/>
              <w:rPr>
                <w:lang w:val="en-GB" w:eastAsia="de-DE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3541C57" w14:textId="77777777" w:rsidR="00171267" w:rsidRPr="00644B6D" w:rsidRDefault="00171267" w:rsidP="00171267">
            <w:pPr>
              <w:ind w:left="60" w:right="-20" w:firstLine="60"/>
              <w:jc w:val="both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2.25 ± 0.94</w:t>
            </w:r>
          </w:p>
        </w:tc>
        <w:tc>
          <w:tcPr>
            <w:tcW w:w="144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CCFFF30" w14:textId="77777777" w:rsidR="00171267" w:rsidRPr="00644B6D" w:rsidRDefault="00171267" w:rsidP="00171267">
            <w:pPr>
              <w:ind w:left="200" w:right="60" w:hanging="60"/>
              <w:jc w:val="both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1.84 ± 1.21</w:t>
            </w:r>
          </w:p>
        </w:tc>
        <w:tc>
          <w:tcPr>
            <w:tcW w:w="62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27D9627" w14:textId="77777777" w:rsidR="00171267" w:rsidRPr="00644B6D" w:rsidRDefault="00171267" w:rsidP="00171267">
            <w:pPr>
              <w:ind w:left="60" w:right="60"/>
              <w:jc w:val="both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0.321</w:t>
            </w:r>
          </w:p>
        </w:tc>
      </w:tr>
      <w:tr w:rsidR="00171267" w:rsidRPr="00644B6D" w14:paraId="763EE3FA" w14:textId="77777777" w:rsidTr="00171267">
        <w:trPr>
          <w:trHeight w:val="42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9949CD3" w14:textId="77777777" w:rsidR="00171267" w:rsidRPr="00644B6D" w:rsidRDefault="00171267" w:rsidP="00171267">
            <w:pPr>
              <w:ind w:left="60" w:right="120"/>
              <w:jc w:val="both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GOT U/L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55139C6" w14:textId="77777777" w:rsidR="00171267" w:rsidRPr="00644B6D" w:rsidRDefault="00171267" w:rsidP="00171267">
            <w:pPr>
              <w:ind w:left="60" w:right="60"/>
              <w:jc w:val="both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1428.8</w:t>
            </w: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 xml:space="preserve"> ± 2207.6</w:t>
            </w:r>
          </w:p>
        </w:tc>
        <w:tc>
          <w:tcPr>
            <w:tcW w:w="1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82222B8" w14:textId="77777777" w:rsidR="00171267" w:rsidRPr="00644B6D" w:rsidRDefault="00171267" w:rsidP="00171267">
            <w:pPr>
              <w:ind w:left="60" w:right="320"/>
              <w:jc w:val="both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506.1</w:t>
            </w: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  ± 1072.</w:t>
            </w:r>
            <w:r>
              <w:rPr>
                <w:rFonts w:eastAsiaTheme="minorEastAsia"/>
                <w:sz w:val="16"/>
                <w:szCs w:val="16"/>
                <w:lang w:val="en-GB" w:eastAsia="de-DE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09AB2C1" w14:textId="77777777" w:rsidR="00171267" w:rsidRPr="00644B6D" w:rsidRDefault="00171267" w:rsidP="00171267">
            <w:pPr>
              <w:ind w:left="60" w:right="-40"/>
              <w:jc w:val="both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0,117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9C85BA5" w14:textId="77777777" w:rsidR="00171267" w:rsidRPr="00644B6D" w:rsidRDefault="00171267" w:rsidP="00171267">
            <w:pPr>
              <w:ind w:left="60" w:right="60"/>
              <w:jc w:val="both"/>
              <w:rPr>
                <w:lang w:val="en-GB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670B85C" w14:textId="77777777" w:rsidR="00171267" w:rsidRPr="00644B6D" w:rsidRDefault="00171267" w:rsidP="00171267">
            <w:pPr>
              <w:ind w:left="60" w:right="-20" w:firstLine="60"/>
              <w:jc w:val="both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1354.7</w:t>
            </w: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 xml:space="preserve"> ± 2026.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D5D7F14" w14:textId="77777777" w:rsidR="00171267" w:rsidRPr="00644B6D" w:rsidRDefault="00171267" w:rsidP="00171267">
            <w:pPr>
              <w:ind w:left="200" w:right="60" w:hanging="60"/>
              <w:jc w:val="both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993.3</w:t>
            </w: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 xml:space="preserve"> ± 1802.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6E1246B" w14:textId="77777777" w:rsidR="00171267" w:rsidRPr="00644B6D" w:rsidRDefault="00171267" w:rsidP="00171267">
            <w:pPr>
              <w:ind w:left="60" w:right="60"/>
              <w:jc w:val="both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0,602</w:t>
            </w:r>
          </w:p>
        </w:tc>
      </w:tr>
      <w:tr w:rsidR="00171267" w:rsidRPr="00644B6D" w14:paraId="77A6040E" w14:textId="77777777" w:rsidTr="00171267">
        <w:trPr>
          <w:trHeight w:val="42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5BCD61E" w14:textId="77777777" w:rsidR="00171267" w:rsidRPr="00644B6D" w:rsidRDefault="00171267" w:rsidP="00171267">
            <w:pPr>
              <w:ind w:left="60" w:right="120"/>
              <w:jc w:val="both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GPT U/L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86F371C" w14:textId="77777777" w:rsidR="00171267" w:rsidRPr="00644B6D" w:rsidRDefault="00171267" w:rsidP="00171267">
            <w:pPr>
              <w:ind w:left="60" w:right="60"/>
              <w:jc w:val="both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894.7 ±1414.6</w:t>
            </w:r>
          </w:p>
        </w:tc>
        <w:tc>
          <w:tcPr>
            <w:tcW w:w="1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DA1EA76" w14:textId="77777777" w:rsidR="00171267" w:rsidRPr="00644B6D" w:rsidRDefault="00171267" w:rsidP="00171267">
            <w:pPr>
              <w:ind w:left="60" w:right="320"/>
              <w:jc w:val="both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356.4</w:t>
            </w: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 xml:space="preserve"> ± 768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7ACA109" w14:textId="77777777" w:rsidR="00171267" w:rsidRPr="00644B6D" w:rsidRDefault="00171267" w:rsidP="00171267">
            <w:pPr>
              <w:ind w:left="60" w:right="-40"/>
              <w:jc w:val="both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0,161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4AAACF6" w14:textId="77777777" w:rsidR="00171267" w:rsidRPr="00644B6D" w:rsidRDefault="00171267" w:rsidP="00171267">
            <w:pPr>
              <w:ind w:left="60" w:right="60"/>
              <w:jc w:val="both"/>
              <w:rPr>
                <w:lang w:val="en-GB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2BA3946" w14:textId="77777777" w:rsidR="00171267" w:rsidRPr="00644B6D" w:rsidRDefault="00171267" w:rsidP="00171267">
            <w:pPr>
              <w:ind w:left="60" w:right="-20" w:firstLine="60"/>
              <w:jc w:val="both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1216.0</w:t>
            </w: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 xml:space="preserve"> ± 2089.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D341F74" w14:textId="77777777" w:rsidR="00171267" w:rsidRPr="00644B6D" w:rsidRDefault="00171267" w:rsidP="00171267">
            <w:pPr>
              <w:ind w:left="200" w:right="60" w:hanging="60"/>
              <w:jc w:val="both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640.5</w:t>
            </w: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 xml:space="preserve"> ± 1172.</w:t>
            </w:r>
            <w:r>
              <w:rPr>
                <w:rFonts w:eastAsiaTheme="minorEastAsia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3A763A1" w14:textId="77777777" w:rsidR="00171267" w:rsidRPr="00644B6D" w:rsidRDefault="00171267" w:rsidP="00171267">
            <w:pPr>
              <w:ind w:left="60" w:right="60"/>
              <w:jc w:val="both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0,446</w:t>
            </w:r>
          </w:p>
        </w:tc>
      </w:tr>
      <w:tr w:rsidR="00171267" w:rsidRPr="00644B6D" w14:paraId="1B1D57C5" w14:textId="77777777" w:rsidTr="00171267">
        <w:trPr>
          <w:trHeight w:val="42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6F694EF" w14:textId="77777777" w:rsidR="00171267" w:rsidRPr="00644B6D" w:rsidRDefault="00171267" w:rsidP="00171267">
            <w:pPr>
              <w:ind w:left="60" w:right="120"/>
              <w:jc w:val="both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lactate mg/dl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CBC5471" w14:textId="77777777" w:rsidR="00171267" w:rsidRPr="00644B6D" w:rsidRDefault="00171267" w:rsidP="00171267">
            <w:pPr>
              <w:ind w:left="60" w:right="60"/>
              <w:jc w:val="both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70.8</w:t>
            </w: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 xml:space="preserve"> ± 47.</w:t>
            </w:r>
            <w:r>
              <w:rPr>
                <w:rFonts w:eastAsiaTheme="minorEastAsia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1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0002EB1" w14:textId="77777777" w:rsidR="00171267" w:rsidRPr="00644B6D" w:rsidRDefault="00171267" w:rsidP="00171267">
            <w:pPr>
              <w:ind w:left="60" w:right="320"/>
              <w:jc w:val="both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80.8</w:t>
            </w: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 xml:space="preserve"> ± 36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20C2C9F" w14:textId="77777777" w:rsidR="00171267" w:rsidRPr="00644B6D" w:rsidRDefault="00171267" w:rsidP="00171267">
            <w:pPr>
              <w:ind w:left="60" w:right="-40"/>
              <w:jc w:val="both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0,699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8188DF4" w14:textId="77777777" w:rsidR="00171267" w:rsidRPr="00644B6D" w:rsidRDefault="00171267" w:rsidP="00171267">
            <w:pPr>
              <w:ind w:left="60" w:right="60"/>
              <w:jc w:val="both"/>
              <w:rPr>
                <w:lang w:val="en-GB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10A9A58" w14:textId="77777777" w:rsidR="00171267" w:rsidRPr="00644B6D" w:rsidRDefault="00171267" w:rsidP="00171267">
            <w:pPr>
              <w:ind w:left="60" w:right="-20" w:firstLine="60"/>
              <w:jc w:val="both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58.0</w:t>
            </w: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 xml:space="preserve"> ± 35.</w:t>
            </w:r>
            <w:r>
              <w:rPr>
                <w:rFonts w:eastAsiaTheme="minorEastAsia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ECFC723" w14:textId="77777777" w:rsidR="00171267" w:rsidRPr="00644B6D" w:rsidRDefault="00171267" w:rsidP="00171267">
            <w:pPr>
              <w:ind w:left="200" w:right="60" w:hanging="60"/>
              <w:jc w:val="both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76.3</w:t>
            </w: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 xml:space="preserve"> ± 39.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41740CA" w14:textId="77777777" w:rsidR="00171267" w:rsidRPr="00644B6D" w:rsidRDefault="00171267" w:rsidP="00171267">
            <w:pPr>
              <w:ind w:left="60" w:right="60"/>
              <w:jc w:val="both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0,558</w:t>
            </w:r>
          </w:p>
        </w:tc>
      </w:tr>
      <w:tr w:rsidR="00171267" w:rsidRPr="00644B6D" w14:paraId="53163F4E" w14:textId="77777777" w:rsidTr="00171267">
        <w:trPr>
          <w:trHeight w:val="42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FBCDC35" w14:textId="77777777" w:rsidR="00171267" w:rsidRPr="00644B6D" w:rsidRDefault="00171267" w:rsidP="00171267">
            <w:pPr>
              <w:ind w:left="60" w:right="120"/>
              <w:jc w:val="both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FiO2 %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B58CD93" w14:textId="77777777" w:rsidR="00171267" w:rsidRPr="00644B6D" w:rsidRDefault="00171267" w:rsidP="00171267">
            <w:pPr>
              <w:ind w:left="60" w:right="60"/>
              <w:jc w:val="both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89.8</w:t>
            </w: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 xml:space="preserve"> ± 15.2</w:t>
            </w:r>
          </w:p>
        </w:tc>
        <w:tc>
          <w:tcPr>
            <w:tcW w:w="1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8D33E98" w14:textId="77777777" w:rsidR="00171267" w:rsidRPr="00644B6D" w:rsidRDefault="00171267" w:rsidP="00171267">
            <w:pPr>
              <w:ind w:left="60" w:right="320"/>
              <w:jc w:val="both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 xml:space="preserve">96.9 </w:t>
            </w: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± 10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B151DEB" w14:textId="77777777" w:rsidR="00171267" w:rsidRPr="00644B6D" w:rsidRDefault="00171267" w:rsidP="00171267">
            <w:pPr>
              <w:ind w:left="60" w:right="-40"/>
              <w:jc w:val="both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0,127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4298BE7" w14:textId="77777777" w:rsidR="00171267" w:rsidRPr="00644B6D" w:rsidRDefault="00171267" w:rsidP="00171267">
            <w:pPr>
              <w:ind w:left="60" w:right="60"/>
              <w:jc w:val="both"/>
              <w:rPr>
                <w:lang w:val="en-GB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8E8D3FE" w14:textId="77777777" w:rsidR="00171267" w:rsidRPr="00644B6D" w:rsidRDefault="00171267" w:rsidP="00171267">
            <w:pPr>
              <w:ind w:left="60" w:right="-20" w:firstLine="60"/>
              <w:jc w:val="both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78.9</w:t>
            </w: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 xml:space="preserve"> ± 26.</w:t>
            </w:r>
            <w:r>
              <w:rPr>
                <w:rFonts w:eastAsiaTheme="minorEastAsia"/>
                <w:sz w:val="16"/>
                <w:szCs w:val="16"/>
                <w:lang w:val="en-GB" w:eastAsia="de-DE"/>
              </w:rPr>
              <w:t>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7197E28" w14:textId="77777777" w:rsidR="00171267" w:rsidRPr="00644B6D" w:rsidRDefault="00171267" w:rsidP="00171267">
            <w:pPr>
              <w:ind w:left="200" w:right="60" w:hanging="60"/>
              <w:jc w:val="both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93.2</w:t>
            </w: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 xml:space="preserve"> ± 13.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80997ED" w14:textId="77777777" w:rsidR="00171267" w:rsidRPr="00644B6D" w:rsidRDefault="00171267" w:rsidP="00171267">
            <w:pPr>
              <w:ind w:left="60" w:right="60"/>
              <w:jc w:val="both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0,151</w:t>
            </w:r>
          </w:p>
        </w:tc>
      </w:tr>
      <w:tr w:rsidR="00171267" w:rsidRPr="00644B6D" w14:paraId="70118645" w14:textId="77777777" w:rsidTr="00171267">
        <w:trPr>
          <w:trHeight w:val="42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78775DF" w14:textId="77777777" w:rsidR="00171267" w:rsidRPr="00644B6D" w:rsidRDefault="00171267" w:rsidP="00171267">
            <w:pPr>
              <w:ind w:left="60" w:right="120"/>
              <w:jc w:val="both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paO2 mmHg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2C19A05" w14:textId="77777777" w:rsidR="00171267" w:rsidRPr="00644B6D" w:rsidRDefault="00171267" w:rsidP="00171267">
            <w:pPr>
              <w:ind w:left="60" w:right="60"/>
              <w:jc w:val="both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189.6</w:t>
            </w: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 xml:space="preserve"> ± 110.8</w:t>
            </w:r>
          </w:p>
        </w:tc>
        <w:tc>
          <w:tcPr>
            <w:tcW w:w="1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83E7987" w14:textId="77777777" w:rsidR="00171267" w:rsidRPr="00644B6D" w:rsidRDefault="00171267" w:rsidP="00171267">
            <w:pPr>
              <w:ind w:left="60" w:right="320"/>
              <w:jc w:val="both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 xml:space="preserve">155.4 </w:t>
            </w: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±75.</w:t>
            </w:r>
            <w:r>
              <w:rPr>
                <w:rFonts w:eastAsiaTheme="minorEastAsia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FC8DD00" w14:textId="77777777" w:rsidR="00171267" w:rsidRPr="00644B6D" w:rsidRDefault="00171267" w:rsidP="00171267">
            <w:pPr>
              <w:ind w:left="60" w:right="-40"/>
              <w:jc w:val="both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0.311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7D3223D" w14:textId="77777777" w:rsidR="00171267" w:rsidRPr="00644B6D" w:rsidRDefault="00171267" w:rsidP="00171267">
            <w:pPr>
              <w:ind w:left="60" w:right="60"/>
              <w:jc w:val="both"/>
              <w:rPr>
                <w:lang w:val="en-GB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9D564D1" w14:textId="77777777" w:rsidR="00171267" w:rsidRPr="00644B6D" w:rsidRDefault="00171267" w:rsidP="00171267">
            <w:pPr>
              <w:ind w:left="60" w:right="-20" w:firstLine="60"/>
              <w:jc w:val="both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 xml:space="preserve">141.8 </w:t>
            </w: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± 45.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A89538E" w14:textId="77777777" w:rsidR="00171267" w:rsidRPr="00644B6D" w:rsidRDefault="00171267" w:rsidP="00171267">
            <w:pPr>
              <w:ind w:left="200" w:right="60" w:hanging="60"/>
              <w:jc w:val="both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1723.0</w:t>
            </w: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 xml:space="preserve"> ±95.</w:t>
            </w:r>
            <w:r>
              <w:rPr>
                <w:rFonts w:eastAsiaTheme="minorEastAsia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157602D" w14:textId="77777777" w:rsidR="00171267" w:rsidRPr="00644B6D" w:rsidRDefault="00171267" w:rsidP="00171267">
            <w:pPr>
              <w:ind w:left="60" w:right="60"/>
              <w:jc w:val="both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0.176</w:t>
            </w:r>
          </w:p>
        </w:tc>
      </w:tr>
      <w:tr w:rsidR="00171267" w:rsidRPr="00644B6D" w14:paraId="1C466188" w14:textId="77777777" w:rsidTr="00171267">
        <w:trPr>
          <w:trHeight w:val="42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B5902CB" w14:textId="77777777" w:rsidR="00171267" w:rsidRPr="00644B6D" w:rsidRDefault="00171267" w:rsidP="00171267">
            <w:pPr>
              <w:ind w:left="60" w:right="120"/>
              <w:jc w:val="both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pCO2 mmHg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0CD1E28" w14:textId="77777777" w:rsidR="00171267" w:rsidRPr="00644B6D" w:rsidRDefault="00171267" w:rsidP="00171267">
            <w:pPr>
              <w:ind w:left="60" w:right="60"/>
              <w:jc w:val="both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37.3</w:t>
            </w: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 xml:space="preserve"> ± 11.1</w:t>
            </w:r>
          </w:p>
        </w:tc>
        <w:tc>
          <w:tcPr>
            <w:tcW w:w="1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80ABA79" w14:textId="77777777" w:rsidR="00171267" w:rsidRPr="00644B6D" w:rsidRDefault="00171267" w:rsidP="00171267">
            <w:pPr>
              <w:ind w:left="60" w:right="320"/>
              <w:jc w:val="both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39.5</w:t>
            </w: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 xml:space="preserve"> ± 6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EA09AE8" w14:textId="77777777" w:rsidR="00171267" w:rsidRPr="00644B6D" w:rsidRDefault="00171267" w:rsidP="00171267">
            <w:pPr>
              <w:ind w:left="60" w:right="-40"/>
              <w:jc w:val="both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0.514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263A625" w14:textId="77777777" w:rsidR="00171267" w:rsidRPr="00644B6D" w:rsidRDefault="00171267" w:rsidP="00171267">
            <w:pPr>
              <w:ind w:left="60" w:right="60"/>
              <w:jc w:val="both"/>
              <w:rPr>
                <w:lang w:val="en-GB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3E9E0FC" w14:textId="77777777" w:rsidR="00171267" w:rsidRPr="00644B6D" w:rsidRDefault="00171267" w:rsidP="00171267">
            <w:pPr>
              <w:ind w:left="60" w:right="-20" w:firstLine="60"/>
              <w:jc w:val="both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 xml:space="preserve">39.4 </w:t>
            </w: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±7.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E691403" w14:textId="77777777" w:rsidR="00171267" w:rsidRPr="00644B6D" w:rsidRDefault="00171267" w:rsidP="00171267">
            <w:pPr>
              <w:ind w:left="200" w:right="60" w:hanging="60"/>
              <w:jc w:val="both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38.4</w:t>
            </w: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 xml:space="preserve"> ±9.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031A9A8" w14:textId="77777777" w:rsidR="00171267" w:rsidRPr="00644B6D" w:rsidRDefault="00171267" w:rsidP="00171267">
            <w:pPr>
              <w:ind w:left="60" w:right="60"/>
              <w:jc w:val="both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0.751</w:t>
            </w:r>
          </w:p>
        </w:tc>
      </w:tr>
      <w:tr w:rsidR="00171267" w:rsidRPr="00644B6D" w14:paraId="40538C23" w14:textId="77777777" w:rsidTr="00171267">
        <w:trPr>
          <w:trHeight w:val="42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3186D88" w14:textId="77777777" w:rsidR="00171267" w:rsidRPr="00644B6D" w:rsidRDefault="00171267" w:rsidP="00171267">
            <w:pPr>
              <w:ind w:left="60" w:right="120"/>
              <w:jc w:val="both"/>
              <w:rPr>
                <w:rFonts w:eastAsiaTheme="minorEastAsia"/>
                <w:lang w:val="en-GB" w:eastAsia="de-DE"/>
              </w:rPr>
            </w:pPr>
            <w:proofErr w:type="spellStart"/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Horovitz</w:t>
            </w:r>
            <w:proofErr w:type="spellEnd"/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 xml:space="preserve"> mmHg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B2ECD0D" w14:textId="77777777" w:rsidR="00171267" w:rsidRPr="00644B6D" w:rsidRDefault="00171267" w:rsidP="00171267">
            <w:pPr>
              <w:ind w:left="60" w:right="60"/>
              <w:jc w:val="both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214.2</w:t>
            </w: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 xml:space="preserve"> ± 128.</w:t>
            </w:r>
            <w:r>
              <w:rPr>
                <w:rFonts w:eastAsiaTheme="minorEastAsia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1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D7D52F8" w14:textId="77777777" w:rsidR="00171267" w:rsidRPr="00644B6D" w:rsidRDefault="00171267" w:rsidP="00171267">
            <w:pPr>
              <w:ind w:left="60" w:right="320"/>
              <w:jc w:val="both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 xml:space="preserve">109.4 </w:t>
            </w: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± 63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BE4FFFC" w14:textId="77777777" w:rsidR="00171267" w:rsidRPr="00644B6D" w:rsidRDefault="00171267" w:rsidP="00171267">
            <w:pPr>
              <w:ind w:left="60" w:right="-40"/>
              <w:jc w:val="both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0,019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B3D452F" w14:textId="77777777" w:rsidR="00171267" w:rsidRPr="00644B6D" w:rsidRDefault="00171267" w:rsidP="00171267">
            <w:pPr>
              <w:ind w:left="60" w:right="60"/>
              <w:jc w:val="both"/>
              <w:rPr>
                <w:lang w:val="en-GB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893DF5C" w14:textId="77777777" w:rsidR="00171267" w:rsidRPr="00644B6D" w:rsidRDefault="00171267" w:rsidP="00171267">
            <w:pPr>
              <w:ind w:left="60" w:right="-20" w:firstLine="60"/>
              <w:jc w:val="both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 xml:space="preserve">195.7 </w:t>
            </w: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± 115.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BECAA9C" w14:textId="77777777" w:rsidR="00171267" w:rsidRPr="00644B6D" w:rsidRDefault="00171267" w:rsidP="00171267">
            <w:pPr>
              <w:ind w:left="200" w:right="60" w:hanging="60"/>
              <w:jc w:val="both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176.1</w:t>
            </w: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 xml:space="preserve"> ± 119.</w:t>
            </w:r>
            <w:r>
              <w:rPr>
                <w:rFonts w:eastAsiaTheme="minorEastAsia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159E284" w14:textId="77777777" w:rsidR="00171267" w:rsidRPr="00644B6D" w:rsidRDefault="00171267" w:rsidP="00171267">
            <w:pPr>
              <w:ind w:left="60" w:right="60"/>
              <w:jc w:val="both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0,723</w:t>
            </w:r>
          </w:p>
        </w:tc>
      </w:tr>
      <w:tr w:rsidR="00171267" w:rsidRPr="00644B6D" w14:paraId="556A906F" w14:textId="77777777" w:rsidTr="00171267">
        <w:trPr>
          <w:trHeight w:val="420"/>
        </w:trPr>
        <w:tc>
          <w:tcPr>
            <w:tcW w:w="19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6033FEAB" w14:textId="77777777" w:rsidR="00171267" w:rsidRPr="00644B6D" w:rsidRDefault="00171267" w:rsidP="00171267">
            <w:pPr>
              <w:ind w:left="60" w:right="120"/>
              <w:jc w:val="both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b/>
                <w:bCs/>
                <w:sz w:val="16"/>
                <w:szCs w:val="16"/>
                <w:lang w:val="en-GB" w:eastAsia="de-DE"/>
              </w:rPr>
              <w:t>after one day suppor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45BDCBCC" w14:textId="77777777" w:rsidR="00171267" w:rsidRPr="00644B6D" w:rsidRDefault="00171267" w:rsidP="00171267">
            <w:pPr>
              <w:ind w:left="60" w:right="60"/>
              <w:jc w:val="both"/>
              <w:rPr>
                <w:lang w:val="en-GB" w:eastAsia="de-DE"/>
              </w:rPr>
            </w:pPr>
          </w:p>
        </w:tc>
        <w:tc>
          <w:tcPr>
            <w:tcW w:w="1639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1D403D9C" w14:textId="77777777" w:rsidR="00171267" w:rsidRPr="00644B6D" w:rsidRDefault="00171267" w:rsidP="00171267">
            <w:pPr>
              <w:ind w:left="60" w:right="60"/>
              <w:jc w:val="both"/>
              <w:rPr>
                <w:lang w:val="en-GB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44883DBF" w14:textId="77777777" w:rsidR="00171267" w:rsidRPr="00644B6D" w:rsidRDefault="00171267" w:rsidP="00171267">
            <w:pPr>
              <w:ind w:left="60" w:right="60"/>
              <w:jc w:val="both"/>
              <w:rPr>
                <w:lang w:val="en-GB" w:eastAsia="de-DE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39B5AB71" w14:textId="77777777" w:rsidR="00171267" w:rsidRPr="00644B6D" w:rsidRDefault="00171267" w:rsidP="00171267">
            <w:pPr>
              <w:ind w:left="60" w:right="60"/>
              <w:jc w:val="both"/>
              <w:rPr>
                <w:lang w:val="en-GB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097EECD7" w14:textId="77777777" w:rsidR="00171267" w:rsidRPr="00644B6D" w:rsidRDefault="00171267" w:rsidP="00171267">
            <w:pPr>
              <w:ind w:left="60" w:right="60"/>
              <w:jc w:val="both"/>
              <w:rPr>
                <w:lang w:val="en-GB" w:eastAsia="de-DE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65509EF6" w14:textId="77777777" w:rsidR="00171267" w:rsidRPr="00644B6D" w:rsidRDefault="00171267" w:rsidP="00171267">
            <w:pPr>
              <w:ind w:left="60" w:right="60"/>
              <w:jc w:val="both"/>
              <w:rPr>
                <w:lang w:val="en-GB" w:eastAsia="de-DE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60EF3FAC" w14:textId="77777777" w:rsidR="00171267" w:rsidRPr="00644B6D" w:rsidRDefault="00171267" w:rsidP="00171267">
            <w:pPr>
              <w:ind w:left="60" w:right="60"/>
              <w:jc w:val="both"/>
              <w:rPr>
                <w:lang w:val="en-GB" w:eastAsia="de-DE"/>
              </w:rPr>
            </w:pPr>
          </w:p>
        </w:tc>
      </w:tr>
      <w:tr w:rsidR="00171267" w:rsidRPr="00644B6D" w14:paraId="422B838D" w14:textId="77777777" w:rsidTr="00171267">
        <w:trPr>
          <w:cantSplit/>
          <w:trHeight w:val="420"/>
        </w:trPr>
        <w:tc>
          <w:tcPr>
            <w:tcW w:w="19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433E230" w14:textId="77777777" w:rsidR="00171267" w:rsidRPr="00644B6D" w:rsidRDefault="00171267" w:rsidP="00171267">
            <w:pPr>
              <w:ind w:left="60" w:right="120"/>
              <w:jc w:val="both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creatinine mg/dl</w:t>
            </w:r>
          </w:p>
        </w:tc>
        <w:tc>
          <w:tcPr>
            <w:tcW w:w="14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57952E9" w14:textId="77777777" w:rsidR="00171267" w:rsidRPr="00644B6D" w:rsidRDefault="00171267" w:rsidP="00171267">
            <w:pPr>
              <w:ind w:left="60" w:right="60"/>
              <w:jc w:val="both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1.71 ± 1.05</w:t>
            </w:r>
          </w:p>
        </w:tc>
        <w:tc>
          <w:tcPr>
            <w:tcW w:w="1639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A6E77B5" w14:textId="77777777" w:rsidR="00171267" w:rsidRPr="00644B6D" w:rsidRDefault="00171267" w:rsidP="00171267">
            <w:pPr>
              <w:ind w:left="60" w:right="320"/>
              <w:jc w:val="both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1.73 ± 0.87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AF32409" w14:textId="77777777" w:rsidR="00171267" w:rsidRPr="00644B6D" w:rsidRDefault="00171267" w:rsidP="00171267">
            <w:pPr>
              <w:ind w:left="60" w:right="-40"/>
              <w:jc w:val="both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0,966</w:t>
            </w:r>
          </w:p>
        </w:tc>
        <w:tc>
          <w:tcPr>
            <w:tcW w:w="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CBA3978" w14:textId="77777777" w:rsidR="00171267" w:rsidRPr="00644B6D" w:rsidRDefault="00171267" w:rsidP="00171267">
            <w:pPr>
              <w:ind w:left="60" w:right="60"/>
              <w:jc w:val="both"/>
              <w:rPr>
                <w:lang w:val="en-GB" w:eastAsia="de-DE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F3BA662" w14:textId="77777777" w:rsidR="00171267" w:rsidRPr="00644B6D" w:rsidRDefault="00171267" w:rsidP="00171267">
            <w:pPr>
              <w:ind w:left="60" w:right="-20" w:firstLine="60"/>
              <w:jc w:val="both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1.94 ± 0.33</w:t>
            </w:r>
          </w:p>
        </w:tc>
        <w:tc>
          <w:tcPr>
            <w:tcW w:w="144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E6AC5C1" w14:textId="77777777" w:rsidR="00171267" w:rsidRPr="00644B6D" w:rsidRDefault="00171267" w:rsidP="00171267">
            <w:pPr>
              <w:ind w:left="200" w:right="60" w:hanging="60"/>
              <w:jc w:val="both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1.72 ± 0.95</w:t>
            </w:r>
          </w:p>
        </w:tc>
        <w:tc>
          <w:tcPr>
            <w:tcW w:w="62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1317A3E" w14:textId="77777777" w:rsidR="00171267" w:rsidRPr="00644B6D" w:rsidRDefault="00171267" w:rsidP="00171267">
            <w:pPr>
              <w:ind w:left="60" w:right="60"/>
              <w:jc w:val="both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0,529</w:t>
            </w:r>
          </w:p>
        </w:tc>
      </w:tr>
      <w:tr w:rsidR="00171267" w:rsidRPr="00644B6D" w14:paraId="0379EBC3" w14:textId="77777777" w:rsidTr="00171267">
        <w:trPr>
          <w:cantSplit/>
          <w:trHeight w:val="42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A6288B3" w14:textId="77777777" w:rsidR="00171267" w:rsidRPr="00644B6D" w:rsidRDefault="00171267" w:rsidP="00171267">
            <w:pPr>
              <w:ind w:left="60" w:right="120"/>
              <w:jc w:val="both"/>
              <w:rPr>
                <w:rFonts w:eastAsiaTheme="minorEastAsia"/>
                <w:lang w:val="en-GB" w:eastAsia="de-DE"/>
              </w:rPr>
            </w:pPr>
            <w:proofErr w:type="spellStart"/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bilirubine</w:t>
            </w:r>
            <w:proofErr w:type="spellEnd"/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 xml:space="preserve"> total mg/dl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122F1A6" w14:textId="77777777" w:rsidR="00171267" w:rsidRPr="00644B6D" w:rsidRDefault="00171267" w:rsidP="00171267">
            <w:pPr>
              <w:ind w:left="60" w:right="60"/>
              <w:jc w:val="both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5.2</w:t>
            </w: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 xml:space="preserve"> ± 4.6</w:t>
            </w:r>
          </w:p>
        </w:tc>
        <w:tc>
          <w:tcPr>
            <w:tcW w:w="1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49D571A" w14:textId="77777777" w:rsidR="00171267" w:rsidRPr="00644B6D" w:rsidRDefault="00171267" w:rsidP="00171267">
            <w:pPr>
              <w:ind w:left="60" w:right="320"/>
              <w:jc w:val="both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5.1</w:t>
            </w: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 xml:space="preserve"> ± 4.</w:t>
            </w:r>
            <w:r>
              <w:rPr>
                <w:rFonts w:eastAsiaTheme="minorEastAsia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3236C91" w14:textId="77777777" w:rsidR="00171267" w:rsidRPr="00644B6D" w:rsidRDefault="00171267" w:rsidP="00171267">
            <w:pPr>
              <w:ind w:left="60" w:right="-40"/>
              <w:jc w:val="both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0,910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108D4A2" w14:textId="77777777" w:rsidR="00171267" w:rsidRPr="00644B6D" w:rsidRDefault="00171267" w:rsidP="00171267">
            <w:pPr>
              <w:ind w:left="60" w:right="60"/>
              <w:jc w:val="both"/>
              <w:rPr>
                <w:lang w:val="en-GB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AD24283" w14:textId="77777777" w:rsidR="00171267" w:rsidRPr="00644B6D" w:rsidRDefault="00171267" w:rsidP="00171267">
            <w:pPr>
              <w:ind w:left="60" w:right="-20" w:firstLine="60"/>
              <w:jc w:val="both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4.9</w:t>
            </w: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 xml:space="preserve"> ± 3.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F4E7880" w14:textId="77777777" w:rsidR="00171267" w:rsidRPr="00644B6D" w:rsidRDefault="00171267" w:rsidP="00171267">
            <w:pPr>
              <w:ind w:left="200" w:right="60" w:hanging="60"/>
              <w:jc w:val="both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5.1</w:t>
            </w: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 xml:space="preserve"> ± 4.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071A954" w14:textId="77777777" w:rsidR="00171267" w:rsidRPr="00644B6D" w:rsidRDefault="00171267" w:rsidP="00171267">
            <w:pPr>
              <w:ind w:left="60" w:right="60"/>
              <w:jc w:val="both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0,891</w:t>
            </w:r>
          </w:p>
        </w:tc>
      </w:tr>
      <w:tr w:rsidR="00171267" w:rsidRPr="00644B6D" w14:paraId="0B2A5C43" w14:textId="77777777" w:rsidTr="00171267">
        <w:trPr>
          <w:cantSplit/>
          <w:trHeight w:val="42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7564F0F" w14:textId="77777777" w:rsidR="00171267" w:rsidRPr="00644B6D" w:rsidRDefault="00171267" w:rsidP="00171267">
            <w:pPr>
              <w:ind w:left="60" w:right="120"/>
              <w:jc w:val="both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GOT U/L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523EDA2" w14:textId="77777777" w:rsidR="00171267" w:rsidRPr="00644B6D" w:rsidRDefault="00171267" w:rsidP="00171267">
            <w:pPr>
              <w:ind w:left="60" w:right="60"/>
              <w:jc w:val="both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 xml:space="preserve">1522.8 </w:t>
            </w: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± 2516.6</w:t>
            </w:r>
          </w:p>
        </w:tc>
        <w:tc>
          <w:tcPr>
            <w:tcW w:w="1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E602B02" w14:textId="77777777" w:rsidR="00171267" w:rsidRPr="00644B6D" w:rsidRDefault="00171267" w:rsidP="00171267">
            <w:pPr>
              <w:ind w:left="60" w:right="320"/>
              <w:jc w:val="both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2244.6</w:t>
            </w: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 xml:space="preserve"> ± 4568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A5EA653" w14:textId="77777777" w:rsidR="00171267" w:rsidRPr="00644B6D" w:rsidRDefault="00171267" w:rsidP="00171267">
            <w:pPr>
              <w:ind w:left="60" w:right="-40"/>
              <w:jc w:val="both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0,558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C1F7347" w14:textId="77777777" w:rsidR="00171267" w:rsidRPr="00644B6D" w:rsidRDefault="00171267" w:rsidP="00171267">
            <w:pPr>
              <w:ind w:left="60" w:right="60"/>
              <w:jc w:val="both"/>
              <w:rPr>
                <w:lang w:val="en-GB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D963C51" w14:textId="77777777" w:rsidR="00171267" w:rsidRPr="00644B6D" w:rsidRDefault="00171267" w:rsidP="00171267">
            <w:pPr>
              <w:ind w:left="60" w:right="-20" w:firstLine="60"/>
              <w:jc w:val="both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 xml:space="preserve">1948.9 </w:t>
            </w: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± 2811.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794BAE1" w14:textId="77777777" w:rsidR="00171267" w:rsidRPr="00644B6D" w:rsidRDefault="00171267" w:rsidP="00171267">
            <w:pPr>
              <w:ind w:left="200" w:right="60" w:hanging="60"/>
              <w:jc w:val="both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1852.8</w:t>
            </w: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 xml:space="preserve"> ± 3563.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FD22035" w14:textId="77777777" w:rsidR="00171267" w:rsidRPr="00644B6D" w:rsidRDefault="00171267" w:rsidP="00171267">
            <w:pPr>
              <w:ind w:left="60" w:right="60"/>
              <w:jc w:val="both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0,944</w:t>
            </w:r>
          </w:p>
        </w:tc>
      </w:tr>
      <w:tr w:rsidR="00171267" w:rsidRPr="00644B6D" w14:paraId="1CEDBC54" w14:textId="77777777" w:rsidTr="00171267">
        <w:trPr>
          <w:cantSplit/>
          <w:trHeight w:val="42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32222FF" w14:textId="77777777" w:rsidR="00171267" w:rsidRPr="00644B6D" w:rsidRDefault="00171267" w:rsidP="00171267">
            <w:pPr>
              <w:ind w:left="60" w:right="120"/>
              <w:jc w:val="both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GPT U/L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FA5745D" w14:textId="77777777" w:rsidR="00171267" w:rsidRPr="00644B6D" w:rsidRDefault="00171267" w:rsidP="00171267">
            <w:pPr>
              <w:ind w:left="60" w:right="60"/>
              <w:jc w:val="both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693.3</w:t>
            </w: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 xml:space="preserve"> ± 1063.2</w:t>
            </w:r>
          </w:p>
        </w:tc>
        <w:tc>
          <w:tcPr>
            <w:tcW w:w="1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96E0B00" w14:textId="77777777" w:rsidR="00171267" w:rsidRPr="00644B6D" w:rsidRDefault="00171267" w:rsidP="00171267">
            <w:pPr>
              <w:ind w:left="60" w:right="320"/>
              <w:jc w:val="both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715.0</w:t>
            </w: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 xml:space="preserve"> ± 1865.</w:t>
            </w:r>
            <w:r>
              <w:rPr>
                <w:rFonts w:eastAsiaTheme="minorEastAsia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DA8B22D" w14:textId="77777777" w:rsidR="00171267" w:rsidRPr="00644B6D" w:rsidRDefault="00171267" w:rsidP="00171267">
            <w:pPr>
              <w:ind w:left="60" w:right="-40"/>
              <w:jc w:val="both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0,966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BC84483" w14:textId="77777777" w:rsidR="00171267" w:rsidRPr="00644B6D" w:rsidRDefault="00171267" w:rsidP="00171267">
            <w:pPr>
              <w:ind w:left="60" w:right="60"/>
              <w:jc w:val="both"/>
              <w:rPr>
                <w:lang w:val="en-GB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CF9191A" w14:textId="77777777" w:rsidR="00171267" w:rsidRPr="00644B6D" w:rsidRDefault="00171267" w:rsidP="00171267">
            <w:pPr>
              <w:ind w:left="60" w:right="-20" w:firstLine="60"/>
              <w:jc w:val="both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831.7</w:t>
            </w: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 xml:space="preserve"> ± 1173.</w:t>
            </w:r>
            <w:r>
              <w:rPr>
                <w:rFonts w:eastAsiaTheme="minorEastAsia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B44C72C" w14:textId="77777777" w:rsidR="00171267" w:rsidRPr="00644B6D" w:rsidRDefault="00171267" w:rsidP="00171267">
            <w:pPr>
              <w:ind w:left="200" w:right="60" w:hanging="60"/>
              <w:jc w:val="both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703.2</w:t>
            </w: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 xml:space="preserve"> ± 1460.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899BCD2" w14:textId="77777777" w:rsidR="00171267" w:rsidRPr="00644B6D" w:rsidRDefault="00171267" w:rsidP="00171267">
            <w:pPr>
              <w:ind w:left="60" w:right="60"/>
              <w:jc w:val="both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0,818</w:t>
            </w:r>
          </w:p>
        </w:tc>
      </w:tr>
      <w:tr w:rsidR="00171267" w:rsidRPr="00644B6D" w14:paraId="14360662" w14:textId="77777777" w:rsidTr="00171267">
        <w:trPr>
          <w:cantSplit/>
          <w:trHeight w:val="42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75E958A" w14:textId="77777777" w:rsidR="00171267" w:rsidRPr="00644B6D" w:rsidRDefault="00171267" w:rsidP="00171267">
            <w:pPr>
              <w:ind w:left="60" w:right="120"/>
              <w:jc w:val="both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lactate mg/dl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29BC3B9" w14:textId="77777777" w:rsidR="00171267" w:rsidRPr="00644B6D" w:rsidRDefault="00171267" w:rsidP="00171267">
            <w:pPr>
              <w:ind w:left="60" w:right="60"/>
              <w:jc w:val="both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28.</w:t>
            </w: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 xml:space="preserve"> ±</w:t>
            </w:r>
            <w:r>
              <w:rPr>
                <w:rFonts w:eastAsiaTheme="minorEastAsia"/>
                <w:sz w:val="16"/>
                <w:szCs w:val="16"/>
                <w:lang w:val="en-GB" w:eastAsia="de-DE"/>
              </w:rPr>
              <w:t>4</w:t>
            </w: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 xml:space="preserve"> 24.1</w:t>
            </w:r>
          </w:p>
        </w:tc>
        <w:tc>
          <w:tcPr>
            <w:tcW w:w="1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CB05BF6" w14:textId="77777777" w:rsidR="00171267" w:rsidRPr="00644B6D" w:rsidRDefault="00171267" w:rsidP="00171267">
            <w:pPr>
              <w:ind w:left="60" w:right="320"/>
              <w:jc w:val="both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49.8 ± 41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4C4B858" w14:textId="77777777" w:rsidR="00171267" w:rsidRPr="00644B6D" w:rsidRDefault="00171267" w:rsidP="00171267">
            <w:pPr>
              <w:ind w:left="60" w:right="-40"/>
              <w:jc w:val="both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0,699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9E0E8D9" w14:textId="77777777" w:rsidR="00171267" w:rsidRPr="00644B6D" w:rsidRDefault="00171267" w:rsidP="00171267">
            <w:pPr>
              <w:ind w:left="60" w:right="60"/>
              <w:jc w:val="both"/>
              <w:rPr>
                <w:lang w:val="en-GB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451C7B7" w14:textId="77777777" w:rsidR="00171267" w:rsidRPr="00644B6D" w:rsidRDefault="00171267" w:rsidP="00171267">
            <w:pPr>
              <w:ind w:left="60" w:right="340" w:firstLine="60"/>
              <w:jc w:val="both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 xml:space="preserve">30.4 </w:t>
            </w: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±15.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0678D20" w14:textId="77777777" w:rsidR="00171267" w:rsidRPr="00644B6D" w:rsidRDefault="00171267" w:rsidP="00171267">
            <w:pPr>
              <w:ind w:left="200" w:right="60" w:hanging="60"/>
              <w:jc w:val="both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37.9 ± 34.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F9DCFB3" w14:textId="77777777" w:rsidR="00171267" w:rsidRPr="00644B6D" w:rsidRDefault="00171267" w:rsidP="00171267">
            <w:pPr>
              <w:ind w:left="60" w:right="60"/>
              <w:jc w:val="both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0,545</w:t>
            </w:r>
          </w:p>
        </w:tc>
      </w:tr>
      <w:tr w:rsidR="00171267" w:rsidRPr="00644B6D" w14:paraId="140FE63C" w14:textId="77777777" w:rsidTr="00171267">
        <w:trPr>
          <w:cantSplit/>
          <w:trHeight w:val="42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79F96EB" w14:textId="77777777" w:rsidR="00171267" w:rsidRPr="00644B6D" w:rsidRDefault="00171267" w:rsidP="00171267">
            <w:pPr>
              <w:ind w:left="60" w:right="120"/>
              <w:jc w:val="both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FiO2 %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06DB3DA" w14:textId="77777777" w:rsidR="00171267" w:rsidRPr="00644B6D" w:rsidRDefault="00171267" w:rsidP="00171267">
            <w:pPr>
              <w:ind w:left="60" w:right="60"/>
              <w:jc w:val="both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 xml:space="preserve">59.2 </w:t>
            </w: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± 19.0</w:t>
            </w:r>
          </w:p>
        </w:tc>
        <w:tc>
          <w:tcPr>
            <w:tcW w:w="1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B997D0C" w14:textId="77777777" w:rsidR="00171267" w:rsidRPr="00644B6D" w:rsidRDefault="00171267" w:rsidP="00171267">
            <w:pPr>
              <w:ind w:left="60" w:right="320"/>
              <w:jc w:val="both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49.8 ± 41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A5F20CE" w14:textId="77777777" w:rsidR="00171267" w:rsidRPr="00644B6D" w:rsidRDefault="00171267" w:rsidP="00171267">
            <w:pPr>
              <w:ind w:left="60" w:right="-40"/>
              <w:jc w:val="both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0,590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E7A6AD0" w14:textId="77777777" w:rsidR="00171267" w:rsidRPr="00644B6D" w:rsidRDefault="00171267" w:rsidP="00171267">
            <w:pPr>
              <w:ind w:left="60" w:right="60"/>
              <w:jc w:val="both"/>
              <w:rPr>
                <w:lang w:val="en-GB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960573A" w14:textId="77777777" w:rsidR="00171267" w:rsidRPr="00644B6D" w:rsidRDefault="00171267" w:rsidP="00171267">
            <w:pPr>
              <w:ind w:left="60" w:right="340" w:firstLine="60"/>
              <w:jc w:val="both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60.</w:t>
            </w: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0 ± 21.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FFEFF3F" w14:textId="77777777" w:rsidR="00171267" w:rsidRPr="00644B6D" w:rsidRDefault="00171267" w:rsidP="00171267">
            <w:pPr>
              <w:ind w:left="200" w:right="60" w:hanging="60"/>
              <w:jc w:val="both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61.4</w:t>
            </w: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 xml:space="preserve"> ± 25.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492F00D" w14:textId="77777777" w:rsidR="00171267" w:rsidRPr="00644B6D" w:rsidRDefault="00171267" w:rsidP="00171267">
            <w:pPr>
              <w:ind w:left="60" w:right="60"/>
              <w:jc w:val="both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0,887</w:t>
            </w:r>
          </w:p>
        </w:tc>
      </w:tr>
      <w:tr w:rsidR="00171267" w:rsidRPr="00644B6D" w14:paraId="10362152" w14:textId="77777777" w:rsidTr="00171267">
        <w:trPr>
          <w:cantSplit/>
          <w:trHeight w:val="42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1005886" w14:textId="77777777" w:rsidR="00171267" w:rsidRPr="00644B6D" w:rsidRDefault="00171267" w:rsidP="00171267">
            <w:pPr>
              <w:ind w:left="60" w:right="120"/>
              <w:jc w:val="both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paO2 mmHg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550E685" w14:textId="77777777" w:rsidR="00171267" w:rsidRPr="00644B6D" w:rsidRDefault="00171267" w:rsidP="00171267">
            <w:pPr>
              <w:ind w:left="60" w:right="60"/>
              <w:jc w:val="both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 xml:space="preserve">170.5 </w:t>
            </w: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±65.</w:t>
            </w:r>
            <w:r>
              <w:rPr>
                <w:rFonts w:eastAsiaTheme="minorEastAsia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1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BA84DFD" w14:textId="77777777" w:rsidR="00171267" w:rsidRPr="00644B6D" w:rsidRDefault="00171267" w:rsidP="00171267">
            <w:pPr>
              <w:ind w:left="60" w:right="320"/>
              <w:jc w:val="both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174.7</w:t>
            </w: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 xml:space="preserve"> ±</w:t>
            </w:r>
            <w:r>
              <w:rPr>
                <w:rFonts w:eastAsiaTheme="minorEastAsia"/>
                <w:sz w:val="16"/>
                <w:szCs w:val="16"/>
                <w:lang w:val="en-GB" w:eastAsia="de-DE"/>
              </w:rPr>
              <w:t xml:space="preserve"> </w:t>
            </w: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69.</w:t>
            </w:r>
            <w:r>
              <w:rPr>
                <w:rFonts w:eastAsiaTheme="minorEastAsia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2C4BC4D" w14:textId="77777777" w:rsidR="00171267" w:rsidRPr="00644B6D" w:rsidRDefault="00171267" w:rsidP="00171267">
            <w:pPr>
              <w:ind w:left="60" w:right="-40"/>
              <w:jc w:val="both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0.852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078A433" w14:textId="77777777" w:rsidR="00171267" w:rsidRPr="00644B6D" w:rsidRDefault="00171267" w:rsidP="00171267">
            <w:pPr>
              <w:ind w:left="60" w:right="60"/>
              <w:jc w:val="both"/>
              <w:rPr>
                <w:lang w:val="en-GB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F400447" w14:textId="77777777" w:rsidR="00171267" w:rsidRPr="00644B6D" w:rsidRDefault="00171267" w:rsidP="00171267">
            <w:pPr>
              <w:ind w:left="60" w:right="340" w:firstLine="60"/>
              <w:jc w:val="both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184.9</w:t>
            </w: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 xml:space="preserve"> ± 87.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5F10A22" w14:textId="77777777" w:rsidR="00171267" w:rsidRPr="00644B6D" w:rsidRDefault="00171267" w:rsidP="00171267">
            <w:pPr>
              <w:ind w:left="200" w:right="60" w:hanging="60"/>
              <w:jc w:val="both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172.3 ± 66.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B1E9B3B" w14:textId="77777777" w:rsidR="00171267" w:rsidRPr="00644B6D" w:rsidRDefault="00171267" w:rsidP="00171267">
            <w:pPr>
              <w:ind w:left="60" w:right="60"/>
              <w:jc w:val="both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0.649</w:t>
            </w:r>
          </w:p>
        </w:tc>
      </w:tr>
      <w:tr w:rsidR="00171267" w:rsidRPr="00644B6D" w14:paraId="04319E6C" w14:textId="77777777" w:rsidTr="00171267">
        <w:trPr>
          <w:cantSplit/>
          <w:trHeight w:val="42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7A8F613" w14:textId="77777777" w:rsidR="00171267" w:rsidRPr="00644B6D" w:rsidRDefault="00171267" w:rsidP="00171267">
            <w:pPr>
              <w:ind w:left="60" w:right="120"/>
              <w:jc w:val="both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paCO2 mmHg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7F4DB9D" w14:textId="77777777" w:rsidR="00171267" w:rsidRPr="00644B6D" w:rsidRDefault="00171267" w:rsidP="00171267">
            <w:pPr>
              <w:ind w:left="60" w:right="60"/>
              <w:jc w:val="both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38.1</w:t>
            </w: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 xml:space="preserve"> ± 4.0</w:t>
            </w:r>
          </w:p>
        </w:tc>
        <w:tc>
          <w:tcPr>
            <w:tcW w:w="1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79A1664" w14:textId="77777777" w:rsidR="00171267" w:rsidRPr="00644B6D" w:rsidRDefault="00171267" w:rsidP="00171267">
            <w:pPr>
              <w:ind w:left="60" w:right="320"/>
              <w:jc w:val="both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39.8</w:t>
            </w: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 xml:space="preserve"> ± 5.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D59B3A6" w14:textId="77777777" w:rsidR="00171267" w:rsidRPr="00644B6D" w:rsidRDefault="00171267" w:rsidP="00171267">
            <w:pPr>
              <w:ind w:left="60" w:right="-40"/>
              <w:jc w:val="both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0.250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54DBF6C" w14:textId="77777777" w:rsidR="00171267" w:rsidRPr="00644B6D" w:rsidRDefault="00171267" w:rsidP="00171267">
            <w:pPr>
              <w:ind w:left="60" w:right="60"/>
              <w:jc w:val="both"/>
              <w:rPr>
                <w:lang w:val="en-GB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2B55D18" w14:textId="77777777" w:rsidR="00171267" w:rsidRPr="00644B6D" w:rsidRDefault="00171267" w:rsidP="00171267">
            <w:pPr>
              <w:ind w:left="60" w:right="340" w:firstLine="60"/>
              <w:jc w:val="both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38.5</w:t>
            </w: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 xml:space="preserve"> ± 6.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2C10072" w14:textId="77777777" w:rsidR="00171267" w:rsidRPr="00644B6D" w:rsidRDefault="00171267" w:rsidP="00171267">
            <w:pPr>
              <w:ind w:left="200" w:right="60" w:hanging="60"/>
              <w:jc w:val="both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38.86 ± 4.</w:t>
            </w:r>
            <w:r>
              <w:rPr>
                <w:rFonts w:eastAsiaTheme="minorEastAsia"/>
                <w:sz w:val="16"/>
                <w:szCs w:val="16"/>
                <w:lang w:val="en-GB" w:eastAsia="de-DE"/>
              </w:rPr>
              <w:t>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13AB4A9" w14:textId="77777777" w:rsidR="00171267" w:rsidRPr="00644B6D" w:rsidRDefault="00171267" w:rsidP="00171267">
            <w:pPr>
              <w:ind w:left="60" w:right="60"/>
              <w:jc w:val="both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0.860</w:t>
            </w:r>
          </w:p>
        </w:tc>
      </w:tr>
      <w:tr w:rsidR="00171267" w:rsidRPr="00644B6D" w14:paraId="6FC5B9AC" w14:textId="77777777" w:rsidTr="00171267">
        <w:trPr>
          <w:cantSplit/>
          <w:trHeight w:val="42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E9737B3" w14:textId="77777777" w:rsidR="00171267" w:rsidRPr="00644B6D" w:rsidRDefault="00171267" w:rsidP="00171267">
            <w:pPr>
              <w:ind w:left="60" w:right="120"/>
              <w:jc w:val="both"/>
              <w:rPr>
                <w:rFonts w:eastAsiaTheme="minorEastAsia"/>
                <w:lang w:val="en-GB" w:eastAsia="de-DE"/>
              </w:rPr>
            </w:pPr>
            <w:proofErr w:type="spellStart"/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Horovitz</w:t>
            </w:r>
            <w:proofErr w:type="spellEnd"/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 xml:space="preserve"> Index mmHg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A40BD26" w14:textId="77777777" w:rsidR="00171267" w:rsidRPr="00644B6D" w:rsidRDefault="00171267" w:rsidP="00171267">
            <w:pPr>
              <w:ind w:left="60" w:right="60"/>
              <w:jc w:val="both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 xml:space="preserve">352.6 </w:t>
            </w: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± 206.6</w:t>
            </w:r>
          </w:p>
        </w:tc>
        <w:tc>
          <w:tcPr>
            <w:tcW w:w="1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0A51CAA" w14:textId="77777777" w:rsidR="00171267" w:rsidRPr="00644B6D" w:rsidRDefault="00171267" w:rsidP="00171267">
            <w:pPr>
              <w:ind w:left="60" w:right="320"/>
              <w:jc w:val="both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358.1</w:t>
            </w: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 xml:space="preserve"> ± 214.</w:t>
            </w:r>
            <w:r>
              <w:rPr>
                <w:rFonts w:eastAsiaTheme="minorEastAsia"/>
                <w:sz w:val="16"/>
                <w:szCs w:val="16"/>
                <w:lang w:val="en-GB" w:eastAsia="de-DE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9499900" w14:textId="77777777" w:rsidR="00171267" w:rsidRPr="00644B6D" w:rsidRDefault="00171267" w:rsidP="00171267">
            <w:pPr>
              <w:ind w:left="60" w:right="-40"/>
              <w:jc w:val="both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0,952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77F568F" w14:textId="77777777" w:rsidR="00171267" w:rsidRPr="00644B6D" w:rsidRDefault="00171267" w:rsidP="00171267">
            <w:pPr>
              <w:ind w:left="60" w:right="60"/>
              <w:jc w:val="both"/>
              <w:rPr>
                <w:lang w:val="en-GB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B28A9AE" w14:textId="77777777" w:rsidR="00171267" w:rsidRPr="00644B6D" w:rsidRDefault="00171267" w:rsidP="00171267">
            <w:pPr>
              <w:ind w:left="60" w:right="340" w:firstLine="60"/>
              <w:jc w:val="both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373.2</w:t>
            </w: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 xml:space="preserve"> ± 179.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2024A1D" w14:textId="77777777" w:rsidR="00171267" w:rsidRPr="00644B6D" w:rsidRDefault="00171267" w:rsidP="00171267">
            <w:pPr>
              <w:ind w:left="200" w:right="60" w:hanging="60"/>
              <w:jc w:val="both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355.9</w:t>
            </w: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 xml:space="preserve"> ± 206.</w:t>
            </w:r>
            <w:r>
              <w:rPr>
                <w:rFonts w:eastAsiaTheme="minorEastAsia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CE1DC1B" w14:textId="77777777" w:rsidR="00171267" w:rsidRPr="00644B6D" w:rsidRDefault="00171267" w:rsidP="00171267">
            <w:pPr>
              <w:ind w:left="60" w:right="60"/>
              <w:jc w:val="both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0,864</w:t>
            </w:r>
          </w:p>
        </w:tc>
      </w:tr>
      <w:tr w:rsidR="00171267" w:rsidRPr="00644B6D" w14:paraId="1A8A0274" w14:textId="77777777" w:rsidTr="00171267">
        <w:trPr>
          <w:cantSplit/>
          <w:trHeight w:val="420"/>
        </w:trPr>
        <w:tc>
          <w:tcPr>
            <w:tcW w:w="19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0F70DF5E" w14:textId="77777777" w:rsidR="00171267" w:rsidRPr="00644B6D" w:rsidRDefault="00171267" w:rsidP="00171267">
            <w:pPr>
              <w:ind w:left="60" w:right="120"/>
              <w:jc w:val="both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b/>
                <w:bCs/>
                <w:sz w:val="16"/>
                <w:szCs w:val="16"/>
                <w:lang w:val="en-GB" w:eastAsia="de-DE"/>
              </w:rPr>
              <w:t>after three days suppor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7835D191" w14:textId="77777777" w:rsidR="00171267" w:rsidRPr="00644B6D" w:rsidRDefault="00171267" w:rsidP="00171267">
            <w:pPr>
              <w:ind w:left="60" w:right="60"/>
              <w:jc w:val="both"/>
              <w:rPr>
                <w:lang w:val="en-GB" w:eastAsia="de-DE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43B59F43" w14:textId="77777777" w:rsidR="00171267" w:rsidRPr="00644B6D" w:rsidRDefault="00171267" w:rsidP="00171267">
            <w:pPr>
              <w:ind w:left="60" w:right="60"/>
              <w:jc w:val="both"/>
              <w:rPr>
                <w:lang w:val="en-GB" w:eastAsia="de-DE"/>
              </w:rPr>
            </w:pPr>
          </w:p>
        </w:tc>
        <w:tc>
          <w:tcPr>
            <w:tcW w:w="60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29ABA349" w14:textId="77777777" w:rsidR="00171267" w:rsidRPr="00644B6D" w:rsidRDefault="00171267" w:rsidP="00171267">
            <w:pPr>
              <w:ind w:left="60" w:right="60"/>
              <w:jc w:val="both"/>
              <w:rPr>
                <w:lang w:val="en-GB" w:eastAsia="de-DE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38A3E81C" w14:textId="77777777" w:rsidR="00171267" w:rsidRPr="00644B6D" w:rsidRDefault="00171267" w:rsidP="00171267">
            <w:pPr>
              <w:ind w:left="60" w:right="60"/>
              <w:jc w:val="both"/>
              <w:rPr>
                <w:lang w:val="en-GB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030C43AE" w14:textId="77777777" w:rsidR="00171267" w:rsidRPr="00644B6D" w:rsidRDefault="00171267" w:rsidP="00171267">
            <w:pPr>
              <w:ind w:left="60" w:right="60"/>
              <w:jc w:val="both"/>
              <w:rPr>
                <w:lang w:val="en-GB" w:eastAsia="de-DE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088D24F5" w14:textId="77777777" w:rsidR="00171267" w:rsidRPr="00644B6D" w:rsidRDefault="00171267" w:rsidP="00171267">
            <w:pPr>
              <w:ind w:left="60" w:right="60"/>
              <w:jc w:val="both"/>
              <w:rPr>
                <w:lang w:val="en-GB" w:eastAsia="de-DE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29CF8E12" w14:textId="77777777" w:rsidR="00171267" w:rsidRPr="00644B6D" w:rsidRDefault="00171267" w:rsidP="00171267">
            <w:pPr>
              <w:ind w:left="60" w:right="60"/>
              <w:jc w:val="both"/>
              <w:rPr>
                <w:lang w:val="en-GB" w:eastAsia="de-DE"/>
              </w:rPr>
            </w:pPr>
          </w:p>
        </w:tc>
      </w:tr>
      <w:tr w:rsidR="00171267" w:rsidRPr="00644B6D" w14:paraId="492EF658" w14:textId="77777777" w:rsidTr="00171267">
        <w:trPr>
          <w:cantSplit/>
          <w:trHeight w:val="420"/>
        </w:trPr>
        <w:tc>
          <w:tcPr>
            <w:tcW w:w="19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B8CD007" w14:textId="77777777" w:rsidR="00171267" w:rsidRPr="00644B6D" w:rsidRDefault="00171267" w:rsidP="00171267">
            <w:pPr>
              <w:ind w:left="60" w:right="120"/>
              <w:jc w:val="both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creatinine mg/dl</w:t>
            </w:r>
          </w:p>
        </w:tc>
        <w:tc>
          <w:tcPr>
            <w:tcW w:w="14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415815C" w14:textId="77777777" w:rsidR="00171267" w:rsidRPr="00644B6D" w:rsidRDefault="00171267" w:rsidP="00171267">
            <w:pPr>
              <w:ind w:left="60" w:right="60"/>
              <w:jc w:val="both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1.69 ± 1.26</w:t>
            </w:r>
          </w:p>
        </w:tc>
        <w:tc>
          <w:tcPr>
            <w:tcW w:w="160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8107C4A" w14:textId="77777777" w:rsidR="00171267" w:rsidRPr="00644B6D" w:rsidRDefault="00171267" w:rsidP="00171267">
            <w:pPr>
              <w:ind w:left="60" w:right="320"/>
              <w:jc w:val="both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1.38 ± 0.55</w:t>
            </w:r>
          </w:p>
        </w:tc>
        <w:tc>
          <w:tcPr>
            <w:tcW w:w="603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B7D02DD" w14:textId="77777777" w:rsidR="00171267" w:rsidRPr="00644B6D" w:rsidRDefault="00171267" w:rsidP="00171267">
            <w:pPr>
              <w:ind w:left="60" w:right="-40"/>
              <w:jc w:val="both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0,441</w:t>
            </w:r>
          </w:p>
        </w:tc>
        <w:tc>
          <w:tcPr>
            <w:tcW w:w="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5E3CC46" w14:textId="77777777" w:rsidR="00171267" w:rsidRPr="00644B6D" w:rsidRDefault="00171267" w:rsidP="00171267">
            <w:pPr>
              <w:ind w:left="60" w:right="60"/>
              <w:jc w:val="both"/>
              <w:rPr>
                <w:lang w:val="en-GB" w:eastAsia="de-DE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F207A29" w14:textId="77777777" w:rsidR="00171267" w:rsidRPr="00644B6D" w:rsidRDefault="00171267" w:rsidP="00171267">
            <w:pPr>
              <w:ind w:left="60" w:right="340" w:firstLine="60"/>
              <w:jc w:val="both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1.79 ± 1 .68</w:t>
            </w:r>
          </w:p>
        </w:tc>
        <w:tc>
          <w:tcPr>
            <w:tcW w:w="144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BFB63D7" w14:textId="77777777" w:rsidR="00171267" w:rsidRPr="00644B6D" w:rsidRDefault="00171267" w:rsidP="00171267">
            <w:pPr>
              <w:ind w:left="200" w:right="60" w:hanging="60"/>
              <w:jc w:val="both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1.56 ± 1.03</w:t>
            </w:r>
          </w:p>
        </w:tc>
        <w:tc>
          <w:tcPr>
            <w:tcW w:w="62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6320D25" w14:textId="77777777" w:rsidR="00171267" w:rsidRPr="00644B6D" w:rsidRDefault="00171267" w:rsidP="00171267">
            <w:pPr>
              <w:ind w:left="60" w:right="60"/>
              <w:jc w:val="both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0,581</w:t>
            </w:r>
          </w:p>
        </w:tc>
      </w:tr>
      <w:tr w:rsidR="00171267" w:rsidRPr="00644B6D" w14:paraId="0EF86759" w14:textId="77777777" w:rsidTr="00171267">
        <w:trPr>
          <w:cantSplit/>
          <w:trHeight w:val="42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9AD66C3" w14:textId="77777777" w:rsidR="00171267" w:rsidRPr="00644B6D" w:rsidRDefault="00171267" w:rsidP="00171267">
            <w:pPr>
              <w:ind w:left="60" w:right="120"/>
              <w:jc w:val="both"/>
              <w:rPr>
                <w:rFonts w:eastAsiaTheme="minorEastAsia"/>
                <w:lang w:val="en-GB" w:eastAsia="de-DE"/>
              </w:rPr>
            </w:pPr>
            <w:proofErr w:type="spellStart"/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bilirubine</w:t>
            </w:r>
            <w:proofErr w:type="spellEnd"/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 xml:space="preserve"> total mg/dl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C4C03AE" w14:textId="77777777" w:rsidR="00171267" w:rsidRPr="00644B6D" w:rsidRDefault="00171267" w:rsidP="00171267">
            <w:pPr>
              <w:ind w:left="60" w:right="60"/>
              <w:jc w:val="both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5.5</w:t>
            </w: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 xml:space="preserve"> ± 6.4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B3616EF" w14:textId="77777777" w:rsidR="00171267" w:rsidRPr="00644B6D" w:rsidRDefault="00171267" w:rsidP="00171267">
            <w:pPr>
              <w:ind w:left="60" w:right="320"/>
              <w:jc w:val="both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4.7 ± 5.0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51A97E1" w14:textId="77777777" w:rsidR="00171267" w:rsidRPr="00644B6D" w:rsidRDefault="00171267" w:rsidP="00171267">
            <w:pPr>
              <w:ind w:left="60" w:right="-40"/>
              <w:jc w:val="both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0,703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8417066" w14:textId="77777777" w:rsidR="00171267" w:rsidRPr="00644B6D" w:rsidRDefault="00171267" w:rsidP="00171267">
            <w:pPr>
              <w:ind w:left="60" w:right="60"/>
              <w:jc w:val="both"/>
              <w:rPr>
                <w:lang w:val="en-GB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181D4D7" w14:textId="77777777" w:rsidR="00171267" w:rsidRPr="00644B6D" w:rsidRDefault="00171267" w:rsidP="00171267">
            <w:pPr>
              <w:ind w:left="60" w:right="340" w:firstLine="60"/>
              <w:jc w:val="both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8.1</w:t>
            </w: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 xml:space="preserve"> ± 9.</w:t>
            </w:r>
            <w:r>
              <w:rPr>
                <w:rFonts w:eastAsiaTheme="minorEastAsia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CCF2980" w14:textId="77777777" w:rsidR="00171267" w:rsidRPr="00644B6D" w:rsidRDefault="00171267" w:rsidP="00171267">
            <w:pPr>
              <w:ind w:left="200" w:right="60" w:hanging="60"/>
              <w:jc w:val="both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5.2</w:t>
            </w: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 xml:space="preserve"> ± 5.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277F4D5" w14:textId="77777777" w:rsidR="00171267" w:rsidRPr="00644B6D" w:rsidRDefault="00171267" w:rsidP="00171267">
            <w:pPr>
              <w:ind w:left="60" w:right="60"/>
              <w:jc w:val="both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0,290</w:t>
            </w:r>
          </w:p>
        </w:tc>
      </w:tr>
      <w:tr w:rsidR="00171267" w:rsidRPr="00644B6D" w14:paraId="62D3FD48" w14:textId="77777777" w:rsidTr="00171267">
        <w:trPr>
          <w:cantSplit/>
          <w:trHeight w:val="42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AA17E3F" w14:textId="77777777" w:rsidR="00171267" w:rsidRPr="00644B6D" w:rsidRDefault="00171267" w:rsidP="00171267">
            <w:pPr>
              <w:ind w:left="60" w:right="120"/>
              <w:jc w:val="both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GOT U/L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0752A93" w14:textId="77777777" w:rsidR="00171267" w:rsidRPr="00644B6D" w:rsidRDefault="00171267" w:rsidP="00171267">
            <w:pPr>
              <w:ind w:left="60" w:right="60"/>
              <w:jc w:val="both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559.4</w:t>
            </w: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 xml:space="preserve"> ± 885.</w:t>
            </w:r>
            <w:r>
              <w:rPr>
                <w:rFonts w:eastAsiaTheme="minorEastAsia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9EF34A0" w14:textId="77777777" w:rsidR="00171267" w:rsidRPr="00644B6D" w:rsidRDefault="00171267" w:rsidP="00171267">
            <w:pPr>
              <w:ind w:left="60" w:right="320"/>
              <w:jc w:val="both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735.3 ± 1132.0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8C2B532" w14:textId="77777777" w:rsidR="00171267" w:rsidRPr="00644B6D" w:rsidRDefault="00171267" w:rsidP="00171267">
            <w:pPr>
              <w:ind w:left="60" w:right="-40"/>
              <w:jc w:val="both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0,637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0ADF530" w14:textId="77777777" w:rsidR="00171267" w:rsidRPr="00644B6D" w:rsidRDefault="00171267" w:rsidP="00171267">
            <w:pPr>
              <w:ind w:left="60" w:right="60"/>
              <w:jc w:val="both"/>
              <w:rPr>
                <w:lang w:val="en-GB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CA40ADA" w14:textId="77777777" w:rsidR="00171267" w:rsidRPr="00644B6D" w:rsidRDefault="00171267" w:rsidP="00171267">
            <w:pPr>
              <w:ind w:left="60" w:right="340" w:firstLine="60"/>
              <w:jc w:val="both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930.9</w:t>
            </w: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 xml:space="preserve"> ± 857.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C4133EB" w14:textId="77777777" w:rsidR="00171267" w:rsidRPr="00644B6D" w:rsidRDefault="00171267" w:rsidP="00171267">
            <w:pPr>
              <w:ind w:left="200" w:right="60" w:hanging="60"/>
              <w:jc w:val="both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629.7</w:t>
            </w: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 xml:space="preserve"> ± 976.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C71BFB2" w14:textId="77777777" w:rsidR="00171267" w:rsidRPr="00644B6D" w:rsidRDefault="00171267" w:rsidP="00171267">
            <w:pPr>
              <w:ind w:left="60" w:right="60"/>
              <w:jc w:val="both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0,458</w:t>
            </w:r>
          </w:p>
        </w:tc>
      </w:tr>
      <w:tr w:rsidR="00171267" w:rsidRPr="00644B6D" w14:paraId="1F4AEE60" w14:textId="77777777" w:rsidTr="00171267">
        <w:trPr>
          <w:cantSplit/>
          <w:trHeight w:val="42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9A8A977" w14:textId="77777777" w:rsidR="00171267" w:rsidRPr="00644B6D" w:rsidRDefault="00171267" w:rsidP="00171267">
            <w:pPr>
              <w:ind w:left="60" w:right="120"/>
              <w:jc w:val="both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GPT U/L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67A332A" w14:textId="77777777" w:rsidR="00171267" w:rsidRPr="00644B6D" w:rsidRDefault="00171267" w:rsidP="00171267">
            <w:pPr>
              <w:ind w:left="60" w:right="60"/>
              <w:jc w:val="both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397.5 ± 554.5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909B2B1" w14:textId="77777777" w:rsidR="00171267" w:rsidRPr="00644B6D" w:rsidRDefault="00171267" w:rsidP="00171267">
            <w:pPr>
              <w:ind w:left="60" w:right="320"/>
              <w:jc w:val="both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386.8</w:t>
            </w: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 xml:space="preserve"> ± 851.4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419015F" w14:textId="77777777" w:rsidR="00171267" w:rsidRPr="00644B6D" w:rsidRDefault="00171267" w:rsidP="00171267">
            <w:pPr>
              <w:ind w:left="60" w:right="-40"/>
              <w:jc w:val="both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0,967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E5687E1" w14:textId="77777777" w:rsidR="00171267" w:rsidRPr="00644B6D" w:rsidRDefault="00171267" w:rsidP="00171267">
            <w:pPr>
              <w:ind w:left="60" w:right="60"/>
              <w:jc w:val="both"/>
              <w:rPr>
                <w:lang w:val="en-GB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8A7B201" w14:textId="77777777" w:rsidR="00171267" w:rsidRPr="00644B6D" w:rsidRDefault="00171267" w:rsidP="00171267">
            <w:pPr>
              <w:ind w:left="60" w:right="340" w:firstLine="60"/>
              <w:jc w:val="both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446.3</w:t>
            </w: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 xml:space="preserve"> ± 543.</w:t>
            </w:r>
            <w:r>
              <w:rPr>
                <w:rFonts w:eastAsiaTheme="minorEastAsia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464C687" w14:textId="77777777" w:rsidR="00171267" w:rsidRPr="00644B6D" w:rsidRDefault="00171267" w:rsidP="00171267">
            <w:pPr>
              <w:ind w:left="200" w:right="60" w:hanging="60"/>
              <w:jc w:val="both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393.23 ± 674.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920EDAE" w14:textId="77777777" w:rsidR="00171267" w:rsidRPr="00644B6D" w:rsidRDefault="00171267" w:rsidP="00171267">
            <w:pPr>
              <w:ind w:left="60" w:right="60"/>
              <w:jc w:val="both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0,848</w:t>
            </w:r>
          </w:p>
        </w:tc>
      </w:tr>
      <w:tr w:rsidR="00171267" w:rsidRPr="00644B6D" w14:paraId="5D9D04AF" w14:textId="77777777" w:rsidTr="00171267">
        <w:trPr>
          <w:cantSplit/>
          <w:trHeight w:val="42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8A79B44" w14:textId="77777777" w:rsidR="00171267" w:rsidRPr="00644B6D" w:rsidRDefault="00171267" w:rsidP="00171267">
            <w:pPr>
              <w:ind w:left="60" w:right="120"/>
              <w:jc w:val="both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lactate mg/dl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0FC30A1" w14:textId="77777777" w:rsidR="00171267" w:rsidRPr="00644B6D" w:rsidRDefault="00171267" w:rsidP="00171267">
            <w:pPr>
              <w:ind w:left="60" w:right="60"/>
              <w:jc w:val="both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15.1</w:t>
            </w: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 xml:space="preserve"> ± 14.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5E281C8" w14:textId="77777777" w:rsidR="00171267" w:rsidRPr="00644B6D" w:rsidRDefault="00171267" w:rsidP="00171267">
            <w:pPr>
              <w:ind w:left="60" w:right="320"/>
              <w:jc w:val="both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17.</w:t>
            </w:r>
            <w:r>
              <w:rPr>
                <w:rFonts w:eastAsiaTheme="minorEastAsia"/>
                <w:sz w:val="16"/>
                <w:szCs w:val="16"/>
                <w:lang w:val="en-GB" w:eastAsia="de-DE"/>
              </w:rPr>
              <w:t>7</w:t>
            </w: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 xml:space="preserve"> ± 11.</w:t>
            </w:r>
            <w:r>
              <w:rPr>
                <w:rFonts w:eastAsiaTheme="minorEastAsia"/>
                <w:sz w:val="16"/>
                <w:szCs w:val="16"/>
                <w:lang w:val="en-GB" w:eastAsia="de-DE"/>
              </w:rPr>
              <w:t>6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D99A1B6" w14:textId="77777777" w:rsidR="00171267" w:rsidRPr="00644B6D" w:rsidRDefault="00171267" w:rsidP="00171267">
            <w:pPr>
              <w:ind w:left="60" w:right="-40"/>
              <w:jc w:val="both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0,608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9DD849A" w14:textId="77777777" w:rsidR="00171267" w:rsidRPr="00644B6D" w:rsidRDefault="00171267" w:rsidP="00171267">
            <w:pPr>
              <w:ind w:left="60" w:right="60"/>
              <w:jc w:val="both"/>
              <w:rPr>
                <w:lang w:val="en-GB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234FEB5" w14:textId="77777777" w:rsidR="00171267" w:rsidRPr="00644B6D" w:rsidRDefault="00171267" w:rsidP="00171267">
            <w:pPr>
              <w:ind w:left="60" w:right="340" w:firstLine="60"/>
              <w:jc w:val="both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 xml:space="preserve">22.0 </w:t>
            </w: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± 8.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61C3BDA" w14:textId="77777777" w:rsidR="00171267" w:rsidRPr="00644B6D" w:rsidRDefault="00171267" w:rsidP="00171267">
            <w:pPr>
              <w:ind w:left="200" w:right="60" w:hanging="60"/>
              <w:jc w:val="both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16.1</w:t>
            </w: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 xml:space="preserve"> ± 1</w:t>
            </w:r>
            <w:r>
              <w:rPr>
                <w:rFonts w:eastAsiaTheme="minorEastAsia"/>
                <w:sz w:val="16"/>
                <w:szCs w:val="16"/>
                <w:lang w:val="en-GB" w:eastAsia="de-DE"/>
              </w:rPr>
              <w:t>3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430C25C" w14:textId="77777777" w:rsidR="00171267" w:rsidRPr="00644B6D" w:rsidRDefault="00171267" w:rsidP="00171267">
            <w:pPr>
              <w:ind w:left="60" w:right="60"/>
              <w:jc w:val="both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0,262</w:t>
            </w:r>
          </w:p>
        </w:tc>
      </w:tr>
      <w:tr w:rsidR="00171267" w:rsidRPr="00644B6D" w14:paraId="3259FE65" w14:textId="77777777" w:rsidTr="00171267">
        <w:trPr>
          <w:cantSplit/>
          <w:trHeight w:val="42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BC98F6E" w14:textId="77777777" w:rsidR="00171267" w:rsidRPr="00644B6D" w:rsidRDefault="00171267" w:rsidP="00171267">
            <w:pPr>
              <w:ind w:left="60" w:right="120"/>
              <w:jc w:val="both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lastRenderedPageBreak/>
              <w:t>paO2 mmHg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E905158" w14:textId="77777777" w:rsidR="00171267" w:rsidRPr="00644B6D" w:rsidRDefault="00171267" w:rsidP="00171267">
            <w:pPr>
              <w:ind w:left="60" w:right="60"/>
              <w:jc w:val="both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 xml:space="preserve">180.1 </w:t>
            </w: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± 49.8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18D6379" w14:textId="77777777" w:rsidR="00171267" w:rsidRPr="00644B6D" w:rsidRDefault="00171267" w:rsidP="00171267">
            <w:pPr>
              <w:ind w:left="60" w:right="320"/>
              <w:jc w:val="both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150.33± 49.0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82E163C" w14:textId="77777777" w:rsidR="00171267" w:rsidRPr="00644B6D" w:rsidRDefault="00171267" w:rsidP="00171267">
            <w:pPr>
              <w:ind w:left="60" w:right="-40"/>
              <w:jc w:val="both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0.118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B17F09B" w14:textId="77777777" w:rsidR="00171267" w:rsidRPr="00644B6D" w:rsidRDefault="00171267" w:rsidP="00171267">
            <w:pPr>
              <w:ind w:left="60" w:right="60"/>
              <w:jc w:val="both"/>
              <w:rPr>
                <w:lang w:val="en-GB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0767154" w14:textId="77777777" w:rsidR="00171267" w:rsidRPr="00644B6D" w:rsidRDefault="00171267" w:rsidP="00171267">
            <w:pPr>
              <w:ind w:left="60" w:right="340" w:firstLine="60"/>
              <w:jc w:val="both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188.29 ± 47.</w:t>
            </w:r>
            <w:r>
              <w:rPr>
                <w:rFonts w:eastAsiaTheme="minorEastAsia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AE689A5" w14:textId="77777777" w:rsidR="00171267" w:rsidRPr="00644B6D" w:rsidRDefault="00171267" w:rsidP="00171267">
            <w:pPr>
              <w:ind w:left="200" w:right="60" w:hanging="60"/>
              <w:jc w:val="both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168.2 ± 50.</w:t>
            </w:r>
            <w:r>
              <w:rPr>
                <w:rFonts w:eastAsiaTheme="minorEastAsia"/>
                <w:sz w:val="16"/>
                <w:szCs w:val="16"/>
                <w:lang w:val="en-GB" w:eastAsia="de-DE"/>
              </w:rPr>
              <w:t>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93B4886" w14:textId="77777777" w:rsidR="00171267" w:rsidRPr="00644B6D" w:rsidRDefault="00171267" w:rsidP="00171267">
            <w:pPr>
              <w:ind w:right="60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 xml:space="preserve"> </w:t>
            </w: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0.347</w:t>
            </w:r>
          </w:p>
        </w:tc>
      </w:tr>
      <w:tr w:rsidR="00171267" w:rsidRPr="00644B6D" w14:paraId="1F7A1A9D" w14:textId="77777777" w:rsidTr="00171267">
        <w:trPr>
          <w:cantSplit/>
          <w:trHeight w:val="42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18127A2" w14:textId="77777777" w:rsidR="00171267" w:rsidRPr="00644B6D" w:rsidRDefault="00171267" w:rsidP="00171267">
            <w:pPr>
              <w:ind w:left="60" w:right="120"/>
              <w:jc w:val="both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paCO2 mmHg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2DA3B82" w14:textId="77777777" w:rsidR="00171267" w:rsidRPr="00644B6D" w:rsidRDefault="00171267" w:rsidP="00171267">
            <w:pPr>
              <w:ind w:left="60" w:right="60"/>
              <w:jc w:val="both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38.5</w:t>
            </w: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 xml:space="preserve"> ± 4.</w:t>
            </w:r>
            <w:r>
              <w:rPr>
                <w:rFonts w:eastAsiaTheme="minorEastAsia"/>
                <w:sz w:val="16"/>
                <w:szCs w:val="16"/>
                <w:lang w:val="en-GB" w:eastAsia="de-DE"/>
              </w:rPr>
              <w:t>5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929B2E8" w14:textId="77777777" w:rsidR="00171267" w:rsidRPr="00644B6D" w:rsidRDefault="00171267" w:rsidP="00171267">
            <w:pPr>
              <w:ind w:left="60" w:right="320"/>
              <w:jc w:val="both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37.2 ± 5.0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FC14F77" w14:textId="77777777" w:rsidR="00171267" w:rsidRPr="00644B6D" w:rsidRDefault="00171267" w:rsidP="00171267">
            <w:pPr>
              <w:ind w:left="60" w:right="-40"/>
              <w:jc w:val="both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0.460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6125243" w14:textId="77777777" w:rsidR="00171267" w:rsidRPr="00644B6D" w:rsidRDefault="00171267" w:rsidP="00171267">
            <w:pPr>
              <w:ind w:left="60" w:right="60"/>
              <w:jc w:val="both"/>
              <w:rPr>
                <w:lang w:val="en-GB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7EA9980" w14:textId="77777777" w:rsidR="00171267" w:rsidRPr="00644B6D" w:rsidRDefault="00171267" w:rsidP="00171267">
            <w:pPr>
              <w:ind w:left="60" w:right="340" w:firstLine="60"/>
              <w:jc w:val="both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 xml:space="preserve">41.0 </w:t>
            </w: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± 6.</w:t>
            </w:r>
            <w:r>
              <w:rPr>
                <w:rFonts w:eastAsiaTheme="minorEastAsia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E0F9013" w14:textId="77777777" w:rsidR="00171267" w:rsidRPr="00644B6D" w:rsidRDefault="00171267" w:rsidP="00171267">
            <w:pPr>
              <w:ind w:left="200" w:right="60" w:hanging="60"/>
              <w:jc w:val="both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 xml:space="preserve">37.9 </w:t>
            </w: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 xml:space="preserve"> ± 4.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6171B2A" w14:textId="77777777" w:rsidR="00171267" w:rsidRPr="00644B6D" w:rsidRDefault="00171267" w:rsidP="00171267">
            <w:pPr>
              <w:ind w:left="60" w:right="60"/>
              <w:jc w:val="both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0.152</w:t>
            </w:r>
          </w:p>
        </w:tc>
      </w:tr>
      <w:tr w:rsidR="00171267" w:rsidRPr="00644B6D" w14:paraId="15BCE93F" w14:textId="77777777" w:rsidTr="00171267">
        <w:trPr>
          <w:cantSplit/>
          <w:trHeight w:val="42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A5BB248" w14:textId="77777777" w:rsidR="00171267" w:rsidRPr="00644B6D" w:rsidRDefault="00171267" w:rsidP="00171267">
            <w:pPr>
              <w:ind w:left="60" w:right="120"/>
              <w:jc w:val="both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FiO2 %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AD3454E" w14:textId="77777777" w:rsidR="00171267" w:rsidRPr="00644B6D" w:rsidRDefault="00171267" w:rsidP="00171267">
            <w:pPr>
              <w:ind w:left="60" w:right="60"/>
              <w:jc w:val="both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57.5 ± 19.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6169050" w14:textId="77777777" w:rsidR="00171267" w:rsidRPr="00644B6D" w:rsidRDefault="00171267" w:rsidP="00171267">
            <w:pPr>
              <w:ind w:left="60" w:right="320"/>
              <w:jc w:val="both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57.6</w:t>
            </w: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 xml:space="preserve"> ± 25.</w:t>
            </w:r>
            <w:r>
              <w:rPr>
                <w:rFonts w:eastAsiaTheme="minorEastAsia"/>
                <w:sz w:val="16"/>
                <w:szCs w:val="16"/>
                <w:lang w:val="en-GB" w:eastAsia="de-DE"/>
              </w:rPr>
              <w:t>9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AAB11C6" w14:textId="77777777" w:rsidR="00171267" w:rsidRPr="00644B6D" w:rsidRDefault="00171267" w:rsidP="00171267">
            <w:pPr>
              <w:ind w:left="60" w:right="-40"/>
              <w:jc w:val="both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0,992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FD5A210" w14:textId="77777777" w:rsidR="00171267" w:rsidRPr="00644B6D" w:rsidRDefault="00171267" w:rsidP="00171267">
            <w:pPr>
              <w:ind w:left="60" w:right="60"/>
              <w:jc w:val="both"/>
              <w:rPr>
                <w:lang w:val="en-GB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1B6FE14" w14:textId="77777777" w:rsidR="00171267" w:rsidRPr="00644B6D" w:rsidRDefault="00171267" w:rsidP="00171267">
            <w:pPr>
              <w:ind w:left="60" w:right="340" w:firstLine="60"/>
              <w:jc w:val="both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49</w:t>
            </w:r>
            <w:r>
              <w:rPr>
                <w:rFonts w:eastAsiaTheme="minorEastAsia"/>
                <w:sz w:val="16"/>
                <w:szCs w:val="16"/>
                <w:lang w:val="en-GB" w:eastAsia="de-DE"/>
              </w:rPr>
              <w:t xml:space="preserve">.3 </w:t>
            </w: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± 13.</w:t>
            </w:r>
            <w:r>
              <w:rPr>
                <w:rFonts w:eastAsiaTheme="minorEastAsia"/>
                <w:sz w:val="16"/>
                <w:szCs w:val="16"/>
                <w:lang w:val="en-GB" w:eastAsia="de-DE"/>
              </w:rPr>
              <w:t>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43E1CEE" w14:textId="77777777" w:rsidR="00171267" w:rsidRPr="00644B6D" w:rsidRDefault="00171267" w:rsidP="00171267">
            <w:pPr>
              <w:ind w:left="200" w:right="60" w:hanging="60"/>
              <w:jc w:val="both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57.5</w:t>
            </w: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 xml:space="preserve"> ± 21.</w:t>
            </w:r>
            <w:r>
              <w:rPr>
                <w:rFonts w:eastAsiaTheme="minorEastAsia"/>
                <w:sz w:val="16"/>
                <w:szCs w:val="16"/>
                <w:lang w:val="en-GB" w:eastAsia="de-DE"/>
              </w:rPr>
              <w:t>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DE8C43A" w14:textId="77777777" w:rsidR="00171267" w:rsidRPr="00644B6D" w:rsidRDefault="00171267" w:rsidP="00171267">
            <w:pPr>
              <w:ind w:left="60" w:right="60"/>
              <w:jc w:val="both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0,342</w:t>
            </w:r>
          </w:p>
        </w:tc>
      </w:tr>
      <w:tr w:rsidR="00171267" w:rsidRPr="00644B6D" w14:paraId="447F2D0D" w14:textId="77777777" w:rsidTr="00171267">
        <w:trPr>
          <w:cantSplit/>
          <w:trHeight w:val="42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B4CD940" w14:textId="77777777" w:rsidR="00171267" w:rsidRPr="00644B6D" w:rsidRDefault="00171267" w:rsidP="00171267">
            <w:pPr>
              <w:ind w:left="60" w:right="120"/>
              <w:jc w:val="both"/>
              <w:rPr>
                <w:rFonts w:eastAsiaTheme="minorEastAsia"/>
                <w:lang w:val="en-GB" w:eastAsia="de-DE"/>
              </w:rPr>
            </w:pPr>
            <w:proofErr w:type="spellStart"/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Horovitz</w:t>
            </w:r>
            <w:proofErr w:type="spellEnd"/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 xml:space="preserve"> Index mmHg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E372B0B" w14:textId="77777777" w:rsidR="00171267" w:rsidRPr="00644B6D" w:rsidRDefault="00171267" w:rsidP="00171267">
            <w:pPr>
              <w:ind w:left="60" w:right="60"/>
              <w:jc w:val="both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376 ± 112.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57B00B7" w14:textId="77777777" w:rsidR="00171267" w:rsidRPr="00644B6D" w:rsidRDefault="00171267" w:rsidP="00171267">
            <w:pPr>
              <w:ind w:left="60" w:right="320"/>
              <w:jc w:val="both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386.8</w:t>
            </w: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 xml:space="preserve"> ± 301.1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AD73D68" w14:textId="77777777" w:rsidR="00171267" w:rsidRPr="00644B6D" w:rsidRDefault="00171267" w:rsidP="00171267">
            <w:pPr>
              <w:ind w:left="60" w:right="-40"/>
              <w:jc w:val="both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0,921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E5B78DA" w14:textId="77777777" w:rsidR="00171267" w:rsidRPr="00644B6D" w:rsidRDefault="00171267" w:rsidP="00171267">
            <w:pPr>
              <w:ind w:left="60" w:right="60"/>
              <w:jc w:val="both"/>
              <w:rPr>
                <w:lang w:val="en-GB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6381445" w14:textId="77777777" w:rsidR="00171267" w:rsidRPr="00644B6D" w:rsidRDefault="00171267" w:rsidP="00171267">
            <w:pPr>
              <w:ind w:right="340"/>
              <w:jc w:val="both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469.2</w:t>
            </w: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 xml:space="preserve"> ± 186.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06E6312" w14:textId="77777777" w:rsidR="00171267" w:rsidRPr="00644B6D" w:rsidRDefault="00171267" w:rsidP="00171267">
            <w:pPr>
              <w:ind w:left="200" w:right="60" w:hanging="60"/>
              <w:jc w:val="both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 xml:space="preserve">380.6 </w:t>
            </w: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± 207.</w:t>
            </w:r>
            <w:r>
              <w:rPr>
                <w:rFonts w:eastAsiaTheme="minorEastAsia"/>
                <w:sz w:val="16"/>
                <w:szCs w:val="16"/>
                <w:lang w:val="en-GB" w:eastAsia="de-DE"/>
              </w:rPr>
              <w:t>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5DB98BC" w14:textId="77777777" w:rsidR="00171267" w:rsidRPr="00644B6D" w:rsidRDefault="00171267" w:rsidP="00171267">
            <w:pPr>
              <w:ind w:left="60" w:right="60"/>
              <w:jc w:val="both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0,393</w:t>
            </w:r>
          </w:p>
        </w:tc>
      </w:tr>
      <w:tr w:rsidR="00171267" w:rsidRPr="00644B6D" w14:paraId="2CFCFCAF" w14:textId="77777777" w:rsidTr="00171267">
        <w:trPr>
          <w:cantSplit/>
          <w:trHeight w:val="420"/>
        </w:trPr>
        <w:tc>
          <w:tcPr>
            <w:tcW w:w="19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5DF033DF" w14:textId="77777777" w:rsidR="00171267" w:rsidRPr="00644B6D" w:rsidRDefault="00171267" w:rsidP="00171267">
            <w:pPr>
              <w:ind w:left="60" w:right="120"/>
              <w:jc w:val="both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b/>
                <w:bCs/>
                <w:sz w:val="16"/>
                <w:szCs w:val="16"/>
                <w:lang w:val="en-GB" w:eastAsia="de-DE"/>
              </w:rPr>
              <w:t>post ECL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6302DE48" w14:textId="77777777" w:rsidR="00171267" w:rsidRPr="00644B6D" w:rsidRDefault="00171267" w:rsidP="00171267">
            <w:pPr>
              <w:ind w:left="60" w:right="60"/>
              <w:jc w:val="both"/>
              <w:rPr>
                <w:lang w:val="en-GB" w:eastAsia="de-DE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00165C0F" w14:textId="77777777" w:rsidR="00171267" w:rsidRPr="00644B6D" w:rsidRDefault="00171267" w:rsidP="00171267">
            <w:pPr>
              <w:ind w:left="60" w:right="60"/>
              <w:jc w:val="both"/>
              <w:rPr>
                <w:lang w:val="en-GB" w:eastAsia="de-DE"/>
              </w:rPr>
            </w:pPr>
          </w:p>
        </w:tc>
        <w:tc>
          <w:tcPr>
            <w:tcW w:w="60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74D64E23" w14:textId="77777777" w:rsidR="00171267" w:rsidRPr="00644B6D" w:rsidRDefault="00171267" w:rsidP="00171267">
            <w:pPr>
              <w:ind w:left="60" w:right="60"/>
              <w:jc w:val="both"/>
              <w:rPr>
                <w:lang w:val="en-GB" w:eastAsia="de-DE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5C8098BD" w14:textId="77777777" w:rsidR="00171267" w:rsidRPr="00644B6D" w:rsidRDefault="00171267" w:rsidP="00171267">
            <w:pPr>
              <w:ind w:left="60" w:right="60"/>
              <w:jc w:val="both"/>
              <w:rPr>
                <w:lang w:val="en-GB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4C70743C" w14:textId="77777777" w:rsidR="00171267" w:rsidRPr="00644B6D" w:rsidRDefault="00171267" w:rsidP="00171267">
            <w:pPr>
              <w:ind w:left="60" w:right="60"/>
              <w:jc w:val="both"/>
              <w:rPr>
                <w:lang w:val="en-GB" w:eastAsia="de-DE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1127F904" w14:textId="77777777" w:rsidR="00171267" w:rsidRPr="00644B6D" w:rsidRDefault="00171267" w:rsidP="00171267">
            <w:pPr>
              <w:ind w:left="60" w:right="60"/>
              <w:jc w:val="both"/>
              <w:rPr>
                <w:lang w:val="en-GB" w:eastAsia="de-DE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4588D26A" w14:textId="77777777" w:rsidR="00171267" w:rsidRPr="00644B6D" w:rsidRDefault="00171267" w:rsidP="00171267">
            <w:pPr>
              <w:ind w:left="60" w:right="60"/>
              <w:jc w:val="both"/>
              <w:rPr>
                <w:lang w:val="en-GB" w:eastAsia="de-DE"/>
              </w:rPr>
            </w:pPr>
          </w:p>
        </w:tc>
      </w:tr>
      <w:tr w:rsidR="00171267" w:rsidRPr="00644B6D" w14:paraId="6E5E397D" w14:textId="77777777" w:rsidTr="00171267">
        <w:trPr>
          <w:cantSplit/>
          <w:trHeight w:val="420"/>
        </w:trPr>
        <w:tc>
          <w:tcPr>
            <w:tcW w:w="19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07686B1" w14:textId="77777777" w:rsidR="00171267" w:rsidRPr="00644B6D" w:rsidRDefault="00171267" w:rsidP="00171267">
            <w:pPr>
              <w:ind w:left="60" w:right="120"/>
              <w:jc w:val="both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creatinine mg/dl</w:t>
            </w:r>
          </w:p>
        </w:tc>
        <w:tc>
          <w:tcPr>
            <w:tcW w:w="14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E19E1DB" w14:textId="77777777" w:rsidR="00171267" w:rsidRPr="00644B6D" w:rsidRDefault="00171267" w:rsidP="00171267">
            <w:pPr>
              <w:ind w:left="60" w:right="60"/>
              <w:jc w:val="both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1.02 ± 0.92</w:t>
            </w:r>
          </w:p>
        </w:tc>
        <w:tc>
          <w:tcPr>
            <w:tcW w:w="160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1FA792F" w14:textId="77777777" w:rsidR="00171267" w:rsidRPr="00644B6D" w:rsidRDefault="00171267" w:rsidP="00171267">
            <w:pPr>
              <w:ind w:left="60" w:right="320"/>
              <w:jc w:val="both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1.51 ± 0.56</w:t>
            </w:r>
          </w:p>
        </w:tc>
        <w:tc>
          <w:tcPr>
            <w:tcW w:w="603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107D139" w14:textId="77777777" w:rsidR="00171267" w:rsidRPr="00644B6D" w:rsidRDefault="00171267" w:rsidP="00171267">
            <w:pPr>
              <w:ind w:left="60" w:right="-40"/>
              <w:jc w:val="both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0,294</w:t>
            </w:r>
          </w:p>
        </w:tc>
        <w:tc>
          <w:tcPr>
            <w:tcW w:w="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3F246AE" w14:textId="77777777" w:rsidR="00171267" w:rsidRPr="00644B6D" w:rsidRDefault="00171267" w:rsidP="00171267">
            <w:pPr>
              <w:ind w:left="60" w:right="60"/>
              <w:jc w:val="both"/>
              <w:rPr>
                <w:lang w:val="en-GB" w:eastAsia="de-DE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08E6C49" w14:textId="77777777" w:rsidR="00171267" w:rsidRPr="00644B6D" w:rsidRDefault="00171267" w:rsidP="00171267">
            <w:pPr>
              <w:ind w:left="60" w:right="340" w:firstLine="60"/>
              <w:jc w:val="both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1.36 ± 0</w:t>
            </w:r>
          </w:p>
        </w:tc>
        <w:tc>
          <w:tcPr>
            <w:tcW w:w="144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2DCF5A7" w14:textId="77777777" w:rsidR="00171267" w:rsidRPr="00644B6D" w:rsidRDefault="00171267" w:rsidP="00171267">
            <w:pPr>
              <w:ind w:left="200" w:right="60" w:hanging="60"/>
              <w:jc w:val="both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1.33 ± 0.71</w:t>
            </w:r>
          </w:p>
        </w:tc>
        <w:tc>
          <w:tcPr>
            <w:tcW w:w="62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1C8C5EF" w14:textId="77777777" w:rsidR="00171267" w:rsidRPr="00644B6D" w:rsidRDefault="00171267" w:rsidP="00171267">
            <w:pPr>
              <w:ind w:left="60" w:right="60"/>
              <w:jc w:val="both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0.967</w:t>
            </w:r>
          </w:p>
        </w:tc>
      </w:tr>
      <w:tr w:rsidR="00171267" w:rsidRPr="00644B6D" w14:paraId="6A85E9D1" w14:textId="77777777" w:rsidTr="00171267">
        <w:trPr>
          <w:cantSplit/>
          <w:trHeight w:val="42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FD05E2E" w14:textId="77777777" w:rsidR="00171267" w:rsidRPr="00644B6D" w:rsidRDefault="00171267" w:rsidP="00171267">
            <w:pPr>
              <w:ind w:left="60" w:right="120"/>
              <w:jc w:val="both"/>
              <w:rPr>
                <w:rFonts w:eastAsiaTheme="minorEastAsia"/>
                <w:lang w:val="en-GB" w:eastAsia="de-DE"/>
              </w:rPr>
            </w:pPr>
            <w:proofErr w:type="spellStart"/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bilirubine</w:t>
            </w:r>
            <w:proofErr w:type="spellEnd"/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 xml:space="preserve"> total mg/dl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7B9E898" w14:textId="77777777" w:rsidR="00171267" w:rsidRPr="00644B6D" w:rsidRDefault="00171267" w:rsidP="00171267">
            <w:pPr>
              <w:ind w:left="60" w:right="60"/>
              <w:jc w:val="both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8.73 ± 9.2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21CFFE9" w14:textId="77777777" w:rsidR="00171267" w:rsidRPr="00644B6D" w:rsidRDefault="00171267" w:rsidP="00171267">
            <w:pPr>
              <w:ind w:left="60" w:right="320"/>
              <w:jc w:val="both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5.80 ± 7.</w:t>
            </w:r>
            <w:r>
              <w:rPr>
                <w:rFonts w:eastAsiaTheme="minorEastAsia"/>
                <w:sz w:val="16"/>
                <w:szCs w:val="16"/>
                <w:lang w:val="en-GB" w:eastAsia="de-DE"/>
              </w:rPr>
              <w:t>5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D926EAE" w14:textId="77777777" w:rsidR="00171267" w:rsidRPr="00644B6D" w:rsidRDefault="00171267" w:rsidP="00171267">
            <w:pPr>
              <w:ind w:left="60" w:right="-40"/>
              <w:jc w:val="both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0,578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5ACC54E" w14:textId="77777777" w:rsidR="00171267" w:rsidRPr="00644B6D" w:rsidRDefault="00171267" w:rsidP="00171267">
            <w:pPr>
              <w:ind w:left="60" w:right="60"/>
              <w:jc w:val="both"/>
              <w:rPr>
                <w:lang w:val="en-GB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01A0EBD" w14:textId="77777777" w:rsidR="00171267" w:rsidRPr="00644B6D" w:rsidRDefault="00171267" w:rsidP="00171267">
            <w:pPr>
              <w:ind w:left="60" w:right="340" w:firstLine="60"/>
              <w:jc w:val="both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2.0</w:t>
            </w: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 xml:space="preserve"> ± 0.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2B4347D" w14:textId="77777777" w:rsidR="00171267" w:rsidRPr="00644B6D" w:rsidRDefault="00171267" w:rsidP="00171267">
            <w:pPr>
              <w:ind w:left="200" w:right="60" w:hanging="60"/>
              <w:jc w:val="both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6.9</w:t>
            </w: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 xml:space="preserve"> ± 7.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64E725B" w14:textId="77777777" w:rsidR="00171267" w:rsidRPr="00644B6D" w:rsidRDefault="00171267" w:rsidP="00171267">
            <w:pPr>
              <w:ind w:left="60" w:right="60"/>
              <w:jc w:val="both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0.409</w:t>
            </w:r>
          </w:p>
        </w:tc>
      </w:tr>
      <w:tr w:rsidR="00171267" w:rsidRPr="00644B6D" w14:paraId="7776C985" w14:textId="77777777" w:rsidTr="00171267">
        <w:trPr>
          <w:cantSplit/>
          <w:trHeight w:val="42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E67F22F" w14:textId="77777777" w:rsidR="00171267" w:rsidRPr="00644B6D" w:rsidRDefault="00171267" w:rsidP="00171267">
            <w:pPr>
              <w:ind w:left="60" w:right="120"/>
              <w:jc w:val="both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GOT U/L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4C2C732" w14:textId="77777777" w:rsidR="00171267" w:rsidRPr="00644B6D" w:rsidRDefault="00171267" w:rsidP="00171267">
            <w:pPr>
              <w:ind w:left="60" w:right="60"/>
              <w:jc w:val="both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90.75 ± 40.36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F60A601" w14:textId="77777777" w:rsidR="00171267" w:rsidRPr="00644B6D" w:rsidRDefault="00171267" w:rsidP="00171267">
            <w:pPr>
              <w:ind w:left="60" w:right="320"/>
              <w:jc w:val="both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374.00 ± 765.91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9CD29DC" w14:textId="77777777" w:rsidR="00171267" w:rsidRPr="00644B6D" w:rsidRDefault="00171267" w:rsidP="00171267">
            <w:pPr>
              <w:ind w:left="60" w:right="-40"/>
              <w:jc w:val="both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0,489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ECBD149" w14:textId="77777777" w:rsidR="00171267" w:rsidRPr="00644B6D" w:rsidRDefault="00171267" w:rsidP="00171267">
            <w:pPr>
              <w:ind w:left="60" w:right="60"/>
              <w:jc w:val="both"/>
              <w:rPr>
                <w:lang w:val="en-GB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C28BABB" w14:textId="77777777" w:rsidR="00171267" w:rsidRPr="00644B6D" w:rsidRDefault="00171267" w:rsidP="00171267">
            <w:pPr>
              <w:ind w:left="60" w:right="340" w:firstLine="60"/>
              <w:jc w:val="both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508.00 ± 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1907047" w14:textId="77777777" w:rsidR="00171267" w:rsidRPr="00644B6D" w:rsidRDefault="00171267" w:rsidP="00171267">
            <w:pPr>
              <w:ind w:left="200" w:right="60" w:hanging="60"/>
              <w:jc w:val="both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271.</w:t>
            </w: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0 ± 610.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D300D30" w14:textId="77777777" w:rsidR="00171267" w:rsidRPr="00644B6D" w:rsidRDefault="00171267" w:rsidP="00171267">
            <w:pPr>
              <w:ind w:left="60" w:right="60"/>
              <w:jc w:val="both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0.718</w:t>
            </w:r>
          </w:p>
        </w:tc>
      </w:tr>
      <w:tr w:rsidR="00171267" w:rsidRPr="00644B6D" w14:paraId="4FAE13FE" w14:textId="77777777" w:rsidTr="00171267">
        <w:trPr>
          <w:cantSplit/>
          <w:trHeight w:val="42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31DE06A" w14:textId="77777777" w:rsidR="00171267" w:rsidRPr="00644B6D" w:rsidRDefault="00171267" w:rsidP="00171267">
            <w:pPr>
              <w:ind w:left="60" w:right="120"/>
              <w:jc w:val="both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GPT U/L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C3707F7" w14:textId="77777777" w:rsidR="00171267" w:rsidRPr="00644B6D" w:rsidRDefault="00171267" w:rsidP="00171267">
            <w:pPr>
              <w:ind w:left="60" w:right="60"/>
              <w:jc w:val="both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82.3</w:t>
            </w: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 xml:space="preserve"> ± 58.6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639772D" w14:textId="77777777" w:rsidR="00171267" w:rsidRPr="00644B6D" w:rsidRDefault="00171267" w:rsidP="00171267">
            <w:pPr>
              <w:ind w:left="60" w:right="320"/>
              <w:jc w:val="both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314.4 ± 677.1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59E017F" w14:textId="77777777" w:rsidR="00171267" w:rsidRPr="00644B6D" w:rsidRDefault="00171267" w:rsidP="00171267">
            <w:pPr>
              <w:ind w:left="60" w:right="-40"/>
              <w:jc w:val="both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0,520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9AC1A42" w14:textId="77777777" w:rsidR="00171267" w:rsidRPr="00644B6D" w:rsidRDefault="00171267" w:rsidP="00171267">
            <w:pPr>
              <w:ind w:left="60" w:right="60"/>
              <w:jc w:val="both"/>
              <w:rPr>
                <w:lang w:val="en-GB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A784DDE" w14:textId="77777777" w:rsidR="00171267" w:rsidRPr="00644B6D" w:rsidRDefault="00171267" w:rsidP="00171267">
            <w:pPr>
              <w:ind w:left="60" w:right="340" w:firstLine="60"/>
              <w:jc w:val="both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299  ± 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44FE2BD" w14:textId="77777777" w:rsidR="00171267" w:rsidRPr="00644B6D" w:rsidRDefault="00171267" w:rsidP="00171267">
            <w:pPr>
              <w:ind w:left="200" w:right="60" w:hanging="60"/>
              <w:jc w:val="both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230.00 ± 538.</w:t>
            </w:r>
            <w:r>
              <w:rPr>
                <w:rFonts w:eastAsiaTheme="minorEastAsia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7BA4321" w14:textId="77777777" w:rsidR="00171267" w:rsidRPr="00644B6D" w:rsidRDefault="00171267" w:rsidP="00171267">
            <w:pPr>
              <w:ind w:left="60" w:right="60"/>
              <w:jc w:val="both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0.905</w:t>
            </w:r>
          </w:p>
        </w:tc>
      </w:tr>
      <w:tr w:rsidR="00171267" w:rsidRPr="00644B6D" w14:paraId="10EF1023" w14:textId="77777777" w:rsidTr="00171267">
        <w:trPr>
          <w:cantSplit/>
          <w:trHeight w:val="42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441CA4B" w14:textId="77777777" w:rsidR="00171267" w:rsidRPr="00644B6D" w:rsidRDefault="00171267" w:rsidP="00171267">
            <w:pPr>
              <w:ind w:left="60" w:right="120"/>
              <w:jc w:val="both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lactate mg/dl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AFA82FA" w14:textId="77777777" w:rsidR="00171267" w:rsidRPr="00644B6D" w:rsidRDefault="00171267" w:rsidP="00171267">
            <w:pPr>
              <w:ind w:left="60" w:right="60"/>
              <w:jc w:val="both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10.8</w:t>
            </w: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 xml:space="preserve"> ± 5.</w:t>
            </w:r>
            <w:r>
              <w:rPr>
                <w:rFonts w:eastAsiaTheme="minorEastAsia"/>
                <w:sz w:val="16"/>
                <w:szCs w:val="16"/>
                <w:lang w:val="en-GB" w:eastAsia="de-DE"/>
              </w:rPr>
              <w:t>8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77F8199" w14:textId="77777777" w:rsidR="00171267" w:rsidRPr="00644B6D" w:rsidRDefault="00171267" w:rsidP="00171267">
            <w:pPr>
              <w:ind w:left="60" w:right="320"/>
              <w:jc w:val="both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13.51 ± 3.77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19B76B7" w14:textId="77777777" w:rsidR="00171267" w:rsidRPr="00644B6D" w:rsidRDefault="00171267" w:rsidP="00171267">
            <w:pPr>
              <w:ind w:left="60" w:right="-40"/>
              <w:jc w:val="both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0,360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42623CD" w14:textId="77777777" w:rsidR="00171267" w:rsidRPr="00644B6D" w:rsidRDefault="00171267" w:rsidP="00171267">
            <w:pPr>
              <w:ind w:left="60" w:right="60"/>
              <w:jc w:val="both"/>
              <w:rPr>
                <w:lang w:val="en-GB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638105E" w14:textId="77777777" w:rsidR="00171267" w:rsidRPr="00644B6D" w:rsidRDefault="00171267" w:rsidP="00171267">
            <w:pPr>
              <w:ind w:left="60" w:right="340"/>
              <w:jc w:val="both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46</w:t>
            </w:r>
            <w:r>
              <w:rPr>
                <w:rFonts w:eastAsiaTheme="minorEastAsia"/>
                <w:sz w:val="16"/>
                <w:szCs w:val="16"/>
                <w:lang w:val="en-GB" w:eastAsia="de-DE"/>
              </w:rPr>
              <w:t>.1 ± 46.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FD8B605" w14:textId="77777777" w:rsidR="00171267" w:rsidRPr="00644B6D" w:rsidRDefault="00171267" w:rsidP="00171267">
            <w:pPr>
              <w:ind w:left="200" w:right="60" w:hanging="60"/>
              <w:jc w:val="both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12.5</w:t>
            </w: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 xml:space="preserve"> ± 4.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7CBCFC8" w14:textId="77777777" w:rsidR="00171267" w:rsidRPr="00644B6D" w:rsidRDefault="00171267" w:rsidP="00171267">
            <w:pPr>
              <w:ind w:left="60" w:right="60"/>
              <w:jc w:val="both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0.495</w:t>
            </w:r>
          </w:p>
        </w:tc>
      </w:tr>
      <w:tr w:rsidR="00171267" w:rsidRPr="00644B6D" w14:paraId="64B7D732" w14:textId="77777777" w:rsidTr="00171267">
        <w:trPr>
          <w:cantSplit/>
          <w:trHeight w:val="42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E4AD872" w14:textId="77777777" w:rsidR="00171267" w:rsidRPr="00644B6D" w:rsidRDefault="00171267" w:rsidP="00171267">
            <w:pPr>
              <w:ind w:left="60" w:right="120"/>
              <w:jc w:val="both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paO2 mmHg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85E5D10" w14:textId="77777777" w:rsidR="00171267" w:rsidRPr="00644B6D" w:rsidRDefault="00171267" w:rsidP="00171267">
            <w:pPr>
              <w:ind w:left="60" w:right="60"/>
              <w:jc w:val="both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171.0</w:t>
            </w: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 xml:space="preserve"> ±38.2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7250BE0" w14:textId="77777777" w:rsidR="00171267" w:rsidRPr="00644B6D" w:rsidRDefault="00171267" w:rsidP="00171267">
            <w:pPr>
              <w:ind w:left="60" w:right="320"/>
              <w:jc w:val="both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154.14 ± 39.6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3455AC8" w14:textId="77777777" w:rsidR="00171267" w:rsidRPr="00644B6D" w:rsidRDefault="00171267" w:rsidP="00171267">
            <w:pPr>
              <w:ind w:left="60" w:right="-40"/>
              <w:jc w:val="both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0.510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6B86C4B" w14:textId="77777777" w:rsidR="00171267" w:rsidRPr="00644B6D" w:rsidRDefault="00171267" w:rsidP="00171267">
            <w:pPr>
              <w:ind w:left="60" w:right="60"/>
              <w:jc w:val="both"/>
              <w:rPr>
                <w:lang w:val="en-GB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C1F5794" w14:textId="77777777" w:rsidR="00171267" w:rsidRPr="00644B6D" w:rsidRDefault="00171267" w:rsidP="00171267">
            <w:pPr>
              <w:ind w:right="340"/>
              <w:jc w:val="both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 xml:space="preserve">160.3 </w:t>
            </w: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± 38.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96FBCE8" w14:textId="77777777" w:rsidR="00171267" w:rsidRPr="00644B6D" w:rsidRDefault="00171267" w:rsidP="00171267">
            <w:pPr>
              <w:ind w:left="200" w:right="60" w:hanging="60"/>
              <w:jc w:val="both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78.5</w:t>
            </w: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 xml:space="preserve"> ± 47.</w:t>
            </w:r>
            <w:r>
              <w:rPr>
                <w:rFonts w:eastAsiaTheme="minorEastAsia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EAED897" w14:textId="77777777" w:rsidR="00171267" w:rsidRPr="00644B6D" w:rsidRDefault="00171267" w:rsidP="00171267">
            <w:pPr>
              <w:ind w:left="60" w:right="60"/>
              <w:jc w:val="both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0.020</w:t>
            </w:r>
          </w:p>
        </w:tc>
      </w:tr>
      <w:tr w:rsidR="00171267" w:rsidRPr="00644B6D" w14:paraId="3741C34B" w14:textId="77777777" w:rsidTr="00171267">
        <w:trPr>
          <w:cantSplit/>
          <w:trHeight w:val="42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BC777CC" w14:textId="77777777" w:rsidR="00171267" w:rsidRPr="00644B6D" w:rsidRDefault="00171267" w:rsidP="00171267">
            <w:pPr>
              <w:ind w:left="60" w:right="120"/>
              <w:jc w:val="both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paCO2 mmHg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E4BB6C2" w14:textId="77777777" w:rsidR="00171267" w:rsidRPr="00644B6D" w:rsidRDefault="00171267" w:rsidP="00171267">
            <w:pPr>
              <w:ind w:left="60" w:right="60"/>
              <w:jc w:val="both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38.2</w:t>
            </w: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 xml:space="preserve"> ± 6.3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9AF0ED0" w14:textId="77777777" w:rsidR="00171267" w:rsidRPr="00644B6D" w:rsidRDefault="00171267" w:rsidP="00171267">
            <w:pPr>
              <w:ind w:left="60" w:right="320"/>
              <w:jc w:val="both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40.5</w:t>
            </w: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 xml:space="preserve"> ± 4.4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BD80F57" w14:textId="77777777" w:rsidR="00171267" w:rsidRPr="00644B6D" w:rsidRDefault="00171267" w:rsidP="00171267">
            <w:pPr>
              <w:ind w:left="60" w:right="-40"/>
              <w:jc w:val="both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0.501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AD144E9" w14:textId="77777777" w:rsidR="00171267" w:rsidRPr="00644B6D" w:rsidRDefault="00171267" w:rsidP="00171267">
            <w:pPr>
              <w:ind w:left="60" w:right="60"/>
              <w:jc w:val="both"/>
              <w:rPr>
                <w:lang w:val="en-GB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94D8358" w14:textId="77777777" w:rsidR="00171267" w:rsidRPr="00644B6D" w:rsidRDefault="00171267" w:rsidP="00171267">
            <w:pPr>
              <w:ind w:left="60" w:right="340"/>
              <w:jc w:val="both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 xml:space="preserve">57.0 </w:t>
            </w: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 xml:space="preserve"> ± 31.</w:t>
            </w:r>
            <w:r>
              <w:rPr>
                <w:rFonts w:eastAsiaTheme="minorEastAsia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DB4CBF8" w14:textId="77777777" w:rsidR="00171267" w:rsidRPr="00644B6D" w:rsidRDefault="00171267" w:rsidP="00171267">
            <w:pPr>
              <w:ind w:left="200" w:right="60" w:hanging="60"/>
              <w:jc w:val="both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39.66 ± 5.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C01AC75" w14:textId="77777777" w:rsidR="00171267" w:rsidRPr="00644B6D" w:rsidRDefault="00171267" w:rsidP="00171267">
            <w:pPr>
              <w:ind w:left="60" w:right="60"/>
              <w:jc w:val="both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0.576</w:t>
            </w:r>
          </w:p>
        </w:tc>
      </w:tr>
      <w:tr w:rsidR="00171267" w:rsidRPr="00644B6D" w14:paraId="648710ED" w14:textId="77777777" w:rsidTr="00171267">
        <w:trPr>
          <w:cantSplit/>
          <w:trHeight w:val="42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0EDF653" w14:textId="77777777" w:rsidR="00171267" w:rsidRPr="00644B6D" w:rsidRDefault="00171267" w:rsidP="00171267">
            <w:pPr>
              <w:ind w:left="60" w:right="120"/>
              <w:jc w:val="both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FiO2 %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40FC56F" w14:textId="77777777" w:rsidR="00171267" w:rsidRPr="00644B6D" w:rsidRDefault="00171267" w:rsidP="00171267">
            <w:pPr>
              <w:ind w:left="60" w:right="60"/>
              <w:jc w:val="both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50.</w:t>
            </w: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0 ± 10.8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C163A1F" w14:textId="77777777" w:rsidR="00171267" w:rsidRPr="00644B6D" w:rsidRDefault="00171267" w:rsidP="00171267">
            <w:pPr>
              <w:ind w:left="60" w:right="320"/>
              <w:jc w:val="both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61.4</w:t>
            </w: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 xml:space="preserve"> ± 12.</w:t>
            </w:r>
            <w:r>
              <w:rPr>
                <w:rFonts w:eastAsiaTheme="minorEastAsia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BC08869" w14:textId="77777777" w:rsidR="00171267" w:rsidRPr="00644B6D" w:rsidRDefault="00171267" w:rsidP="00171267">
            <w:pPr>
              <w:ind w:left="60" w:right="-40"/>
              <w:jc w:val="both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0,154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43DF31E" w14:textId="77777777" w:rsidR="00171267" w:rsidRPr="00644B6D" w:rsidRDefault="00171267" w:rsidP="00171267">
            <w:pPr>
              <w:ind w:left="60" w:right="60"/>
              <w:jc w:val="both"/>
              <w:rPr>
                <w:lang w:val="en-GB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7A4B0F9" w14:textId="77777777" w:rsidR="00171267" w:rsidRPr="00644B6D" w:rsidRDefault="00171267" w:rsidP="00171267">
            <w:pPr>
              <w:ind w:left="60" w:right="340" w:firstLine="60"/>
              <w:jc w:val="both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67.50 ± 24.</w:t>
            </w:r>
            <w:r>
              <w:rPr>
                <w:rFonts w:eastAsiaTheme="minorEastAsia"/>
                <w:sz w:val="16"/>
                <w:szCs w:val="16"/>
                <w:lang w:val="en-GB" w:eastAsia="de-DE"/>
              </w:rPr>
              <w:t>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4260997" w14:textId="77777777" w:rsidR="00171267" w:rsidRPr="00644B6D" w:rsidRDefault="00171267" w:rsidP="00171267">
            <w:pPr>
              <w:ind w:left="200" w:right="60" w:hanging="60"/>
              <w:jc w:val="both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57.3</w:t>
            </w: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 xml:space="preserve"> ± 12.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24AA41E" w14:textId="77777777" w:rsidR="00171267" w:rsidRPr="00644B6D" w:rsidRDefault="00171267" w:rsidP="00171267">
            <w:pPr>
              <w:ind w:left="60" w:right="60"/>
              <w:jc w:val="both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0.663</w:t>
            </w:r>
          </w:p>
        </w:tc>
      </w:tr>
      <w:tr w:rsidR="00171267" w:rsidRPr="00644B6D" w14:paraId="5A9466F4" w14:textId="77777777" w:rsidTr="00171267">
        <w:trPr>
          <w:cantSplit/>
          <w:trHeight w:val="420"/>
        </w:trPr>
        <w:tc>
          <w:tcPr>
            <w:tcW w:w="19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2CA141DE" w14:textId="77777777" w:rsidR="00171267" w:rsidRPr="00644B6D" w:rsidRDefault="00171267" w:rsidP="00171267">
            <w:pPr>
              <w:ind w:left="60" w:right="120"/>
              <w:jc w:val="both"/>
              <w:rPr>
                <w:rFonts w:eastAsiaTheme="minorEastAsia"/>
                <w:lang w:val="en-GB" w:eastAsia="de-DE"/>
              </w:rPr>
            </w:pPr>
            <w:proofErr w:type="spellStart"/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Horovitz</w:t>
            </w:r>
            <w:proofErr w:type="spellEnd"/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 xml:space="preserve"> Index mmHg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4168BF75" w14:textId="77777777" w:rsidR="00171267" w:rsidRPr="00644B6D" w:rsidRDefault="00171267" w:rsidP="00171267">
            <w:pPr>
              <w:ind w:left="60" w:right="60"/>
              <w:jc w:val="both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328.0</w:t>
            </w: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 xml:space="preserve"> ± 97.</w:t>
            </w:r>
            <w:r>
              <w:rPr>
                <w:rFonts w:eastAsiaTheme="minorEastAsia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6A85D53A" w14:textId="77777777" w:rsidR="00171267" w:rsidRPr="00644B6D" w:rsidRDefault="00171267" w:rsidP="00171267">
            <w:pPr>
              <w:ind w:left="60" w:right="320"/>
              <w:jc w:val="both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267.8</w:t>
            </w: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 xml:space="preserve"> ± 89.7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2B51F73A" w14:textId="77777777" w:rsidR="00171267" w:rsidRPr="00644B6D" w:rsidRDefault="00171267" w:rsidP="00171267">
            <w:pPr>
              <w:ind w:left="60" w:right="-40"/>
              <w:jc w:val="both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0,406</w:t>
            </w:r>
          </w:p>
        </w:tc>
        <w:tc>
          <w:tcPr>
            <w:tcW w:w="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028627CB" w14:textId="77777777" w:rsidR="00171267" w:rsidRPr="00644B6D" w:rsidRDefault="00171267" w:rsidP="00171267">
            <w:pPr>
              <w:ind w:left="60" w:right="60"/>
              <w:jc w:val="both"/>
              <w:rPr>
                <w:lang w:val="en-GB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6FB1414E" w14:textId="77777777" w:rsidR="00171267" w:rsidRPr="00644B6D" w:rsidRDefault="00171267" w:rsidP="00171267">
            <w:pPr>
              <w:ind w:left="60" w:right="340" w:firstLine="60"/>
              <w:jc w:val="both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 xml:space="preserve">224.0 </w:t>
            </w: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± 0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7E232DC4" w14:textId="77777777" w:rsidR="00171267" w:rsidRPr="00644B6D" w:rsidRDefault="00171267" w:rsidP="00171267">
            <w:pPr>
              <w:ind w:left="200" w:right="60" w:hanging="60"/>
              <w:jc w:val="both"/>
              <w:rPr>
                <w:rFonts w:eastAsiaTheme="minorEastAsia"/>
                <w:lang w:val="en-GB" w:eastAsia="de-DE"/>
              </w:rPr>
            </w:pPr>
            <w:r>
              <w:rPr>
                <w:rFonts w:eastAsiaTheme="minorEastAsia"/>
                <w:sz w:val="16"/>
                <w:szCs w:val="16"/>
                <w:lang w:val="en-GB" w:eastAsia="de-DE"/>
              </w:rPr>
              <w:t>290.4</w:t>
            </w: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 xml:space="preserve"> ± 90.9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269FC6A5" w14:textId="77777777" w:rsidR="00171267" w:rsidRPr="00644B6D" w:rsidRDefault="00171267" w:rsidP="00171267">
            <w:pPr>
              <w:ind w:left="60" w:right="60"/>
              <w:jc w:val="both"/>
              <w:rPr>
                <w:rFonts w:eastAsiaTheme="minorEastAsia"/>
                <w:lang w:val="en-GB" w:eastAsia="de-DE"/>
              </w:rPr>
            </w:pP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0.513</w:t>
            </w:r>
          </w:p>
        </w:tc>
      </w:tr>
      <w:tr w:rsidR="00171267" w:rsidRPr="008A0341" w14:paraId="1DFF060D" w14:textId="77777777" w:rsidTr="00171267">
        <w:trPr>
          <w:trHeight w:val="420"/>
        </w:trPr>
        <w:tc>
          <w:tcPr>
            <w:tcW w:w="9445" w:type="dxa"/>
            <w:gridSpan w:val="9"/>
            <w:tcBorders>
              <w:top w:val="single" w:sz="8" w:space="0" w:color="000000"/>
              <w:left w:val="nil"/>
              <w:bottom w:val="nil"/>
            </w:tcBorders>
            <w:shd w:val="clear" w:color="auto" w:fill="FFFFFF"/>
            <w:vAlign w:val="center"/>
            <w:hideMark/>
          </w:tcPr>
          <w:p w14:paraId="0A3E95A1" w14:textId="77777777" w:rsidR="00171267" w:rsidRPr="00644B6D" w:rsidRDefault="00171267" w:rsidP="00171267">
            <w:pPr>
              <w:jc w:val="both"/>
              <w:rPr>
                <w:lang w:val="en-GB" w:eastAsia="de-DE"/>
              </w:rPr>
            </w:pPr>
            <w:r w:rsidRPr="00644B6D">
              <w:rPr>
                <w:sz w:val="16"/>
                <w:szCs w:val="16"/>
                <w:lang w:val="en-GB"/>
              </w:rPr>
              <w:t>Data are presented as mean ± standard deviation (SD). Student t test for continuous v</w:t>
            </w:r>
            <w:r>
              <w:rPr>
                <w:sz w:val="16"/>
                <w:szCs w:val="16"/>
                <w:lang w:val="en-GB"/>
              </w:rPr>
              <w:t>ariables. A probability value (p</w:t>
            </w:r>
            <w:r w:rsidRPr="00644B6D">
              <w:rPr>
                <w:sz w:val="16"/>
                <w:szCs w:val="16"/>
                <w:lang w:val="en-GB"/>
              </w:rPr>
              <w:t xml:space="preserve">-value) of &lt;0.05 was considered significant. </w:t>
            </w:r>
            <w:r>
              <w:rPr>
                <w:sz w:val="16"/>
                <w:szCs w:val="16"/>
                <w:lang w:val="en-GB"/>
              </w:rPr>
              <w:t xml:space="preserve">C, central; </w:t>
            </w: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 xml:space="preserve">ECLS, extracorporeal life support; FiO2, fraction of inspired oxygen; </w:t>
            </w:r>
            <w:proofErr w:type="spellStart"/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Horovitz</w:t>
            </w:r>
            <w:proofErr w:type="spellEnd"/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 xml:space="preserve"> index, PaO2 (</w:t>
            </w:r>
            <w:r w:rsidR="00BA4BF2">
              <w:fldChar w:fldCharType="begin"/>
            </w:r>
            <w:r w:rsidR="00BA4BF2">
              <w:instrText xml:space="preserve"> HYPERLINK "https://galileo.kgu.de/owa/redir.aspx?SURL=P_QZGK7FPZWaqkzROgblXIddmuJh1CJLEDIjZwhUKA8fXNwzKhjUCGgAdAB0AHAAOgAvAC8AZQBuAC4AdwBpAGsAaQBwAGUAZABpAGEALgBvAHIAZwAvAHcAaQBrAGkALwBQAGEAcgB0AGkAYQBsAF8AcAByAGUAcwBzAHUAcgBlAF8AbwBmAF8AbwB4AHkAZwBlAG4A&amp;URL=http%3a%2f%2fen.wikipedia.org%2fwiki%2fPartial_pressure_of_oxygen" \t "_blank" </w:instrText>
            </w:r>
            <w:r w:rsidR="00BA4BF2">
              <w:fldChar w:fldCharType="separate"/>
            </w: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partial pressure of oxygen</w:t>
            </w:r>
            <w:r w:rsidR="00BA4BF2">
              <w:rPr>
                <w:rFonts w:eastAsiaTheme="minorEastAsia"/>
                <w:sz w:val="16"/>
                <w:szCs w:val="16"/>
                <w:lang w:val="en-GB" w:eastAsia="de-DE"/>
              </w:rPr>
              <w:fldChar w:fldCharType="end"/>
            </w:r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 xml:space="preserve"> in blood) / FiO2; GOT, glutamic </w:t>
            </w:r>
            <w:proofErr w:type="spellStart"/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>oxaloacetic</w:t>
            </w:r>
            <w:proofErr w:type="spellEnd"/>
            <w:r w:rsidRPr="00644B6D">
              <w:rPr>
                <w:rFonts w:eastAsiaTheme="minorEastAsia"/>
                <w:sz w:val="16"/>
                <w:szCs w:val="16"/>
                <w:lang w:val="en-GB" w:eastAsia="de-DE"/>
              </w:rPr>
              <w:t xml:space="preserve"> transaminase; GPT, glutamate-pyruvate transaminase; paO2, partial pressure of arterial oxygen; paCO2, partial pressure of arterial carbon dioxide</w:t>
            </w:r>
            <w:r>
              <w:rPr>
                <w:rFonts w:eastAsiaTheme="minorEastAsia"/>
                <w:sz w:val="16"/>
                <w:szCs w:val="16"/>
                <w:lang w:val="en-GB" w:eastAsia="de-DE"/>
              </w:rPr>
              <w:t>; p, peripheral</w:t>
            </w:r>
            <w:r w:rsidR="00446374">
              <w:rPr>
                <w:rFonts w:eastAsiaTheme="minorEastAsia"/>
                <w:sz w:val="16"/>
                <w:szCs w:val="16"/>
                <w:lang w:val="en-GB" w:eastAsia="de-DE"/>
              </w:rPr>
              <w:t xml:space="preserve">;  </w:t>
            </w:r>
            <w:r w:rsidR="00446374">
              <w:rPr>
                <w:rFonts w:eastAsiaTheme="minorEastAsia"/>
                <w:sz w:val="16"/>
                <w:szCs w:val="16"/>
                <w:lang w:val="en-GB" w:eastAsia="de-DE"/>
              </w:rPr>
              <w:t>w/ , with; w/o, without.</w:t>
            </w:r>
          </w:p>
        </w:tc>
      </w:tr>
    </w:tbl>
    <w:p w14:paraId="5B97DBEA" w14:textId="77777777" w:rsidR="00171267" w:rsidRPr="008A0341" w:rsidRDefault="00171267">
      <w:pPr>
        <w:rPr>
          <w:lang w:val="en-US"/>
        </w:rPr>
      </w:pPr>
    </w:p>
    <w:sectPr w:rsidR="00171267" w:rsidRPr="008A0341" w:rsidSect="00171267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1267"/>
    <w:rsid w:val="001305D7"/>
    <w:rsid w:val="00171267"/>
    <w:rsid w:val="00446374"/>
    <w:rsid w:val="008A0341"/>
    <w:rsid w:val="00BA4BF2"/>
    <w:rsid w:val="00D127DD"/>
    <w:rsid w:val="00EE2444"/>
    <w:rsid w:val="00F92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7156AA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71267"/>
    <w:rPr>
      <w:rFonts w:eastAsia="Times New Roman"/>
      <w:sz w:val="20"/>
      <w:szCs w:val="20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71267"/>
    <w:rPr>
      <w:rFonts w:eastAsia="Times New Roman"/>
      <w:sz w:val="20"/>
      <w:szCs w:val="20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224</Words>
  <Characters>7712</Characters>
  <Application>Microsoft Macintosh Word</Application>
  <DocSecurity>0</DocSecurity>
  <Lines>64</Lines>
  <Paragraphs>17</Paragraphs>
  <ScaleCrop>false</ScaleCrop>
  <Company/>
  <LinksUpToDate>false</LinksUpToDate>
  <CharactersWithSpaces>89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.C. S</dc:creator>
  <cp:keywords/>
  <dc:description/>
  <cp:lastModifiedBy>P.C. S</cp:lastModifiedBy>
  <cp:revision>3</cp:revision>
  <dcterms:created xsi:type="dcterms:W3CDTF">2017-06-01T17:36:00Z</dcterms:created>
  <dcterms:modified xsi:type="dcterms:W3CDTF">2017-06-01T17:42:00Z</dcterms:modified>
</cp:coreProperties>
</file>